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A78E1C" w14:textId="77777777" w:rsidR="00972C4E" w:rsidRDefault="00972C4E">
      <w:pPr>
        <w:rPr>
          <w:b/>
          <w:bCs/>
          <w:sz w:val="28"/>
          <w:szCs w:val="28"/>
        </w:rPr>
      </w:pPr>
    </w:p>
    <w:p w14:paraId="6B7B6564" w14:textId="77777777" w:rsidR="001024B5" w:rsidRDefault="001024B5" w:rsidP="001024B5">
      <w:pPr>
        <w:jc w:val="center"/>
        <w:rPr>
          <w:sz w:val="36"/>
          <w:szCs w:val="36"/>
        </w:rPr>
      </w:pPr>
      <w:r>
        <w:rPr>
          <w:sz w:val="36"/>
          <w:szCs w:val="36"/>
        </w:rPr>
        <w:t>Supplementary Appendix</w:t>
      </w:r>
    </w:p>
    <w:p w14:paraId="77ED9CBE" w14:textId="77777777" w:rsidR="001024B5" w:rsidRDefault="001024B5" w:rsidP="001024B5">
      <w:pPr>
        <w:jc w:val="center"/>
        <w:rPr>
          <w:sz w:val="36"/>
          <w:szCs w:val="36"/>
        </w:rPr>
      </w:pPr>
    </w:p>
    <w:p w14:paraId="71A3291F" w14:textId="77777777" w:rsidR="001024B5" w:rsidRPr="00E94FB7" w:rsidRDefault="001024B5" w:rsidP="001024B5">
      <w:pPr>
        <w:jc w:val="center"/>
        <w:rPr>
          <w:sz w:val="20"/>
          <w:szCs w:val="20"/>
        </w:rPr>
      </w:pPr>
    </w:p>
    <w:p w14:paraId="1B6D6D18" w14:textId="77777777" w:rsidR="001024B5" w:rsidRDefault="001024B5" w:rsidP="001024B5">
      <w:pPr>
        <w:spacing w:after="100" w:afterAutospacing="1"/>
        <w:rPr>
          <w:b/>
          <w:bCs/>
          <w:sz w:val="24"/>
          <w:szCs w:val="24"/>
        </w:rPr>
      </w:pPr>
    </w:p>
    <w:p w14:paraId="4FFEFBAC" w14:textId="77777777" w:rsidR="001024B5" w:rsidRDefault="001024B5" w:rsidP="001024B5">
      <w:pPr>
        <w:rPr>
          <w:b/>
          <w:bCs/>
          <w:sz w:val="24"/>
          <w:szCs w:val="24"/>
        </w:rPr>
      </w:pPr>
      <w:r>
        <w:rPr>
          <w:b/>
          <w:bCs/>
          <w:sz w:val="24"/>
          <w:szCs w:val="24"/>
        </w:rPr>
        <w:br w:type="page"/>
      </w:r>
    </w:p>
    <w:p w14:paraId="0409DA0B" w14:textId="77777777" w:rsidR="001024B5" w:rsidRDefault="001024B5" w:rsidP="001024B5">
      <w:pPr>
        <w:spacing w:after="100" w:afterAutospacing="1"/>
        <w:rPr>
          <w:sz w:val="24"/>
          <w:szCs w:val="24"/>
        </w:rPr>
      </w:pPr>
      <w:r>
        <w:rPr>
          <w:b/>
          <w:bCs/>
          <w:sz w:val="24"/>
          <w:szCs w:val="24"/>
        </w:rPr>
        <w:lastRenderedPageBreak/>
        <w:t>Table of Contents</w:t>
      </w:r>
    </w:p>
    <w:p w14:paraId="08FE8256" w14:textId="77777777" w:rsidR="001024B5" w:rsidRPr="00907CDE" w:rsidRDefault="001024B5" w:rsidP="001024B5">
      <w:pPr>
        <w:spacing w:after="0"/>
        <w:jc w:val="both"/>
      </w:pPr>
      <w:r w:rsidRPr="00907CDE">
        <w:t>Methods</w:t>
      </w:r>
    </w:p>
    <w:p w14:paraId="26DAC269" w14:textId="77777777" w:rsidR="001024B5" w:rsidRPr="00907CDE" w:rsidRDefault="001024B5" w:rsidP="001024B5">
      <w:pPr>
        <w:spacing w:after="0"/>
        <w:ind w:left="360"/>
        <w:jc w:val="both"/>
      </w:pPr>
      <w:r>
        <w:t>I</w:t>
      </w:r>
      <w:r w:rsidRPr="00907CDE">
        <w:t>mmunogenicity data</w:t>
      </w:r>
      <w:r>
        <w:t>………………………………………………………………………………………………………………………..3</w:t>
      </w:r>
    </w:p>
    <w:p w14:paraId="3160ED38" w14:textId="77777777" w:rsidR="001024B5" w:rsidRPr="00907CDE" w:rsidRDefault="001024B5" w:rsidP="001024B5">
      <w:pPr>
        <w:spacing w:after="0"/>
        <w:ind w:left="360"/>
        <w:jc w:val="both"/>
      </w:pPr>
      <w:r>
        <w:t>Vaccine efficacy……………………………..……………………………………………..….………………………………………………3</w:t>
      </w:r>
    </w:p>
    <w:p w14:paraId="6E794439" w14:textId="77777777" w:rsidR="001024B5" w:rsidRPr="00907CDE" w:rsidRDefault="001024B5" w:rsidP="001024B5">
      <w:pPr>
        <w:spacing w:after="0"/>
        <w:ind w:left="360"/>
        <w:jc w:val="both"/>
      </w:pPr>
      <w:r w:rsidRPr="00907CDE">
        <w:t>Statistical analysis</w:t>
      </w:r>
      <w:r>
        <w:t>……………………………………………………………………………………………………………………………..3</w:t>
      </w:r>
    </w:p>
    <w:p w14:paraId="3D3B3877" w14:textId="77777777" w:rsidR="001024B5" w:rsidRPr="00907CDE" w:rsidRDefault="001024B5" w:rsidP="001024B5">
      <w:pPr>
        <w:spacing w:after="0"/>
        <w:ind w:left="360" w:hanging="360"/>
        <w:jc w:val="both"/>
      </w:pPr>
      <w:r w:rsidRPr="00907CDE">
        <w:t>Supplementary figures</w:t>
      </w:r>
    </w:p>
    <w:p w14:paraId="23F20D84" w14:textId="77777777" w:rsidR="001024B5" w:rsidRPr="00907CDE" w:rsidRDefault="001024B5" w:rsidP="001024B5">
      <w:pPr>
        <w:spacing w:after="0"/>
        <w:ind w:left="360"/>
        <w:jc w:val="both"/>
      </w:pPr>
      <w:r w:rsidRPr="00907CDE">
        <w:t xml:space="preserve">Figure S1: </w:t>
      </w:r>
      <w:r>
        <w:t>Direct c</w:t>
      </w:r>
      <w:r w:rsidRPr="00907CDE">
        <w:t xml:space="preserve">orrelation of </w:t>
      </w:r>
      <w:r>
        <w:t xml:space="preserve">antibody titers </w:t>
      </w:r>
      <w:r w:rsidRPr="00907CDE">
        <w:t>to efficacy for 7 COVID-19 vaccines</w:t>
      </w:r>
      <w:r>
        <w:t>…………………………..4</w:t>
      </w:r>
    </w:p>
    <w:p w14:paraId="17FD4417" w14:textId="77777777" w:rsidR="001024B5" w:rsidRDefault="001024B5" w:rsidP="001024B5">
      <w:pPr>
        <w:spacing w:after="0"/>
        <w:ind w:left="360"/>
        <w:jc w:val="both"/>
      </w:pPr>
      <w:r>
        <w:t>Figure S2: Sensitivity analyses modeling impact of +/- 2-fold changes in HCS values………………………….5</w:t>
      </w:r>
    </w:p>
    <w:p w14:paraId="6A29F69A" w14:textId="77777777" w:rsidR="001024B5" w:rsidRDefault="001024B5" w:rsidP="001024B5">
      <w:pPr>
        <w:spacing w:after="0"/>
        <w:ind w:left="360"/>
        <w:jc w:val="both"/>
      </w:pPr>
      <w:r>
        <w:t>Figure S3: Impact of post-hoc analyses to assess efficacy against ancestral strain on correlation…......6</w:t>
      </w:r>
    </w:p>
    <w:p w14:paraId="66E66063" w14:textId="77777777" w:rsidR="001024B5" w:rsidRPr="00907CDE" w:rsidRDefault="001024B5" w:rsidP="001024B5">
      <w:pPr>
        <w:spacing w:after="0"/>
        <w:ind w:left="360"/>
        <w:jc w:val="both"/>
      </w:pPr>
      <w:r>
        <w:t>Figure S4: Impact of exploratory analysis of Oxford / AstraZeneca immunogenicity and efficacy by interval between doses on correlation………………………………………………………………………………………………7</w:t>
      </w:r>
    </w:p>
    <w:p w14:paraId="2F0CAC21" w14:textId="77777777" w:rsidR="001024B5" w:rsidRDefault="001024B5" w:rsidP="001024B5">
      <w:pPr>
        <w:spacing w:after="0"/>
        <w:jc w:val="both"/>
      </w:pPr>
      <w:r w:rsidRPr="00907CDE">
        <w:t>Tables</w:t>
      </w:r>
    </w:p>
    <w:p w14:paraId="143432A0" w14:textId="77777777" w:rsidR="001024B5" w:rsidRDefault="001024B5" w:rsidP="001024B5">
      <w:pPr>
        <w:spacing w:after="0"/>
        <w:ind w:left="360" w:hanging="360"/>
        <w:jc w:val="both"/>
      </w:pPr>
      <w:r>
        <w:tab/>
        <w:t>Table S1: Data summary and sources for vaccine-induced and HCS neutralizing antibody titers…….....8</w:t>
      </w:r>
    </w:p>
    <w:p w14:paraId="3186E64A" w14:textId="77777777" w:rsidR="001024B5" w:rsidRDefault="001024B5" w:rsidP="001024B5">
      <w:pPr>
        <w:spacing w:after="0"/>
        <w:ind w:left="360" w:hanging="360"/>
        <w:jc w:val="both"/>
      </w:pPr>
      <w:r>
        <w:tab/>
        <w:t>Table S2: Data summary and sources for vaccine-induced and HCS binding antibody titers………………10</w:t>
      </w:r>
    </w:p>
    <w:p w14:paraId="1F3D6746" w14:textId="77777777" w:rsidR="001024B5" w:rsidRDefault="001024B5" w:rsidP="001024B5">
      <w:pPr>
        <w:spacing w:after="0"/>
        <w:ind w:left="360" w:right="-90" w:hanging="360"/>
        <w:jc w:val="both"/>
      </w:pPr>
      <w:r>
        <w:t>References…………………………………………………………………………………………………….……………………………………….12</w:t>
      </w:r>
    </w:p>
    <w:p w14:paraId="11AF995C" w14:textId="77777777" w:rsidR="001024B5" w:rsidRDefault="001024B5" w:rsidP="001024B5">
      <w:pPr>
        <w:spacing w:after="0"/>
        <w:ind w:left="360" w:hanging="360"/>
      </w:pPr>
    </w:p>
    <w:p w14:paraId="189B295A" w14:textId="77777777" w:rsidR="001024B5" w:rsidRDefault="001024B5" w:rsidP="001024B5">
      <w:pPr>
        <w:spacing w:after="0"/>
        <w:ind w:left="360" w:hanging="360"/>
      </w:pPr>
    </w:p>
    <w:p w14:paraId="138E2DC0" w14:textId="77777777" w:rsidR="001024B5" w:rsidRDefault="001024B5" w:rsidP="001024B5">
      <w:pPr>
        <w:spacing w:after="0"/>
        <w:ind w:left="360" w:hanging="360"/>
      </w:pPr>
    </w:p>
    <w:p w14:paraId="507DE03D" w14:textId="77777777" w:rsidR="001024B5" w:rsidRDefault="001024B5" w:rsidP="001024B5">
      <w:r>
        <w:br w:type="page"/>
      </w:r>
    </w:p>
    <w:p w14:paraId="08105490" w14:textId="77777777" w:rsidR="001024B5" w:rsidRDefault="001024B5" w:rsidP="001024B5">
      <w:pPr>
        <w:spacing w:after="0"/>
        <w:ind w:left="360" w:hanging="360"/>
        <w:rPr>
          <w:sz w:val="28"/>
          <w:szCs w:val="28"/>
        </w:rPr>
      </w:pPr>
      <w:r>
        <w:rPr>
          <w:sz w:val="28"/>
          <w:szCs w:val="28"/>
        </w:rPr>
        <w:lastRenderedPageBreak/>
        <w:t>Methods</w:t>
      </w:r>
    </w:p>
    <w:p w14:paraId="7588C7F7" w14:textId="77777777" w:rsidR="001024B5" w:rsidRDefault="001024B5" w:rsidP="001024B5">
      <w:pPr>
        <w:spacing w:after="0"/>
        <w:ind w:left="360" w:hanging="360"/>
      </w:pPr>
    </w:p>
    <w:p w14:paraId="1B6C3CA7" w14:textId="77777777" w:rsidR="001024B5" w:rsidRPr="004D7FD0" w:rsidRDefault="001024B5" w:rsidP="001024B5">
      <w:pPr>
        <w:spacing w:after="0"/>
        <w:ind w:left="360" w:hanging="360"/>
        <w:rPr>
          <w:sz w:val="24"/>
          <w:szCs w:val="24"/>
        </w:rPr>
      </w:pPr>
      <w:r>
        <w:rPr>
          <w:sz w:val="24"/>
          <w:szCs w:val="24"/>
        </w:rPr>
        <w:t>I</w:t>
      </w:r>
      <w:r w:rsidRPr="004D7FD0">
        <w:rPr>
          <w:sz w:val="24"/>
          <w:szCs w:val="24"/>
        </w:rPr>
        <w:t>mmunogenicity data</w:t>
      </w:r>
    </w:p>
    <w:p w14:paraId="225F9821" w14:textId="77777777" w:rsidR="001024B5" w:rsidRDefault="001024B5" w:rsidP="001024B5">
      <w:pPr>
        <w:spacing w:after="0"/>
        <w:rPr>
          <w:sz w:val="20"/>
          <w:szCs w:val="20"/>
        </w:rPr>
      </w:pPr>
      <w:r>
        <w:rPr>
          <w:sz w:val="20"/>
          <w:szCs w:val="20"/>
        </w:rPr>
        <w:t xml:space="preserve">Neutralizing and binding antibody titers were identified from peer-reviewed publications of Phase 1 or Phase 2 clinical studies for inclusion in the primary analysis. Publication of a human convalescent sera (HCS) panel with Phase 1/2 immunogenicity data was required for inclusion in the analysis; where exact values of geometric mean (with 95% confidence intervals) or median (with interquartile range) were not reported, estimates were drawn from the published figure. Where multiple regimens or post-vaccination timepoints were published, the data points that correspond to peak response in the 1-4 weeks following vaccination according to the dose and schedule studied in Phase 3 were chosen. In cases where multiple assays were employed to describe immunogenicity, the assay with the most comprehensive HCS panel run alongside subject data was selected. </w:t>
      </w:r>
    </w:p>
    <w:p w14:paraId="485BEC13" w14:textId="77777777" w:rsidR="001024B5" w:rsidRDefault="001024B5" w:rsidP="001024B5">
      <w:pPr>
        <w:spacing w:after="0"/>
        <w:rPr>
          <w:sz w:val="20"/>
          <w:szCs w:val="20"/>
        </w:rPr>
      </w:pPr>
    </w:p>
    <w:p w14:paraId="097C76B0" w14:textId="77777777" w:rsidR="001024B5" w:rsidRDefault="001024B5" w:rsidP="001024B5">
      <w:pPr>
        <w:spacing w:after="0"/>
        <w:rPr>
          <w:sz w:val="20"/>
          <w:szCs w:val="20"/>
        </w:rPr>
      </w:pPr>
      <w:r>
        <w:rPr>
          <w:sz w:val="20"/>
          <w:szCs w:val="20"/>
        </w:rPr>
        <w:t>Additional publicly available regulatory documents and manuscript pre-prints were considered for evaluation in exploratory analyses included in the supplement. Data summary and sources are provided in Tables S1 and S2.</w:t>
      </w:r>
    </w:p>
    <w:p w14:paraId="06E1F2FE" w14:textId="77777777" w:rsidR="001024B5" w:rsidRDefault="001024B5" w:rsidP="001024B5">
      <w:pPr>
        <w:spacing w:after="0"/>
        <w:rPr>
          <w:sz w:val="20"/>
          <w:szCs w:val="20"/>
        </w:rPr>
      </w:pPr>
    </w:p>
    <w:p w14:paraId="25339E77" w14:textId="77777777" w:rsidR="001024B5" w:rsidRPr="001F57F8" w:rsidRDefault="001024B5" w:rsidP="001024B5">
      <w:pPr>
        <w:spacing w:after="0"/>
        <w:rPr>
          <w:sz w:val="24"/>
          <w:szCs w:val="24"/>
        </w:rPr>
      </w:pPr>
      <w:r>
        <w:rPr>
          <w:sz w:val="24"/>
          <w:szCs w:val="24"/>
        </w:rPr>
        <w:t>Vaccine efficacy</w:t>
      </w:r>
    </w:p>
    <w:p w14:paraId="48530ACE" w14:textId="77777777" w:rsidR="001024B5" w:rsidRDefault="001024B5" w:rsidP="001024B5">
      <w:pPr>
        <w:spacing w:after="0"/>
        <w:rPr>
          <w:sz w:val="20"/>
          <w:szCs w:val="20"/>
        </w:rPr>
      </w:pPr>
      <w:r>
        <w:rPr>
          <w:sz w:val="20"/>
          <w:szCs w:val="20"/>
        </w:rPr>
        <w:t>COVID-19 vaccines were considered for inclusion in the correlation analysis if interim or primary analysis efficacy point estimates were publicly available at the time of submission from at least one comprehensive source (i.e., peer-reviewed publication, regulatory submission, or release of detailed site- or strain-level data within a press release or briefing).  Primary endpoint efficacy analyses were employed to conduct the primary correlation analysis for this study. Post hoc efficacy estimates were considered for evaluation in exploratory analyses included in the supplement.</w:t>
      </w:r>
    </w:p>
    <w:p w14:paraId="34D256EE" w14:textId="77777777" w:rsidR="001024B5" w:rsidRDefault="001024B5" w:rsidP="001024B5">
      <w:pPr>
        <w:spacing w:after="0"/>
        <w:rPr>
          <w:sz w:val="20"/>
          <w:szCs w:val="20"/>
        </w:rPr>
      </w:pPr>
    </w:p>
    <w:p w14:paraId="045DB6FD" w14:textId="77777777" w:rsidR="001024B5" w:rsidRDefault="001024B5" w:rsidP="001024B5">
      <w:pPr>
        <w:spacing w:after="0"/>
        <w:rPr>
          <w:sz w:val="24"/>
          <w:szCs w:val="24"/>
        </w:rPr>
      </w:pPr>
      <w:r>
        <w:rPr>
          <w:sz w:val="24"/>
          <w:szCs w:val="24"/>
        </w:rPr>
        <w:t>Statistical analyses</w:t>
      </w:r>
    </w:p>
    <w:p w14:paraId="1A41C92D" w14:textId="77777777" w:rsidR="001024B5" w:rsidRDefault="001024B5" w:rsidP="001024B5">
      <w:pPr>
        <w:spacing w:after="0"/>
        <w:rPr>
          <w:sz w:val="20"/>
          <w:szCs w:val="20"/>
        </w:rPr>
      </w:pPr>
      <w:r w:rsidRPr="00020841">
        <w:rPr>
          <w:sz w:val="20"/>
          <w:szCs w:val="20"/>
        </w:rPr>
        <w:t xml:space="preserve">Vaccine efficacy was computed as one minus risk ratio times 100%, and the risk ratio for each study was calculated as specified in the study protocol/primary publication. Rank correlation was the Spearman's rank correlation coefficient (rho) between the readouts on the x- and y-axes across the seven vaccine trials. The percent variance explained in a linear model was computed as the square of the Pearson's correlation coefficient; both x and y data were fit using a natural log transform. No weights were applied to the data to compute correlations or variance explained. The dashed fit line was computed using locally estimated scatterplot smoothing (LOESS) regression (all points fit, with tricube weight function). As a sensitivity analysis we estimated rank correlation coefficients, percent variance explained and linear fit lines from VNA (ELISA) ratios that were simulated using HCS VNA (ELISA) geometric means that were randomly shifted from 0.5-fold to 2-fold from the observed geometric means (uniform sampling over +/- 2-fold range). Datasets were simulated 10K times to estimate the 2.5th and 97.5th percentiles of the rank correlation and percent variance explained; fit lines from 500 simulations were plotted in the figure. </w:t>
      </w:r>
    </w:p>
    <w:p w14:paraId="68CF7ED7" w14:textId="77777777" w:rsidR="001024B5" w:rsidRDefault="001024B5" w:rsidP="001024B5">
      <w:pPr>
        <w:spacing w:after="0"/>
        <w:rPr>
          <w:sz w:val="20"/>
          <w:szCs w:val="20"/>
        </w:rPr>
      </w:pPr>
    </w:p>
    <w:p w14:paraId="7B41E07C" w14:textId="77777777" w:rsidR="001024B5" w:rsidRDefault="001024B5" w:rsidP="001024B5">
      <w:pPr>
        <w:spacing w:after="0"/>
        <w:rPr>
          <w:sz w:val="20"/>
          <w:szCs w:val="20"/>
        </w:rPr>
      </w:pPr>
      <w:r w:rsidRPr="00020841">
        <w:rPr>
          <w:sz w:val="20"/>
          <w:szCs w:val="20"/>
        </w:rPr>
        <w:t>Supplementary correlates analyses were computed using identical methods, but with alternative data points (blue) indicated in the figure legend.</w:t>
      </w:r>
    </w:p>
    <w:p w14:paraId="294DE1D8" w14:textId="77777777" w:rsidR="001024B5" w:rsidRDefault="001024B5" w:rsidP="001024B5">
      <w:pPr>
        <w:spacing w:after="0"/>
        <w:rPr>
          <w:sz w:val="20"/>
          <w:szCs w:val="20"/>
        </w:rPr>
      </w:pPr>
    </w:p>
    <w:p w14:paraId="2BDDEB6B" w14:textId="77777777" w:rsidR="001024B5" w:rsidRDefault="001024B5" w:rsidP="001024B5">
      <w:pPr>
        <w:rPr>
          <w:sz w:val="20"/>
          <w:szCs w:val="20"/>
        </w:rPr>
      </w:pPr>
      <w:r>
        <w:rPr>
          <w:sz w:val="20"/>
          <w:szCs w:val="20"/>
        </w:rPr>
        <w:br w:type="page"/>
      </w:r>
    </w:p>
    <w:p w14:paraId="7B9D3A70" w14:textId="77777777" w:rsidR="001024B5" w:rsidRPr="001E79BB" w:rsidRDefault="001024B5" w:rsidP="001024B5">
      <w:pPr>
        <w:spacing w:after="0"/>
        <w:rPr>
          <w:sz w:val="20"/>
          <w:szCs w:val="20"/>
        </w:rPr>
      </w:pPr>
      <w:r w:rsidRPr="001E79BB">
        <w:rPr>
          <w:b/>
          <w:bCs/>
          <w:sz w:val="20"/>
          <w:szCs w:val="20"/>
        </w:rPr>
        <w:lastRenderedPageBreak/>
        <w:t>Figure S1.</w:t>
      </w:r>
      <w:r w:rsidRPr="001E79BB">
        <w:rPr>
          <w:sz w:val="20"/>
          <w:szCs w:val="20"/>
        </w:rPr>
        <w:t xml:space="preserve"> </w:t>
      </w:r>
      <w:r w:rsidRPr="001E79BB">
        <w:rPr>
          <w:b/>
          <w:bCs/>
          <w:sz w:val="20"/>
          <w:szCs w:val="20"/>
        </w:rPr>
        <w:t>Direct correlation of antibody titers to efficacy for 7 COVID-19 vaccines.</w:t>
      </w:r>
      <w:r w:rsidRPr="001E79BB">
        <w:rPr>
          <w:sz w:val="20"/>
          <w:szCs w:val="20"/>
        </w:rPr>
        <w:t xml:space="preserve"> Correlation between vaccine efficacy</w:t>
      </w:r>
      <w:r>
        <w:rPr>
          <w:sz w:val="20"/>
          <w:szCs w:val="20"/>
        </w:rPr>
        <w:t xml:space="preserve"> and</w:t>
      </w:r>
      <w:r w:rsidRPr="001E79BB">
        <w:rPr>
          <w:sz w:val="20"/>
          <w:szCs w:val="20"/>
        </w:rPr>
        <w:t xml:space="preserve"> un-calibrated geometric mean titers for neutralizing antibodies (Panel A) or binding (full-length Spike, S1, or RBD) IgG antibodies (Panel B) was assessed.   </w:t>
      </w:r>
    </w:p>
    <w:p w14:paraId="59D7E155" w14:textId="77777777" w:rsidR="001024B5" w:rsidRDefault="001024B5" w:rsidP="001024B5">
      <w:pPr>
        <w:spacing w:after="0"/>
      </w:pPr>
    </w:p>
    <w:p w14:paraId="49EC6374" w14:textId="77777777" w:rsidR="001024B5" w:rsidRPr="000F5744" w:rsidRDefault="001024B5" w:rsidP="001024B5">
      <w:pPr>
        <w:spacing w:after="0"/>
      </w:pPr>
      <w:r w:rsidRPr="009A70D5">
        <w:rPr>
          <w:noProof/>
        </w:rPr>
        <w:drawing>
          <wp:inline distT="0" distB="0" distL="0" distR="0" wp14:anchorId="18E2A57D" wp14:editId="49F3753D">
            <wp:extent cx="5943600" cy="26295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629535"/>
                    </a:xfrm>
                    <a:prstGeom prst="rect">
                      <a:avLst/>
                    </a:prstGeom>
                    <a:noFill/>
                    <a:ln>
                      <a:noFill/>
                    </a:ln>
                  </pic:spPr>
                </pic:pic>
              </a:graphicData>
            </a:graphic>
          </wp:inline>
        </w:drawing>
      </w:r>
    </w:p>
    <w:p w14:paraId="0CB0305C" w14:textId="77777777" w:rsidR="001024B5" w:rsidRDefault="001024B5" w:rsidP="001024B5">
      <w:pPr>
        <w:spacing w:after="0"/>
      </w:pPr>
    </w:p>
    <w:p w14:paraId="5E3BFD61" w14:textId="77777777" w:rsidR="001024B5" w:rsidRDefault="001024B5" w:rsidP="001024B5">
      <w:pPr>
        <w:rPr>
          <w:sz w:val="20"/>
          <w:szCs w:val="20"/>
        </w:rPr>
      </w:pPr>
      <w:r>
        <w:rPr>
          <w:sz w:val="20"/>
          <w:szCs w:val="20"/>
        </w:rPr>
        <w:br w:type="page"/>
      </w:r>
    </w:p>
    <w:p w14:paraId="3E7468C6" w14:textId="7F9351E7" w:rsidR="001024B5" w:rsidRDefault="001024B5" w:rsidP="001024B5">
      <w:pPr>
        <w:spacing w:after="0"/>
        <w:rPr>
          <w:sz w:val="20"/>
          <w:szCs w:val="20"/>
        </w:rPr>
      </w:pPr>
      <w:r w:rsidRPr="001E79BB">
        <w:rPr>
          <w:b/>
          <w:bCs/>
          <w:sz w:val="20"/>
          <w:szCs w:val="20"/>
        </w:rPr>
        <w:lastRenderedPageBreak/>
        <w:t xml:space="preserve">Figure S2. Sensitivity analyses modeling impact of +/- 2-fold changes in HCS values. </w:t>
      </w:r>
      <w:r>
        <w:rPr>
          <w:sz w:val="20"/>
          <w:szCs w:val="20"/>
        </w:rPr>
        <w:t>To assess the sensitivity of this analysis to the HCS panel selected by each developer, r</w:t>
      </w:r>
      <w:r w:rsidRPr="001E79BB">
        <w:rPr>
          <w:sz w:val="20"/>
          <w:szCs w:val="20"/>
        </w:rPr>
        <w:t>ank correlation coefficients, percent variance explained and linear fit lines</w:t>
      </w:r>
      <w:r>
        <w:rPr>
          <w:sz w:val="20"/>
          <w:szCs w:val="20"/>
        </w:rPr>
        <w:t xml:space="preserve"> were estimated </w:t>
      </w:r>
      <w:r w:rsidRPr="00020841">
        <w:rPr>
          <w:sz w:val="20"/>
          <w:szCs w:val="20"/>
        </w:rPr>
        <w:t>from VNA</w:t>
      </w:r>
      <w:r>
        <w:rPr>
          <w:sz w:val="20"/>
          <w:szCs w:val="20"/>
        </w:rPr>
        <w:t xml:space="preserve"> (Panel A)</w:t>
      </w:r>
      <w:r w:rsidRPr="00020841">
        <w:rPr>
          <w:sz w:val="20"/>
          <w:szCs w:val="20"/>
        </w:rPr>
        <w:t xml:space="preserve"> </w:t>
      </w:r>
      <w:r>
        <w:rPr>
          <w:sz w:val="20"/>
          <w:szCs w:val="20"/>
        </w:rPr>
        <w:t>and ELISA (Panel B)</w:t>
      </w:r>
      <w:r w:rsidRPr="00020841">
        <w:rPr>
          <w:sz w:val="20"/>
          <w:szCs w:val="20"/>
        </w:rPr>
        <w:t xml:space="preserve"> ratios that were simulated using HCS geometric means that were randomly shifted from 0.5-fold to 2-fold from the observed geometric means (uniform sampling over +/- 2-fold range)</w:t>
      </w:r>
      <w:r>
        <w:rPr>
          <w:sz w:val="20"/>
          <w:szCs w:val="20"/>
        </w:rPr>
        <w:t>, consistent with variability seen in HCS across the range of disease severity</w:t>
      </w:r>
      <w:r>
        <w:rPr>
          <w:sz w:val="20"/>
          <w:szCs w:val="20"/>
        </w:rPr>
        <w:fldChar w:fldCharType="begin"/>
      </w:r>
      <w:r w:rsidR="004E57AA">
        <w:rPr>
          <w:sz w:val="20"/>
          <w:szCs w:val="20"/>
        </w:rPr>
        <w:instrText xml:space="preserve"> ADDIN ZOTERO_ITEM CSL_CITATION {"citationID":"V7WRHJ6w","properties":{"formattedCitation":"\\super 1\\nosupersub{}","plainCitation":"1","noteIndex":0},"citationItems":[{"id":47,"uris":["http://zotero.org/users/local/yxldfKrE/items/GVMW58RV"],"uri":["http://zotero.org/users/local/yxldfKrE/items/GVMW58RV"],"itemData":{"id":47,"type":"article-journal","abstract":"BACKGROUND: COVID-19 is a pandemic with no specific antiviral treatments or vaccines. The urgent needs for exploring the neutralizing antibodies from patients with different clinical characteristics are emerging.\nMETHODS: A total of 117 blood samples were collected from 70 COVID-19 inpatients and convalescent patients. Antibodies were determined with a modified cytopathogenic neutralization assay (NA) based on live SARS-CoV-2 and enzyme linked immunosorbent assay (ELISA). The dynamics of neutralizing antibody levels at different time points with different clinical characteristics were analyzed.\nRESULTS: The seropositivity rate reached up to 100.0% within 20 days since onset, and remained 100.0% till day 41-53. The total GMT was 1:163.7 (95% CI, 128.5 to 208.6) by NA and 1:12441.7 (95% CI, 9754.5 to 15869.2) by ELISA. The antibody level by NA and ELISA peaked on day 31-40 since onset, and then decreased slightly. In multivariate GEE analysis, patients at age of 31-45, 46-60, and 61-84 had a higher neutralizing antibody level than those at age of 16-30 (β=1.0470, P=0.0125; β=1.0613, P=0.0307; β=1.3713, P=0.0020). Patients with a worse clinical classification had a higher neutralizing antibody titer (β=0.4639, P=0.0227).\nCONCLUSIONS: The neutralizing antibodies were detected even at the early stage of disease, and a significant response showed in convalescent patients.","container-title":"Clinical Infectious Diseases: An Official Publication of the Infectious Diseases Society of America","DOI":"10.1093/cid/ciaa721","ISSN":"1537-6591","issue":"10","journalAbbreviation":"Clin Infect Dis","language":"eng","note":"PMID: 32497196\nPMCID: PMC7314147","page":"2688-2694","source":"PubMed","title":"Neutralizing Antibodies Responses to SARS-CoV-2 in COVID-19 Inpatients and Convalescent Patients","volume":"71","author":[{"family":"Wang","given":"Xiaoli"},{"family":"Guo","given":"Xianghua"},{"family":"Xin","given":"Qianqian"},{"family":"Pan","given":"Yang"},{"family":"Hu","given":"Yaling"},{"family":"Li","given":"Jing"},{"family":"Chu","given":"Yanhui"},{"family":"Feng","given":"Yingmei"},{"family":"Wang","given":"Quanyi"}],"issued":{"date-parts":[["2020",6,4]]}}}],"schema":"https://github.com/citation-style-language/schema/raw/master/csl-citation.json"} </w:instrText>
      </w:r>
      <w:r>
        <w:rPr>
          <w:sz w:val="20"/>
          <w:szCs w:val="20"/>
        </w:rPr>
        <w:fldChar w:fldCharType="separate"/>
      </w:r>
      <w:r w:rsidR="004E57AA" w:rsidRPr="004E57AA">
        <w:rPr>
          <w:rFonts w:ascii="Calibri" w:hAnsi="Calibri" w:cs="Calibri"/>
          <w:sz w:val="20"/>
          <w:szCs w:val="24"/>
          <w:vertAlign w:val="superscript"/>
        </w:rPr>
        <w:t>1</w:t>
      </w:r>
      <w:r>
        <w:rPr>
          <w:sz w:val="20"/>
          <w:szCs w:val="20"/>
        </w:rPr>
        <w:fldChar w:fldCharType="end"/>
      </w:r>
      <w:r>
        <w:rPr>
          <w:sz w:val="20"/>
          <w:szCs w:val="20"/>
        </w:rPr>
        <w:t xml:space="preserve">. </w:t>
      </w:r>
      <w:r w:rsidRPr="00020841">
        <w:rPr>
          <w:sz w:val="20"/>
          <w:szCs w:val="20"/>
        </w:rPr>
        <w:t>Datasets were simulated 10K times to estimate the 2.5th and 97.5th percentiles of the rank correlation and percent variance explained</w:t>
      </w:r>
      <w:r>
        <w:rPr>
          <w:sz w:val="20"/>
          <w:szCs w:val="20"/>
        </w:rPr>
        <w:t>;</w:t>
      </w:r>
      <w:r w:rsidRPr="00020841">
        <w:rPr>
          <w:sz w:val="20"/>
          <w:szCs w:val="20"/>
        </w:rPr>
        <w:t xml:space="preserve"> fit lines from 500 simulations </w:t>
      </w:r>
      <w:r>
        <w:rPr>
          <w:sz w:val="20"/>
          <w:szCs w:val="20"/>
        </w:rPr>
        <w:t xml:space="preserve">are plotted. </w:t>
      </w:r>
    </w:p>
    <w:p w14:paraId="12E45B69" w14:textId="77777777" w:rsidR="001024B5" w:rsidRDefault="001024B5" w:rsidP="001024B5">
      <w:pPr>
        <w:spacing w:after="0"/>
        <w:rPr>
          <w:sz w:val="20"/>
          <w:szCs w:val="20"/>
        </w:rPr>
      </w:pPr>
    </w:p>
    <w:p w14:paraId="5D9378B3" w14:textId="77777777" w:rsidR="001024B5" w:rsidRDefault="001024B5" w:rsidP="001024B5">
      <w:pPr>
        <w:spacing w:after="0"/>
        <w:rPr>
          <w:sz w:val="20"/>
          <w:szCs w:val="20"/>
        </w:rPr>
      </w:pPr>
      <w:r w:rsidRPr="006D397F">
        <w:rPr>
          <w:noProof/>
          <w:sz w:val="20"/>
          <w:szCs w:val="20"/>
        </w:rPr>
        <w:drawing>
          <wp:inline distT="0" distB="0" distL="0" distR="0" wp14:anchorId="1BE59448" wp14:editId="51764FF1">
            <wp:extent cx="5943600" cy="27451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745105"/>
                    </a:xfrm>
                    <a:prstGeom prst="rect">
                      <a:avLst/>
                    </a:prstGeom>
                    <a:noFill/>
                    <a:ln>
                      <a:noFill/>
                    </a:ln>
                  </pic:spPr>
                </pic:pic>
              </a:graphicData>
            </a:graphic>
          </wp:inline>
        </w:drawing>
      </w:r>
    </w:p>
    <w:p w14:paraId="7D8A55A6" w14:textId="77777777" w:rsidR="001024B5" w:rsidRDefault="001024B5" w:rsidP="001024B5">
      <w:pPr>
        <w:spacing w:after="0"/>
        <w:rPr>
          <w:sz w:val="20"/>
          <w:szCs w:val="20"/>
        </w:rPr>
      </w:pPr>
    </w:p>
    <w:p w14:paraId="3F04AD5A" w14:textId="77777777" w:rsidR="001024B5" w:rsidRDefault="001024B5" w:rsidP="001024B5">
      <w:pPr>
        <w:rPr>
          <w:sz w:val="20"/>
          <w:szCs w:val="20"/>
        </w:rPr>
      </w:pPr>
      <w:r>
        <w:rPr>
          <w:sz w:val="20"/>
          <w:szCs w:val="20"/>
        </w:rPr>
        <w:br w:type="page"/>
      </w:r>
    </w:p>
    <w:p w14:paraId="317B2CD7" w14:textId="7ABCD78A" w:rsidR="001024B5" w:rsidRDefault="001024B5" w:rsidP="001024B5">
      <w:pPr>
        <w:spacing w:after="0"/>
        <w:rPr>
          <w:sz w:val="20"/>
          <w:szCs w:val="20"/>
        </w:rPr>
      </w:pPr>
      <w:r>
        <w:rPr>
          <w:b/>
          <w:bCs/>
          <w:sz w:val="20"/>
          <w:szCs w:val="20"/>
        </w:rPr>
        <w:lastRenderedPageBreak/>
        <w:t xml:space="preserve">Figure S3. </w:t>
      </w:r>
      <w:r w:rsidRPr="009A5804">
        <w:rPr>
          <w:b/>
          <w:bCs/>
          <w:sz w:val="20"/>
          <w:szCs w:val="20"/>
        </w:rPr>
        <w:t>Impact of post</w:t>
      </w:r>
      <w:r>
        <w:rPr>
          <w:b/>
          <w:bCs/>
          <w:sz w:val="20"/>
          <w:szCs w:val="20"/>
        </w:rPr>
        <w:t>-</w:t>
      </w:r>
      <w:r w:rsidRPr="009A5804">
        <w:rPr>
          <w:b/>
          <w:bCs/>
          <w:sz w:val="20"/>
          <w:szCs w:val="20"/>
        </w:rPr>
        <w:t>hoc analyses to assess efficacy against ancestral strain on correlation</w:t>
      </w:r>
      <w:r>
        <w:rPr>
          <w:b/>
          <w:bCs/>
          <w:sz w:val="20"/>
          <w:szCs w:val="20"/>
        </w:rPr>
        <w:t>.</w:t>
      </w:r>
      <w:r>
        <w:rPr>
          <w:sz w:val="20"/>
          <w:szCs w:val="20"/>
        </w:rPr>
        <w:t xml:space="preserve"> Variability in circulating strains regionally and temporally challenges cross-study comparisons of vaccine efficacy, particularly with the emergence of recent variants of concern (VOCs) that contain Spike protein mutations against which vaccines incorporating ancestral strain Spike antigen may be less effective. To assess the impact that variation in circulating strains may have on correlation between neutralizing antibody titer (Panel A) or binding antibody titer (Panel B) and efficacy, post-hoc analyses that calculate efficacy against the dominant ancestral strain (D614G) or calculate efficacy at sites without circulating VOCs were substituted for primary endpoint efficacy estimates, where available. Post-hoc analyses included are denoted by blue dots. Post-hoc analysis of Novavax vaccine efficacy against the ancestral strain (95.6%) was determined by sequencing 56 of the 62 cases accumulated in the UK Phase 3 study</w:t>
      </w:r>
      <w:r>
        <w:rPr>
          <w:sz w:val="20"/>
          <w:szCs w:val="20"/>
        </w:rPr>
        <w:fldChar w:fldCharType="begin"/>
      </w:r>
      <w:r w:rsidR="004E57AA">
        <w:rPr>
          <w:sz w:val="20"/>
          <w:szCs w:val="20"/>
        </w:rPr>
        <w:instrText xml:space="preserve"> ADDIN ZOTERO_ITEM CSL_CITATION {"citationID":"tDhPkBpO","properties":{"formattedCitation":"\\super 2\\nosupersub{}","plainCitation":"2","noteIndex":0},"citationItems":[{"id":61,"uris":["http://zotero.org/users/local/yxldfKrE/items/M6W29NVW"],"uri":["http://zotero.org/users/local/yxldfKrE/items/M6W29NVW"],"itemData":{"id":61,"type":"speech","title":"Announcement of UK and South Africa Trial Results","URL":"https://ir.novavax.com/events/event-details/novavax-update-conference-call-and-webcast-0","author":[{"family":"Novavax","given":""}],"accessed":{"date-parts":[["2021",3,8]]},"issued":{"date-parts":[["2021",1,28]]}}}],"schema":"https://github.com/citation-style-language/schema/raw/master/csl-citation.json"} </w:instrText>
      </w:r>
      <w:r>
        <w:rPr>
          <w:sz w:val="20"/>
          <w:szCs w:val="20"/>
        </w:rPr>
        <w:fldChar w:fldCharType="separate"/>
      </w:r>
      <w:r w:rsidR="004E57AA" w:rsidRPr="004E57AA">
        <w:rPr>
          <w:rFonts w:ascii="Calibri" w:hAnsi="Calibri" w:cs="Calibri"/>
          <w:sz w:val="20"/>
          <w:szCs w:val="24"/>
          <w:vertAlign w:val="superscript"/>
        </w:rPr>
        <w:t>2</w:t>
      </w:r>
      <w:r>
        <w:rPr>
          <w:sz w:val="20"/>
          <w:szCs w:val="20"/>
        </w:rPr>
        <w:fldChar w:fldCharType="end"/>
      </w:r>
      <w:r>
        <w:rPr>
          <w:sz w:val="20"/>
          <w:szCs w:val="20"/>
        </w:rPr>
        <w:t>. Vaccine efficacy for the U.S. site of Janssen/J&amp;J’s Phase 3 study (72%) is included based on sequencing of 197 of the 268 cases, suggesting that strain D614G accounted for the vast majority (96.4%) of cases</w:t>
      </w:r>
      <w:r>
        <w:rPr>
          <w:sz w:val="20"/>
          <w:szCs w:val="20"/>
        </w:rPr>
        <w:fldChar w:fldCharType="begin"/>
      </w:r>
      <w:r w:rsidR="004E57AA">
        <w:rPr>
          <w:sz w:val="20"/>
          <w:szCs w:val="20"/>
        </w:rPr>
        <w:instrText xml:space="preserve"> ADDIN ZOTERO_ITEM CSL_CITATION {"citationID":"P7FuVSDs","properties":{"formattedCitation":"\\super 3\\nosupersub{}","plainCitation":"3","noteIndex":0},"citationItems":[{"id":70,"uris":["http://zotero.org/users/local/yxldfKrE/items/II593QPY"],"uri":["http://zotero.org/users/local/yxldfKrE/items/II593QPY"],"itemData":{"id":70,"type":"article","title":"FDA Briefing Document. Janssen Ad26.COV2.S Covid-19 Vaccine for the Prevention of COVID-19. Sponsor Briefing Document Addendum.","URL":"https://www.fda.gov/media/146218/download","author":[{"family":"Janssen Biotech, Inc.","given":""}],"accessed":{"date-parts":[["2021",2,26]]},"issued":{"date-parts":[["2021",2,26]]}}}],"schema":"https://github.com/citation-style-language/schema/raw/master/csl-citation.json"} </w:instrText>
      </w:r>
      <w:r>
        <w:rPr>
          <w:sz w:val="20"/>
          <w:szCs w:val="20"/>
        </w:rPr>
        <w:fldChar w:fldCharType="separate"/>
      </w:r>
      <w:r w:rsidR="004E57AA" w:rsidRPr="004E57AA">
        <w:rPr>
          <w:rFonts w:ascii="Calibri" w:hAnsi="Calibri" w:cs="Calibri"/>
          <w:sz w:val="20"/>
          <w:szCs w:val="24"/>
          <w:vertAlign w:val="superscript"/>
        </w:rPr>
        <w:t>3</w:t>
      </w:r>
      <w:r>
        <w:rPr>
          <w:sz w:val="20"/>
          <w:szCs w:val="20"/>
        </w:rPr>
        <w:fldChar w:fldCharType="end"/>
      </w:r>
      <w:r>
        <w:rPr>
          <w:sz w:val="20"/>
          <w:szCs w:val="20"/>
        </w:rPr>
        <w:t>. Binding antibody ratio for J&amp;J (Panel B) was calculated from US-specific Phase 3 data, calibrated to HCS titers published with Phase 1/2 immunogenicity data, as noted in Table S2.</w:t>
      </w:r>
    </w:p>
    <w:p w14:paraId="5D73F118" w14:textId="77777777" w:rsidR="001024B5" w:rsidRDefault="001024B5" w:rsidP="001024B5">
      <w:pPr>
        <w:spacing w:after="0"/>
        <w:rPr>
          <w:sz w:val="20"/>
          <w:szCs w:val="20"/>
        </w:rPr>
      </w:pPr>
    </w:p>
    <w:p w14:paraId="43F52060" w14:textId="77777777" w:rsidR="001024B5" w:rsidRDefault="001024B5" w:rsidP="001024B5">
      <w:pPr>
        <w:spacing w:after="0"/>
        <w:rPr>
          <w:sz w:val="20"/>
          <w:szCs w:val="20"/>
        </w:rPr>
      </w:pPr>
      <w:r w:rsidRPr="00DB0118">
        <w:rPr>
          <w:noProof/>
          <w:sz w:val="20"/>
          <w:szCs w:val="20"/>
        </w:rPr>
        <w:drawing>
          <wp:inline distT="0" distB="0" distL="0" distR="0" wp14:anchorId="42E5BCD3" wp14:editId="0289B031">
            <wp:extent cx="5943600" cy="270764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707640"/>
                    </a:xfrm>
                    <a:prstGeom prst="rect">
                      <a:avLst/>
                    </a:prstGeom>
                    <a:noFill/>
                    <a:ln>
                      <a:noFill/>
                    </a:ln>
                  </pic:spPr>
                </pic:pic>
              </a:graphicData>
            </a:graphic>
          </wp:inline>
        </w:drawing>
      </w:r>
    </w:p>
    <w:p w14:paraId="2DE7E9FA" w14:textId="77777777" w:rsidR="001024B5" w:rsidRDefault="001024B5" w:rsidP="001024B5">
      <w:pPr>
        <w:spacing w:after="0"/>
        <w:rPr>
          <w:sz w:val="20"/>
          <w:szCs w:val="20"/>
        </w:rPr>
      </w:pPr>
    </w:p>
    <w:p w14:paraId="3507F343" w14:textId="77777777" w:rsidR="001024B5" w:rsidRDefault="001024B5" w:rsidP="001024B5">
      <w:pPr>
        <w:rPr>
          <w:sz w:val="20"/>
          <w:szCs w:val="20"/>
        </w:rPr>
      </w:pPr>
      <w:r>
        <w:rPr>
          <w:sz w:val="20"/>
          <w:szCs w:val="20"/>
        </w:rPr>
        <w:br w:type="page"/>
      </w:r>
    </w:p>
    <w:p w14:paraId="0D0C2A35" w14:textId="737D79F4" w:rsidR="001024B5" w:rsidRDefault="001024B5" w:rsidP="001024B5">
      <w:pPr>
        <w:spacing w:after="0"/>
        <w:rPr>
          <w:sz w:val="20"/>
          <w:szCs w:val="20"/>
        </w:rPr>
      </w:pPr>
      <w:r>
        <w:rPr>
          <w:b/>
          <w:bCs/>
          <w:sz w:val="20"/>
          <w:szCs w:val="20"/>
        </w:rPr>
        <w:lastRenderedPageBreak/>
        <w:t xml:space="preserve">Figure S4. </w:t>
      </w:r>
      <w:r w:rsidRPr="00940274">
        <w:rPr>
          <w:b/>
          <w:bCs/>
        </w:rPr>
        <w:t>Impa</w:t>
      </w:r>
      <w:r w:rsidRPr="00940274">
        <w:rPr>
          <w:b/>
          <w:bCs/>
          <w:sz w:val="20"/>
          <w:szCs w:val="20"/>
        </w:rPr>
        <w:t xml:space="preserve">ct of </w:t>
      </w:r>
      <w:r>
        <w:rPr>
          <w:b/>
          <w:bCs/>
          <w:sz w:val="20"/>
          <w:szCs w:val="20"/>
        </w:rPr>
        <w:t>exploratory</w:t>
      </w:r>
      <w:r w:rsidRPr="00940274">
        <w:rPr>
          <w:b/>
          <w:bCs/>
          <w:sz w:val="20"/>
          <w:szCs w:val="20"/>
        </w:rPr>
        <w:t xml:space="preserve"> analysis of Oxford/AstraZeneca immunogenicity and efficacy by interval between doses on correlation</w:t>
      </w:r>
      <w:r>
        <w:rPr>
          <w:b/>
          <w:bCs/>
          <w:sz w:val="20"/>
          <w:szCs w:val="20"/>
        </w:rPr>
        <w:t>.</w:t>
      </w:r>
      <w:r>
        <w:rPr>
          <w:sz w:val="20"/>
          <w:szCs w:val="20"/>
        </w:rPr>
        <w:t xml:space="preserve"> Recent publication of a pooled analysis of Phase 3 trial data for Oxford/AstraZeneca</w:t>
      </w:r>
      <w:r>
        <w:rPr>
          <w:sz w:val="20"/>
          <w:szCs w:val="20"/>
        </w:rPr>
        <w:fldChar w:fldCharType="begin"/>
      </w:r>
      <w:r w:rsidR="004E57AA">
        <w:rPr>
          <w:sz w:val="20"/>
          <w:szCs w:val="20"/>
        </w:rPr>
        <w:instrText xml:space="preserve"> ADDIN ZOTERO_ITEM CSL_CITATION {"citationID":"mY0vRlmP","properties":{"formattedCitation":"\\super 4\\nosupersub{}","plainCitation":"4","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sidR="004E57AA">
        <w:rPr>
          <w:rFonts w:hint="eastAsia"/>
          <w:sz w:val="20"/>
          <w:szCs w:val="20"/>
        </w:rPr>
        <w:instrText xml:space="preserve">imary outcome was virologically confirmed symptomatic COVID-19 disease, defined as a nucleic acid amplification test (NAAT)-positive swab combined with at least one qualifying symptom (fever </w:instrText>
      </w:r>
      <w:r w:rsidR="004E57AA">
        <w:rPr>
          <w:rFonts w:hint="eastAsia"/>
          <w:sz w:val="20"/>
          <w:szCs w:val="20"/>
        </w:rPr>
        <w:instrText>≥</w:instrText>
      </w:r>
      <w:r w:rsidR="004E57AA">
        <w:rPr>
          <w:rFonts w:hint="eastAsia"/>
          <w:sz w:val="20"/>
          <w:szCs w:val="20"/>
        </w:rPr>
        <w:instrText>37</w:instrText>
      </w:r>
      <w:r w:rsidR="004E57AA">
        <w:rPr>
          <w:rFonts w:hint="eastAsia"/>
          <w:sz w:val="20"/>
          <w:szCs w:val="20"/>
        </w:rPr>
        <w:instrText>·</w:instrText>
      </w:r>
      <w:r w:rsidR="004E57AA">
        <w:rPr>
          <w:rFonts w:hint="eastAsia"/>
          <w:sz w:val="20"/>
          <w:szCs w:val="20"/>
        </w:rPr>
        <w:instrText>8</w:instrText>
      </w:r>
      <w:r w:rsidR="004E57AA">
        <w:rPr>
          <w:rFonts w:hint="eastAsia"/>
          <w:sz w:val="20"/>
          <w:szCs w:val="20"/>
        </w:rPr>
        <w:instrText>°</w:instrText>
      </w:r>
      <w:r w:rsidR="004E57AA">
        <w:rPr>
          <w:rFonts w:hint="eastAsia"/>
          <w:sz w:val="20"/>
          <w:szCs w:val="20"/>
        </w:rPr>
        <w:instrText>C, cough, shortness of breath, or anosmia or ageusia) more</w:instrText>
      </w:r>
      <w:r w:rsidR="004E57AA">
        <w:rPr>
          <w:sz w:val="20"/>
          <w:szCs w:val="20"/>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sidR="004E57AA">
        <w:rPr>
          <w:rFonts w:hint="eastAsia"/>
          <w:sz w:val="20"/>
          <w:szCs w:val="20"/>
        </w:rPr>
        <w:instrText xml:space="preserve"> 81</w:instrText>
      </w:r>
      <w:r w:rsidR="004E57AA">
        <w:rPr>
          <w:rFonts w:hint="eastAsia"/>
          <w:sz w:val="20"/>
          <w:szCs w:val="20"/>
        </w:rPr>
        <w:instrText>·</w:instrText>
      </w:r>
      <w:r w:rsidR="004E57AA">
        <w:rPr>
          <w:rFonts w:hint="eastAsia"/>
          <w:sz w:val="20"/>
          <w:szCs w:val="20"/>
        </w:rPr>
        <w:instrText>3% [95% CI 60</w:instrText>
      </w:r>
      <w:r w:rsidR="004E57AA">
        <w:rPr>
          <w:rFonts w:hint="eastAsia"/>
          <w:sz w:val="20"/>
          <w:szCs w:val="20"/>
        </w:rPr>
        <w:instrText>·</w:instrText>
      </w:r>
      <w:r w:rsidR="004E57AA">
        <w:rPr>
          <w:rFonts w:hint="eastAsia"/>
          <w:sz w:val="20"/>
          <w:szCs w:val="20"/>
        </w:rPr>
        <w:instrText>3</w:instrText>
      </w:r>
      <w:r w:rsidR="004E57AA">
        <w:rPr>
          <w:rFonts w:hint="eastAsia"/>
          <w:sz w:val="20"/>
          <w:szCs w:val="20"/>
        </w:rPr>
        <w:instrText>–</w:instrText>
      </w:r>
      <w:r w:rsidR="004E57AA">
        <w:rPr>
          <w:rFonts w:hint="eastAsia"/>
          <w:sz w:val="20"/>
          <w:szCs w:val="20"/>
        </w:rPr>
        <w:instrText>91</w:instrText>
      </w:r>
      <w:r w:rsidR="004E57AA">
        <w:rPr>
          <w:rFonts w:hint="eastAsia"/>
          <w:sz w:val="20"/>
          <w:szCs w:val="20"/>
        </w:rPr>
        <w:instrText>·</w:instrText>
      </w:r>
      <w:r w:rsidR="004E57AA">
        <w:rPr>
          <w:rFonts w:hint="eastAsia"/>
          <w:sz w:val="20"/>
          <w:szCs w:val="20"/>
        </w:rPr>
        <w:instrText xml:space="preserve">2] at </w:instrText>
      </w:r>
      <w:r w:rsidR="004E57AA">
        <w:rPr>
          <w:rFonts w:hint="eastAsia"/>
          <w:sz w:val="20"/>
          <w:szCs w:val="20"/>
        </w:rPr>
        <w:instrText>≥</w:instrText>
      </w:r>
      <w:r w:rsidR="004E57AA">
        <w:rPr>
          <w:rFonts w:hint="eastAsia"/>
          <w:sz w:val="20"/>
          <w:szCs w:val="20"/>
        </w:rPr>
        <w:instrText>12 weeks) than in those with a short interval (vaccine efficacy 55</w:instrText>
      </w:r>
      <w:r w:rsidR="004E57AA">
        <w:rPr>
          <w:rFonts w:hint="eastAsia"/>
          <w:sz w:val="20"/>
          <w:szCs w:val="20"/>
        </w:rPr>
        <w:instrText>·</w:instrText>
      </w:r>
      <w:r w:rsidR="004E57AA">
        <w:rPr>
          <w:rFonts w:hint="eastAsia"/>
          <w:sz w:val="20"/>
          <w:szCs w:val="20"/>
        </w:rPr>
        <w:instrText>1% [33</w:instrText>
      </w:r>
      <w:r w:rsidR="004E57AA">
        <w:rPr>
          <w:rFonts w:hint="eastAsia"/>
          <w:sz w:val="20"/>
          <w:szCs w:val="20"/>
        </w:rPr>
        <w:instrText>·</w:instrText>
      </w:r>
      <w:r w:rsidR="004E57AA">
        <w:rPr>
          <w:rFonts w:hint="eastAsia"/>
          <w:sz w:val="20"/>
          <w:szCs w:val="20"/>
        </w:rPr>
        <w:instrText>0</w:instrText>
      </w:r>
      <w:r w:rsidR="004E57AA">
        <w:rPr>
          <w:rFonts w:hint="eastAsia"/>
          <w:sz w:val="20"/>
          <w:szCs w:val="20"/>
        </w:rPr>
        <w:instrText>–</w:instrText>
      </w:r>
      <w:r w:rsidR="004E57AA">
        <w:rPr>
          <w:rFonts w:hint="eastAsia"/>
          <w:sz w:val="20"/>
          <w:szCs w:val="20"/>
        </w:rPr>
        <w:instrText>69</w:instrText>
      </w:r>
      <w:r w:rsidR="004E57AA">
        <w:rPr>
          <w:rFonts w:hint="eastAsia"/>
          <w:sz w:val="20"/>
          <w:szCs w:val="20"/>
        </w:rPr>
        <w:instrText>·</w:instrText>
      </w:r>
      <w:r w:rsidR="004E57AA">
        <w:rPr>
          <w:rFonts w:hint="eastAsia"/>
          <w:sz w:val="20"/>
          <w:szCs w:val="20"/>
        </w:rPr>
        <w:instrText>9] at &lt;6 weeks). These observations are supported by immunogenicity data that showed binding antibody responses more than two-fold higher after an</w:instrText>
      </w:r>
      <w:r w:rsidR="004E57AA">
        <w:rPr>
          <w:sz w:val="20"/>
          <w:szCs w:val="20"/>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20"/>
          <w:szCs w:val="20"/>
        </w:rPr>
        <w:fldChar w:fldCharType="separate"/>
      </w:r>
      <w:r w:rsidR="004E57AA" w:rsidRPr="004E57AA">
        <w:rPr>
          <w:rFonts w:ascii="Calibri" w:hAnsi="Calibri" w:cs="Calibri"/>
          <w:sz w:val="20"/>
          <w:szCs w:val="24"/>
          <w:vertAlign w:val="superscript"/>
        </w:rPr>
        <w:t>4</w:t>
      </w:r>
      <w:r>
        <w:rPr>
          <w:sz w:val="20"/>
          <w:szCs w:val="20"/>
        </w:rPr>
        <w:fldChar w:fldCharType="end"/>
      </w:r>
      <w:r>
        <w:rPr>
          <w:sz w:val="20"/>
          <w:szCs w:val="20"/>
        </w:rPr>
        <w:t xml:space="preserve"> suggests that interval between doses in Phase 3 studies varied from 4-12+ weeks, and that both vaccine efficacy and immunogenicity data varied by dose interval. The immunogenicity data from Phase 1/2, which corresponded to a 4-week dose interval, may therefore not be representative of immunogenicity generated in the Phase 3 study, or correspond to pooled vaccine efficacy estimates. To assess the impact on correlation, exploratory analyses of dose intervals &lt;6 week and </w:t>
      </w:r>
      <w:r>
        <w:rPr>
          <w:rFonts w:ascii="Segoe UI Symbol" w:hAnsi="Segoe UI Symbol"/>
          <w:sz w:val="20"/>
          <w:szCs w:val="20"/>
        </w:rPr>
        <w:t>≥</w:t>
      </w:r>
      <w:r>
        <w:rPr>
          <w:sz w:val="20"/>
          <w:szCs w:val="20"/>
        </w:rPr>
        <w:t>12 weeks, and corresponding immunogenicity and efficacy, were substituted for the pooled vaccine efficacy estimate used in Figure 1. Exploratory analyses are denoted by blue dots. Ratios for neutralizing antibody titer (Panel A) and binding antibody titer (Panel B) were generated for Oxford/AstraZeneca using the HCS median titer from Phase 1/2 publication, as noted in Tables S1 and S2.</w:t>
      </w:r>
    </w:p>
    <w:p w14:paraId="26BBF711" w14:textId="77777777" w:rsidR="001024B5" w:rsidRDefault="001024B5" w:rsidP="001024B5">
      <w:pPr>
        <w:spacing w:after="0"/>
        <w:rPr>
          <w:sz w:val="20"/>
          <w:szCs w:val="20"/>
        </w:rPr>
      </w:pPr>
    </w:p>
    <w:p w14:paraId="1402096A" w14:textId="77777777" w:rsidR="001024B5" w:rsidRDefault="001024B5" w:rsidP="001024B5">
      <w:pPr>
        <w:spacing w:after="0"/>
        <w:rPr>
          <w:sz w:val="20"/>
          <w:szCs w:val="20"/>
        </w:rPr>
      </w:pPr>
      <w:r w:rsidRPr="00251505">
        <w:rPr>
          <w:noProof/>
          <w:sz w:val="20"/>
          <w:szCs w:val="20"/>
        </w:rPr>
        <w:drawing>
          <wp:inline distT="0" distB="0" distL="0" distR="0" wp14:anchorId="7738EA7D" wp14:editId="5D88C16F">
            <wp:extent cx="5943600" cy="2772410"/>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772410"/>
                    </a:xfrm>
                    <a:prstGeom prst="rect">
                      <a:avLst/>
                    </a:prstGeom>
                    <a:noFill/>
                    <a:ln>
                      <a:noFill/>
                    </a:ln>
                  </pic:spPr>
                </pic:pic>
              </a:graphicData>
            </a:graphic>
          </wp:inline>
        </w:drawing>
      </w:r>
    </w:p>
    <w:p w14:paraId="2D2FF0DD" w14:textId="77777777" w:rsidR="001024B5" w:rsidRDefault="001024B5" w:rsidP="001024B5">
      <w:pPr>
        <w:spacing w:after="0"/>
        <w:rPr>
          <w:sz w:val="20"/>
          <w:szCs w:val="20"/>
        </w:rPr>
      </w:pPr>
    </w:p>
    <w:p w14:paraId="23382175" w14:textId="77777777" w:rsidR="001024B5" w:rsidRDefault="001024B5" w:rsidP="001024B5">
      <w:pPr>
        <w:rPr>
          <w:sz w:val="20"/>
          <w:szCs w:val="20"/>
        </w:rPr>
      </w:pPr>
      <w:r>
        <w:rPr>
          <w:sz w:val="20"/>
          <w:szCs w:val="20"/>
        </w:rPr>
        <w:br w:type="page"/>
      </w:r>
    </w:p>
    <w:p w14:paraId="3B6850CF" w14:textId="77777777" w:rsidR="001024B5" w:rsidRDefault="001024B5" w:rsidP="001024B5">
      <w:pPr>
        <w:spacing w:after="0"/>
        <w:rPr>
          <w:b/>
          <w:bCs/>
          <w:sz w:val="20"/>
          <w:szCs w:val="20"/>
        </w:rPr>
        <w:sectPr w:rsidR="001024B5" w:rsidSect="00904949">
          <w:footerReference w:type="default" r:id="rId14"/>
          <w:pgSz w:w="12240" w:h="15840"/>
          <w:pgMar w:top="1440" w:right="1440" w:bottom="1440" w:left="1440" w:header="720" w:footer="720" w:gutter="0"/>
          <w:cols w:space="720"/>
          <w:docGrid w:linePitch="360"/>
        </w:sectPr>
      </w:pPr>
    </w:p>
    <w:p w14:paraId="2BF0DDBB" w14:textId="77777777" w:rsidR="001024B5" w:rsidRDefault="001024B5" w:rsidP="001024B5">
      <w:pPr>
        <w:spacing w:after="0"/>
        <w:rPr>
          <w:sz w:val="20"/>
          <w:szCs w:val="20"/>
        </w:rPr>
      </w:pPr>
      <w:r>
        <w:rPr>
          <w:b/>
          <w:bCs/>
          <w:sz w:val="20"/>
          <w:szCs w:val="20"/>
        </w:rPr>
        <w:lastRenderedPageBreak/>
        <w:t xml:space="preserve">Table S1. </w:t>
      </w:r>
      <w:r w:rsidRPr="00B53C88">
        <w:rPr>
          <w:b/>
          <w:bCs/>
          <w:sz w:val="20"/>
          <w:szCs w:val="20"/>
        </w:rPr>
        <w:t>Data summary and sources for vaccine-induced and HCS neutralizing antibody titers</w:t>
      </w:r>
      <w:r>
        <w:rPr>
          <w:b/>
          <w:bCs/>
          <w:sz w:val="20"/>
          <w:szCs w:val="20"/>
        </w:rPr>
        <w:t xml:space="preserve">. </w:t>
      </w:r>
      <w:r>
        <w:rPr>
          <w:sz w:val="20"/>
          <w:szCs w:val="20"/>
        </w:rPr>
        <w:t>Confidence intervals estimated for HCS panels from published figures for Oxford/AstraZeneca and Janssen/J&amp;J. WT VNA = Wild-type virus neutralization assay. Ps VNA = Pseudovirus neutralization assay. NA = Not available.</w:t>
      </w:r>
    </w:p>
    <w:p w14:paraId="5277222E" w14:textId="77777777" w:rsidR="001024B5" w:rsidRDefault="001024B5" w:rsidP="001024B5">
      <w:pPr>
        <w:spacing w:after="0"/>
        <w:rPr>
          <w:sz w:val="20"/>
          <w:szCs w:val="20"/>
        </w:rPr>
      </w:pPr>
      <w:r w:rsidRPr="000A548C">
        <w:rPr>
          <w:sz w:val="20"/>
          <w:szCs w:val="20"/>
        </w:rPr>
        <w:t>*</w:t>
      </w:r>
      <w:r>
        <w:rPr>
          <w:sz w:val="20"/>
          <w:szCs w:val="20"/>
        </w:rPr>
        <w:t xml:space="preserve"> Denotes median titers and interquartile range, instead of geometric mean titers and 95% confidence intervals</w:t>
      </w:r>
      <w:r w:rsidRPr="000A548C">
        <w:rPr>
          <w:sz w:val="20"/>
          <w:szCs w:val="20"/>
        </w:rPr>
        <w:t xml:space="preserve"> </w:t>
      </w:r>
    </w:p>
    <w:p w14:paraId="3F6710FC" w14:textId="77777777" w:rsidR="001024B5" w:rsidRPr="000A548C" w:rsidRDefault="001024B5" w:rsidP="001024B5">
      <w:pPr>
        <w:spacing w:after="0"/>
        <w:rPr>
          <w:sz w:val="20"/>
          <w:szCs w:val="20"/>
        </w:rPr>
      </w:pPr>
    </w:p>
    <w:p w14:paraId="700357F4" w14:textId="77777777" w:rsidR="001024B5" w:rsidRDefault="001024B5" w:rsidP="001024B5">
      <w:pPr>
        <w:spacing w:after="0"/>
        <w:rPr>
          <w:b/>
          <w:bCs/>
          <w:sz w:val="20"/>
          <w:szCs w:val="20"/>
        </w:rPr>
      </w:pPr>
    </w:p>
    <w:tbl>
      <w:tblPr>
        <w:tblW w:w="13562" w:type="dxa"/>
        <w:tblInd w:w="-280" w:type="dxa"/>
        <w:tblCellMar>
          <w:left w:w="0" w:type="dxa"/>
          <w:right w:w="0" w:type="dxa"/>
        </w:tblCellMar>
        <w:tblLook w:val="0600" w:firstRow="0" w:lastRow="0" w:firstColumn="0" w:lastColumn="0" w:noHBand="1" w:noVBand="1"/>
      </w:tblPr>
      <w:tblGrid>
        <w:gridCol w:w="1790"/>
        <w:gridCol w:w="1425"/>
        <w:gridCol w:w="915"/>
        <w:gridCol w:w="1496"/>
        <w:gridCol w:w="537"/>
        <w:gridCol w:w="127"/>
        <w:gridCol w:w="1391"/>
        <w:gridCol w:w="345"/>
        <w:gridCol w:w="1163"/>
        <w:gridCol w:w="894"/>
        <w:gridCol w:w="3479"/>
      </w:tblGrid>
      <w:tr w:rsidR="001024B5" w:rsidRPr="00962D78" w14:paraId="7B4AB1AF" w14:textId="77777777" w:rsidTr="00823628">
        <w:trPr>
          <w:trHeight w:val="173"/>
        </w:trPr>
        <w:tc>
          <w:tcPr>
            <w:tcW w:w="1790" w:type="dxa"/>
            <w:vMerge w:val="restart"/>
            <w:tcBorders>
              <w:top w:val="single" w:sz="8" w:space="0" w:color="FFFFFF"/>
              <w:left w:val="single" w:sz="8" w:space="0" w:color="FFFFFF"/>
              <w:right w:val="single" w:sz="8" w:space="0" w:color="FFFFFF"/>
            </w:tcBorders>
            <w:shd w:val="clear" w:color="auto" w:fill="auto"/>
            <w:tcMar>
              <w:top w:w="72" w:type="dxa"/>
              <w:left w:w="72" w:type="dxa"/>
              <w:bottom w:w="72" w:type="dxa"/>
              <w:right w:w="72" w:type="dxa"/>
            </w:tcMar>
            <w:vAlign w:val="bottom"/>
            <w:hideMark/>
          </w:tcPr>
          <w:p w14:paraId="4B5225A0" w14:textId="77777777" w:rsidR="001024B5" w:rsidRPr="00962D78" w:rsidRDefault="001024B5" w:rsidP="00823628">
            <w:pPr>
              <w:spacing w:after="0"/>
              <w:rPr>
                <w:b/>
                <w:bCs/>
                <w:sz w:val="18"/>
                <w:szCs w:val="18"/>
              </w:rPr>
            </w:pPr>
            <w:r w:rsidRPr="00962D78">
              <w:rPr>
                <w:b/>
                <w:bCs/>
                <w:sz w:val="18"/>
                <w:szCs w:val="18"/>
              </w:rPr>
              <w:t>Developer</w:t>
            </w:r>
          </w:p>
        </w:tc>
        <w:tc>
          <w:tcPr>
            <w:tcW w:w="1425" w:type="dxa"/>
            <w:vMerge w:val="restart"/>
            <w:tcBorders>
              <w:top w:val="single" w:sz="8" w:space="0" w:color="FFFFFF"/>
              <w:left w:val="single" w:sz="8" w:space="0" w:color="FFFFFF"/>
              <w:right w:val="single" w:sz="8" w:space="0" w:color="FFFFFF"/>
            </w:tcBorders>
            <w:shd w:val="clear" w:color="auto" w:fill="auto"/>
            <w:tcMar>
              <w:top w:w="72" w:type="dxa"/>
              <w:left w:w="72" w:type="dxa"/>
              <w:bottom w:w="72" w:type="dxa"/>
              <w:right w:w="72" w:type="dxa"/>
            </w:tcMar>
            <w:vAlign w:val="bottom"/>
            <w:hideMark/>
          </w:tcPr>
          <w:p w14:paraId="297A39E0" w14:textId="77777777" w:rsidR="001024B5" w:rsidRPr="00962D78" w:rsidRDefault="001024B5" w:rsidP="00823628">
            <w:pPr>
              <w:spacing w:after="0"/>
              <w:rPr>
                <w:b/>
                <w:bCs/>
                <w:sz w:val="18"/>
                <w:szCs w:val="18"/>
              </w:rPr>
            </w:pPr>
            <w:r>
              <w:rPr>
                <w:b/>
                <w:bCs/>
                <w:sz w:val="18"/>
                <w:szCs w:val="18"/>
              </w:rPr>
              <w:t xml:space="preserve">% </w:t>
            </w:r>
            <w:r w:rsidRPr="00962D78">
              <w:rPr>
                <w:b/>
                <w:bCs/>
                <w:sz w:val="18"/>
                <w:szCs w:val="18"/>
              </w:rPr>
              <w:t>Efficacy</w:t>
            </w:r>
            <w:r>
              <w:rPr>
                <w:b/>
                <w:bCs/>
                <w:sz w:val="18"/>
                <w:szCs w:val="18"/>
              </w:rPr>
              <w:t xml:space="preserve"> (CI)</w:t>
            </w:r>
            <w:r w:rsidRPr="00962D78">
              <w:rPr>
                <w:b/>
                <w:bCs/>
                <w:sz w:val="18"/>
                <w:szCs w:val="18"/>
              </w:rPr>
              <w:t xml:space="preserve"> </w:t>
            </w:r>
          </w:p>
        </w:tc>
        <w:tc>
          <w:tcPr>
            <w:tcW w:w="915" w:type="dxa"/>
            <w:vMerge w:val="restart"/>
            <w:tcBorders>
              <w:left w:val="single" w:sz="8" w:space="0" w:color="FFFFFF"/>
              <w:right w:val="single" w:sz="8" w:space="0" w:color="FFFFFF"/>
            </w:tcBorders>
            <w:vAlign w:val="bottom"/>
          </w:tcPr>
          <w:p w14:paraId="510B1C8B" w14:textId="77777777" w:rsidR="001024B5" w:rsidRPr="00962D78" w:rsidRDefault="001024B5" w:rsidP="00823628">
            <w:pPr>
              <w:spacing w:after="0"/>
              <w:rPr>
                <w:b/>
                <w:bCs/>
                <w:sz w:val="18"/>
                <w:szCs w:val="18"/>
              </w:rPr>
            </w:pPr>
            <w:r>
              <w:rPr>
                <w:b/>
                <w:bCs/>
                <w:sz w:val="18"/>
                <w:szCs w:val="18"/>
              </w:rPr>
              <w:t>Cases (N)</w:t>
            </w:r>
          </w:p>
        </w:tc>
        <w:tc>
          <w:tcPr>
            <w:tcW w:w="2033" w:type="dxa"/>
            <w:gridSpan w:val="2"/>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hideMark/>
          </w:tcPr>
          <w:p w14:paraId="3252D5FE" w14:textId="77777777" w:rsidR="001024B5" w:rsidRPr="00962D78" w:rsidRDefault="001024B5" w:rsidP="00823628">
            <w:pPr>
              <w:spacing w:after="0"/>
              <w:jc w:val="center"/>
              <w:rPr>
                <w:b/>
                <w:bCs/>
                <w:sz w:val="18"/>
                <w:szCs w:val="18"/>
              </w:rPr>
            </w:pPr>
            <w:r>
              <w:rPr>
                <w:b/>
                <w:bCs/>
                <w:sz w:val="18"/>
                <w:szCs w:val="18"/>
              </w:rPr>
              <w:t>Vaccine-induced</w:t>
            </w:r>
          </w:p>
        </w:tc>
        <w:tc>
          <w:tcPr>
            <w:tcW w:w="127" w:type="dxa"/>
            <w:tcBorders>
              <w:left w:val="single" w:sz="8" w:space="0" w:color="FFFFFF"/>
              <w:right w:val="single" w:sz="8" w:space="0" w:color="FFFFFF"/>
            </w:tcBorders>
          </w:tcPr>
          <w:p w14:paraId="2EE82E6B" w14:textId="77777777" w:rsidR="001024B5" w:rsidRDefault="001024B5" w:rsidP="00823628">
            <w:pPr>
              <w:spacing w:after="0"/>
              <w:jc w:val="center"/>
              <w:rPr>
                <w:b/>
                <w:bCs/>
                <w:sz w:val="18"/>
                <w:szCs w:val="18"/>
              </w:rPr>
            </w:pPr>
          </w:p>
        </w:tc>
        <w:tc>
          <w:tcPr>
            <w:tcW w:w="1736" w:type="dxa"/>
            <w:gridSpan w:val="2"/>
            <w:tcBorders>
              <w:left w:val="single" w:sz="8" w:space="0" w:color="FFFFFF"/>
              <w:bottom w:val="single" w:sz="8" w:space="0" w:color="auto"/>
              <w:right w:val="single" w:sz="8" w:space="0" w:color="FFFFFF"/>
            </w:tcBorders>
            <w:shd w:val="clear" w:color="auto" w:fill="auto"/>
            <w:tcMar>
              <w:top w:w="72" w:type="dxa"/>
              <w:left w:w="72" w:type="dxa"/>
              <w:bottom w:w="72" w:type="dxa"/>
              <w:right w:w="72" w:type="dxa"/>
            </w:tcMar>
            <w:vAlign w:val="bottom"/>
            <w:hideMark/>
          </w:tcPr>
          <w:p w14:paraId="1C497ABE" w14:textId="77777777" w:rsidR="001024B5" w:rsidRPr="00962D78" w:rsidRDefault="001024B5" w:rsidP="00823628">
            <w:pPr>
              <w:spacing w:after="0"/>
              <w:jc w:val="center"/>
              <w:rPr>
                <w:b/>
                <w:bCs/>
                <w:sz w:val="18"/>
                <w:szCs w:val="18"/>
              </w:rPr>
            </w:pPr>
            <w:r>
              <w:rPr>
                <w:b/>
                <w:bCs/>
                <w:sz w:val="18"/>
                <w:szCs w:val="18"/>
              </w:rPr>
              <w:t>HCS</w:t>
            </w:r>
          </w:p>
        </w:tc>
        <w:tc>
          <w:tcPr>
            <w:tcW w:w="1163" w:type="dxa"/>
            <w:tcBorders>
              <w:left w:val="single" w:sz="8" w:space="0" w:color="FFFFFF"/>
              <w:right w:val="single" w:sz="8" w:space="0" w:color="FFFFFF"/>
            </w:tcBorders>
          </w:tcPr>
          <w:p w14:paraId="49F68385" w14:textId="77777777" w:rsidR="001024B5" w:rsidRPr="00962D78" w:rsidRDefault="001024B5" w:rsidP="00823628">
            <w:pPr>
              <w:spacing w:after="0"/>
              <w:rPr>
                <w:b/>
                <w:bCs/>
                <w:sz w:val="18"/>
                <w:szCs w:val="18"/>
              </w:rPr>
            </w:pPr>
          </w:p>
        </w:tc>
        <w:tc>
          <w:tcPr>
            <w:tcW w:w="894" w:type="dxa"/>
            <w:tcBorders>
              <w:left w:val="single" w:sz="8" w:space="0" w:color="FFFFFF"/>
              <w:right w:val="single" w:sz="8" w:space="0" w:color="FFFFFF"/>
            </w:tcBorders>
          </w:tcPr>
          <w:p w14:paraId="11205D83" w14:textId="77777777" w:rsidR="001024B5" w:rsidRPr="00962D78" w:rsidRDefault="001024B5" w:rsidP="00823628">
            <w:pPr>
              <w:spacing w:after="0"/>
              <w:rPr>
                <w:b/>
                <w:bCs/>
                <w:sz w:val="18"/>
                <w:szCs w:val="18"/>
              </w:rPr>
            </w:pPr>
          </w:p>
        </w:tc>
        <w:tc>
          <w:tcPr>
            <w:tcW w:w="3479" w:type="dxa"/>
            <w:tcBorders>
              <w:left w:val="single" w:sz="8" w:space="0" w:color="FFFFFF"/>
              <w:right w:val="single" w:sz="8" w:space="0" w:color="FFFFFF"/>
            </w:tcBorders>
          </w:tcPr>
          <w:p w14:paraId="21B0160D" w14:textId="77777777" w:rsidR="001024B5" w:rsidRPr="00962D78" w:rsidRDefault="001024B5" w:rsidP="00823628">
            <w:pPr>
              <w:spacing w:after="0"/>
              <w:rPr>
                <w:b/>
                <w:bCs/>
                <w:sz w:val="18"/>
                <w:szCs w:val="18"/>
              </w:rPr>
            </w:pPr>
          </w:p>
        </w:tc>
      </w:tr>
      <w:tr w:rsidR="001024B5" w:rsidRPr="00962D78" w14:paraId="77A457C3" w14:textId="77777777" w:rsidTr="00823628">
        <w:trPr>
          <w:trHeight w:val="173"/>
        </w:trPr>
        <w:tc>
          <w:tcPr>
            <w:tcW w:w="1790" w:type="dxa"/>
            <w:vMerge/>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7B8F72EB" w14:textId="77777777" w:rsidR="001024B5" w:rsidRPr="00962D78" w:rsidRDefault="001024B5" w:rsidP="00823628">
            <w:pPr>
              <w:spacing w:after="0"/>
              <w:rPr>
                <w:b/>
                <w:bCs/>
                <w:sz w:val="18"/>
                <w:szCs w:val="18"/>
              </w:rPr>
            </w:pPr>
          </w:p>
        </w:tc>
        <w:tc>
          <w:tcPr>
            <w:tcW w:w="1425" w:type="dxa"/>
            <w:vMerge/>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49389463" w14:textId="77777777" w:rsidR="001024B5" w:rsidRPr="00962D78" w:rsidRDefault="001024B5" w:rsidP="00823628">
            <w:pPr>
              <w:spacing w:after="0"/>
              <w:rPr>
                <w:b/>
                <w:bCs/>
                <w:sz w:val="18"/>
                <w:szCs w:val="18"/>
              </w:rPr>
            </w:pPr>
          </w:p>
        </w:tc>
        <w:tc>
          <w:tcPr>
            <w:tcW w:w="915" w:type="dxa"/>
            <w:vMerge/>
            <w:tcBorders>
              <w:left w:val="single" w:sz="8" w:space="0" w:color="FFFFFF"/>
              <w:bottom w:val="single" w:sz="8" w:space="0" w:color="000000"/>
              <w:right w:val="single" w:sz="8" w:space="0" w:color="FFFFFF"/>
            </w:tcBorders>
            <w:vAlign w:val="bottom"/>
          </w:tcPr>
          <w:p w14:paraId="1AA16CEA" w14:textId="77777777" w:rsidR="001024B5" w:rsidRDefault="001024B5" w:rsidP="00823628">
            <w:pPr>
              <w:spacing w:after="0"/>
              <w:rPr>
                <w:b/>
                <w:bCs/>
                <w:sz w:val="18"/>
                <w:szCs w:val="18"/>
              </w:rPr>
            </w:pPr>
          </w:p>
        </w:tc>
        <w:tc>
          <w:tcPr>
            <w:tcW w:w="1496" w:type="dxa"/>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3DDC0368" w14:textId="77777777" w:rsidR="001024B5" w:rsidRDefault="001024B5" w:rsidP="00823628">
            <w:pPr>
              <w:spacing w:after="0"/>
              <w:rPr>
                <w:b/>
                <w:bCs/>
                <w:sz w:val="18"/>
                <w:szCs w:val="18"/>
              </w:rPr>
            </w:pPr>
            <w:r>
              <w:rPr>
                <w:b/>
                <w:bCs/>
                <w:sz w:val="18"/>
                <w:szCs w:val="18"/>
              </w:rPr>
              <w:t>GMT (CI)</w:t>
            </w:r>
          </w:p>
        </w:tc>
        <w:tc>
          <w:tcPr>
            <w:tcW w:w="537" w:type="dxa"/>
            <w:tcBorders>
              <w:left w:val="single" w:sz="8" w:space="0" w:color="FFFFFF"/>
              <w:bottom w:val="single" w:sz="8" w:space="0" w:color="000000"/>
              <w:right w:val="single" w:sz="8" w:space="0" w:color="FFFFFF"/>
            </w:tcBorders>
            <w:vAlign w:val="bottom"/>
          </w:tcPr>
          <w:p w14:paraId="3C7B81AD" w14:textId="77777777" w:rsidR="001024B5" w:rsidRPr="00962D78" w:rsidRDefault="001024B5" w:rsidP="00823628">
            <w:pPr>
              <w:spacing w:after="0"/>
              <w:rPr>
                <w:b/>
                <w:bCs/>
                <w:sz w:val="18"/>
                <w:szCs w:val="18"/>
              </w:rPr>
            </w:pPr>
            <w:r>
              <w:rPr>
                <w:b/>
                <w:bCs/>
                <w:sz w:val="18"/>
                <w:szCs w:val="18"/>
              </w:rPr>
              <w:t>N</w:t>
            </w:r>
          </w:p>
        </w:tc>
        <w:tc>
          <w:tcPr>
            <w:tcW w:w="127" w:type="dxa"/>
            <w:tcBorders>
              <w:left w:val="single" w:sz="8" w:space="0" w:color="FFFFFF"/>
              <w:bottom w:val="single" w:sz="8" w:space="0" w:color="000000"/>
              <w:right w:val="single" w:sz="8" w:space="0" w:color="FFFFFF"/>
            </w:tcBorders>
          </w:tcPr>
          <w:p w14:paraId="692A9BF8" w14:textId="77777777" w:rsidR="001024B5" w:rsidRDefault="001024B5" w:rsidP="00823628">
            <w:pPr>
              <w:spacing w:after="0"/>
              <w:rPr>
                <w:b/>
                <w:bCs/>
                <w:sz w:val="18"/>
                <w:szCs w:val="18"/>
              </w:rPr>
            </w:pPr>
          </w:p>
        </w:tc>
        <w:tc>
          <w:tcPr>
            <w:tcW w:w="1391" w:type="dxa"/>
            <w:tcBorders>
              <w:top w:val="single" w:sz="8" w:space="0" w:color="auto"/>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22AE55EF" w14:textId="77777777" w:rsidR="001024B5" w:rsidRPr="00962D78" w:rsidRDefault="001024B5" w:rsidP="00823628">
            <w:pPr>
              <w:spacing w:after="0"/>
              <w:rPr>
                <w:b/>
                <w:bCs/>
                <w:sz w:val="18"/>
                <w:szCs w:val="18"/>
              </w:rPr>
            </w:pPr>
            <w:r>
              <w:rPr>
                <w:b/>
                <w:bCs/>
                <w:sz w:val="18"/>
                <w:szCs w:val="18"/>
              </w:rPr>
              <w:t>GMT (CI)</w:t>
            </w:r>
          </w:p>
        </w:tc>
        <w:tc>
          <w:tcPr>
            <w:tcW w:w="345" w:type="dxa"/>
            <w:tcBorders>
              <w:top w:val="single" w:sz="8" w:space="0" w:color="auto"/>
              <w:left w:val="single" w:sz="8" w:space="0" w:color="FFFFFF"/>
              <w:bottom w:val="single" w:sz="8" w:space="0" w:color="000000"/>
              <w:right w:val="single" w:sz="8" w:space="0" w:color="FFFFFF"/>
            </w:tcBorders>
            <w:vAlign w:val="bottom"/>
          </w:tcPr>
          <w:p w14:paraId="15236753" w14:textId="77777777" w:rsidR="001024B5" w:rsidRPr="00962D78" w:rsidRDefault="001024B5" w:rsidP="00823628">
            <w:pPr>
              <w:spacing w:after="0"/>
              <w:rPr>
                <w:b/>
                <w:bCs/>
                <w:sz w:val="18"/>
                <w:szCs w:val="18"/>
              </w:rPr>
            </w:pPr>
            <w:r>
              <w:rPr>
                <w:b/>
                <w:bCs/>
                <w:sz w:val="18"/>
                <w:szCs w:val="18"/>
              </w:rPr>
              <w:t>N</w:t>
            </w:r>
          </w:p>
        </w:tc>
        <w:tc>
          <w:tcPr>
            <w:tcW w:w="1163" w:type="dxa"/>
            <w:tcBorders>
              <w:left w:val="single" w:sz="8" w:space="0" w:color="FFFFFF"/>
              <w:bottom w:val="single" w:sz="8" w:space="0" w:color="000000"/>
              <w:right w:val="single" w:sz="8" w:space="0" w:color="FFFFFF"/>
            </w:tcBorders>
            <w:vAlign w:val="bottom"/>
          </w:tcPr>
          <w:p w14:paraId="0A3FA928" w14:textId="77777777" w:rsidR="001024B5" w:rsidRPr="00962D78" w:rsidRDefault="001024B5" w:rsidP="00823628">
            <w:pPr>
              <w:spacing w:after="0"/>
              <w:jc w:val="center"/>
              <w:rPr>
                <w:b/>
                <w:bCs/>
                <w:sz w:val="18"/>
                <w:szCs w:val="18"/>
              </w:rPr>
            </w:pPr>
            <w:r w:rsidRPr="00962D78">
              <w:rPr>
                <w:b/>
                <w:bCs/>
                <w:sz w:val="18"/>
                <w:szCs w:val="18"/>
              </w:rPr>
              <w:t>Vaccine/</w:t>
            </w:r>
          </w:p>
          <w:p w14:paraId="47491A61" w14:textId="77777777" w:rsidR="001024B5" w:rsidRPr="00962D78" w:rsidRDefault="001024B5" w:rsidP="00823628">
            <w:pPr>
              <w:spacing w:after="0"/>
              <w:jc w:val="center"/>
              <w:rPr>
                <w:b/>
                <w:bCs/>
                <w:sz w:val="18"/>
                <w:szCs w:val="18"/>
              </w:rPr>
            </w:pPr>
            <w:r w:rsidRPr="00962D78">
              <w:rPr>
                <w:b/>
                <w:bCs/>
                <w:sz w:val="18"/>
                <w:szCs w:val="18"/>
              </w:rPr>
              <w:t>HCS ratio</w:t>
            </w:r>
          </w:p>
        </w:tc>
        <w:tc>
          <w:tcPr>
            <w:tcW w:w="894" w:type="dxa"/>
            <w:tcBorders>
              <w:left w:val="single" w:sz="8" w:space="0" w:color="FFFFFF"/>
              <w:bottom w:val="single" w:sz="8" w:space="0" w:color="000000"/>
              <w:right w:val="single" w:sz="8" w:space="0" w:color="FFFFFF"/>
            </w:tcBorders>
            <w:vAlign w:val="bottom"/>
          </w:tcPr>
          <w:p w14:paraId="5A85D394" w14:textId="77777777" w:rsidR="001024B5" w:rsidRPr="00962D78" w:rsidRDefault="001024B5" w:rsidP="00823628">
            <w:pPr>
              <w:spacing w:after="0"/>
              <w:rPr>
                <w:b/>
                <w:bCs/>
                <w:sz w:val="18"/>
                <w:szCs w:val="18"/>
              </w:rPr>
            </w:pPr>
            <w:r>
              <w:rPr>
                <w:b/>
                <w:bCs/>
                <w:sz w:val="18"/>
                <w:szCs w:val="18"/>
              </w:rPr>
              <w:t>Assay</w:t>
            </w:r>
          </w:p>
        </w:tc>
        <w:tc>
          <w:tcPr>
            <w:tcW w:w="3479" w:type="dxa"/>
            <w:tcBorders>
              <w:left w:val="single" w:sz="8" w:space="0" w:color="FFFFFF"/>
              <w:bottom w:val="single" w:sz="8" w:space="0" w:color="000000"/>
              <w:right w:val="single" w:sz="8" w:space="0" w:color="FFFFFF"/>
            </w:tcBorders>
            <w:vAlign w:val="bottom"/>
          </w:tcPr>
          <w:p w14:paraId="5B12B486" w14:textId="77777777" w:rsidR="001024B5" w:rsidRPr="00962D78" w:rsidRDefault="001024B5" w:rsidP="00823628">
            <w:pPr>
              <w:spacing w:after="0"/>
              <w:rPr>
                <w:b/>
                <w:bCs/>
                <w:sz w:val="18"/>
                <w:szCs w:val="18"/>
              </w:rPr>
            </w:pPr>
            <w:r>
              <w:rPr>
                <w:b/>
                <w:bCs/>
                <w:sz w:val="18"/>
                <w:szCs w:val="18"/>
              </w:rPr>
              <w:t>HCS description</w:t>
            </w:r>
          </w:p>
        </w:tc>
      </w:tr>
      <w:tr w:rsidR="001024B5" w:rsidRPr="00962D78" w14:paraId="7D4506BB" w14:textId="77777777" w:rsidTr="00823628">
        <w:trPr>
          <w:trHeight w:val="153"/>
        </w:trPr>
        <w:tc>
          <w:tcPr>
            <w:tcW w:w="1790" w:type="dxa"/>
            <w:tcBorders>
              <w:top w:val="single" w:sz="8" w:space="0" w:color="000000"/>
              <w:left w:val="single" w:sz="8" w:space="0" w:color="FFFFFF"/>
            </w:tcBorders>
            <w:shd w:val="clear" w:color="auto" w:fill="D9D9D9" w:themeFill="background1" w:themeFillShade="D9"/>
            <w:tcMar>
              <w:top w:w="72" w:type="dxa"/>
              <w:left w:w="72" w:type="dxa"/>
              <w:bottom w:w="72" w:type="dxa"/>
              <w:right w:w="72" w:type="dxa"/>
            </w:tcMar>
            <w:vAlign w:val="center"/>
            <w:hideMark/>
          </w:tcPr>
          <w:p w14:paraId="76C7C0EF" w14:textId="77777777" w:rsidR="001024B5" w:rsidRPr="00962D78" w:rsidRDefault="001024B5" w:rsidP="00823628">
            <w:pPr>
              <w:spacing w:after="0"/>
              <w:rPr>
                <w:b/>
                <w:bCs/>
                <w:sz w:val="18"/>
                <w:szCs w:val="18"/>
              </w:rPr>
            </w:pPr>
            <w:r w:rsidRPr="00962D78">
              <w:rPr>
                <w:b/>
                <w:bCs/>
                <w:sz w:val="18"/>
                <w:szCs w:val="18"/>
              </w:rPr>
              <w:t>Pfizer/BioNTech</w:t>
            </w:r>
          </w:p>
        </w:tc>
        <w:tc>
          <w:tcPr>
            <w:tcW w:w="1425"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68417CA5" w14:textId="77777777" w:rsidR="001024B5" w:rsidRPr="00962D78" w:rsidRDefault="001024B5" w:rsidP="00823628">
            <w:pPr>
              <w:spacing w:after="0"/>
              <w:rPr>
                <w:sz w:val="18"/>
                <w:szCs w:val="18"/>
              </w:rPr>
            </w:pPr>
          </w:p>
        </w:tc>
        <w:tc>
          <w:tcPr>
            <w:tcW w:w="915" w:type="dxa"/>
            <w:tcBorders>
              <w:top w:val="single" w:sz="8" w:space="0" w:color="000000"/>
            </w:tcBorders>
            <w:shd w:val="clear" w:color="auto" w:fill="D9D9D9" w:themeFill="background1" w:themeFillShade="D9"/>
          </w:tcPr>
          <w:p w14:paraId="3357AE78" w14:textId="77777777" w:rsidR="001024B5" w:rsidRPr="00962D78" w:rsidRDefault="001024B5" w:rsidP="00823628">
            <w:pPr>
              <w:spacing w:after="0"/>
              <w:rPr>
                <w:sz w:val="18"/>
                <w:szCs w:val="18"/>
              </w:rPr>
            </w:pPr>
          </w:p>
        </w:tc>
        <w:tc>
          <w:tcPr>
            <w:tcW w:w="1496"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45CCF3FB" w14:textId="77777777" w:rsidR="001024B5" w:rsidRPr="00962D78" w:rsidRDefault="001024B5" w:rsidP="00823628">
            <w:pPr>
              <w:spacing w:after="0"/>
              <w:rPr>
                <w:sz w:val="18"/>
                <w:szCs w:val="18"/>
              </w:rPr>
            </w:pPr>
          </w:p>
        </w:tc>
        <w:tc>
          <w:tcPr>
            <w:tcW w:w="537" w:type="dxa"/>
            <w:tcBorders>
              <w:top w:val="single" w:sz="8" w:space="0" w:color="000000"/>
            </w:tcBorders>
            <w:shd w:val="clear" w:color="auto" w:fill="D9D9D9" w:themeFill="background1" w:themeFillShade="D9"/>
          </w:tcPr>
          <w:p w14:paraId="62B8BB79" w14:textId="77777777" w:rsidR="001024B5" w:rsidRPr="00962D78" w:rsidRDefault="001024B5" w:rsidP="00823628">
            <w:pPr>
              <w:spacing w:after="0"/>
              <w:rPr>
                <w:sz w:val="18"/>
                <w:szCs w:val="18"/>
              </w:rPr>
            </w:pPr>
          </w:p>
        </w:tc>
        <w:tc>
          <w:tcPr>
            <w:tcW w:w="127" w:type="dxa"/>
            <w:tcBorders>
              <w:top w:val="single" w:sz="8" w:space="0" w:color="000000"/>
            </w:tcBorders>
            <w:shd w:val="clear" w:color="auto" w:fill="D9D9D9" w:themeFill="background1" w:themeFillShade="D9"/>
          </w:tcPr>
          <w:p w14:paraId="63FD023F" w14:textId="77777777" w:rsidR="001024B5" w:rsidRPr="00962D78" w:rsidRDefault="001024B5" w:rsidP="00823628">
            <w:pPr>
              <w:spacing w:after="0"/>
              <w:rPr>
                <w:sz w:val="18"/>
                <w:szCs w:val="18"/>
              </w:rPr>
            </w:pPr>
          </w:p>
        </w:tc>
        <w:tc>
          <w:tcPr>
            <w:tcW w:w="1391"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7C4C1D4D" w14:textId="77777777" w:rsidR="001024B5" w:rsidRPr="00962D78" w:rsidRDefault="001024B5" w:rsidP="00823628">
            <w:pPr>
              <w:spacing w:after="0"/>
              <w:rPr>
                <w:sz w:val="18"/>
                <w:szCs w:val="18"/>
              </w:rPr>
            </w:pPr>
          </w:p>
        </w:tc>
        <w:tc>
          <w:tcPr>
            <w:tcW w:w="345" w:type="dxa"/>
            <w:tcBorders>
              <w:top w:val="single" w:sz="8" w:space="0" w:color="000000"/>
            </w:tcBorders>
            <w:shd w:val="clear" w:color="auto" w:fill="D9D9D9" w:themeFill="background1" w:themeFillShade="D9"/>
          </w:tcPr>
          <w:p w14:paraId="0F0CFAD4" w14:textId="77777777" w:rsidR="001024B5" w:rsidRPr="00962D78" w:rsidRDefault="001024B5" w:rsidP="00823628">
            <w:pPr>
              <w:spacing w:after="0"/>
              <w:rPr>
                <w:sz w:val="18"/>
                <w:szCs w:val="18"/>
              </w:rPr>
            </w:pPr>
          </w:p>
        </w:tc>
        <w:tc>
          <w:tcPr>
            <w:tcW w:w="1163" w:type="dxa"/>
            <w:tcBorders>
              <w:top w:val="single" w:sz="8" w:space="0" w:color="000000"/>
            </w:tcBorders>
            <w:shd w:val="clear" w:color="auto" w:fill="D9D9D9" w:themeFill="background1" w:themeFillShade="D9"/>
            <w:vAlign w:val="bottom"/>
          </w:tcPr>
          <w:p w14:paraId="7FFF4132" w14:textId="77777777" w:rsidR="001024B5" w:rsidRPr="00962D78" w:rsidRDefault="001024B5" w:rsidP="00823628">
            <w:pPr>
              <w:spacing w:after="0"/>
              <w:rPr>
                <w:sz w:val="18"/>
                <w:szCs w:val="18"/>
              </w:rPr>
            </w:pPr>
          </w:p>
        </w:tc>
        <w:tc>
          <w:tcPr>
            <w:tcW w:w="894" w:type="dxa"/>
            <w:tcBorders>
              <w:top w:val="single" w:sz="8" w:space="0" w:color="000000"/>
            </w:tcBorders>
            <w:shd w:val="clear" w:color="auto" w:fill="D9D9D9" w:themeFill="background1" w:themeFillShade="D9"/>
          </w:tcPr>
          <w:p w14:paraId="7E75257A" w14:textId="77777777" w:rsidR="001024B5" w:rsidRPr="00962D78" w:rsidRDefault="001024B5" w:rsidP="00823628">
            <w:pPr>
              <w:spacing w:after="0"/>
              <w:rPr>
                <w:sz w:val="18"/>
                <w:szCs w:val="18"/>
              </w:rPr>
            </w:pPr>
          </w:p>
        </w:tc>
        <w:tc>
          <w:tcPr>
            <w:tcW w:w="3479" w:type="dxa"/>
            <w:tcBorders>
              <w:top w:val="single" w:sz="8" w:space="0" w:color="000000"/>
              <w:right w:val="single" w:sz="8" w:space="0" w:color="FFFFFF"/>
            </w:tcBorders>
            <w:shd w:val="clear" w:color="auto" w:fill="D9D9D9" w:themeFill="background1" w:themeFillShade="D9"/>
          </w:tcPr>
          <w:p w14:paraId="6F2BC582" w14:textId="77777777" w:rsidR="001024B5" w:rsidRPr="00962D78" w:rsidRDefault="001024B5" w:rsidP="00823628">
            <w:pPr>
              <w:spacing w:after="0"/>
              <w:rPr>
                <w:sz w:val="18"/>
                <w:szCs w:val="18"/>
              </w:rPr>
            </w:pPr>
          </w:p>
        </w:tc>
      </w:tr>
      <w:tr w:rsidR="001024B5" w:rsidRPr="00962D78" w14:paraId="6BC1D6C8" w14:textId="77777777" w:rsidTr="00823628">
        <w:trPr>
          <w:trHeight w:val="153"/>
        </w:trPr>
        <w:tc>
          <w:tcPr>
            <w:tcW w:w="1790" w:type="dxa"/>
            <w:tcBorders>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C203389" w14:textId="2D32B114" w:rsidR="001024B5" w:rsidRPr="000D0D65" w:rsidRDefault="001024B5" w:rsidP="00823628">
            <w:pPr>
              <w:spacing w:after="0"/>
              <w:ind w:firstLine="96"/>
              <w:rPr>
                <w:sz w:val="16"/>
                <w:szCs w:val="16"/>
              </w:rPr>
            </w:pPr>
            <w:r w:rsidRPr="000D0D65">
              <w:rPr>
                <w:sz w:val="16"/>
                <w:szCs w:val="16"/>
              </w:rPr>
              <w:t>Polack et al.</w:t>
            </w:r>
            <w:r w:rsidRPr="000D0D65">
              <w:rPr>
                <w:sz w:val="16"/>
                <w:szCs w:val="16"/>
              </w:rPr>
              <w:fldChar w:fldCharType="begin"/>
            </w:r>
            <w:r w:rsidR="004E57AA">
              <w:rPr>
                <w:sz w:val="16"/>
                <w:szCs w:val="16"/>
              </w:rPr>
              <w:instrText xml:space="preserve"> ADDIN ZOTERO_ITEM CSL_CITATION {"citationID":"tO8A1UOD","properties":{"formattedCitation":"\\super 5\\nosupersub{}","plainCitation":"5","noteIndex":0},"citationItems":[{"id":13,"uris":["http://zotero.org/users/local/yxldfKrE/items/7FVRBJED"],"uri":["http://zotero.org/users/local/yxldfKrE/items/7FVRBJED"],"itemData":{"id":13,"type":"article-journal","abstract":"BACKGROUND Severe acute respiratory syndrome coronavirus 2 (SARS-CoV-2) infection and the resulting coronavirus disease 2019 (Covid-19) have afflicted tens of millions of people in a worldwide pandemic. Safe and effective vaccines are needed urgently.\nMETHODS In an ongoing multinational, placebo-controlled, observer-blinded, pivotal efficacy trial, we randomly assigned persons 16 years of age or older in a 1:1 ratio to receive two doses, 21 days apart, of either placebo or the BNT162b2 vaccine candidate (30 μg per dose). BNT162b2 is a lipid nanoparticle–formulated, nucleoside-modified RNA vaccine that encodes a prefusion stabilized, membrane-anchored SARS-CoV-2 fulllength spike protein. The primary end points were efficacy of the vaccine against laboratory-confirmed Covid-19 and safety. The authors' affiliations are listed in the Appendix. Address reprint requests to Dr. Absalon at Pfizer, 401 N. Middletown Rd., Pearl River, NY 10965, or at ­judith .­absalon@­pfizer.­com. *A complete list of investigators in the C4591001 Clinical Trial Group is provided in the Supplementary Appendix, available at NEJM.org. Drs. Polack and Thomas contributed equally to this article. This article was published on December 10, 2020, at NEJM.org.\nRESULTS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Among 10 cases of severe Covid-19 with onset after the first dose, 9 occurred in placebo recipients and 1 in a BNT162b2 recipient. The safety profile of BNT162b2 was characterized by short-term, mild-to-moderate pain at the injection site, fatigue, and headache. The incidence of serious adverse events was low and was similar in the vaccine and placebo groups. DOI: 10.1056/NEJMoa2034577 Copyright © 2020 Massachusetts Medical Society.\nCONCLUSIONS A two-dose regimen of BNT162b2 conferred 95% protection against Covid-19 in persons 16 years of age or older. Safety over a median of 2 months was similar to that of other viral vaccines. (Funded by BioNTech and Pfizer; ClinicalTrials.gov number, NCT04368728.)","container-title":"New England Journal of Medicine","DOI":"10.1056/NEJMoa2034577","ISSN":"0028-4793, 1533-4406","issue":"27","journalAbbreviation":"N Engl J Med","language":"en","page":"2603-2615","source":"DOI.org (Crossref)","title":"Safety and Efficacy of the BNT162b2 mRNA Covid-19 Vaccine","volume":"383","author":[{"family":"Polack","given":"Fernando P."},{"family":"Thomas","given":"Stephen J."},{"family":"Kitchin","given":"Nicholas"},{"family":"Absalon","given":"Judith"},{"family":"Gurtman","given":"Alejandra"},{"family":"Lockhart","given":"Stephen"},{"family":"Perez","given":"John L."},{"family":"Pérez Marc","given":"Gonzalo"},{"family":"Moreira","given":"Edson D."},{"family":"Zerbini","given":"Cristiano"},{"family":"Bailey","given":"Ruth"},{"family":"Swanson","given":"Kena A."},{"family":"Roychoudhury","given":"Satrajit"},{"family":"Koury","given":"Kenneth"},{"family":"Li","given":"Ping"},{"family":"Kalina","given":"Warren V."},{"family":"Cooper","given":"David"},{"family":"Frenck","given":"Robert W."},{"family":"Hammitt","given":"Laura L."},{"family":"Türeci","given":"Özlem"},{"family":"Nell","given":"Haylene"},{"family":"Schaefer","given":"Axel"},{"family":"Ünal","given":"Serhat"},{"family":"Tresnan","given":"Dina B."},{"family":"Mather","given":"Susan"},{"family":"Dormitzer","given":"Philip R."},{"family":"Şahin","given":"Uğur"},{"family":"Jansen","given":"Kathrin U."},{"family":"Gruber","given":"William C."}],"issued":{"date-parts":[["2020",12,31]]}}}],"schema":"https://github.com/citation-style-language/schema/raw/master/csl-citation.json"} </w:instrText>
            </w:r>
            <w:r w:rsidRPr="000D0D65">
              <w:rPr>
                <w:sz w:val="16"/>
                <w:szCs w:val="16"/>
              </w:rPr>
              <w:fldChar w:fldCharType="separate"/>
            </w:r>
            <w:r w:rsidR="004E57AA" w:rsidRPr="004E57AA">
              <w:rPr>
                <w:rFonts w:ascii="Calibri" w:hAnsi="Calibri" w:cs="Calibri"/>
                <w:sz w:val="16"/>
                <w:szCs w:val="24"/>
                <w:vertAlign w:val="superscript"/>
              </w:rPr>
              <w:t>5</w:t>
            </w:r>
            <w:r w:rsidRPr="000D0D65">
              <w:rPr>
                <w:sz w:val="16"/>
                <w:szCs w:val="16"/>
              </w:rPr>
              <w:fldChar w:fldCharType="end"/>
            </w:r>
          </w:p>
        </w:tc>
        <w:tc>
          <w:tcPr>
            <w:tcW w:w="1425"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A65F57F" w14:textId="77777777" w:rsidR="001024B5" w:rsidRPr="000D0D65" w:rsidRDefault="001024B5" w:rsidP="00823628">
            <w:pPr>
              <w:spacing w:after="0"/>
              <w:rPr>
                <w:sz w:val="16"/>
                <w:szCs w:val="16"/>
              </w:rPr>
            </w:pPr>
            <w:r w:rsidRPr="00962D78">
              <w:rPr>
                <w:sz w:val="16"/>
                <w:szCs w:val="16"/>
              </w:rPr>
              <w:t>94.6</w:t>
            </w:r>
            <w:r w:rsidRPr="000D0D65">
              <w:rPr>
                <w:sz w:val="16"/>
                <w:szCs w:val="16"/>
              </w:rPr>
              <w:t xml:space="preserve"> (89.9,</w:t>
            </w:r>
            <w:r>
              <w:rPr>
                <w:sz w:val="16"/>
                <w:szCs w:val="16"/>
              </w:rPr>
              <w:t xml:space="preserve"> </w:t>
            </w:r>
            <w:r w:rsidRPr="000D0D65">
              <w:rPr>
                <w:sz w:val="16"/>
                <w:szCs w:val="16"/>
              </w:rPr>
              <w:t>97.3)</w:t>
            </w:r>
          </w:p>
        </w:tc>
        <w:tc>
          <w:tcPr>
            <w:tcW w:w="915" w:type="dxa"/>
            <w:tcBorders>
              <w:left w:val="single" w:sz="8" w:space="0" w:color="FFFFFF"/>
              <w:bottom w:val="single" w:sz="4" w:space="0" w:color="BFBFBF" w:themeColor="background1" w:themeShade="BF"/>
              <w:right w:val="single" w:sz="8" w:space="0" w:color="FFFFFF"/>
            </w:tcBorders>
          </w:tcPr>
          <w:p w14:paraId="1487E41A" w14:textId="77777777" w:rsidR="001024B5" w:rsidRPr="000D0D65" w:rsidRDefault="001024B5" w:rsidP="00823628">
            <w:pPr>
              <w:spacing w:after="0"/>
              <w:rPr>
                <w:sz w:val="16"/>
                <w:szCs w:val="16"/>
              </w:rPr>
            </w:pPr>
            <w:r w:rsidRPr="000D0D65">
              <w:rPr>
                <w:sz w:val="16"/>
                <w:szCs w:val="16"/>
              </w:rPr>
              <w:t>178</w:t>
            </w:r>
          </w:p>
        </w:tc>
        <w:tc>
          <w:tcPr>
            <w:tcW w:w="1496"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C46808E" w14:textId="77777777" w:rsidR="001024B5" w:rsidRPr="000D0D65" w:rsidRDefault="001024B5" w:rsidP="00823628">
            <w:pPr>
              <w:spacing w:after="0"/>
              <w:rPr>
                <w:sz w:val="16"/>
                <w:szCs w:val="16"/>
              </w:rPr>
            </w:pPr>
          </w:p>
        </w:tc>
        <w:tc>
          <w:tcPr>
            <w:tcW w:w="537" w:type="dxa"/>
            <w:tcBorders>
              <w:left w:val="single" w:sz="8" w:space="0" w:color="FFFFFF"/>
              <w:bottom w:val="single" w:sz="4" w:space="0" w:color="BFBFBF" w:themeColor="background1" w:themeShade="BF"/>
              <w:right w:val="single" w:sz="8" w:space="0" w:color="FFFFFF"/>
            </w:tcBorders>
          </w:tcPr>
          <w:p w14:paraId="77BE8985" w14:textId="77777777" w:rsidR="001024B5" w:rsidRPr="000D0D65" w:rsidRDefault="001024B5" w:rsidP="00823628">
            <w:pPr>
              <w:spacing w:after="0"/>
              <w:rPr>
                <w:sz w:val="16"/>
                <w:szCs w:val="16"/>
              </w:rPr>
            </w:pPr>
          </w:p>
        </w:tc>
        <w:tc>
          <w:tcPr>
            <w:tcW w:w="127" w:type="dxa"/>
            <w:tcBorders>
              <w:left w:val="single" w:sz="8" w:space="0" w:color="FFFFFF"/>
              <w:bottom w:val="single" w:sz="4" w:space="0" w:color="BFBFBF" w:themeColor="background1" w:themeShade="BF"/>
              <w:right w:val="single" w:sz="8" w:space="0" w:color="FFFFFF"/>
            </w:tcBorders>
          </w:tcPr>
          <w:p w14:paraId="63AEAD86" w14:textId="77777777" w:rsidR="001024B5" w:rsidRPr="000D0D65" w:rsidRDefault="001024B5" w:rsidP="00823628">
            <w:pPr>
              <w:spacing w:after="0"/>
              <w:rPr>
                <w:sz w:val="16"/>
                <w:szCs w:val="16"/>
              </w:rPr>
            </w:pPr>
          </w:p>
        </w:tc>
        <w:tc>
          <w:tcPr>
            <w:tcW w:w="1391"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F43D169" w14:textId="77777777" w:rsidR="001024B5" w:rsidRPr="000D0D65" w:rsidRDefault="001024B5" w:rsidP="00823628">
            <w:pPr>
              <w:spacing w:after="0"/>
              <w:rPr>
                <w:sz w:val="16"/>
                <w:szCs w:val="16"/>
              </w:rPr>
            </w:pPr>
          </w:p>
        </w:tc>
        <w:tc>
          <w:tcPr>
            <w:tcW w:w="345" w:type="dxa"/>
            <w:tcBorders>
              <w:left w:val="single" w:sz="8" w:space="0" w:color="FFFFFF"/>
              <w:bottom w:val="single" w:sz="4" w:space="0" w:color="BFBFBF" w:themeColor="background1" w:themeShade="BF"/>
              <w:right w:val="single" w:sz="8" w:space="0" w:color="FFFFFF"/>
            </w:tcBorders>
          </w:tcPr>
          <w:p w14:paraId="27C579EB" w14:textId="77777777" w:rsidR="001024B5" w:rsidRPr="000D0D65" w:rsidRDefault="001024B5" w:rsidP="00823628">
            <w:pPr>
              <w:spacing w:after="0"/>
              <w:rPr>
                <w:sz w:val="16"/>
                <w:szCs w:val="16"/>
              </w:rPr>
            </w:pPr>
          </w:p>
        </w:tc>
        <w:tc>
          <w:tcPr>
            <w:tcW w:w="1163" w:type="dxa"/>
            <w:tcBorders>
              <w:left w:val="single" w:sz="8" w:space="0" w:color="FFFFFF"/>
              <w:bottom w:val="single" w:sz="4" w:space="0" w:color="BFBFBF" w:themeColor="background1" w:themeShade="BF"/>
              <w:right w:val="single" w:sz="8" w:space="0" w:color="FFFFFF"/>
            </w:tcBorders>
            <w:vAlign w:val="center"/>
          </w:tcPr>
          <w:p w14:paraId="5DE2FEDE" w14:textId="77777777" w:rsidR="001024B5" w:rsidRPr="000D0D65" w:rsidRDefault="001024B5" w:rsidP="00823628">
            <w:pPr>
              <w:spacing w:after="0"/>
              <w:jc w:val="center"/>
              <w:rPr>
                <w:sz w:val="16"/>
                <w:szCs w:val="16"/>
              </w:rPr>
            </w:pPr>
          </w:p>
        </w:tc>
        <w:tc>
          <w:tcPr>
            <w:tcW w:w="894" w:type="dxa"/>
            <w:tcBorders>
              <w:left w:val="single" w:sz="8" w:space="0" w:color="FFFFFF"/>
              <w:bottom w:val="single" w:sz="4" w:space="0" w:color="BFBFBF" w:themeColor="background1" w:themeShade="BF"/>
              <w:right w:val="single" w:sz="8" w:space="0" w:color="FFFFFF"/>
            </w:tcBorders>
          </w:tcPr>
          <w:p w14:paraId="685863F6" w14:textId="77777777" w:rsidR="001024B5" w:rsidRPr="000D0D65" w:rsidRDefault="001024B5" w:rsidP="00823628">
            <w:pPr>
              <w:spacing w:after="0"/>
              <w:rPr>
                <w:sz w:val="16"/>
                <w:szCs w:val="16"/>
              </w:rPr>
            </w:pPr>
          </w:p>
        </w:tc>
        <w:tc>
          <w:tcPr>
            <w:tcW w:w="3479" w:type="dxa"/>
            <w:tcBorders>
              <w:left w:val="single" w:sz="8" w:space="0" w:color="FFFFFF"/>
              <w:bottom w:val="single" w:sz="4" w:space="0" w:color="BFBFBF" w:themeColor="background1" w:themeShade="BF"/>
              <w:right w:val="single" w:sz="8" w:space="0" w:color="FFFFFF"/>
            </w:tcBorders>
          </w:tcPr>
          <w:p w14:paraId="21FFC1FD" w14:textId="77777777" w:rsidR="001024B5" w:rsidRPr="000D0D65" w:rsidRDefault="001024B5" w:rsidP="00823628">
            <w:pPr>
              <w:spacing w:after="0"/>
              <w:rPr>
                <w:sz w:val="16"/>
                <w:szCs w:val="16"/>
              </w:rPr>
            </w:pPr>
          </w:p>
        </w:tc>
      </w:tr>
      <w:tr w:rsidR="001024B5" w:rsidRPr="00962D78" w14:paraId="4C193CFB"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0659A8A0" w14:textId="35E93BE1" w:rsidR="001024B5" w:rsidRPr="000D0D65" w:rsidRDefault="001024B5" w:rsidP="00823628">
            <w:pPr>
              <w:spacing w:after="0"/>
              <w:ind w:firstLine="96"/>
              <w:rPr>
                <w:sz w:val="16"/>
                <w:szCs w:val="16"/>
              </w:rPr>
            </w:pPr>
            <w:r w:rsidRPr="000D0D65">
              <w:rPr>
                <w:sz w:val="16"/>
                <w:szCs w:val="16"/>
              </w:rPr>
              <w:t>Walsh et al.</w:t>
            </w:r>
            <w:r w:rsidRPr="000D0D65">
              <w:rPr>
                <w:sz w:val="16"/>
                <w:szCs w:val="16"/>
              </w:rPr>
              <w:fldChar w:fldCharType="begin"/>
            </w:r>
            <w:r w:rsidR="004E57AA">
              <w:rPr>
                <w:sz w:val="16"/>
                <w:szCs w:val="16"/>
              </w:rPr>
              <w:instrText xml:space="preserve"> ADDIN ZOTERO_ITEM CSL_CITATION {"citationID":"EihNxpZy","properties":{"formattedCitation":"\\super 6\\nosupersub{}","plainCitation":"6","noteIndex":0},"citationItems":[{"id":11,"uris":["http://zotero.org/users/local/yxldfKrE/items/6BHH2VK7"],"uri":["http://zotero.org/users/local/yxldfKrE/items/6BHH2VK7"],"itemData":{"id":11,"type":"article-journal","abstract":"BACKGROUND Severe acute respiratory syndrome coronavirus 2 (SARS-CoV-2) infections and the resulting disease, coronavirus disease 2019 (Covid-19), have spread to millions of persons worldwide. Multiple vaccine candidates are under development, but no vaccine is currently available. Interim safety and immunogenicity data about the vaccine candidate BNT162b1 in younger adults have been reported previously from trials in Germany and the United States.\nMETHODS In an ongoing, placebo-controlled, observer-blinded, dose-escalation, phase 1 trial conducted in the United States, we randomly assigned healthy adults 18 to 55 years of age and those 65 to 85 years of age to receive either placebo or one of two lipid nanoparticle–formulated, nucleoside-modified RNA vaccine candidates: BNT162b1, which encodes a secreted trimerized SARS-CoV-2 receptor–binding domain; or BNT162b2, which encodes a membrane-anchored SARS-CoV-2 fulllength spike, stabilized in the prefusion conformation. The primary outcome was safety (e.g., local and systemic reactions and adverse events); immunogenicity was a secondary outcome. Trial groups were defined according to vaccine candidate, age of the participants, and vaccine dose level (10 μg, 20 μg, 30 μg, and 100 μg). In all groups but one, participants received two doses, with a 21-day interval between doses; in one group (100 μg of BNT162b1), participants received one dose.\nRESULTS A total of 195 participants underwent randomization. In each of 13 groups of 15 participants, 12 participants received vaccine and 3 received placebo. BNT162b2 was associated with a lower incidence and severity of systemic reactions than BNT162b1, particularly in older adults. In both younger and older adults, the two vaccine candidates elicited similar dose-dependent SARS-CoV-2–neutralizing geometric mean titers, which were similar to or higher than the geometric mean titer of a panel of SARS-CoV-2 convalescent serum samples.\nCONCLUSIONS The safety and immunogenicity data from this U.S. phase 1 trial of two vaccine candidates in younger and older adults, added to earlier interim safety and immunogenicity data regarding BNT162b1 in younger adults from trials in Germany and the United States, support the selection of BNT162b2 for advancement to a pivotal phase 2–3 safety and efficacy evaluation. (Funded by BioNTech and Pfizer; ClinicalTrials.gov number, NCT04368728.)","container-title":"New England Journal of Medicine","DOI":"10.1056/NEJMoa2027906","ISSN":"0028-4793, 1533-4406","issue":"25","journalAbbreviation":"N Engl J Med","language":"en","page":"2439-2450","source":"DOI.org (Crossref)","title":"Safety and Immunogenicity of Two RNA-Based Covid-19 Vaccine Candidates","volume":"383","author":[{"family":"Walsh","given":"Edward E."},{"family":"Frenck","given":"Robert W."},{"family":"Falsey","given":"Ann R."},{"family":"Kitchin","given":"Nicholas"},{"family":"Absalon","given":"Judith"},{"family":"Gurtman","given":"Alejandra"},{"family":"Lockhart","given":"Stephen"},{"family":"Neuzil","given":"Kathleen"},{"family":"Mulligan","given":"Mark J."},{"family":"Bailey","given":"Ruth"},{"family":"Swanson","given":"Kena A."},{"family":"Li","given":"Ping"},{"family":"Koury","given":"Kenneth"},{"family":"Kalina","given":"Warren"},{"family":"Cooper","given":"David"},{"family":"Fontes-Garfias","given":"Camila"},{"family":"Shi","given":"Pei-Yong"},{"family":"Türeci","given":"Özlem"},{"family":"Tompkins","given":"Kristin R."},{"family":"Lyke","given":"Kirsten E."},{"family":"Raabe","given":"Vanessa"},{"family":"Dormitzer","given":"Philip R."},{"family":"Jansen","given":"Kathrin U."},{"family":"Şahin","given":"Uğur"},{"family":"Gruber","given":"William C."}],"issued":{"date-parts":[["2020",12,17]]}}}],"schema":"https://github.com/citation-style-language/schema/raw/master/csl-citation.json"} </w:instrText>
            </w:r>
            <w:r w:rsidRPr="000D0D65">
              <w:rPr>
                <w:sz w:val="16"/>
                <w:szCs w:val="16"/>
              </w:rPr>
              <w:fldChar w:fldCharType="separate"/>
            </w:r>
            <w:r w:rsidR="004E57AA" w:rsidRPr="004E57AA">
              <w:rPr>
                <w:rFonts w:ascii="Calibri" w:hAnsi="Calibri" w:cs="Calibri"/>
                <w:sz w:val="16"/>
                <w:szCs w:val="24"/>
                <w:vertAlign w:val="superscript"/>
              </w:rPr>
              <w:t>6</w:t>
            </w:r>
            <w:r w:rsidRPr="000D0D65">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8A6C03E" w14:textId="77777777" w:rsidR="001024B5" w:rsidRPr="000D0D65"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029D440"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FC09144" w14:textId="77777777" w:rsidR="001024B5" w:rsidRPr="000D0D65" w:rsidRDefault="001024B5" w:rsidP="00823628">
            <w:pPr>
              <w:spacing w:after="0"/>
              <w:rPr>
                <w:sz w:val="16"/>
                <w:szCs w:val="16"/>
              </w:rPr>
            </w:pPr>
            <w:r w:rsidRPr="00962D78">
              <w:rPr>
                <w:sz w:val="16"/>
                <w:szCs w:val="16"/>
              </w:rPr>
              <w:t>361</w:t>
            </w:r>
            <w:r w:rsidRPr="000D0D65">
              <w:rPr>
                <w:sz w:val="16"/>
                <w:szCs w:val="16"/>
              </w:rPr>
              <w:t xml:space="preserve"> (NA)</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9919479" w14:textId="77777777" w:rsidR="001024B5" w:rsidRPr="000D0D65" w:rsidRDefault="001024B5" w:rsidP="00823628">
            <w:pPr>
              <w:spacing w:after="0"/>
              <w:rPr>
                <w:sz w:val="16"/>
                <w:szCs w:val="16"/>
              </w:rPr>
            </w:pPr>
            <w:r w:rsidRPr="000D0D65">
              <w:rPr>
                <w:sz w:val="16"/>
                <w:szCs w:val="16"/>
              </w:rPr>
              <w:t>11</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0F9DDB2"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CBAB32E" w14:textId="77777777" w:rsidR="001024B5" w:rsidRPr="000D0D65" w:rsidRDefault="001024B5" w:rsidP="00823628">
            <w:pPr>
              <w:spacing w:after="0"/>
              <w:rPr>
                <w:sz w:val="16"/>
                <w:szCs w:val="16"/>
              </w:rPr>
            </w:pPr>
            <w:r w:rsidRPr="000D0D65">
              <w:rPr>
                <w:sz w:val="16"/>
                <w:szCs w:val="16"/>
              </w:rPr>
              <w:t>94</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178CA6D" w14:textId="77777777" w:rsidR="001024B5" w:rsidRPr="000D0D65" w:rsidRDefault="001024B5" w:rsidP="00823628">
            <w:pPr>
              <w:spacing w:after="0"/>
              <w:rPr>
                <w:sz w:val="16"/>
                <w:szCs w:val="16"/>
              </w:rPr>
            </w:pPr>
            <w:r w:rsidRPr="000D0D65">
              <w:rPr>
                <w:sz w:val="16"/>
                <w:szCs w:val="16"/>
              </w:rPr>
              <w:t>38</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bottom"/>
          </w:tcPr>
          <w:p w14:paraId="11FA5B7E" w14:textId="77777777" w:rsidR="001024B5" w:rsidRPr="000D0D65" w:rsidRDefault="001024B5" w:rsidP="00823628">
            <w:pPr>
              <w:spacing w:after="0"/>
              <w:jc w:val="center"/>
              <w:rPr>
                <w:sz w:val="16"/>
                <w:szCs w:val="16"/>
              </w:rPr>
            </w:pPr>
            <w:r w:rsidRPr="000D0D65">
              <w:rPr>
                <w:sz w:val="16"/>
                <w:szCs w:val="16"/>
              </w:rPr>
              <w:t>3.8</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C94A47A" w14:textId="77777777" w:rsidR="001024B5" w:rsidRPr="000D0D65" w:rsidRDefault="001024B5" w:rsidP="00823628">
            <w:pPr>
              <w:spacing w:after="0"/>
              <w:rPr>
                <w:sz w:val="16"/>
                <w:szCs w:val="16"/>
              </w:rPr>
            </w:pPr>
            <w:r w:rsidRPr="000D0D65">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D76A808" w14:textId="77777777" w:rsidR="001024B5" w:rsidRPr="000D0D65" w:rsidRDefault="001024B5" w:rsidP="00823628">
            <w:pPr>
              <w:spacing w:after="0"/>
              <w:rPr>
                <w:sz w:val="16"/>
                <w:szCs w:val="16"/>
              </w:rPr>
            </w:pPr>
            <w:r w:rsidRPr="000D0D65">
              <w:rPr>
                <w:sz w:val="16"/>
                <w:szCs w:val="16"/>
              </w:rPr>
              <w:t xml:space="preserve">Asymptomatic + </w:t>
            </w:r>
            <w:r>
              <w:rPr>
                <w:sz w:val="16"/>
                <w:szCs w:val="16"/>
              </w:rPr>
              <w:t>symptomatic (mild-severe)</w:t>
            </w:r>
          </w:p>
        </w:tc>
      </w:tr>
      <w:tr w:rsidR="001024B5" w:rsidRPr="00962D78" w14:paraId="59D7F55C"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7F454F9B" w14:textId="77777777" w:rsidR="001024B5" w:rsidRPr="00962D78" w:rsidRDefault="001024B5" w:rsidP="00823628">
            <w:pPr>
              <w:spacing w:after="0"/>
              <w:rPr>
                <w:b/>
                <w:bCs/>
                <w:sz w:val="18"/>
                <w:szCs w:val="18"/>
              </w:rPr>
            </w:pPr>
            <w:r w:rsidRPr="00962D78">
              <w:rPr>
                <w:b/>
                <w:bCs/>
                <w:sz w:val="18"/>
                <w:szCs w:val="18"/>
              </w:rPr>
              <w:t>Moderna</w:t>
            </w:r>
          </w:p>
        </w:tc>
        <w:tc>
          <w:tcPr>
            <w:tcW w:w="142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210BF921" w14:textId="77777777" w:rsidR="001024B5" w:rsidRPr="00962D78" w:rsidRDefault="001024B5" w:rsidP="00823628">
            <w:pPr>
              <w:spacing w:after="0"/>
              <w:rPr>
                <w:sz w:val="18"/>
                <w:szCs w:val="18"/>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6361185D" w14:textId="77777777" w:rsidR="001024B5" w:rsidRPr="007C612C" w:rsidRDefault="001024B5" w:rsidP="00823628">
            <w:pPr>
              <w:spacing w:after="0"/>
              <w:rPr>
                <w:sz w:val="18"/>
                <w:szCs w:val="18"/>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1EF09C87" w14:textId="77777777" w:rsidR="001024B5" w:rsidRPr="00962D78" w:rsidRDefault="001024B5" w:rsidP="00823628">
            <w:pPr>
              <w:spacing w:after="0"/>
              <w:rPr>
                <w:sz w:val="18"/>
                <w:szCs w:val="18"/>
              </w:rPr>
            </w:pPr>
          </w:p>
        </w:tc>
        <w:tc>
          <w:tcPr>
            <w:tcW w:w="53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FB19A5F" w14:textId="77777777" w:rsidR="001024B5" w:rsidRPr="007C612C" w:rsidRDefault="001024B5" w:rsidP="00823628">
            <w:pPr>
              <w:spacing w:after="0"/>
              <w:rPr>
                <w:sz w:val="18"/>
                <w:szCs w:val="18"/>
              </w:rPr>
            </w:pPr>
          </w:p>
        </w:tc>
        <w:tc>
          <w:tcPr>
            <w:tcW w:w="12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B7BF240" w14:textId="77777777" w:rsidR="001024B5" w:rsidRPr="007C612C" w:rsidRDefault="001024B5" w:rsidP="00823628">
            <w:pPr>
              <w:spacing w:after="0"/>
              <w:rPr>
                <w:sz w:val="18"/>
                <w:szCs w:val="18"/>
              </w:rPr>
            </w:pPr>
          </w:p>
        </w:tc>
        <w:tc>
          <w:tcPr>
            <w:tcW w:w="139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4D093C85" w14:textId="77777777" w:rsidR="001024B5" w:rsidRPr="00962D78" w:rsidRDefault="001024B5" w:rsidP="00823628">
            <w:pPr>
              <w:spacing w:after="0"/>
              <w:rPr>
                <w:sz w:val="18"/>
                <w:szCs w:val="18"/>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66387CA" w14:textId="77777777" w:rsidR="001024B5" w:rsidRPr="007C612C" w:rsidRDefault="001024B5" w:rsidP="00823628">
            <w:pPr>
              <w:spacing w:after="0"/>
              <w:rPr>
                <w:sz w:val="18"/>
                <w:szCs w:val="18"/>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635D498A" w14:textId="77777777" w:rsidR="001024B5" w:rsidRPr="007C612C" w:rsidRDefault="001024B5" w:rsidP="00823628">
            <w:pPr>
              <w:spacing w:after="0"/>
              <w:jc w:val="center"/>
              <w:rPr>
                <w:sz w:val="18"/>
                <w:szCs w:val="18"/>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CDB2866" w14:textId="77777777" w:rsidR="001024B5" w:rsidRPr="007C612C" w:rsidRDefault="001024B5" w:rsidP="00823628">
            <w:pPr>
              <w:spacing w:after="0"/>
              <w:rPr>
                <w:sz w:val="18"/>
                <w:szCs w:val="18"/>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4EA98ECC" w14:textId="77777777" w:rsidR="001024B5" w:rsidRPr="007C612C" w:rsidRDefault="001024B5" w:rsidP="00823628">
            <w:pPr>
              <w:spacing w:after="0"/>
              <w:rPr>
                <w:sz w:val="18"/>
                <w:szCs w:val="18"/>
              </w:rPr>
            </w:pPr>
          </w:p>
        </w:tc>
      </w:tr>
      <w:tr w:rsidR="001024B5" w:rsidRPr="00962D78" w14:paraId="38822102"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CECAEAD" w14:textId="48300042" w:rsidR="001024B5" w:rsidRPr="000D0D65" w:rsidRDefault="001024B5" w:rsidP="00823628">
            <w:pPr>
              <w:spacing w:after="0"/>
              <w:ind w:firstLine="96"/>
              <w:rPr>
                <w:sz w:val="16"/>
                <w:szCs w:val="16"/>
              </w:rPr>
            </w:pPr>
            <w:r w:rsidRPr="000D0D65">
              <w:rPr>
                <w:sz w:val="16"/>
                <w:szCs w:val="16"/>
              </w:rPr>
              <w:t>Baden et al.</w:t>
            </w:r>
            <w:r w:rsidRPr="000D0D65">
              <w:rPr>
                <w:sz w:val="16"/>
                <w:szCs w:val="16"/>
              </w:rPr>
              <w:fldChar w:fldCharType="begin"/>
            </w:r>
            <w:r w:rsidR="004E57AA">
              <w:rPr>
                <w:sz w:val="16"/>
                <w:szCs w:val="16"/>
              </w:rPr>
              <w:instrText xml:space="preserve"> ADDIN ZOTERO_ITEM CSL_CITATION {"citationID":"qjTYCQOR","properties":{"formattedCitation":"\\super 7\\nosupersub{}","plainCitation":"7","noteIndex":0},"citationItems":[{"id":39,"uris":["http://zotero.org/users/local/yxldfKrE/items/Q4QSJMDC"],"uri":["http://zotero.org/users/local/yxldfKrE/items/Q4QSJMDC"],"itemData":{"id":39,"type":"article-journal","container-title":"New England Journal of Medicine","DOI":"10.1056/NEJMoa2035389","ISSN":"0028-4793","issue":"5","note":"publisher: Massachusetts Medical Society\n_eprint: https://doi.org/10.1056/NEJMoa2035389\nPMID: 33378609","page":"403-416","source":"Taylor and Francis+NEJM","title":"Efficacy and Safety of the mRNA-1273 SARS-CoV-2 Vaccine","volume":"384","author":[{"family":"Baden","given":"Lindsey R."},{"family":"El Sahly","given":"Hana M."},{"family":"Essink","given":"Brandon"},{"family":"Kotloff","given":"Karen"},{"family":"Frey","given":"Sharon"},{"family":"Novak","given":"Rick"},{"family":"Diemert","given":"David"},{"family":"Spector","given":"Stephen A."},{"family":"Rouphael","given":"Nadine"},{"family":"Creech","given":"C. Buddy"},{"family":"McGettigan","given":"John"},{"family":"Khetan","given":"Shishir"},{"family":"Segall","given":"Nathan"},{"family":"Solis","given":"Joel"},{"family":"Brosz","given":"Adam"},{"family":"Fierro","given":"Carlos"},{"family":"Schwartz","given":"Howard"},{"family":"Neuzil","given":"Kathleen"},{"family":"Corey","given":"Larry"},{"family":"Gilbert","given":"Peter"},{"family":"Janes","given":"Holly"},{"family":"Follmann","given":"Dean"},{"family":"Marovich","given":"Mary"},{"family":"Mascola","given":"John"},{"family":"Polakowski","given":"Laura"},{"family":"Ledgerwood","given":"Julie"},{"family":"Graham","given":"Barney S."},{"family":"Bennett","given":"Hamilton"},{"family":"Pajon","given":"Rolando"},{"family":"Knightly","given":"Conor"},{"family":"Leav","given":"Brett"},{"family":"Deng","given":"Weiping"},{"family":"Zhou","given":"Honghong"},{"family":"Han","given":"Shu"},{"family":"Ivarsson","given":"Melanie"},{"family":"Miller","given":"Jacqueline"},{"family":"Zaks","given":"Tal"}],"issued":{"date-parts":[["2021",2,4]]}}}],"schema":"https://github.com/citation-style-language/schema/raw/master/csl-citation.json"} </w:instrText>
            </w:r>
            <w:r w:rsidRPr="000D0D65">
              <w:rPr>
                <w:sz w:val="16"/>
                <w:szCs w:val="16"/>
              </w:rPr>
              <w:fldChar w:fldCharType="separate"/>
            </w:r>
            <w:r w:rsidR="004E57AA" w:rsidRPr="004E57AA">
              <w:rPr>
                <w:rFonts w:ascii="Calibri" w:hAnsi="Calibri" w:cs="Calibri"/>
                <w:sz w:val="16"/>
                <w:szCs w:val="24"/>
                <w:vertAlign w:val="superscript"/>
              </w:rPr>
              <w:t>7</w:t>
            </w:r>
            <w:r w:rsidRPr="000D0D65">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EF5FE09" w14:textId="77777777" w:rsidR="001024B5" w:rsidRPr="000D0D65" w:rsidRDefault="001024B5" w:rsidP="00823628">
            <w:pPr>
              <w:spacing w:after="0"/>
              <w:rPr>
                <w:sz w:val="16"/>
                <w:szCs w:val="16"/>
              </w:rPr>
            </w:pPr>
            <w:r w:rsidRPr="00962D78">
              <w:rPr>
                <w:sz w:val="16"/>
                <w:szCs w:val="16"/>
              </w:rPr>
              <w:t>94.1</w:t>
            </w:r>
            <w:r>
              <w:rPr>
                <w:sz w:val="16"/>
                <w:szCs w:val="16"/>
              </w:rPr>
              <w:t xml:space="preserve"> (89.3, 96.8)</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E1F7B48" w14:textId="77777777" w:rsidR="001024B5" w:rsidRPr="000D0D65" w:rsidRDefault="001024B5" w:rsidP="00823628">
            <w:pPr>
              <w:spacing w:after="0"/>
              <w:rPr>
                <w:sz w:val="16"/>
                <w:szCs w:val="16"/>
              </w:rPr>
            </w:pPr>
            <w:r w:rsidRPr="000D0D65">
              <w:rPr>
                <w:sz w:val="16"/>
                <w:szCs w:val="16"/>
              </w:rPr>
              <w:t>196</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8C95519" w14:textId="77777777" w:rsidR="001024B5" w:rsidRPr="000D0D65" w:rsidRDefault="001024B5" w:rsidP="00823628">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ED24EB0" w14:textId="77777777" w:rsidR="001024B5" w:rsidRPr="000D0D65" w:rsidRDefault="001024B5" w:rsidP="00823628">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5218F07"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378D843" w14:textId="77777777" w:rsidR="001024B5" w:rsidRPr="000D0D6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E0D3836" w14:textId="77777777" w:rsidR="001024B5" w:rsidRPr="000D0D6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C326075"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3AB5779" w14:textId="77777777" w:rsidR="001024B5" w:rsidRPr="000D0D6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F47973F" w14:textId="77777777" w:rsidR="001024B5" w:rsidRPr="000D0D65" w:rsidRDefault="001024B5" w:rsidP="00823628">
            <w:pPr>
              <w:spacing w:after="0"/>
              <w:rPr>
                <w:sz w:val="16"/>
                <w:szCs w:val="16"/>
              </w:rPr>
            </w:pPr>
          </w:p>
        </w:tc>
      </w:tr>
      <w:tr w:rsidR="001024B5" w:rsidRPr="00962D78" w14:paraId="2982821A"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3390A63" w14:textId="42B1A122" w:rsidR="001024B5" w:rsidRPr="005D5945" w:rsidRDefault="001024B5" w:rsidP="00823628">
            <w:pPr>
              <w:spacing w:after="0"/>
              <w:ind w:firstLine="96"/>
              <w:rPr>
                <w:sz w:val="16"/>
                <w:szCs w:val="16"/>
              </w:rPr>
            </w:pPr>
            <w:r w:rsidRPr="005D5945">
              <w:rPr>
                <w:sz w:val="16"/>
                <w:szCs w:val="16"/>
              </w:rPr>
              <w:t>Anderson et al.</w:t>
            </w:r>
            <w:r>
              <w:rPr>
                <w:sz w:val="16"/>
                <w:szCs w:val="16"/>
              </w:rPr>
              <w:fldChar w:fldCharType="begin"/>
            </w:r>
            <w:r w:rsidR="004E57AA">
              <w:rPr>
                <w:sz w:val="16"/>
                <w:szCs w:val="16"/>
              </w:rPr>
              <w:instrText xml:space="preserve"> ADDIN ZOTERO_ITEM CSL_CITATION {"citationID":"tL95Cztf","properties":{"formattedCitation":"\\super 8\\nosupersub{}","plainCitation":"8","noteIndex":0},"citationItems":[{"id":29,"uris":["http://zotero.org/users/local/yxldfKrE/items/63HRN8WX"],"uri":["http://zotero.org/users/local/yxldfKrE/items/63HRN8WX"],"itemData":{"id":29,"type":"article-journal","abstract":"BACKGROUND Testing of vaccine candidates to prevent infection with severe acute respiratory syndrome coronavirus 2 (SARS-CoV-2) in an older population is important, since increased incidences of illness and death from coronavirus disease 2019 (Covid-19) have been associated with an older age.\nMETHODS We conducted a phase 1, dose-escalation, open-label trial of a messenger RNA vaccine, mRNA-1273, w</w:instrText>
            </w:r>
            <w:r w:rsidR="004E57AA">
              <w:rPr>
                <w:rFonts w:hint="eastAsia"/>
                <w:sz w:val="16"/>
                <w:szCs w:val="16"/>
              </w:rPr>
              <w:instrText xml:space="preserve">hich encodes the stabilized prefusion SARS-CoV-2 spike protein (S-2P) in healthy adults. The trial was expanded to include 40 older adults, who were stratified according to age (56 to 70 years or </w:instrText>
            </w:r>
            <w:r w:rsidR="004E57AA">
              <w:rPr>
                <w:rFonts w:hint="eastAsia"/>
                <w:sz w:val="16"/>
                <w:szCs w:val="16"/>
              </w:rPr>
              <w:instrText>≥</w:instrText>
            </w:r>
            <w:r w:rsidR="004E57AA">
              <w:rPr>
                <w:rFonts w:hint="eastAsia"/>
                <w:sz w:val="16"/>
                <w:szCs w:val="16"/>
              </w:rPr>
              <w:instrText>71 years). All the participants were assigned sequentially</w:instrText>
            </w:r>
            <w:r w:rsidR="004E57AA">
              <w:rPr>
                <w:sz w:val="16"/>
                <w:szCs w:val="16"/>
              </w:rPr>
              <w:instrText xml:space="preserve"> to receive two doses of either 25 μg or 100 μg of vaccine administered 28 days apart. The authors’ full names, academic degrees, and affiliations are listed in the Appendix. Address reprint requests to Dr. Anderson at the Departments of Pediatrics and Medicine, Emory University School of Medicine, 2015 Uppergate Dr., Atlanta, GA 30322, or at evanderson@ emory.edu. *The members of the mRNA-1273 Study Group are listed in the Supplementary Appendix, available at NEJM.org. Drs. Anderson and Rouphael and Drs. Graham and Beigel contributed equally to this article.\nRESULTS Solicited adverse events were predominantly mild or moderate in severity and most frequently included fatigue, chills, headache, myalgia, and pain at the injection site. Such adverse events were dose-dependent and were more common after the second immunization. Binding-antibody responses increased rapidly after the first immunization. By day 57, among the participants who received the 25-μg dose, the anti–S-2P geometric mean titer (GMT) was 323,945 among those between the ages of 56 and 70 years and 1,128,391 among those who were 71 years of age or older; among the participants who received the 100-μg dose, the GMT in the two age subgroups was 1,183,066 and 3,638,522, respectively. After the second immunization, serum neutralizing activity was detected in all the participants by multiple methods. Bindingand neutralizing-antibody responses appeared to be similar to those previously reported among vaccine recipients between the ages of 18 and 55 years and were above the median of a panel of controls who had donated convalescent serum. The vaccine elicited a strong CD4 cytokine response involving type 1 helper T cells. This article was published on September 29, 2020, and updated on November 6, 2020, at NEJM.org. DOI: 10.1056/NEJMoa2028436 Copyright © 2020 Massachusetts Medical Society.\nCONCLUSIONS In this small study involving older adults, adverse events associated with the mRNA-1273 vaccine were mainly mild or moderate. The 100-μg dose induced higher binding- and neutralizing-antibody titers than the 25-μg dose, which supports the use of the 100-μg dose in a phase 3 vaccine trial. (Funded by the National Institute of Allergy and Infectious Diseases and others; mRNA-1273 Study ClinicalTrials.gov number, NCT04283461.)","container-title":"New England Journal of Medicine","DOI":"10.1056/NEJMoa2028436","ISSN":"0028-4793, 1533-4406","issue":"25","journalAbbreviation":"N Engl J Med","language":"en","page":"2427-2438","source":"DOI.org (Crossref)","title":"Safety and Immunogenicity of SARS-CoV-2 mRNA-1273 Vaccine in Older Adults","volume":"383","author":[{"family":"Anderson","given":"Evan J."},{"family":"Rouphael","given":"Nadine G."},{"family":"Widge","given":"Alicia T."},{"family":"Jackson","given":"Lisa A."},{"family":"Roberts","given":"Paul C."},{"family":"Makhene","given":"Mamodikoe"},{"family":"Chappell","given":"James D."},{"family":"Denison","given":"Mark R."},{"family":"Stevens","given":"Laura J."},{"family":"Pruijssers","given":"Andrea J."},{"family":"McDermott","given":"Adrian B."},{"family":"Flach","given":"Britta"},{"family":"Lin","given":"Bob C."},{"family":"Doria-Rose","given":"Nicole A."},{"family":"O’Dell","given":"Sijy"},{"family":"Schmidt","given":"Stephen D."},{"family":"Corbett","given":"Kizzmekia S."},{"family":"Swanson","given":"Phillip A."},{"family":"Padilla","given":"Marcelino"},{"family":"Neuzil","given":"Kathy M."},{"family":"Bennett","given":"Hamilton"},{"family":"Leav","given":"Brett"},{"family":"Makowski","given":"Mat"},{"family":"Albert","given":"Jim"},{"family":"Cross","given":"Kaitlyn"},{"family":"Edara","given":"Venkata Viswanadh"},{"family":"Floyd","given":"Katharine"},{"family":"Suthar","given":"Mehul S."},{"family":"Martinez","given":"David R."},{"family":"Baric","given":"Ralph"},{"family":"Buchanan","given":"Wendy"},{"family":"Luke","given":"Catherine J."},{"family":"Phadke","given":"Varun K."},{"family":"Rostad","given":"Christina A."},{"family":"Ledgerwood","given":"Julie E."},{"family":"Graham","given":"Barney S."},{"family":"Beigel","given":"John H."}],"issued":{"date-parts":[["2020",12,17]]}}}],"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8</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E506ECC" w14:textId="77777777" w:rsidR="001024B5" w:rsidRPr="000D0D65"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EB78B9C"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273B11F" w14:textId="77777777" w:rsidR="001024B5" w:rsidRPr="000D0D65" w:rsidRDefault="001024B5" w:rsidP="00823628">
            <w:pPr>
              <w:spacing w:after="0"/>
              <w:rPr>
                <w:sz w:val="16"/>
                <w:szCs w:val="16"/>
              </w:rPr>
            </w:pPr>
            <w:r w:rsidRPr="00962D78">
              <w:rPr>
                <w:sz w:val="16"/>
                <w:szCs w:val="16"/>
              </w:rPr>
              <w:t>360</w:t>
            </w:r>
            <w:r>
              <w:rPr>
                <w:sz w:val="16"/>
                <w:szCs w:val="16"/>
              </w:rPr>
              <w:t xml:space="preserve"> (273, 476)</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B5EB6BF" w14:textId="77777777" w:rsidR="001024B5" w:rsidRPr="000D0D65" w:rsidRDefault="001024B5" w:rsidP="00823628">
            <w:pPr>
              <w:spacing w:after="0"/>
              <w:rPr>
                <w:sz w:val="16"/>
                <w:szCs w:val="16"/>
              </w:rPr>
            </w:pPr>
            <w:r>
              <w:rPr>
                <w:sz w:val="16"/>
                <w:szCs w:val="16"/>
              </w:rPr>
              <w:t>14</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B9597FA"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4F43373" w14:textId="77777777" w:rsidR="001024B5" w:rsidRPr="000D0D65" w:rsidRDefault="001024B5" w:rsidP="00823628">
            <w:pPr>
              <w:spacing w:after="0"/>
              <w:rPr>
                <w:sz w:val="16"/>
                <w:szCs w:val="16"/>
              </w:rPr>
            </w:pPr>
            <w:r>
              <w:rPr>
                <w:sz w:val="16"/>
                <w:szCs w:val="16"/>
              </w:rPr>
              <w:t>106 (60, 189)</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766B6B2" w14:textId="77777777" w:rsidR="001024B5" w:rsidRPr="000D0D65" w:rsidRDefault="001024B5" w:rsidP="00823628">
            <w:pPr>
              <w:spacing w:after="0"/>
              <w:rPr>
                <w:sz w:val="16"/>
                <w:szCs w:val="16"/>
              </w:rPr>
            </w:pPr>
            <w:r>
              <w:rPr>
                <w:sz w:val="16"/>
                <w:szCs w:val="16"/>
              </w:rPr>
              <w:t>41</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A7B7E12" w14:textId="77777777" w:rsidR="001024B5" w:rsidRPr="000D0D65" w:rsidRDefault="001024B5" w:rsidP="00823628">
            <w:pPr>
              <w:spacing w:after="0"/>
              <w:jc w:val="center"/>
              <w:rPr>
                <w:sz w:val="16"/>
                <w:szCs w:val="16"/>
              </w:rPr>
            </w:pPr>
            <w:r w:rsidRPr="00962D78">
              <w:rPr>
                <w:sz w:val="16"/>
                <w:szCs w:val="16"/>
              </w:rPr>
              <w:t>3.4</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EA01CE1" w14:textId="77777777" w:rsidR="001024B5" w:rsidRPr="000D0D65" w:rsidRDefault="001024B5" w:rsidP="00823628">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F80C140" w14:textId="77777777" w:rsidR="001024B5" w:rsidRPr="000D0D65" w:rsidRDefault="001024B5" w:rsidP="00823628">
            <w:pPr>
              <w:spacing w:after="0"/>
              <w:rPr>
                <w:sz w:val="16"/>
                <w:szCs w:val="16"/>
              </w:rPr>
            </w:pPr>
            <w:r>
              <w:rPr>
                <w:sz w:val="16"/>
                <w:szCs w:val="16"/>
              </w:rPr>
              <w:t>Symptomatic (mild-severe)</w:t>
            </w:r>
          </w:p>
        </w:tc>
      </w:tr>
      <w:tr w:rsidR="001024B5" w:rsidRPr="00962D78" w14:paraId="38BCAC2B"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0EC5EEB9" w14:textId="77777777" w:rsidR="001024B5" w:rsidRPr="00962D78" w:rsidRDefault="001024B5" w:rsidP="00823628">
            <w:pPr>
              <w:spacing w:after="0"/>
              <w:rPr>
                <w:b/>
                <w:bCs/>
                <w:sz w:val="16"/>
                <w:szCs w:val="16"/>
              </w:rPr>
            </w:pPr>
            <w:r w:rsidRPr="00962D78">
              <w:rPr>
                <w:b/>
                <w:bCs/>
                <w:sz w:val="18"/>
                <w:szCs w:val="18"/>
              </w:rPr>
              <w:t>Gamaleya</w:t>
            </w:r>
          </w:p>
        </w:tc>
        <w:tc>
          <w:tcPr>
            <w:tcW w:w="142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5A63E96D" w14:textId="77777777" w:rsidR="001024B5" w:rsidRPr="00962D78" w:rsidRDefault="001024B5" w:rsidP="00823628">
            <w:pPr>
              <w:spacing w:after="0"/>
              <w:rPr>
                <w:sz w:val="16"/>
                <w:szCs w:val="16"/>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5FED99B" w14:textId="77777777" w:rsidR="001024B5" w:rsidRPr="000D0D65" w:rsidRDefault="001024B5" w:rsidP="00823628">
            <w:pPr>
              <w:spacing w:after="0"/>
              <w:rPr>
                <w:sz w:val="16"/>
                <w:szCs w:val="16"/>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5CEEF56F" w14:textId="77777777" w:rsidR="001024B5" w:rsidRPr="00962D78" w:rsidRDefault="001024B5" w:rsidP="00823628">
            <w:pPr>
              <w:spacing w:after="0"/>
              <w:rPr>
                <w:sz w:val="16"/>
                <w:szCs w:val="16"/>
              </w:rPr>
            </w:pPr>
          </w:p>
        </w:tc>
        <w:tc>
          <w:tcPr>
            <w:tcW w:w="53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64A9344" w14:textId="77777777" w:rsidR="001024B5" w:rsidRPr="000D0D65" w:rsidRDefault="001024B5" w:rsidP="00823628">
            <w:pPr>
              <w:spacing w:after="0"/>
              <w:rPr>
                <w:sz w:val="16"/>
                <w:szCs w:val="16"/>
              </w:rPr>
            </w:pPr>
          </w:p>
        </w:tc>
        <w:tc>
          <w:tcPr>
            <w:tcW w:w="12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6007FC8" w14:textId="77777777" w:rsidR="001024B5" w:rsidRPr="000D0D65" w:rsidRDefault="001024B5" w:rsidP="00823628">
            <w:pPr>
              <w:spacing w:after="0"/>
              <w:rPr>
                <w:sz w:val="16"/>
                <w:szCs w:val="16"/>
              </w:rPr>
            </w:pPr>
          </w:p>
        </w:tc>
        <w:tc>
          <w:tcPr>
            <w:tcW w:w="139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5C32DA98" w14:textId="77777777" w:rsidR="001024B5" w:rsidRPr="00962D78" w:rsidRDefault="001024B5" w:rsidP="00823628">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5F8E93D" w14:textId="77777777" w:rsidR="001024B5" w:rsidRPr="000D0D65" w:rsidRDefault="001024B5" w:rsidP="00823628">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591891D7"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E9FC64A"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7286CEE9" w14:textId="77777777" w:rsidR="001024B5" w:rsidRPr="000D0D65" w:rsidRDefault="001024B5" w:rsidP="00823628">
            <w:pPr>
              <w:spacing w:after="0"/>
              <w:rPr>
                <w:sz w:val="16"/>
                <w:szCs w:val="16"/>
              </w:rPr>
            </w:pPr>
          </w:p>
        </w:tc>
      </w:tr>
      <w:tr w:rsidR="001024B5" w:rsidRPr="00962D78" w14:paraId="2AA85792"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925BA46" w14:textId="08D8377D" w:rsidR="001024B5" w:rsidRPr="00E826F2" w:rsidRDefault="001024B5" w:rsidP="00823628">
            <w:pPr>
              <w:spacing w:after="0"/>
              <w:ind w:firstLine="96"/>
              <w:rPr>
                <w:sz w:val="16"/>
                <w:szCs w:val="16"/>
              </w:rPr>
            </w:pPr>
            <w:r w:rsidRPr="00E826F2">
              <w:rPr>
                <w:sz w:val="16"/>
                <w:szCs w:val="16"/>
              </w:rPr>
              <w:t>Logunov et al. (202</w:t>
            </w:r>
            <w:r>
              <w:rPr>
                <w:sz w:val="16"/>
                <w:szCs w:val="16"/>
              </w:rPr>
              <w:t>1</w:t>
            </w:r>
            <w:r w:rsidRPr="00E826F2">
              <w:rPr>
                <w:sz w:val="16"/>
                <w:szCs w:val="16"/>
              </w:rPr>
              <w:t>)</w:t>
            </w:r>
            <w:r>
              <w:rPr>
                <w:sz w:val="16"/>
                <w:szCs w:val="16"/>
              </w:rPr>
              <w:fldChar w:fldCharType="begin"/>
            </w:r>
            <w:r w:rsidR="004E57AA">
              <w:rPr>
                <w:sz w:val="16"/>
                <w:szCs w:val="16"/>
              </w:rPr>
              <w:instrText xml:space="preserve"> ADDIN ZOTERO_ITEM CSL_CITATION {"citationID":"UcwaKWmu","properties":{"formattedCitation":"\\super 9\\nosupersub{}","plainCitation":"9","noteIndex":0},"citationItems":[{"id":50,"uris":["http://zotero.org/users/local/yxldfKrE/items/3TMQVNBM"],"uri":["http://zotero.org/users/local/yxldfKrE/items/3TMQVNBM"],"itemData":{"id":50,"type":"article-journal","abstract":"&lt;h2&gt;Summary&lt;/h2&gt;&lt;h3&gt;Background&lt;/h3&gt;&lt;p&gt;A heterologous recombinant adenovirus (rAd)-based vaccine, Gam-COVID-Vac (Sputnik V), showed a good safety profile and induced strong humoral and cellular immune responses in participants in phase 1/2 clinical trials. Here, we report preliminary results on the efficacy and safety of Gam-COVID-Vac from the interim analysis of this phase 3 trial.&lt;/p&gt;&lt;h3&gt;Methods&lt;/h3&gt;&lt;p&gt;We did a randomised, double-blind, placebo-controlled, phase 3 trial at 25 hospitals and polyclinics in Moscow, Russia. We included participants aged at least 18 years, with negative SARS-CoV-2 PCR and IgG and IgM tests, no infectious diseases in the 14 days before enrolment, and no other vaccinations in the 30 days before enrolment. Participants were randomly assigned (3:1) to receive vaccine or placebo, with stratification by age group. Investigators, participants, and all study staff were masked to group assignment. The vaccine was administered (0·5 mL/dose) intramuscularly in a prime-boost regimen: a 21-day interval between the first dose (rAd26) and the second dose (rAd5), both vectors carrying the gene for the full-length SARS-CoV-2 glycoprotein S. The primary outcome was the proportion of participants with PCR-confirmed COVID-19 from day 21 after receiving the first dose. All analyses excluded participants with protocol violations: the primary outcome was assessed in participants who had received two doses of vaccine or placebo, serious adverse events were assessed in all participants who had received at least one dose at the time of database lock, and rare adverse events were assessed in all participants who had received two doses and for whom all available data were verified in the case report form at the time of database lock. The trial is registered at ClinicalTrials.gov (NCT04530396).&lt;/p&gt;&lt;h3&gt;Findings&lt;/h3&gt;&lt;p&gt;Between Sept 7 and Nov 24, 2020, 21 977 adults were randomly assigned to the vaccine group (n=16 501) or the placebo group (n=5476). 19 866 received two doses of vaccine or placebo and were included in the primary outcome analysis. From 21 days after the first dose of vaccine (the day of dose 2), 16 (0·1%) of 14 964 participants in the vaccine group and 62 (1·3%) of 4902 in the placebo group were confirmed to have COVID-19; vaccine efficacy was 91·6% (95% CI 85·6–95·2). Most reported adverse events were grade 1 (7485 [94·0%] of 7966 total events). 45 (0·3%) of 16 427 participants in the vaccine group and 23 (0·4%) of 5435 participants in the placebo group had serious adverse events; none were considered associated with vaccination, with confirmation from the independent data monitoring committee. Four deaths were reported during the study (three [&lt;0·1%] of 16 427 participants in the vaccine group and one [&lt;0·1%] of 5435 participants in the placebo group), none of which were considered related to the vaccine.&lt;/p&gt;&lt;h3&gt;Interpretation&lt;/h3&gt;&lt;p&gt;This interim analysis of the phase 3 trial of Gam-COVID-Vac showed 91·6% efficacy against COVID-19 and was well tolerated in a large cohort.&lt;/p&gt;&lt;h3&gt;Funding&lt;/h3&gt;&lt;p&gt;Moscow City Health Department, Russian Direct Investment Fund, and Sberbank.&lt;/p&gt;","container-title":"The Lancet","DOI":"10.1016/S0140-6736(21)00234-8","ISSN":"0140-6736, 1474-547X","issue":"10275","journalAbbreviation":"The Lancet","language":"English","note":"publisher: Elsevier\nPMID: 33545094","page":"671-681","source":"www.thelancet.com","title":"Safety and efficacy of an rAd26 and rAd5 vector-based heterologous prime-boost COVID-19 vaccine: an interim analysis of a randomised controlled phase 3 trial in Russia","title-short":"Safety and efficacy of an rAd26 and rAd5 vector-based heterologous prime-boost COVID-19 vaccine","volume":"397","author":[{"family":"Logunov","given":"Denis Y."},{"family":"Dolzhikova","given":"Inna V."},{"family":"Shcheblyakov","given":"Dmitry V."},{"family":"Tukhvatulin","given":"Amir I."},{"family":"Zubkova","given":"Olga V."},{"family":"Dzharullaeva","given":"Alina S."},{"family":"Kovyrshina","given":"Anna V."},{"family":"Lubenets","given":"Nadezhda L."},{"family":"Grousova","given":"Daria M."},{"family":"Erokhova","given":"Alina S."},{"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Egorova","given":"Daria A."},{"family":"Shmarov","given":"Maksim M."},{"family":"Nikitenko","given":"Natalia A."},{"family":"Gushchin","given":"Vladimir A."},{"family":"Smolyarchuk","given":"Elena A."},{"family":"Zyryanov","given":"Sergey K."},{"family":"Borisevich","given":"Sergei V."},{"family":"Naroditsky","given":"Boris S."},{"family":"Gintsburg","given":"Alexander L."}],"issued":{"date-parts":[["2021",2,20]]}}}],"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9</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767E24C" w14:textId="77777777" w:rsidR="001024B5" w:rsidRPr="00962D78" w:rsidRDefault="001024B5" w:rsidP="00823628">
            <w:pPr>
              <w:spacing w:after="0"/>
              <w:rPr>
                <w:sz w:val="16"/>
                <w:szCs w:val="16"/>
              </w:rPr>
            </w:pPr>
            <w:r w:rsidRPr="00962D78">
              <w:rPr>
                <w:sz w:val="16"/>
                <w:szCs w:val="16"/>
              </w:rPr>
              <w:t>91.6</w:t>
            </w:r>
            <w:r>
              <w:rPr>
                <w:sz w:val="16"/>
                <w:szCs w:val="16"/>
              </w:rPr>
              <w:t xml:space="preserve"> (85.6, 95.2)</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76179C3" w14:textId="77777777" w:rsidR="001024B5" w:rsidRPr="000D0D65" w:rsidRDefault="001024B5" w:rsidP="00823628">
            <w:pPr>
              <w:spacing w:after="0"/>
              <w:rPr>
                <w:sz w:val="16"/>
                <w:szCs w:val="16"/>
              </w:rPr>
            </w:pPr>
            <w:r>
              <w:rPr>
                <w:sz w:val="16"/>
                <w:szCs w:val="16"/>
              </w:rPr>
              <w:t>78</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1892D4C" w14:textId="77777777" w:rsidR="001024B5" w:rsidRPr="00962D78" w:rsidRDefault="001024B5" w:rsidP="00823628">
            <w:pPr>
              <w:spacing w:after="0"/>
              <w:rPr>
                <w:sz w:val="16"/>
                <w:szCs w:val="16"/>
              </w:rPr>
            </w:pPr>
            <w:r>
              <w:rPr>
                <w:sz w:val="16"/>
                <w:szCs w:val="16"/>
              </w:rPr>
              <w:t>44.5 (32, 62)</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69B6EF7" w14:textId="77777777" w:rsidR="001024B5" w:rsidRPr="000D0D65" w:rsidRDefault="001024B5" w:rsidP="00823628">
            <w:pPr>
              <w:spacing w:after="0"/>
              <w:rPr>
                <w:sz w:val="16"/>
                <w:szCs w:val="16"/>
              </w:rPr>
            </w:pPr>
            <w:r>
              <w:rPr>
                <w:sz w:val="16"/>
                <w:szCs w:val="16"/>
              </w:rPr>
              <w:t>100</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3FCAF9B"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FE997C9" w14:textId="77777777" w:rsidR="001024B5" w:rsidRPr="00962D78"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F70E8FD" w14:textId="77777777" w:rsidR="001024B5" w:rsidRPr="000D0D65" w:rsidRDefault="001024B5" w:rsidP="00823628">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69A70C32" w14:textId="77777777" w:rsidR="001024B5" w:rsidRPr="000D0D65" w:rsidRDefault="001024B5" w:rsidP="00823628">
            <w:pPr>
              <w:spacing w:after="0"/>
              <w:jc w:val="center"/>
              <w:rPr>
                <w:sz w:val="16"/>
                <w:szCs w:val="16"/>
              </w:rPr>
            </w:pPr>
            <w:r w:rsidRPr="00962D78">
              <w:rPr>
                <w:sz w:val="16"/>
                <w:szCs w:val="16"/>
              </w:rPr>
              <w:t>1.4</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88BD5A5" w14:textId="77777777" w:rsidR="001024B5" w:rsidRPr="000D0D65" w:rsidRDefault="001024B5" w:rsidP="00823628">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79001F8" w14:textId="77777777" w:rsidR="001024B5" w:rsidRPr="000D0D65" w:rsidRDefault="001024B5" w:rsidP="00823628">
            <w:pPr>
              <w:spacing w:after="0"/>
              <w:rPr>
                <w:sz w:val="16"/>
                <w:szCs w:val="16"/>
              </w:rPr>
            </w:pPr>
          </w:p>
        </w:tc>
      </w:tr>
      <w:tr w:rsidR="001024B5" w:rsidRPr="00962D78" w14:paraId="51841118"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173432AA" w14:textId="28619AE3" w:rsidR="001024B5" w:rsidRPr="00E826F2" w:rsidRDefault="001024B5" w:rsidP="00823628">
            <w:pPr>
              <w:spacing w:after="0"/>
              <w:ind w:firstLine="96"/>
              <w:rPr>
                <w:sz w:val="16"/>
                <w:szCs w:val="16"/>
              </w:rPr>
            </w:pPr>
            <w:r w:rsidRPr="00E826F2">
              <w:rPr>
                <w:sz w:val="16"/>
                <w:szCs w:val="16"/>
              </w:rPr>
              <w:t>Logunov et al. (202</w:t>
            </w:r>
            <w:r>
              <w:rPr>
                <w:sz w:val="16"/>
                <w:szCs w:val="16"/>
              </w:rPr>
              <w:t>0</w:t>
            </w:r>
            <w:r w:rsidRPr="00E826F2">
              <w:rPr>
                <w:sz w:val="16"/>
                <w:szCs w:val="16"/>
              </w:rPr>
              <w:t>)</w:t>
            </w:r>
            <w:r>
              <w:rPr>
                <w:sz w:val="16"/>
                <w:szCs w:val="16"/>
              </w:rPr>
              <w:fldChar w:fldCharType="begin"/>
            </w:r>
            <w:r w:rsidR="004E57AA">
              <w:rPr>
                <w:sz w:val="16"/>
                <w:szCs w:val="16"/>
              </w:rPr>
              <w:instrText xml:space="preserve"> ADDIN ZOTERO_ITEM CSL_CITATION {"citationID":"Oi50nf80","properties":{"formattedCitation":"\\super 10\\nosupersub{}","plainCitation":"10","noteIndex":0},"citationItems":[{"id":33,"uris":["http://zotero.org/users/local/yxldfKrE/items/HKG6N8C7"],"uri":["http://zotero.org/users/local/yxldfKrE/items/HKG6N8C7"],"itemData":{"id":33,"type":"article-journal","abstract":"Background We developed a heterologous COVID-19 vaccine consisting of two components, a recombinant adenovirus type 26 (rAd26) vector and a recombinant adenovirus type 5 (rAd5) vector, both carrying the gene for severe acute respiratory syndrome coronavirus 2 (SARS-CoV-2) spike glycoprotein (rAd26-S and rAd5-S). We aimed to assess the safety and immunogenicity of two formulations (frozen and lyophilised) of this vaccine.","container-title":"The Lancet","DOI":"10.1016/S0140-6736(20)31866-3","ISSN":"01406736","issue":"10255","journalAbbreviation":"The Lancet","language":"en","page":"887-897","source":"DOI.org (Crossref)","title":"Safety and immunogenicity of an rAd26 and rAd5 vector-based heterologous prime-boost COVID-19 vaccine in two formulations: two open, non-randomised phase 1/2 studies from Russia","title-short":"Safety and immunogenicity of an rAd26 and rAd5 vector-based heterologous prime-boost COVID-19 vaccine in two formulations","volume":"396","author":[{"family":"Logunov","given":"Denis Y"},{"family":"Dolzhikova","given":"Inna V"},{"family":"Zubkova","given":"Olga V"},{"family":"Tukhvatulin","given":"Amir I"},{"family":"Shcheblyakov","given":"Dmitry V"},{"family":"Dzharullaeva","given":"Alina S"},{"family":"Grousova","given":"Daria M"},{"family":"Erokhova","given":"Alina S"},{"family":"Kovyrshina","given":"Anna V"},{"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Lubenets","given":"Nadezhda L"},{"family":"Egorova","given":"Daria A"},{"family":"Shmarov","given":"Maksim M"},{"family":"Nikitenko","given":"Natalia A"},{"family":"Morozova","given":"Lola F"},{"family":"Smolyarchuk","given":"Elena A"},{"family":"Kryukov","given":"Evgeny V"},{"family":"Babira","given":"Vladimir F"},{"family":"Borisevich","given":"Sergei V"},{"family":"Naroditsky","given":"Boris S"},{"family":"Gintsburg","given":"Alexander L"}],"issued":{"date-parts":[["2020",9]]}}}],"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0</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8886731"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3EBAEEC"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3A271B1" w14:textId="77777777" w:rsidR="001024B5" w:rsidRPr="00962D78" w:rsidRDefault="001024B5" w:rsidP="00823628">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9F08AF6" w14:textId="77777777" w:rsidR="001024B5" w:rsidRPr="000D0D65" w:rsidRDefault="001024B5" w:rsidP="00823628">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C0FDC5A"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785527E" w14:textId="77777777" w:rsidR="001024B5" w:rsidRPr="00962D78" w:rsidRDefault="001024B5" w:rsidP="00823628">
            <w:pPr>
              <w:spacing w:after="0"/>
              <w:rPr>
                <w:sz w:val="16"/>
                <w:szCs w:val="16"/>
              </w:rPr>
            </w:pPr>
            <w:r>
              <w:rPr>
                <w:sz w:val="16"/>
                <w:szCs w:val="16"/>
              </w:rPr>
              <w:t>33 (31.5, 34.5)</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0BA97E6" w14:textId="77777777" w:rsidR="001024B5" w:rsidRPr="000D0D65" w:rsidRDefault="001024B5" w:rsidP="00823628">
            <w:pPr>
              <w:spacing w:after="0"/>
              <w:rPr>
                <w:sz w:val="16"/>
                <w:szCs w:val="16"/>
              </w:rPr>
            </w:pPr>
            <w:r>
              <w:rPr>
                <w:sz w:val="16"/>
                <w:szCs w:val="16"/>
              </w:rPr>
              <w:t>4817</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11620A28"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92C4B77" w14:textId="77777777" w:rsidR="001024B5" w:rsidRPr="000D0D65" w:rsidRDefault="001024B5" w:rsidP="00823628">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357FCA5" w14:textId="77777777" w:rsidR="001024B5" w:rsidRPr="000D0D65" w:rsidRDefault="001024B5" w:rsidP="00823628">
            <w:pPr>
              <w:spacing w:after="0"/>
              <w:rPr>
                <w:sz w:val="16"/>
                <w:szCs w:val="16"/>
              </w:rPr>
            </w:pPr>
            <w:r>
              <w:rPr>
                <w:sz w:val="16"/>
                <w:szCs w:val="16"/>
              </w:rPr>
              <w:t xml:space="preserve">Symptomatic (mild-moderate) </w:t>
            </w:r>
          </w:p>
        </w:tc>
      </w:tr>
      <w:tr w:rsidR="001024B5" w:rsidRPr="00962D78" w14:paraId="5FD6D4A8" w14:textId="77777777" w:rsidTr="00823628">
        <w:trPr>
          <w:trHeight w:val="153"/>
        </w:trPr>
        <w:tc>
          <w:tcPr>
            <w:tcW w:w="9189" w:type="dxa"/>
            <w:gridSpan w:val="9"/>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5290A6AD" w14:textId="77777777" w:rsidR="001024B5" w:rsidRPr="000D0D65" w:rsidRDefault="001024B5" w:rsidP="00823628">
            <w:pPr>
              <w:spacing w:after="0"/>
              <w:rPr>
                <w:sz w:val="16"/>
                <w:szCs w:val="16"/>
              </w:rPr>
            </w:pPr>
            <w:r w:rsidRPr="00962D78">
              <w:rPr>
                <w:b/>
                <w:bCs/>
                <w:sz w:val="18"/>
                <w:szCs w:val="18"/>
              </w:rPr>
              <w:t>Oxford/AstraZeneca</w:t>
            </w:r>
            <w:r>
              <w:rPr>
                <w:b/>
                <w:bCs/>
                <w:sz w:val="18"/>
                <w:szCs w:val="18"/>
              </w:rPr>
              <w:t xml:space="preserve"> (Primary correlation analysis)</w:t>
            </w: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2571657"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3200B2C4" w14:textId="77777777" w:rsidR="001024B5" w:rsidRPr="000D0D65" w:rsidRDefault="001024B5" w:rsidP="00823628">
            <w:pPr>
              <w:spacing w:after="0"/>
              <w:rPr>
                <w:sz w:val="16"/>
                <w:szCs w:val="16"/>
              </w:rPr>
            </w:pPr>
          </w:p>
        </w:tc>
      </w:tr>
      <w:tr w:rsidR="001024B5" w:rsidRPr="00962D78" w14:paraId="1797EF9B"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FA9077F" w14:textId="25164BF7" w:rsidR="001024B5" w:rsidRPr="00A21994" w:rsidRDefault="001024B5" w:rsidP="00823628">
            <w:pPr>
              <w:spacing w:after="0"/>
              <w:ind w:firstLine="96"/>
              <w:rPr>
                <w:sz w:val="16"/>
                <w:szCs w:val="16"/>
              </w:rPr>
            </w:pPr>
            <w:r w:rsidRPr="00A21994">
              <w:rPr>
                <w:sz w:val="16"/>
                <w:szCs w:val="16"/>
              </w:rPr>
              <w:t>Voysey et al.</w:t>
            </w:r>
            <w:r>
              <w:rPr>
                <w:sz w:val="16"/>
                <w:szCs w:val="16"/>
              </w:rPr>
              <w:fldChar w:fldCharType="begin"/>
            </w:r>
            <w:r w:rsidR="004E57AA">
              <w:rPr>
                <w:sz w:val="16"/>
                <w:szCs w:val="16"/>
              </w:rPr>
              <w:instrText xml:space="preserve"> ADDIN ZOTERO_ITEM CSL_CITATION {"citationID":"sfpikW91","properties":{"formattedCitation":"\\super 4\\nosupersub{}","plainCitation":"4","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sidR="004E57AA">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sidR="004E57AA">
              <w:rPr>
                <w:rFonts w:hint="eastAsia"/>
                <w:sz w:val="16"/>
                <w:szCs w:val="16"/>
              </w:rPr>
              <w:instrText>≥</w:instrText>
            </w:r>
            <w:r w:rsidR="004E57AA">
              <w:rPr>
                <w:rFonts w:hint="eastAsia"/>
                <w:sz w:val="16"/>
                <w:szCs w:val="16"/>
              </w:rPr>
              <w:instrText>37</w:instrText>
            </w:r>
            <w:r w:rsidR="004E57AA">
              <w:rPr>
                <w:rFonts w:hint="eastAsia"/>
                <w:sz w:val="16"/>
                <w:szCs w:val="16"/>
              </w:rPr>
              <w:instrText>·</w:instrText>
            </w:r>
            <w:r w:rsidR="004E57AA">
              <w:rPr>
                <w:rFonts w:hint="eastAsia"/>
                <w:sz w:val="16"/>
                <w:szCs w:val="16"/>
              </w:rPr>
              <w:instrText>8</w:instrText>
            </w:r>
            <w:r w:rsidR="004E57AA">
              <w:rPr>
                <w:rFonts w:hint="eastAsia"/>
                <w:sz w:val="16"/>
                <w:szCs w:val="16"/>
              </w:rPr>
              <w:instrText>°</w:instrText>
            </w:r>
            <w:r w:rsidR="004E57AA">
              <w:rPr>
                <w:rFonts w:hint="eastAsia"/>
                <w:sz w:val="16"/>
                <w:szCs w:val="16"/>
              </w:rPr>
              <w:instrText>C, cough, shortness of breath, or anosmia or ageusia) more</w:instrText>
            </w:r>
            <w:r w:rsidR="004E57AA">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sidR="004E57AA">
              <w:rPr>
                <w:rFonts w:hint="eastAsia"/>
                <w:sz w:val="16"/>
                <w:szCs w:val="16"/>
              </w:rPr>
              <w:instrText xml:space="preserve"> 81</w:instrText>
            </w:r>
            <w:r w:rsidR="004E57AA">
              <w:rPr>
                <w:rFonts w:hint="eastAsia"/>
                <w:sz w:val="16"/>
                <w:szCs w:val="16"/>
              </w:rPr>
              <w:instrText>·</w:instrText>
            </w:r>
            <w:r w:rsidR="004E57AA">
              <w:rPr>
                <w:rFonts w:hint="eastAsia"/>
                <w:sz w:val="16"/>
                <w:szCs w:val="16"/>
              </w:rPr>
              <w:instrText>3% [95% CI 60</w:instrText>
            </w:r>
            <w:r w:rsidR="004E57AA">
              <w:rPr>
                <w:rFonts w:hint="eastAsia"/>
                <w:sz w:val="16"/>
                <w:szCs w:val="16"/>
              </w:rPr>
              <w:instrText>·</w:instrText>
            </w:r>
            <w:r w:rsidR="004E57AA">
              <w:rPr>
                <w:rFonts w:hint="eastAsia"/>
                <w:sz w:val="16"/>
                <w:szCs w:val="16"/>
              </w:rPr>
              <w:instrText>3</w:instrText>
            </w:r>
            <w:r w:rsidR="004E57AA">
              <w:rPr>
                <w:rFonts w:hint="eastAsia"/>
                <w:sz w:val="16"/>
                <w:szCs w:val="16"/>
              </w:rPr>
              <w:instrText>–</w:instrText>
            </w:r>
            <w:r w:rsidR="004E57AA">
              <w:rPr>
                <w:rFonts w:hint="eastAsia"/>
                <w:sz w:val="16"/>
                <w:szCs w:val="16"/>
              </w:rPr>
              <w:instrText>91</w:instrText>
            </w:r>
            <w:r w:rsidR="004E57AA">
              <w:rPr>
                <w:rFonts w:hint="eastAsia"/>
                <w:sz w:val="16"/>
                <w:szCs w:val="16"/>
              </w:rPr>
              <w:instrText>·</w:instrText>
            </w:r>
            <w:r w:rsidR="004E57AA">
              <w:rPr>
                <w:rFonts w:hint="eastAsia"/>
                <w:sz w:val="16"/>
                <w:szCs w:val="16"/>
              </w:rPr>
              <w:instrText xml:space="preserve">2] at </w:instrText>
            </w:r>
            <w:r w:rsidR="004E57AA">
              <w:rPr>
                <w:rFonts w:hint="eastAsia"/>
                <w:sz w:val="16"/>
                <w:szCs w:val="16"/>
              </w:rPr>
              <w:instrText>≥</w:instrText>
            </w:r>
            <w:r w:rsidR="004E57AA">
              <w:rPr>
                <w:rFonts w:hint="eastAsia"/>
                <w:sz w:val="16"/>
                <w:szCs w:val="16"/>
              </w:rPr>
              <w:instrText>12 weeks) than in those with a short interval (vaccine efficacy 55</w:instrText>
            </w:r>
            <w:r w:rsidR="004E57AA">
              <w:rPr>
                <w:rFonts w:hint="eastAsia"/>
                <w:sz w:val="16"/>
                <w:szCs w:val="16"/>
              </w:rPr>
              <w:instrText>·</w:instrText>
            </w:r>
            <w:r w:rsidR="004E57AA">
              <w:rPr>
                <w:rFonts w:hint="eastAsia"/>
                <w:sz w:val="16"/>
                <w:szCs w:val="16"/>
              </w:rPr>
              <w:instrText>1% [33</w:instrText>
            </w:r>
            <w:r w:rsidR="004E57AA">
              <w:rPr>
                <w:rFonts w:hint="eastAsia"/>
                <w:sz w:val="16"/>
                <w:szCs w:val="16"/>
              </w:rPr>
              <w:instrText>·</w:instrText>
            </w:r>
            <w:r w:rsidR="004E57AA">
              <w:rPr>
                <w:rFonts w:hint="eastAsia"/>
                <w:sz w:val="16"/>
                <w:szCs w:val="16"/>
              </w:rPr>
              <w:instrText>0</w:instrText>
            </w:r>
            <w:r w:rsidR="004E57AA">
              <w:rPr>
                <w:rFonts w:hint="eastAsia"/>
                <w:sz w:val="16"/>
                <w:szCs w:val="16"/>
              </w:rPr>
              <w:instrText>–</w:instrText>
            </w:r>
            <w:r w:rsidR="004E57AA">
              <w:rPr>
                <w:rFonts w:hint="eastAsia"/>
                <w:sz w:val="16"/>
                <w:szCs w:val="16"/>
              </w:rPr>
              <w:instrText>69</w:instrText>
            </w:r>
            <w:r w:rsidR="004E57AA">
              <w:rPr>
                <w:rFonts w:hint="eastAsia"/>
                <w:sz w:val="16"/>
                <w:szCs w:val="16"/>
              </w:rPr>
              <w:instrText>·</w:instrText>
            </w:r>
            <w:r w:rsidR="004E57AA">
              <w:rPr>
                <w:rFonts w:hint="eastAsia"/>
                <w:sz w:val="16"/>
                <w:szCs w:val="16"/>
              </w:rPr>
              <w:instrText>9] at &lt;6 weeks). These observations are supported by immunogenicity data that showed binding antibody responses more than two-fold higher after an</w:instrText>
            </w:r>
            <w:r w:rsidR="004E57AA">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2918481" w14:textId="77777777" w:rsidR="001024B5" w:rsidRPr="00962D78" w:rsidRDefault="001024B5" w:rsidP="00823628">
            <w:pPr>
              <w:spacing w:after="0"/>
              <w:rPr>
                <w:sz w:val="16"/>
                <w:szCs w:val="16"/>
              </w:rPr>
            </w:pPr>
            <w:r w:rsidRPr="00962D78">
              <w:rPr>
                <w:sz w:val="16"/>
                <w:szCs w:val="16"/>
              </w:rPr>
              <w:t>66.7</w:t>
            </w:r>
            <w:r>
              <w:rPr>
                <w:sz w:val="16"/>
                <w:szCs w:val="16"/>
              </w:rPr>
              <w:t xml:space="preserve"> (57.4, 74.0)</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3951BE2" w14:textId="77777777" w:rsidR="001024B5" w:rsidRPr="000D0D65" w:rsidRDefault="001024B5" w:rsidP="00823628">
            <w:pPr>
              <w:spacing w:after="0"/>
              <w:rPr>
                <w:sz w:val="16"/>
                <w:szCs w:val="16"/>
              </w:rPr>
            </w:pPr>
            <w:r>
              <w:rPr>
                <w:sz w:val="16"/>
                <w:szCs w:val="16"/>
              </w:rPr>
              <w:t>33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A5B90D5" w14:textId="77777777" w:rsidR="001024B5" w:rsidRPr="00962D78" w:rsidRDefault="001024B5" w:rsidP="00823628">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5D00C27" w14:textId="77777777" w:rsidR="001024B5" w:rsidRPr="000D0D65" w:rsidRDefault="001024B5" w:rsidP="00823628">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96F06AB"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35F8114" w14:textId="77777777" w:rsidR="001024B5" w:rsidRPr="00962D78"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1E77D2A" w14:textId="77777777" w:rsidR="001024B5" w:rsidRPr="000D0D6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8B95DC5"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A4F1A2B" w14:textId="77777777" w:rsidR="001024B5" w:rsidRPr="000D0D6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7ABDF06" w14:textId="77777777" w:rsidR="001024B5" w:rsidRPr="000D0D65" w:rsidRDefault="001024B5" w:rsidP="00823628">
            <w:pPr>
              <w:spacing w:after="0"/>
              <w:rPr>
                <w:sz w:val="16"/>
                <w:szCs w:val="16"/>
              </w:rPr>
            </w:pPr>
          </w:p>
        </w:tc>
      </w:tr>
      <w:tr w:rsidR="001024B5" w:rsidRPr="00962D78" w14:paraId="53F1DBB8"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ACFBBB1" w14:textId="73343149" w:rsidR="001024B5" w:rsidRPr="00650DE8" w:rsidRDefault="001024B5" w:rsidP="00823628">
            <w:pPr>
              <w:spacing w:after="0"/>
              <w:ind w:firstLine="96"/>
              <w:rPr>
                <w:sz w:val="16"/>
                <w:szCs w:val="16"/>
              </w:rPr>
            </w:pPr>
            <w:r w:rsidRPr="00650DE8">
              <w:rPr>
                <w:sz w:val="16"/>
                <w:szCs w:val="16"/>
              </w:rPr>
              <w:t>Folegatti et al.</w:t>
            </w:r>
            <w:r>
              <w:rPr>
                <w:sz w:val="16"/>
                <w:szCs w:val="16"/>
              </w:rPr>
              <w:fldChar w:fldCharType="begin"/>
            </w:r>
            <w:r w:rsidR="004E57AA">
              <w:rPr>
                <w:sz w:val="16"/>
                <w:szCs w:val="16"/>
              </w:rPr>
              <w:instrText xml:space="preserve"> ADDIN ZOTERO_ITEM CSL_CITATION {"citationID":"ychFyBp2","properties":{"formattedCitation":"\\super 11\\nosupersub{}","plainCitation":"11","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1</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E60397C"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C8A2F20"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C3EB9BD" w14:textId="77777777" w:rsidR="001024B5" w:rsidRPr="00962D78" w:rsidRDefault="001024B5" w:rsidP="00823628">
            <w:pPr>
              <w:spacing w:after="0"/>
              <w:rPr>
                <w:sz w:val="16"/>
                <w:szCs w:val="16"/>
              </w:rPr>
            </w:pPr>
            <w:r w:rsidRPr="00962D78">
              <w:rPr>
                <w:sz w:val="16"/>
                <w:szCs w:val="16"/>
              </w:rPr>
              <w:t>451</w:t>
            </w:r>
            <w:r>
              <w:rPr>
                <w:sz w:val="16"/>
                <w:szCs w:val="16"/>
              </w:rPr>
              <w:t>* (212, 628)</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D685CB4" w14:textId="77777777" w:rsidR="001024B5" w:rsidRPr="000D0D65" w:rsidRDefault="001024B5" w:rsidP="00823628">
            <w:pPr>
              <w:spacing w:after="0"/>
              <w:rPr>
                <w:sz w:val="16"/>
                <w:szCs w:val="16"/>
              </w:rPr>
            </w:pPr>
            <w:r>
              <w:rPr>
                <w:sz w:val="16"/>
                <w:szCs w:val="16"/>
              </w:rPr>
              <w:t>9</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7B94573"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9AA215F" w14:textId="77777777" w:rsidR="001024B5" w:rsidRPr="00962D78" w:rsidRDefault="001024B5" w:rsidP="00823628">
            <w:pPr>
              <w:spacing w:after="0"/>
              <w:rPr>
                <w:sz w:val="16"/>
                <w:szCs w:val="16"/>
              </w:rPr>
            </w:pPr>
            <w:r>
              <w:rPr>
                <w:sz w:val="16"/>
                <w:szCs w:val="16"/>
              </w:rPr>
              <w:t>408* (212, 2000)</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ECF161F" w14:textId="77777777" w:rsidR="001024B5" w:rsidRPr="000D0D65" w:rsidRDefault="001024B5" w:rsidP="00823628">
            <w:pPr>
              <w:spacing w:after="0"/>
              <w:rPr>
                <w:sz w:val="16"/>
                <w:szCs w:val="16"/>
              </w:rPr>
            </w:pPr>
            <w:r>
              <w:rPr>
                <w:sz w:val="16"/>
                <w:szCs w:val="16"/>
              </w:rPr>
              <w:t>170</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9909096" w14:textId="77777777" w:rsidR="001024B5" w:rsidRPr="000D0D65" w:rsidRDefault="001024B5" w:rsidP="00823628">
            <w:pPr>
              <w:spacing w:after="0"/>
              <w:jc w:val="center"/>
              <w:rPr>
                <w:sz w:val="16"/>
                <w:szCs w:val="16"/>
              </w:rPr>
            </w:pPr>
            <w:r w:rsidRPr="00962D78">
              <w:rPr>
                <w:sz w:val="16"/>
                <w:szCs w:val="16"/>
              </w:rPr>
              <w:t>1.1</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A077E91" w14:textId="77777777" w:rsidR="001024B5" w:rsidRPr="000D0D65" w:rsidRDefault="001024B5" w:rsidP="00823628">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C8F63BB" w14:textId="77777777" w:rsidR="001024B5" w:rsidRPr="000D0D65" w:rsidRDefault="001024B5" w:rsidP="00823628">
            <w:pPr>
              <w:spacing w:after="0"/>
              <w:rPr>
                <w:sz w:val="16"/>
                <w:szCs w:val="16"/>
              </w:rPr>
            </w:pPr>
            <w:r w:rsidRPr="000D0D65">
              <w:rPr>
                <w:sz w:val="16"/>
                <w:szCs w:val="16"/>
              </w:rPr>
              <w:t xml:space="preserve">Asymptomatic + </w:t>
            </w:r>
            <w:r>
              <w:rPr>
                <w:sz w:val="16"/>
                <w:szCs w:val="16"/>
              </w:rPr>
              <w:t>symptomatic (mild-severe)</w:t>
            </w:r>
          </w:p>
        </w:tc>
      </w:tr>
      <w:tr w:rsidR="001024B5" w:rsidRPr="00962D78" w14:paraId="5C9D4E9E"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0086F325" w14:textId="77777777" w:rsidR="001024B5" w:rsidRPr="00962D78" w:rsidRDefault="001024B5" w:rsidP="00823628">
            <w:pPr>
              <w:spacing w:after="0"/>
              <w:rPr>
                <w:b/>
                <w:bCs/>
                <w:sz w:val="16"/>
                <w:szCs w:val="16"/>
              </w:rPr>
            </w:pPr>
            <w:r w:rsidRPr="00962D78">
              <w:rPr>
                <w:b/>
                <w:bCs/>
                <w:sz w:val="18"/>
                <w:szCs w:val="18"/>
              </w:rPr>
              <w:t>Sinovac</w:t>
            </w:r>
          </w:p>
        </w:tc>
        <w:tc>
          <w:tcPr>
            <w:tcW w:w="142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542A88FD" w14:textId="77777777" w:rsidR="001024B5" w:rsidRPr="00962D78" w:rsidRDefault="001024B5" w:rsidP="00823628">
            <w:pPr>
              <w:spacing w:after="0"/>
              <w:rPr>
                <w:sz w:val="16"/>
                <w:szCs w:val="16"/>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ED634BD" w14:textId="77777777" w:rsidR="001024B5" w:rsidRPr="000D0D65" w:rsidRDefault="001024B5" w:rsidP="00823628">
            <w:pPr>
              <w:spacing w:after="0"/>
              <w:rPr>
                <w:sz w:val="16"/>
                <w:szCs w:val="16"/>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7AB2325D" w14:textId="77777777" w:rsidR="001024B5" w:rsidRPr="00962D78" w:rsidRDefault="001024B5" w:rsidP="00823628">
            <w:pPr>
              <w:spacing w:after="0"/>
              <w:rPr>
                <w:sz w:val="16"/>
                <w:szCs w:val="16"/>
              </w:rPr>
            </w:pPr>
          </w:p>
        </w:tc>
        <w:tc>
          <w:tcPr>
            <w:tcW w:w="53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14315CB" w14:textId="77777777" w:rsidR="001024B5" w:rsidRPr="000D0D65" w:rsidRDefault="001024B5" w:rsidP="00823628">
            <w:pPr>
              <w:spacing w:after="0"/>
              <w:rPr>
                <w:sz w:val="16"/>
                <w:szCs w:val="16"/>
              </w:rPr>
            </w:pPr>
          </w:p>
        </w:tc>
        <w:tc>
          <w:tcPr>
            <w:tcW w:w="12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5A7D7E7" w14:textId="77777777" w:rsidR="001024B5" w:rsidRPr="000D0D65" w:rsidRDefault="001024B5" w:rsidP="00823628">
            <w:pPr>
              <w:spacing w:after="0"/>
              <w:rPr>
                <w:sz w:val="16"/>
                <w:szCs w:val="16"/>
              </w:rPr>
            </w:pPr>
          </w:p>
        </w:tc>
        <w:tc>
          <w:tcPr>
            <w:tcW w:w="139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33127383" w14:textId="77777777" w:rsidR="001024B5" w:rsidRPr="00962D78" w:rsidRDefault="001024B5" w:rsidP="00823628">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65E64413" w14:textId="77777777" w:rsidR="001024B5" w:rsidRPr="000D0D65" w:rsidRDefault="001024B5" w:rsidP="00823628">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4DCE84C9"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6C904D7"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68CB5C35" w14:textId="77777777" w:rsidR="001024B5" w:rsidRPr="000D0D65" w:rsidRDefault="001024B5" w:rsidP="00823628">
            <w:pPr>
              <w:spacing w:after="0"/>
              <w:rPr>
                <w:sz w:val="16"/>
                <w:szCs w:val="16"/>
              </w:rPr>
            </w:pPr>
          </w:p>
        </w:tc>
      </w:tr>
      <w:tr w:rsidR="001024B5" w:rsidRPr="00962D78" w14:paraId="64F39A9C"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19DDFCC9" w14:textId="2383E423" w:rsidR="001024B5" w:rsidRPr="00381725" w:rsidRDefault="001024B5" w:rsidP="00823628">
            <w:pPr>
              <w:spacing w:after="0"/>
              <w:ind w:firstLine="96"/>
              <w:rPr>
                <w:sz w:val="16"/>
                <w:szCs w:val="16"/>
              </w:rPr>
            </w:pPr>
            <w:r w:rsidRPr="00381725">
              <w:rPr>
                <w:sz w:val="16"/>
                <w:szCs w:val="16"/>
              </w:rPr>
              <w:t>ANVISA press briefing</w:t>
            </w:r>
            <w:r>
              <w:rPr>
                <w:sz w:val="16"/>
                <w:szCs w:val="16"/>
              </w:rPr>
              <w:fldChar w:fldCharType="begin"/>
            </w:r>
            <w:r w:rsidR="004E57AA">
              <w:rPr>
                <w:sz w:val="16"/>
                <w:szCs w:val="16"/>
              </w:rPr>
              <w:instrText xml:space="preserve"> ADDIN ZOTERO_ITEM CSL_CITATION {"citationID":"5oTrVDin","properties":{"formattedCitation":"\\super 12\\nosupersub{}","plainCitation":"12","noteIndex":0},"citationItems":[{"id":63,"uris":["http://zotero.org/users/local/yxldfKrE/items/B2G9HNXI"],"uri":["http://zotero.org/users/local/yxldfKrE/items/B2G9HNXI"],"itemData":{"id":63,"type":"speech","genre":"Press briefing","title":"Announcement of results from Butantan Phase III clinical trial to evaluate efficacy and safety of the adsorbed (inactivated) COVID-19 vaccine produced by Sinovac","author":[{"family":"ANVISA","given":""}],"accessed":{"date-parts":[["2021",1,17]]}}}],"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4376862" w14:textId="77777777" w:rsidR="001024B5" w:rsidRPr="00962D78" w:rsidRDefault="001024B5" w:rsidP="00823628">
            <w:pPr>
              <w:spacing w:after="0"/>
              <w:rPr>
                <w:sz w:val="16"/>
                <w:szCs w:val="16"/>
              </w:rPr>
            </w:pPr>
            <w:r w:rsidRPr="00962D78">
              <w:rPr>
                <w:sz w:val="16"/>
                <w:szCs w:val="16"/>
              </w:rPr>
              <w:t>50.4</w:t>
            </w:r>
            <w:r>
              <w:rPr>
                <w:sz w:val="16"/>
                <w:szCs w:val="16"/>
              </w:rPr>
              <w:t xml:space="preserve"> (34.1, 60.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CAC6EBE" w14:textId="77777777" w:rsidR="001024B5" w:rsidRPr="000D0D65" w:rsidRDefault="001024B5" w:rsidP="00823628">
            <w:pPr>
              <w:spacing w:after="0"/>
              <w:rPr>
                <w:sz w:val="16"/>
                <w:szCs w:val="16"/>
              </w:rPr>
            </w:pPr>
            <w:r>
              <w:rPr>
                <w:sz w:val="16"/>
                <w:szCs w:val="16"/>
              </w:rPr>
              <w:t>25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E211B4E" w14:textId="77777777" w:rsidR="001024B5" w:rsidRPr="00962D78" w:rsidRDefault="001024B5" w:rsidP="00823628">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7216696" w14:textId="77777777" w:rsidR="001024B5" w:rsidRPr="000D0D65" w:rsidRDefault="001024B5" w:rsidP="00823628">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7696DE0"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2A8D4A2" w14:textId="77777777" w:rsidR="001024B5" w:rsidRPr="00962D78"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1F235C6" w14:textId="77777777" w:rsidR="001024B5" w:rsidRPr="000D0D6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405CE8F"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DD237C9" w14:textId="77777777" w:rsidR="001024B5" w:rsidRPr="000D0D6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4B3132F" w14:textId="77777777" w:rsidR="001024B5" w:rsidRPr="000D0D65" w:rsidRDefault="001024B5" w:rsidP="00823628">
            <w:pPr>
              <w:spacing w:after="0"/>
              <w:rPr>
                <w:sz w:val="16"/>
                <w:szCs w:val="16"/>
              </w:rPr>
            </w:pPr>
          </w:p>
        </w:tc>
      </w:tr>
      <w:tr w:rsidR="001024B5" w:rsidRPr="00962D78" w14:paraId="1287F02A"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07F36C6" w14:textId="4D8F7964" w:rsidR="001024B5" w:rsidRPr="002211C2" w:rsidRDefault="001024B5" w:rsidP="00823628">
            <w:pPr>
              <w:spacing w:after="0"/>
              <w:ind w:firstLine="96"/>
              <w:rPr>
                <w:sz w:val="16"/>
                <w:szCs w:val="16"/>
              </w:rPr>
            </w:pPr>
            <w:r w:rsidRPr="002211C2">
              <w:rPr>
                <w:sz w:val="16"/>
                <w:szCs w:val="16"/>
              </w:rPr>
              <w:t>Zhang et al.</w:t>
            </w:r>
            <w:r>
              <w:rPr>
                <w:sz w:val="16"/>
                <w:szCs w:val="16"/>
              </w:rPr>
              <w:fldChar w:fldCharType="begin"/>
            </w:r>
            <w:r w:rsidR="004E57AA">
              <w:rPr>
                <w:sz w:val="16"/>
                <w:szCs w:val="16"/>
              </w:rPr>
              <w:instrText xml:space="preserve"> ADDIN ZOTERO_ITEM CSL_CITATION {"citationID":"QmEYPOeD","properties":{"formattedCitation":"\\super 13\\nosupersub{}","plainCitation":"13","noteIndex":0},"citationItems":[{"id":25,"uris":["http://zotero.org/users/local/yxldfKrE/items/XFNUSUBF"],"uri":["http://zotero.org/users/local/yxldfKrE/items/XFNUSUBF"],"itemData":{"id":25,"type":"article-journal","abstract":"Background With the unprecedented morbidity and mortality associated with the COVID-19 pandemic, a vaccine against COVID-19 is urgently needed. We investigated CoronaVac (Sinovac Life Sciences, Beijing, China), an inactivated vaccine candidate against COVID-19, containing inactivated severe acute respiratory syndrome coronavirus 2 (SARS-CoV-2), for its safety, tolerability and immunogenicity.","container-title":"The Lancet Infectious Diseases","DOI":"10.1016/S1473-3099(20)30843-4","ISSN":"14733099","issue":"2","journalAbbreviation":"The Lancet Infectious Diseases","language":"en","page":"181-192","source":"DOI.org (Crossref)","title":"Safety, tolerability, and immunogenicity of an inactivated SARS-CoV-2 vaccine in healthy adults aged 18–59 years: a randomised, double-blind, placebo-controlled, phase 1/2 clinical trial","title-short":"Safety, tolerability, and immunogenicity of an inactivated SARS-CoV-2 vaccine in healthy adults aged 18–59 years","volume":"21","author":[{"family":"Zhang","given":"Yanjun"},{"family":"Zeng","given":"Gang"},{"family":"Pan","given":"Hongxing"},{"family":"Li","given":"Changgui"},{"family":"Hu","given":"Yaling"},{"family":"Chu","given":"Kai"},{"family":"Han","given":"Weixiao"},{"family":"Chen","given":"Zhen"},{"family":"Tang","given":"Rong"},{"family":"Yin","given":"Weidong"},{"family":"Chen","given":"Xin"},{"family":"Hu","given":"Yuansheng"},{"family":"Liu","given":"Xiaoyong"},{"family":"Jiang","given":"Congbing"},{"family":"Li","given":"Jingxin"},{"family":"Yang","given":"Minnan"},{"family":"Song","given":"Yan"},{"family":"Wang","given":"Xiangxi"},{"family":"Gao","given":"Qiang"},{"family":"Zhu","given":"Fengcai"}],"issued":{"date-parts":[["2021",2]]}}}],"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3</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B653D8B"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5F6E1D3"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B423DCE" w14:textId="77777777" w:rsidR="001024B5" w:rsidRPr="00962D78" w:rsidRDefault="001024B5" w:rsidP="00823628">
            <w:pPr>
              <w:spacing w:after="0"/>
              <w:rPr>
                <w:sz w:val="16"/>
                <w:szCs w:val="16"/>
              </w:rPr>
            </w:pPr>
            <w:r w:rsidRPr="00962D78">
              <w:rPr>
                <w:sz w:val="16"/>
                <w:szCs w:val="16"/>
              </w:rPr>
              <w:t>28</w:t>
            </w:r>
            <w:r>
              <w:rPr>
                <w:sz w:val="16"/>
                <w:szCs w:val="16"/>
              </w:rPr>
              <w:t xml:space="preserve"> (23, 34)</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74A0617" w14:textId="77777777" w:rsidR="001024B5" w:rsidRPr="000D0D65" w:rsidRDefault="001024B5" w:rsidP="00823628">
            <w:pPr>
              <w:spacing w:after="0"/>
              <w:rPr>
                <w:sz w:val="16"/>
                <w:szCs w:val="16"/>
              </w:rPr>
            </w:pPr>
            <w:r>
              <w:rPr>
                <w:sz w:val="16"/>
                <w:szCs w:val="16"/>
              </w:rPr>
              <w:t>118</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DD87CBE"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5365D70" w14:textId="77777777" w:rsidR="001024B5" w:rsidRPr="00962D78" w:rsidRDefault="001024B5" w:rsidP="00823628">
            <w:pPr>
              <w:spacing w:after="0"/>
              <w:rPr>
                <w:sz w:val="16"/>
                <w:szCs w:val="16"/>
              </w:rPr>
            </w:pPr>
            <w:r>
              <w:rPr>
                <w:sz w:val="16"/>
                <w:szCs w:val="16"/>
              </w:rPr>
              <w:t>164 (129, 209)</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1AB7869" w14:textId="77777777" w:rsidR="001024B5" w:rsidRPr="000D0D65" w:rsidRDefault="001024B5" w:rsidP="00823628">
            <w:pPr>
              <w:spacing w:after="0"/>
              <w:rPr>
                <w:sz w:val="16"/>
                <w:szCs w:val="16"/>
              </w:rPr>
            </w:pPr>
            <w:r>
              <w:rPr>
                <w:sz w:val="16"/>
                <w:szCs w:val="16"/>
              </w:rPr>
              <w:t>117</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A375578" w14:textId="77777777" w:rsidR="001024B5" w:rsidRPr="00962D78" w:rsidRDefault="001024B5" w:rsidP="00823628">
            <w:pPr>
              <w:spacing w:after="0"/>
              <w:jc w:val="center"/>
              <w:rPr>
                <w:sz w:val="16"/>
                <w:szCs w:val="16"/>
              </w:rPr>
            </w:pPr>
            <w:r w:rsidRPr="00962D78">
              <w:rPr>
                <w:sz w:val="16"/>
                <w:szCs w:val="16"/>
              </w:rPr>
              <w:t>0.</w:t>
            </w:r>
            <w:r>
              <w:rPr>
                <w:sz w:val="16"/>
                <w:szCs w:val="16"/>
              </w:rPr>
              <w:t>17</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7D6CA37" w14:textId="77777777" w:rsidR="001024B5" w:rsidRPr="000D0D65" w:rsidRDefault="001024B5" w:rsidP="00823628">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6186FDB" w14:textId="77777777" w:rsidR="001024B5" w:rsidRPr="000D0D65" w:rsidRDefault="001024B5" w:rsidP="00823628">
            <w:pPr>
              <w:spacing w:after="0"/>
              <w:rPr>
                <w:sz w:val="16"/>
                <w:szCs w:val="16"/>
              </w:rPr>
            </w:pPr>
            <w:r>
              <w:rPr>
                <w:sz w:val="16"/>
                <w:szCs w:val="16"/>
              </w:rPr>
              <w:t>Symptomatic (mild-severe)</w:t>
            </w:r>
          </w:p>
        </w:tc>
      </w:tr>
      <w:tr w:rsidR="001024B5" w:rsidRPr="00962D78" w14:paraId="53F33185" w14:textId="77777777" w:rsidTr="00823628">
        <w:trPr>
          <w:trHeight w:val="22"/>
        </w:trPr>
        <w:tc>
          <w:tcPr>
            <w:tcW w:w="5626" w:type="dxa"/>
            <w:gridSpan w:val="4"/>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0415394D" w14:textId="77777777" w:rsidR="001024B5" w:rsidRPr="00962D78" w:rsidRDefault="001024B5" w:rsidP="00823628">
            <w:pPr>
              <w:spacing w:after="0"/>
              <w:rPr>
                <w:sz w:val="16"/>
                <w:szCs w:val="16"/>
              </w:rPr>
            </w:pPr>
            <w:r w:rsidRPr="00962D78">
              <w:rPr>
                <w:b/>
                <w:bCs/>
                <w:sz w:val="18"/>
                <w:szCs w:val="18"/>
              </w:rPr>
              <w:t>Novavax</w:t>
            </w:r>
            <w:r>
              <w:rPr>
                <w:b/>
                <w:bCs/>
                <w:sz w:val="18"/>
                <w:szCs w:val="18"/>
              </w:rPr>
              <w:t xml:space="preserve"> (Primary correlation analysis)</w:t>
            </w:r>
          </w:p>
        </w:tc>
        <w:tc>
          <w:tcPr>
            <w:tcW w:w="53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3D4401BC" w14:textId="77777777" w:rsidR="001024B5" w:rsidRPr="000D0D65" w:rsidRDefault="001024B5" w:rsidP="00823628">
            <w:pPr>
              <w:spacing w:after="0"/>
              <w:rPr>
                <w:sz w:val="16"/>
                <w:szCs w:val="16"/>
              </w:rPr>
            </w:pPr>
          </w:p>
        </w:tc>
        <w:tc>
          <w:tcPr>
            <w:tcW w:w="127"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5035D10" w14:textId="77777777" w:rsidR="001024B5" w:rsidRPr="000D0D65" w:rsidRDefault="001024B5" w:rsidP="00823628">
            <w:pPr>
              <w:spacing w:after="0"/>
              <w:rPr>
                <w:sz w:val="16"/>
                <w:szCs w:val="16"/>
              </w:rPr>
            </w:pPr>
          </w:p>
        </w:tc>
        <w:tc>
          <w:tcPr>
            <w:tcW w:w="139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1D1631DD" w14:textId="77777777" w:rsidR="001024B5" w:rsidRPr="00962D78" w:rsidRDefault="001024B5" w:rsidP="00823628">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783B948" w14:textId="77777777" w:rsidR="001024B5" w:rsidRPr="000D0D65" w:rsidRDefault="001024B5" w:rsidP="00823628">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136802BC"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83D9847"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0E079531" w14:textId="77777777" w:rsidR="001024B5" w:rsidRPr="000D0D65" w:rsidRDefault="001024B5" w:rsidP="00823628">
            <w:pPr>
              <w:spacing w:after="0"/>
              <w:rPr>
                <w:sz w:val="16"/>
                <w:szCs w:val="16"/>
              </w:rPr>
            </w:pPr>
          </w:p>
        </w:tc>
      </w:tr>
      <w:tr w:rsidR="001024B5" w:rsidRPr="00962D78" w14:paraId="1929BCAC"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3BFA86A" w14:textId="6F1C4C28" w:rsidR="001024B5" w:rsidRPr="00426FA7" w:rsidRDefault="001024B5" w:rsidP="00823628">
            <w:pPr>
              <w:spacing w:after="0"/>
              <w:ind w:firstLine="96"/>
              <w:rPr>
                <w:sz w:val="16"/>
                <w:szCs w:val="16"/>
              </w:rPr>
            </w:pPr>
            <w:r w:rsidRPr="00426FA7">
              <w:rPr>
                <w:sz w:val="16"/>
                <w:szCs w:val="16"/>
              </w:rPr>
              <w:t>Novavax press briefing</w:t>
            </w:r>
            <w:r>
              <w:rPr>
                <w:sz w:val="16"/>
                <w:szCs w:val="16"/>
              </w:rPr>
              <w:fldChar w:fldCharType="begin"/>
            </w:r>
            <w:r w:rsidR="004E57AA">
              <w:rPr>
                <w:sz w:val="16"/>
                <w:szCs w:val="16"/>
              </w:rPr>
              <w:instrText xml:space="preserve"> ADDIN ZOTERO_ITEM CSL_CITATION {"citationID":"KZjcEIxJ","properties":{"formattedCitation":"\\super 2\\nosupersub{}","plainCitation":"2","noteIndex":0},"citationItems":[{"id":61,"uris":["http://zotero.org/users/local/yxldfKrE/items/M6W29NVW"],"uri":["http://zotero.org/users/local/yxldfKrE/items/M6W29NVW"],"itemData":{"id":61,"type":"speech","title":"Announcement of UK and South Africa Trial Results","URL":"https://ir.novavax.com/events/event-details/novavax-update-conference-call-and-webcast-0","author":[{"family":"Novavax","given":""}],"accessed":{"date-parts":[["2021",3,8]]},"issued":{"date-parts":[["2021",1,2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AACAFF7" w14:textId="77777777" w:rsidR="001024B5" w:rsidRPr="00962D78" w:rsidRDefault="001024B5" w:rsidP="00823628">
            <w:pPr>
              <w:spacing w:after="0"/>
              <w:rPr>
                <w:sz w:val="16"/>
                <w:szCs w:val="16"/>
              </w:rPr>
            </w:pPr>
            <w:r w:rsidRPr="00962D78">
              <w:rPr>
                <w:sz w:val="16"/>
                <w:szCs w:val="16"/>
              </w:rPr>
              <w:t>89.3</w:t>
            </w:r>
            <w:r>
              <w:rPr>
                <w:sz w:val="16"/>
                <w:szCs w:val="16"/>
              </w:rPr>
              <w:t xml:space="preserve"> (75.2, 95.4)</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DE77F2F" w14:textId="77777777" w:rsidR="001024B5" w:rsidRPr="000D0D65" w:rsidRDefault="001024B5" w:rsidP="00823628">
            <w:pPr>
              <w:spacing w:after="0"/>
              <w:rPr>
                <w:sz w:val="16"/>
                <w:szCs w:val="16"/>
              </w:rPr>
            </w:pPr>
            <w:r>
              <w:rPr>
                <w:sz w:val="16"/>
                <w:szCs w:val="16"/>
              </w:rPr>
              <w:t>6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506E97F" w14:textId="77777777" w:rsidR="001024B5" w:rsidRPr="00962D78" w:rsidRDefault="001024B5" w:rsidP="00823628">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5386230" w14:textId="77777777" w:rsidR="001024B5" w:rsidRPr="000D0D65" w:rsidRDefault="001024B5" w:rsidP="00823628">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F1B95FE"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05600D9" w14:textId="77777777" w:rsidR="001024B5" w:rsidRPr="00962D78"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E6B5AEE" w14:textId="77777777" w:rsidR="001024B5" w:rsidRPr="000D0D6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78C049F"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19A2F63" w14:textId="77777777" w:rsidR="001024B5" w:rsidRPr="000D0D6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318CAD2" w14:textId="77777777" w:rsidR="001024B5" w:rsidRPr="000D0D65" w:rsidRDefault="001024B5" w:rsidP="00823628">
            <w:pPr>
              <w:spacing w:after="0"/>
              <w:rPr>
                <w:sz w:val="16"/>
                <w:szCs w:val="16"/>
              </w:rPr>
            </w:pPr>
          </w:p>
        </w:tc>
      </w:tr>
      <w:tr w:rsidR="001024B5" w:rsidRPr="00962D78" w14:paraId="576237BB"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137D8FD" w14:textId="28A90B79" w:rsidR="001024B5" w:rsidRPr="00426FA7" w:rsidRDefault="001024B5" w:rsidP="00823628">
            <w:pPr>
              <w:spacing w:after="0"/>
              <w:ind w:firstLine="96"/>
              <w:rPr>
                <w:sz w:val="16"/>
                <w:szCs w:val="16"/>
              </w:rPr>
            </w:pPr>
            <w:r>
              <w:rPr>
                <w:sz w:val="16"/>
                <w:szCs w:val="16"/>
              </w:rPr>
              <w:t>Keech et al.</w:t>
            </w:r>
            <w:r>
              <w:rPr>
                <w:sz w:val="16"/>
                <w:szCs w:val="16"/>
              </w:rPr>
              <w:fldChar w:fldCharType="begin"/>
            </w:r>
            <w:r w:rsidR="004E57AA">
              <w:rPr>
                <w:sz w:val="16"/>
                <w:szCs w:val="16"/>
              </w:rPr>
              <w:instrText xml:space="preserve"> ADDIN ZOTERO_ITEM CSL_CITATION {"citationID":"cgJyldmD","properties":{"formattedCitation":"\\super 14\\nosupersub{}","plainCitation":"14","noteIndex":0},"citationItems":[{"id":31,"uris":["http://zotero.org/users/local/yxldfKrE/items/Z52X6TFD"],"uri":["http://zotero.org/users/local/yxldfKrE/items/Z52X6TFD"],"itemData":{"id":31,"type":"article-journal","abstract":"BACKGROUND The authors’ full names, academic de</w:instrText>
            </w:r>
            <w:r w:rsidR="004E57AA">
              <w:rPr>
                <w:rFonts w:ascii="Cambria Math" w:hAnsi="Cambria Math" w:cs="Cambria Math"/>
                <w:sz w:val="16"/>
                <w:szCs w:val="16"/>
              </w:rPr>
              <w:instrText>‑</w:instrText>
            </w:r>
            <w:r w:rsidR="004E57AA">
              <w:rPr>
                <w:sz w:val="16"/>
                <w:szCs w:val="16"/>
              </w:rPr>
              <w:instrText xml:space="preserve"> NVX-CoV2373 is a recombinant severe acute respiratory syndrome coronavirus 2 grees, and affiliations are listed in the Ap</w:instrText>
            </w:r>
            <w:r w:rsidR="004E57AA">
              <w:rPr>
                <w:rFonts w:ascii="Cambria Math" w:hAnsi="Cambria Math" w:cs="Cambria Math"/>
                <w:sz w:val="16"/>
                <w:szCs w:val="16"/>
              </w:rPr>
              <w:instrText>‑</w:instrText>
            </w:r>
            <w:r w:rsidR="004E57AA">
              <w:rPr>
                <w:sz w:val="16"/>
                <w:szCs w:val="16"/>
              </w:rPr>
              <w:instrText xml:space="preserve"> (rSARS-CoV-2) nanoparticle vaccine composed of trimeric full-length SARS-CoV-2 pendix. Address reprint requests to Dr. Keech at Novavax, 21 Firstfield Rd., spike glycoproteins and Matrix-M1 adjuvant. Gaithersburg, MD, 20878, or at ­Ckeech@ ­novavax.­com.\nMETHODS This article was published on September 2, We initiated a randomized, placebo-controlled, phase 1–2 trial to evaluate the safety 2020, at NEJM.org. and immunogenicity of the rSARS-CoV-2 vaccine (in 5-μg and 25-μg doses, with N Engl J Med 2020;383:2320-32. DOI: 10.1056/NEJMoa2026920 or without Matrix-M1 adjuvant, and with observers unaware of trial-group assignments) in 131 healthy adults. In phase 1, vaccination comprised two intramuscular Copyright © 2020 Massachusetts Medical Society. injections, 21 days apart. The primary outcomes were reactogenicity; laboratory values (serum chemistry and hematology), according to Food and Drug Administration toxicity scoring, to assess safety; and IgG anti–spike protein response (in enzyme-linked immunosorbent assay [ELISA] units). Secondary outcomes included unsolicited adverse events, wild-type virus neutralization (microneutralization assay), and T-cell responses (cytokine staining). IgG and microneutralization assay results were compared with 32 (IgG) and 29 (neutralization) convalescent serum samples from patients with Covid-19, most of whom were symptomatic. We performed a primary analysis at day 35.\nRESULTS After randomization, 83 participants were assigned to receive the vaccine with adjuvant and 25 without adjuvant, and 23 participants were assigned to receive placebo. No serious adverse events were noted. Reactogenicity was absent or mild in the majority of participants, more common with adjuvant, and of short duration </w:instrText>
            </w:r>
            <w:r w:rsidR="004E57AA">
              <w:rPr>
                <w:rFonts w:hint="eastAsia"/>
                <w:sz w:val="16"/>
                <w:szCs w:val="16"/>
              </w:rPr>
              <w:instrText xml:space="preserve">(mean, </w:instrText>
            </w:r>
            <w:r w:rsidR="004E57AA">
              <w:rPr>
                <w:rFonts w:hint="eastAsia"/>
                <w:sz w:val="16"/>
                <w:szCs w:val="16"/>
              </w:rPr>
              <w:instrText>≤</w:instrText>
            </w:r>
            <w:r w:rsidR="004E57AA">
              <w:rPr>
                <w:rFonts w:hint="eastAsia"/>
                <w:sz w:val="16"/>
                <w:szCs w:val="16"/>
              </w:rPr>
              <w:instrText>2 days). One participant had mild fever that lasted 1 day. Unsolicited adverse events were mild in most participants; there were no severe adverse events. The addition of adjuvant resulted in enhanced immune responses, was antigen dose</w:instrText>
            </w:r>
            <w:r w:rsidR="004E57AA">
              <w:rPr>
                <w:rFonts w:hint="eastAsia"/>
                <w:sz w:val="16"/>
                <w:szCs w:val="16"/>
              </w:rPr>
              <w:instrText>–</w:instrText>
            </w:r>
            <w:r w:rsidR="004E57AA">
              <w:rPr>
                <w:rFonts w:hint="eastAsia"/>
                <w:sz w:val="16"/>
                <w:szCs w:val="16"/>
              </w:rPr>
              <w:instrText>sparing, an</w:instrText>
            </w:r>
            <w:r w:rsidR="004E57AA">
              <w:rPr>
                <w:sz w:val="16"/>
                <w:szCs w:val="16"/>
              </w:rPr>
              <w:instrText xml:space="preserve">d induced a T helper 1 (Th1) response. The two-dose 5-μg adjuvanted regimen induced geometric mean anti-spike IgG (63,160 ELISA units) and neutralization (3906) responses that exceeded geometric mean responses in convalescent serum from mostly symptomatic Covid-19 patients (8344 and 983, respectively).\nCONCLUSIONS At 35 days, NVX-CoV2373 appeared to be safe, and it elicited immune responses that exceeded levels in Covid-19 convalescent serum. The Matrix-M1 adjuvant induced CD4+ T-cell responses that were biased toward a Th1 phenotype. (Funded by the Coalition for Epidemic Preparedness Innovations; ClinicalTrials.gov number, NCT04368988).","container-title":"New England Journal of Medicine","DOI":"10.1056/NEJMoa2026920","ISSN":"0028-4793, 1533-4406","issue":"24","journalAbbreviation":"N Engl J Med","language":"en","page":"2320-2332","source":"DOI.org (Crossref)","title":"Phase 1–2 Trial of a SARS-CoV-2 Recombinant Spike Protein Nanoparticle Vaccine","volume":"383","author":[{"family":"Keech","given":"Cheryl"},{"family":"Albert","given":"Gary"},{"family":"Cho","given":"Iksung"},{"family":"Robertson","given":"Andreana"},{"family":"Reed","given":"Patricia"},{"family":"Neal","given":"Susan"},{"family":"Plested","given":"Joyce S."},{"family":"Zhu","given":"Mingzhu"},{"family":"Cloney-Clark","given":"Shane"},{"family":"Zhou","given":"Haixia"},{"family":"Smith","given":"Gale"},{"family":"Patel","given":"Nita"},{"family":"Frieman","given":"Matthew B."},{"family":"Haupt","given":"Robert E."},{"family":"Logue","given":"James"},{"family":"McGrath","given":"Marisa"},{"family":"Weston","given":"Stuart"},{"family":"Piedra","given":"Pedro A."},{"family":"Desai","given":"Chinar"},{"family":"Callahan","given":"Kathleen"},{"family":"Lewis","given":"Maggie"},{"family":"Price-Abbott","given":"Patricia"},{"family":"Formica","given":"Neil"},{"family":"Shinde","given":"Vivek"},{"family":"Fries","given":"Louis"},{"family":"Lickliter","given":"Jason D."},{"family":"Griffin","given":"Paul"},{"family":"Wilkinson","given":"Bethanie"},{"family":"Glenn","given":"Gregory M."}],"issued":{"date-parts":[["2020",12,10]]}}}],"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68C5F32"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22CA940"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665DCE9" w14:textId="77777777" w:rsidR="001024B5" w:rsidRPr="00962D78" w:rsidRDefault="001024B5" w:rsidP="00823628">
            <w:pPr>
              <w:spacing w:after="0"/>
              <w:rPr>
                <w:sz w:val="16"/>
                <w:szCs w:val="16"/>
              </w:rPr>
            </w:pPr>
            <w:r w:rsidRPr="00962D78">
              <w:rPr>
                <w:sz w:val="16"/>
                <w:szCs w:val="16"/>
              </w:rPr>
              <w:t>3906</w:t>
            </w:r>
            <w:r>
              <w:rPr>
                <w:sz w:val="16"/>
                <w:szCs w:val="16"/>
              </w:rPr>
              <w:t xml:space="preserve"> (2556, 5970)</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CD89642" w14:textId="77777777" w:rsidR="001024B5" w:rsidRPr="000D0D65" w:rsidRDefault="001024B5" w:rsidP="00823628">
            <w:pPr>
              <w:spacing w:after="0"/>
              <w:rPr>
                <w:sz w:val="16"/>
                <w:szCs w:val="16"/>
              </w:rPr>
            </w:pPr>
            <w:r>
              <w:rPr>
                <w:sz w:val="16"/>
                <w:szCs w:val="16"/>
              </w:rPr>
              <w:t>29</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C0943FB"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A81E481" w14:textId="77777777" w:rsidR="001024B5" w:rsidRPr="00962D78" w:rsidRDefault="001024B5" w:rsidP="00823628">
            <w:pPr>
              <w:spacing w:after="0"/>
              <w:rPr>
                <w:sz w:val="16"/>
                <w:szCs w:val="16"/>
              </w:rPr>
            </w:pPr>
            <w:r>
              <w:rPr>
                <w:sz w:val="16"/>
                <w:szCs w:val="16"/>
              </w:rPr>
              <w:t>984 (579, 1671)</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427E721" w14:textId="77777777" w:rsidR="001024B5" w:rsidRPr="000D0D65" w:rsidRDefault="001024B5" w:rsidP="00823628">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9DAB4A7" w14:textId="77777777" w:rsidR="001024B5" w:rsidRPr="00962D78" w:rsidRDefault="001024B5" w:rsidP="00823628">
            <w:pPr>
              <w:spacing w:after="0"/>
              <w:jc w:val="center"/>
              <w:rPr>
                <w:sz w:val="16"/>
                <w:szCs w:val="16"/>
              </w:rPr>
            </w:pPr>
            <w:r w:rsidRPr="00962D78">
              <w:rPr>
                <w:sz w:val="16"/>
                <w:szCs w:val="16"/>
              </w:rPr>
              <w:t>4.0</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6515870" w14:textId="77777777" w:rsidR="001024B5" w:rsidRPr="000D0D65" w:rsidRDefault="001024B5" w:rsidP="00823628">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9BA9E94" w14:textId="77777777" w:rsidR="001024B5" w:rsidRPr="000D0D65" w:rsidRDefault="001024B5" w:rsidP="00823628">
            <w:pPr>
              <w:spacing w:after="0"/>
              <w:rPr>
                <w:sz w:val="16"/>
                <w:szCs w:val="16"/>
              </w:rPr>
            </w:pPr>
            <w:r>
              <w:rPr>
                <w:sz w:val="16"/>
                <w:szCs w:val="16"/>
              </w:rPr>
              <w:t>Asymptomatic + symptomatic (majority mild)</w:t>
            </w:r>
          </w:p>
        </w:tc>
      </w:tr>
      <w:tr w:rsidR="001024B5" w:rsidRPr="00962D78" w14:paraId="617BE1EA" w14:textId="77777777" w:rsidTr="00823628">
        <w:trPr>
          <w:trHeight w:val="22"/>
        </w:trPr>
        <w:tc>
          <w:tcPr>
            <w:tcW w:w="6163" w:type="dxa"/>
            <w:gridSpan w:val="5"/>
            <w:tcBorders>
              <w:top w:val="single" w:sz="4" w:space="0" w:color="BFBFBF" w:themeColor="background1" w:themeShade="BF"/>
              <w:left w:val="single" w:sz="8" w:space="0" w:color="FFFFFF"/>
              <w:bottom w:val="single" w:sz="8" w:space="0" w:color="FFFFFF"/>
            </w:tcBorders>
            <w:shd w:val="clear" w:color="auto" w:fill="D9D9D9" w:themeFill="background1" w:themeFillShade="D9"/>
            <w:tcMar>
              <w:top w:w="72" w:type="dxa"/>
              <w:left w:w="72" w:type="dxa"/>
              <w:bottom w:w="72" w:type="dxa"/>
              <w:right w:w="72" w:type="dxa"/>
            </w:tcMar>
            <w:vAlign w:val="center"/>
            <w:hideMark/>
          </w:tcPr>
          <w:p w14:paraId="6E00E1F7" w14:textId="77777777" w:rsidR="001024B5" w:rsidRPr="000D0D65" w:rsidRDefault="001024B5" w:rsidP="00823628">
            <w:pPr>
              <w:spacing w:after="0"/>
              <w:rPr>
                <w:sz w:val="16"/>
                <w:szCs w:val="16"/>
              </w:rPr>
            </w:pPr>
            <w:r w:rsidRPr="00962D78">
              <w:rPr>
                <w:b/>
                <w:bCs/>
                <w:sz w:val="18"/>
                <w:szCs w:val="18"/>
              </w:rPr>
              <w:lastRenderedPageBreak/>
              <w:t>Janssen/J&amp;J</w:t>
            </w:r>
            <w:r>
              <w:rPr>
                <w:b/>
                <w:bCs/>
                <w:sz w:val="18"/>
                <w:szCs w:val="18"/>
              </w:rPr>
              <w:t xml:space="preserve"> (Primary correlation analysis)</w:t>
            </w:r>
          </w:p>
        </w:tc>
        <w:tc>
          <w:tcPr>
            <w:tcW w:w="127" w:type="dxa"/>
            <w:tcBorders>
              <w:top w:val="single" w:sz="4" w:space="0" w:color="BFBFBF" w:themeColor="background1" w:themeShade="BF"/>
              <w:bottom w:val="single" w:sz="8" w:space="0" w:color="FFFFFF"/>
            </w:tcBorders>
            <w:shd w:val="clear" w:color="auto" w:fill="D9D9D9" w:themeFill="background1" w:themeFillShade="D9"/>
          </w:tcPr>
          <w:p w14:paraId="32E9A330" w14:textId="77777777" w:rsidR="001024B5" w:rsidRPr="000D0D65" w:rsidRDefault="001024B5" w:rsidP="00823628">
            <w:pPr>
              <w:spacing w:after="0"/>
              <w:rPr>
                <w:sz w:val="16"/>
                <w:szCs w:val="16"/>
              </w:rPr>
            </w:pPr>
          </w:p>
        </w:tc>
        <w:tc>
          <w:tcPr>
            <w:tcW w:w="1391" w:type="dxa"/>
            <w:tcBorders>
              <w:top w:val="single" w:sz="4" w:space="0" w:color="BFBFBF" w:themeColor="background1" w:themeShade="BF"/>
              <w:bottom w:val="single" w:sz="8" w:space="0" w:color="FFFFFF"/>
            </w:tcBorders>
            <w:shd w:val="clear" w:color="auto" w:fill="D9D9D9" w:themeFill="background1" w:themeFillShade="D9"/>
            <w:tcMar>
              <w:top w:w="72" w:type="dxa"/>
              <w:left w:w="144" w:type="dxa"/>
              <w:bottom w:w="72" w:type="dxa"/>
              <w:right w:w="144" w:type="dxa"/>
            </w:tcMar>
            <w:vAlign w:val="center"/>
          </w:tcPr>
          <w:p w14:paraId="482635FD" w14:textId="77777777" w:rsidR="001024B5" w:rsidRPr="00962D78" w:rsidRDefault="001024B5" w:rsidP="00823628">
            <w:pPr>
              <w:spacing w:after="0"/>
              <w:rPr>
                <w:sz w:val="16"/>
                <w:szCs w:val="16"/>
              </w:rPr>
            </w:pPr>
          </w:p>
        </w:tc>
        <w:tc>
          <w:tcPr>
            <w:tcW w:w="345" w:type="dxa"/>
            <w:tcBorders>
              <w:top w:val="single" w:sz="4" w:space="0" w:color="BFBFBF" w:themeColor="background1" w:themeShade="BF"/>
              <w:bottom w:val="single" w:sz="8" w:space="0" w:color="FFFFFF"/>
            </w:tcBorders>
            <w:shd w:val="clear" w:color="auto" w:fill="D9D9D9" w:themeFill="background1" w:themeFillShade="D9"/>
          </w:tcPr>
          <w:p w14:paraId="7CF204AC" w14:textId="77777777" w:rsidR="001024B5" w:rsidRPr="000D0D65" w:rsidRDefault="001024B5" w:rsidP="00823628">
            <w:pPr>
              <w:spacing w:after="0"/>
              <w:rPr>
                <w:sz w:val="16"/>
                <w:szCs w:val="16"/>
              </w:rPr>
            </w:pPr>
          </w:p>
        </w:tc>
        <w:tc>
          <w:tcPr>
            <w:tcW w:w="1163" w:type="dxa"/>
            <w:tcBorders>
              <w:top w:val="single" w:sz="4" w:space="0" w:color="BFBFBF" w:themeColor="background1" w:themeShade="BF"/>
              <w:bottom w:val="single" w:sz="8" w:space="0" w:color="FFFFFF"/>
            </w:tcBorders>
            <w:shd w:val="clear" w:color="auto" w:fill="D9D9D9" w:themeFill="background1" w:themeFillShade="D9"/>
            <w:vAlign w:val="center"/>
          </w:tcPr>
          <w:p w14:paraId="6BAA2B8D"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bottom w:val="single" w:sz="8" w:space="0" w:color="FFFFFF"/>
            </w:tcBorders>
            <w:shd w:val="clear" w:color="auto" w:fill="D9D9D9" w:themeFill="background1" w:themeFillShade="D9"/>
          </w:tcPr>
          <w:p w14:paraId="7A559DCE"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8" w:space="0" w:color="FFFFFF"/>
              <w:right w:val="single" w:sz="8" w:space="0" w:color="FFFFFF"/>
            </w:tcBorders>
            <w:shd w:val="clear" w:color="auto" w:fill="D9D9D9" w:themeFill="background1" w:themeFillShade="D9"/>
          </w:tcPr>
          <w:p w14:paraId="4193E318" w14:textId="77777777" w:rsidR="001024B5" w:rsidRPr="000D0D65" w:rsidRDefault="001024B5" w:rsidP="00823628">
            <w:pPr>
              <w:spacing w:after="0"/>
              <w:rPr>
                <w:sz w:val="16"/>
                <w:szCs w:val="16"/>
              </w:rPr>
            </w:pPr>
          </w:p>
        </w:tc>
      </w:tr>
      <w:tr w:rsidR="001024B5" w:rsidRPr="00962D78" w14:paraId="4DA16FF3" w14:textId="77777777" w:rsidTr="00823628">
        <w:trPr>
          <w:trHeight w:val="22"/>
        </w:trPr>
        <w:tc>
          <w:tcPr>
            <w:tcW w:w="1790"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896B1CF" w14:textId="6844F5CD" w:rsidR="001024B5" w:rsidRPr="002E5414" w:rsidRDefault="001024B5" w:rsidP="00823628">
            <w:pPr>
              <w:spacing w:after="0"/>
              <w:ind w:right="-78" w:firstLine="96"/>
              <w:rPr>
                <w:sz w:val="16"/>
                <w:szCs w:val="16"/>
              </w:rPr>
            </w:pPr>
            <w:r>
              <w:rPr>
                <w:sz w:val="16"/>
                <w:szCs w:val="16"/>
              </w:rPr>
              <w:t>FDA briefing document</w:t>
            </w:r>
            <w:r>
              <w:rPr>
                <w:sz w:val="16"/>
                <w:szCs w:val="16"/>
              </w:rPr>
              <w:fldChar w:fldCharType="begin"/>
            </w:r>
            <w:r w:rsidR="004E57AA">
              <w:rPr>
                <w:sz w:val="16"/>
                <w:szCs w:val="16"/>
              </w:rPr>
              <w:instrText xml:space="preserve"> ADDIN ZOTERO_ITEM CSL_CITATION {"citationID":"FSQJRwjO","properties":{"formattedCitation":"\\super 15\\nosupersub{}","plainCitation":"15","noteIndex":0},"citationItems":[{"id":55,"uris":["http://zotero.org/users/local/yxldfKrE/items/39RGGT75"],"uri":["http://zotero.org/users/local/yxldfKrE/items/39RGGT75"],"itemData":{"id":55,"type":"article","publisher":"Vaccines and Related Biological Products Advisory Committee Meeting","title":"FDA Briefing Document. Janssen Ad26.COV2.S Vaccine for the Prevention of COVID-19. Sponsor Briefing Document","URL":"https://www.fda.gov/media/146219/download","author":[{"family":"Janssen Biotech, Inc.","given":""}],"accessed":{"date-parts":[["2021",3,8]]},"issued":{"date-parts":[["2021",2,2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5</w:t>
            </w:r>
            <w:r>
              <w:rPr>
                <w:sz w:val="16"/>
                <w:szCs w:val="16"/>
              </w:rPr>
              <w:fldChar w:fldCharType="end"/>
            </w:r>
          </w:p>
        </w:tc>
        <w:tc>
          <w:tcPr>
            <w:tcW w:w="1425"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830504D" w14:textId="77777777" w:rsidR="001024B5" w:rsidRPr="00962D78" w:rsidRDefault="001024B5" w:rsidP="00823628">
            <w:pPr>
              <w:spacing w:after="0"/>
              <w:rPr>
                <w:sz w:val="16"/>
                <w:szCs w:val="16"/>
              </w:rPr>
            </w:pPr>
            <w:r w:rsidRPr="00962D78">
              <w:rPr>
                <w:sz w:val="16"/>
                <w:szCs w:val="16"/>
              </w:rPr>
              <w:t>65.5</w:t>
            </w:r>
            <w:r>
              <w:rPr>
                <w:sz w:val="16"/>
                <w:szCs w:val="16"/>
              </w:rPr>
              <w:t xml:space="preserve"> (57.2, 72.4)</w:t>
            </w:r>
          </w:p>
        </w:tc>
        <w:tc>
          <w:tcPr>
            <w:tcW w:w="915" w:type="dxa"/>
            <w:tcBorders>
              <w:top w:val="single" w:sz="8" w:space="0" w:color="FFFFFF"/>
              <w:left w:val="single" w:sz="8" w:space="0" w:color="FFFFFF"/>
              <w:bottom w:val="single" w:sz="4" w:space="0" w:color="BFBFBF" w:themeColor="background1" w:themeShade="BF"/>
              <w:right w:val="single" w:sz="8" w:space="0" w:color="FFFFFF"/>
            </w:tcBorders>
          </w:tcPr>
          <w:p w14:paraId="70858EB5" w14:textId="77777777" w:rsidR="001024B5" w:rsidRPr="000D0D65" w:rsidRDefault="001024B5" w:rsidP="00823628">
            <w:pPr>
              <w:spacing w:after="0"/>
              <w:rPr>
                <w:sz w:val="16"/>
                <w:szCs w:val="16"/>
              </w:rPr>
            </w:pPr>
            <w:r>
              <w:rPr>
                <w:sz w:val="16"/>
                <w:szCs w:val="16"/>
              </w:rPr>
              <w:t>437</w:t>
            </w:r>
          </w:p>
        </w:tc>
        <w:tc>
          <w:tcPr>
            <w:tcW w:w="1496"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EC0B5F5" w14:textId="77777777" w:rsidR="001024B5" w:rsidRPr="00962D78" w:rsidRDefault="001024B5" w:rsidP="00823628">
            <w:pPr>
              <w:spacing w:after="0"/>
              <w:rPr>
                <w:sz w:val="16"/>
                <w:szCs w:val="16"/>
              </w:rPr>
            </w:pPr>
          </w:p>
        </w:tc>
        <w:tc>
          <w:tcPr>
            <w:tcW w:w="537" w:type="dxa"/>
            <w:tcBorders>
              <w:top w:val="single" w:sz="8" w:space="0" w:color="FFFFFF"/>
              <w:left w:val="single" w:sz="8" w:space="0" w:color="FFFFFF"/>
              <w:bottom w:val="single" w:sz="4" w:space="0" w:color="BFBFBF" w:themeColor="background1" w:themeShade="BF"/>
              <w:right w:val="single" w:sz="8" w:space="0" w:color="FFFFFF"/>
            </w:tcBorders>
          </w:tcPr>
          <w:p w14:paraId="521149C0" w14:textId="77777777" w:rsidR="001024B5" w:rsidRPr="000D0D65" w:rsidRDefault="001024B5" w:rsidP="00823628">
            <w:pPr>
              <w:spacing w:after="0"/>
              <w:rPr>
                <w:sz w:val="16"/>
                <w:szCs w:val="16"/>
              </w:rPr>
            </w:pPr>
          </w:p>
        </w:tc>
        <w:tc>
          <w:tcPr>
            <w:tcW w:w="127" w:type="dxa"/>
            <w:tcBorders>
              <w:top w:val="single" w:sz="8" w:space="0" w:color="FFFFFF"/>
              <w:left w:val="single" w:sz="8" w:space="0" w:color="FFFFFF"/>
              <w:bottom w:val="single" w:sz="4" w:space="0" w:color="BFBFBF" w:themeColor="background1" w:themeShade="BF"/>
              <w:right w:val="single" w:sz="8" w:space="0" w:color="FFFFFF"/>
            </w:tcBorders>
          </w:tcPr>
          <w:p w14:paraId="7C472B1B" w14:textId="77777777" w:rsidR="001024B5" w:rsidRPr="000D0D65" w:rsidRDefault="001024B5" w:rsidP="00823628">
            <w:pPr>
              <w:spacing w:after="0"/>
              <w:rPr>
                <w:sz w:val="16"/>
                <w:szCs w:val="16"/>
              </w:rPr>
            </w:pPr>
          </w:p>
        </w:tc>
        <w:tc>
          <w:tcPr>
            <w:tcW w:w="1391"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14D9B46" w14:textId="77777777" w:rsidR="001024B5" w:rsidRPr="00962D78" w:rsidRDefault="001024B5" w:rsidP="00823628">
            <w:pPr>
              <w:spacing w:after="0"/>
              <w:rPr>
                <w:sz w:val="16"/>
                <w:szCs w:val="16"/>
              </w:rPr>
            </w:pPr>
          </w:p>
        </w:tc>
        <w:tc>
          <w:tcPr>
            <w:tcW w:w="345" w:type="dxa"/>
            <w:tcBorders>
              <w:top w:val="single" w:sz="8" w:space="0" w:color="FFFFFF"/>
              <w:left w:val="single" w:sz="8" w:space="0" w:color="FFFFFF"/>
              <w:bottom w:val="single" w:sz="4" w:space="0" w:color="BFBFBF" w:themeColor="background1" w:themeShade="BF"/>
              <w:right w:val="single" w:sz="8" w:space="0" w:color="FFFFFF"/>
            </w:tcBorders>
          </w:tcPr>
          <w:p w14:paraId="294ABEFF" w14:textId="77777777" w:rsidR="001024B5" w:rsidRPr="000D0D65" w:rsidRDefault="001024B5" w:rsidP="00823628">
            <w:pPr>
              <w:spacing w:after="0"/>
              <w:rPr>
                <w:sz w:val="16"/>
                <w:szCs w:val="16"/>
              </w:rPr>
            </w:pPr>
          </w:p>
        </w:tc>
        <w:tc>
          <w:tcPr>
            <w:tcW w:w="1163" w:type="dxa"/>
            <w:tcBorders>
              <w:top w:val="single" w:sz="8" w:space="0" w:color="FFFFFF"/>
              <w:left w:val="single" w:sz="8" w:space="0" w:color="FFFFFF"/>
              <w:bottom w:val="single" w:sz="4" w:space="0" w:color="BFBFBF" w:themeColor="background1" w:themeShade="BF"/>
              <w:right w:val="single" w:sz="8" w:space="0" w:color="FFFFFF"/>
            </w:tcBorders>
            <w:vAlign w:val="center"/>
          </w:tcPr>
          <w:p w14:paraId="338E0C10" w14:textId="77777777" w:rsidR="001024B5" w:rsidRPr="00962D78" w:rsidRDefault="001024B5" w:rsidP="00823628">
            <w:pPr>
              <w:spacing w:after="0"/>
              <w:jc w:val="center"/>
              <w:rPr>
                <w:sz w:val="16"/>
                <w:szCs w:val="16"/>
              </w:rPr>
            </w:pPr>
          </w:p>
        </w:tc>
        <w:tc>
          <w:tcPr>
            <w:tcW w:w="894" w:type="dxa"/>
            <w:tcBorders>
              <w:top w:val="single" w:sz="8" w:space="0" w:color="FFFFFF"/>
              <w:left w:val="single" w:sz="8" w:space="0" w:color="FFFFFF"/>
              <w:bottom w:val="single" w:sz="4" w:space="0" w:color="BFBFBF" w:themeColor="background1" w:themeShade="BF"/>
              <w:right w:val="single" w:sz="8" w:space="0" w:color="FFFFFF"/>
            </w:tcBorders>
          </w:tcPr>
          <w:p w14:paraId="6B7189F7" w14:textId="77777777" w:rsidR="001024B5" w:rsidRPr="000D0D65" w:rsidRDefault="001024B5" w:rsidP="00823628">
            <w:pPr>
              <w:spacing w:after="0"/>
              <w:rPr>
                <w:sz w:val="16"/>
                <w:szCs w:val="16"/>
              </w:rPr>
            </w:pPr>
          </w:p>
        </w:tc>
        <w:tc>
          <w:tcPr>
            <w:tcW w:w="3479" w:type="dxa"/>
            <w:tcBorders>
              <w:top w:val="single" w:sz="8" w:space="0" w:color="FFFFFF"/>
              <w:left w:val="single" w:sz="8" w:space="0" w:color="FFFFFF"/>
              <w:bottom w:val="single" w:sz="4" w:space="0" w:color="BFBFBF" w:themeColor="background1" w:themeShade="BF"/>
              <w:right w:val="single" w:sz="8" w:space="0" w:color="FFFFFF"/>
            </w:tcBorders>
          </w:tcPr>
          <w:p w14:paraId="7DC6C5DB" w14:textId="77777777" w:rsidR="001024B5" w:rsidRPr="000D0D65" w:rsidRDefault="001024B5" w:rsidP="00823628">
            <w:pPr>
              <w:spacing w:after="0"/>
              <w:rPr>
                <w:sz w:val="16"/>
                <w:szCs w:val="16"/>
              </w:rPr>
            </w:pPr>
          </w:p>
        </w:tc>
      </w:tr>
      <w:tr w:rsidR="001024B5" w:rsidRPr="00962D78" w14:paraId="081078DE"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5508DD3" w14:textId="365036E3" w:rsidR="001024B5" w:rsidRPr="00F32AC7" w:rsidRDefault="001024B5" w:rsidP="00823628">
            <w:pPr>
              <w:spacing w:after="0"/>
              <w:ind w:firstLine="114"/>
              <w:rPr>
                <w:sz w:val="16"/>
                <w:szCs w:val="16"/>
              </w:rPr>
            </w:pPr>
            <w:r w:rsidRPr="00F32AC7">
              <w:rPr>
                <w:sz w:val="16"/>
                <w:szCs w:val="16"/>
              </w:rPr>
              <w:t>Sadoff et al.</w:t>
            </w:r>
            <w:r>
              <w:rPr>
                <w:sz w:val="16"/>
                <w:szCs w:val="16"/>
              </w:rPr>
              <w:fldChar w:fldCharType="begin"/>
            </w:r>
            <w:r w:rsidR="004E57AA">
              <w:rPr>
                <w:sz w:val="16"/>
                <w:szCs w:val="16"/>
              </w:rPr>
              <w:instrText xml:space="preserve"> ADDIN ZOTERO_ITEM CSL_CITATION {"citationID":"SpHwhM3r","properties":{"formattedCitation":"\\super 16\\nosupersub{}","plainCitation":"16","noteIndex":0},"citationItems":[{"id":3,"uris":["http://zotero.org/users/local/yxldfKrE/items/IB9GBZS6"],"uri":["http://zotero.org/users/local/yxldfKrE/items/IB9GBZS6"],"itemData":{"id":3,"type":"article-journal","abstract":"BACKGROUND Efficacious vaccines are urgently needed to contain the ongoing coronavirus disease 2019 (Covid-19) pandemic of infection with severe acute respiratory syndrome coronavirus 2 (SARS-CoV-2). A candidate vaccine, Ad26.COV2.S, is a recombinant, replication-incompetent adenovirus serotype 26 (Ad26) vector encoding a full-length and stabilized SARS-CoV-2 spike protein.\nMETHODS In this multicenter, placebo-controlled, phase 1–2a trial, we randomly assigned healthy adults between the ages of 18 and 55 years (cohort 1) and those 65 years of age or older (cohort 3) to receive the Ad26.COV2.S vaccine at a dose of 5×1010 viral particles (low dose) or 1×1011 viral particles (high dose) per milliliter or placebo in a single-dose or two-dose schedule. Longer-term data comparing a single-dose regimen with a two-dose regimen are being collected in cohort 2; those results are not reported here. The primary end points were the safety and reactogenicity of each dose schedule. The authors’ full names, academic de</w:instrText>
            </w:r>
            <w:r w:rsidR="004E57AA">
              <w:rPr>
                <w:rFonts w:ascii="Cambria Math" w:hAnsi="Cambria Math" w:cs="Cambria Math"/>
                <w:sz w:val="16"/>
                <w:szCs w:val="16"/>
              </w:rPr>
              <w:instrText>‑</w:instrText>
            </w:r>
            <w:r w:rsidR="004E57AA">
              <w:rPr>
                <w:sz w:val="16"/>
                <w:szCs w:val="16"/>
              </w:rPr>
              <w:instrText>grees, and affiliations are listed in the Ap</w:instrText>
            </w:r>
            <w:r w:rsidR="004E57AA">
              <w:rPr>
                <w:rFonts w:ascii="Cambria Math" w:hAnsi="Cambria Math" w:cs="Cambria Math"/>
                <w:sz w:val="16"/>
                <w:szCs w:val="16"/>
              </w:rPr>
              <w:instrText>‑</w:instrText>
            </w:r>
            <w:r w:rsidR="004E57AA">
              <w:rPr>
                <w:sz w:val="16"/>
                <w:szCs w:val="16"/>
              </w:rPr>
              <w:instrText xml:space="preserve">pendix. Address reprint requests to Dr. Schuitemaker at Janssen Vaccines and Prevention, Newtonweg 1, Leiden 2301CA, the Netherlands, or at </w:instrText>
            </w:r>
            <w:r w:rsidR="004E57AA">
              <w:rPr>
                <w:rFonts w:ascii="Calibri" w:hAnsi="Calibri" w:cs="Calibri"/>
                <w:sz w:val="16"/>
                <w:szCs w:val="16"/>
              </w:rPr>
              <w:instrText>­</w:instrText>
            </w:r>
            <w:r w:rsidR="004E57AA">
              <w:rPr>
                <w:sz w:val="16"/>
                <w:szCs w:val="16"/>
              </w:rPr>
              <w:instrText>hschuite@</w:instrText>
            </w:r>
            <w:r w:rsidR="004E57AA">
              <w:rPr>
                <w:rFonts w:ascii="Calibri" w:hAnsi="Calibri" w:cs="Calibri"/>
                <w:sz w:val="16"/>
                <w:szCs w:val="16"/>
              </w:rPr>
              <w:instrText>­</w:instrText>
            </w:r>
            <w:r w:rsidR="004E57AA">
              <w:rPr>
                <w:sz w:val="16"/>
                <w:szCs w:val="16"/>
              </w:rPr>
              <w:instrText>its.</w:instrText>
            </w:r>
            <w:r w:rsidR="004E57AA">
              <w:rPr>
                <w:rFonts w:ascii="Calibri" w:hAnsi="Calibri" w:cs="Calibri"/>
                <w:sz w:val="16"/>
                <w:szCs w:val="16"/>
              </w:rPr>
              <w:instrText>­</w:instrText>
            </w:r>
            <w:r w:rsidR="004E57AA">
              <w:rPr>
                <w:sz w:val="16"/>
                <w:szCs w:val="16"/>
              </w:rPr>
              <w:instrText>jnj .</w:instrText>
            </w:r>
            <w:r w:rsidR="004E57AA">
              <w:rPr>
                <w:rFonts w:ascii="Calibri" w:hAnsi="Calibri" w:cs="Calibri"/>
                <w:sz w:val="16"/>
                <w:szCs w:val="16"/>
              </w:rPr>
              <w:instrText>­</w:instrText>
            </w:r>
            <w:r w:rsidR="004E57AA">
              <w:rPr>
                <w:sz w:val="16"/>
                <w:szCs w:val="16"/>
              </w:rPr>
              <w:instrText xml:space="preserve">com. Drs. Sadoff and Le Gars contributed equally to this article. This article was published on January 13, 2021, and last updated on February 8, 2021, at NEJM.org. DOI: 10.1056/NEJMoa2034201 Copyright © 2021 Massachusetts Medical Society.\nRESULTS After the administration of the first vaccine dose in 805 participants in cohorts 1 and 3 and after the second dose in cohort 1, the most frequent solicited adverse events were fatigue, headache, myalgia, and injection-site pain. The most frequent systemic adverse event was fever. Systemic adverse events were less common in cohort 3 than in cohort 1 and in those who received the low vaccine dose than in those who received the high dose. Reactogenicity was lower after the second dose. Neutralizingantibody titers against wild-type virus were detected in 90% or more of all participants on day 29 after the first vaccine dose (geometric mean titer [GMT], 224 to 354), regardless of vaccine dose or age group, and reached 100% by day 57 with a further increase in titers (GMT, 288 to 488) in cohort 1a. Titers remained stable until at least day 71. A second dose provided an increase in the titer by a factor of 2.6 to 2.9 (GMT, 827 to 1266). Spike-binding antibody responses were similar to neutralizing-antibody responses. On day 15, CD4+ T-cell responses were detected in 76 to 83% of the participants in cohort 1 and in 60 to 67% of those in cohort 3, with a clear skewing toward type 1 helper T cells. CD8+ T-cell responses were robust overall but lower in cohort 3.\nCONCLUSIONS The safety and immunogenicity profiles of Ad26.COV2.S support further development of this vaccine candidate. (Funded by Johnson &amp; Johnson and the Biomedical Advanced Research and Development Authority of the Department of Health and Human Services; COV1001 ClinicalTrials.gov number, NCT04436276.)","container-title":"New England Journal of Medicine","DOI":"10.1056/NEJMoa2034201","ISSN":"0028-4793, 1533-4406","journalAbbreviation":"N Engl J Med","language":"en","page":"NEJMoa2034201","source":"DOI.org (Crossref)","title":"Interim Results of a Phase 1–2a Trial of Ad26.COV2.S Covid-19 Vaccine","author":[{"family":"Sadoff","given":"Jerald"},{"family":"Le Gars","given":"Mathieu"},{"family":"Shukarev","given":"Georgi"},{"family":"Heerwegh","given":"Dirk"},{"family":"Truyers","given":"Carla"},{"family":"Groot","given":"Anne M.","non-dropping-particle":"de"},{"family":"Stoop","given":"Jeroen"},{"family":"Tete","given":"Sarah"},{"family":"Van Damme","given":"Wim"},{"family":"Leroux-Roels","given":"Isabel"},{"family":"Berghmans","given":"Pieter-Jan"},{"family":"Kimmel","given":"Murray"},{"family":"Van Damme","given":"Pierre"},{"family":"Hoon","given":"Jan","non-dropping-particle":"de"},{"family":"Smith","given":"William"},{"family":"Stephenson","given":"Kathryn E."},{"family":"De Rosa","given":"Stephen C."},{"family":"Cohen","given":"Kristen W."},{"family":"McElrath","given":"M. Juliana"},{"family":"Cormier","given":"Emmanuel"},{"family":"Scheper","given":"Gert"},{"family":"Barouch","given":"Dan H."},{"family":"Hendriks","given":"Jenny"},{"family":"Struyf","given":"Frank"},{"family":"Douoguih","given":"Macaya"},{"family":"Van Hoof","given":"Johan"},{"family":"Schuitemaker","given":"Hanneke"}],"issued":{"date-parts":[["2021",1,13]]}}}],"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6</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E5DBB9B"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CF30EFD"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392C60C" w14:textId="77777777" w:rsidR="001024B5" w:rsidRPr="00962D78" w:rsidRDefault="001024B5" w:rsidP="00823628">
            <w:pPr>
              <w:spacing w:after="0"/>
              <w:rPr>
                <w:sz w:val="16"/>
                <w:szCs w:val="16"/>
              </w:rPr>
            </w:pPr>
            <w:r w:rsidRPr="00962D78">
              <w:rPr>
                <w:sz w:val="16"/>
                <w:szCs w:val="16"/>
              </w:rPr>
              <w:t>224</w:t>
            </w:r>
            <w:r>
              <w:rPr>
                <w:sz w:val="16"/>
                <w:szCs w:val="16"/>
              </w:rPr>
              <w:t xml:space="preserve"> (158, 318)</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0C46E70" w14:textId="77777777" w:rsidR="001024B5" w:rsidRPr="000D0D65" w:rsidRDefault="001024B5" w:rsidP="00823628">
            <w:pPr>
              <w:spacing w:after="0"/>
              <w:rPr>
                <w:sz w:val="16"/>
                <w:szCs w:val="16"/>
              </w:rPr>
            </w:pPr>
            <w:r>
              <w:rPr>
                <w:sz w:val="16"/>
                <w:szCs w:val="16"/>
              </w:rPr>
              <w:t>24</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ACD7B60"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8031706" w14:textId="77777777" w:rsidR="001024B5" w:rsidRPr="00962D78" w:rsidRDefault="001024B5" w:rsidP="00823628">
            <w:pPr>
              <w:spacing w:after="0"/>
              <w:rPr>
                <w:sz w:val="16"/>
                <w:szCs w:val="16"/>
              </w:rPr>
            </w:pPr>
            <w:r>
              <w:rPr>
                <w:sz w:val="16"/>
                <w:szCs w:val="16"/>
              </w:rPr>
              <w:t>522 (277, 850)</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997127A" w14:textId="77777777" w:rsidR="001024B5" w:rsidRPr="000D0D65" w:rsidRDefault="001024B5" w:rsidP="00823628">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3ACAF3B" w14:textId="77777777" w:rsidR="001024B5" w:rsidRPr="00962D78" w:rsidRDefault="001024B5" w:rsidP="00823628">
            <w:pPr>
              <w:spacing w:after="0"/>
              <w:jc w:val="center"/>
              <w:rPr>
                <w:sz w:val="16"/>
                <w:szCs w:val="16"/>
              </w:rPr>
            </w:pPr>
            <w:r w:rsidRPr="00962D78">
              <w:rPr>
                <w:sz w:val="16"/>
                <w:szCs w:val="16"/>
              </w:rPr>
              <w:t>0.4</w:t>
            </w:r>
            <w:r>
              <w:rPr>
                <w:sz w:val="16"/>
                <w:szCs w:val="16"/>
              </w:rPr>
              <w:t>3</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2CB4D43" w14:textId="77777777" w:rsidR="001024B5" w:rsidRPr="000D0D65" w:rsidRDefault="001024B5" w:rsidP="00823628">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C5FF394" w14:textId="77777777" w:rsidR="001024B5" w:rsidRPr="000D0D65" w:rsidRDefault="001024B5" w:rsidP="00823628">
            <w:pPr>
              <w:spacing w:after="0"/>
              <w:rPr>
                <w:sz w:val="16"/>
                <w:szCs w:val="16"/>
              </w:rPr>
            </w:pPr>
            <w:r>
              <w:rPr>
                <w:sz w:val="16"/>
                <w:szCs w:val="16"/>
              </w:rPr>
              <w:t>Symptomatic (majority severe)</w:t>
            </w:r>
          </w:p>
        </w:tc>
      </w:tr>
      <w:tr w:rsidR="001024B5" w:rsidRPr="00962D78" w14:paraId="088B9F8E" w14:textId="77777777" w:rsidTr="00823628">
        <w:trPr>
          <w:trHeight w:val="22"/>
        </w:trPr>
        <w:tc>
          <w:tcPr>
            <w:tcW w:w="7681" w:type="dxa"/>
            <w:gridSpan w:val="7"/>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tcPr>
          <w:p w14:paraId="7AF9991D" w14:textId="77777777" w:rsidR="001024B5" w:rsidRDefault="001024B5" w:rsidP="00823628">
            <w:pPr>
              <w:spacing w:after="0"/>
              <w:rPr>
                <w:sz w:val="16"/>
                <w:szCs w:val="16"/>
              </w:rPr>
            </w:pPr>
            <w:r w:rsidRPr="00962D78">
              <w:rPr>
                <w:b/>
                <w:bCs/>
                <w:sz w:val="18"/>
                <w:szCs w:val="18"/>
              </w:rPr>
              <w:t>Novavax</w:t>
            </w:r>
            <w:r>
              <w:rPr>
                <w:b/>
                <w:bCs/>
                <w:sz w:val="18"/>
                <w:szCs w:val="18"/>
              </w:rPr>
              <w:t xml:space="preserve"> (Excl. VOC, Fig. S3)</w:t>
            </w: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5473DDC7" w14:textId="77777777" w:rsidR="001024B5" w:rsidRDefault="001024B5" w:rsidP="00823628">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7C0FF906"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BD1644D" w14:textId="77777777" w:rsidR="001024B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7B01A108" w14:textId="77777777" w:rsidR="001024B5" w:rsidRDefault="001024B5" w:rsidP="00823628">
            <w:pPr>
              <w:spacing w:after="0"/>
              <w:rPr>
                <w:sz w:val="16"/>
                <w:szCs w:val="16"/>
              </w:rPr>
            </w:pPr>
          </w:p>
        </w:tc>
      </w:tr>
      <w:tr w:rsidR="001024B5" w:rsidRPr="00962D78" w14:paraId="7CA1E781"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F74B092" w14:textId="7573D925" w:rsidR="001024B5" w:rsidRPr="00F32AC7" w:rsidRDefault="001024B5" w:rsidP="00823628">
            <w:pPr>
              <w:spacing w:after="0"/>
              <w:ind w:firstLine="114"/>
              <w:rPr>
                <w:sz w:val="16"/>
                <w:szCs w:val="16"/>
              </w:rPr>
            </w:pPr>
            <w:r w:rsidRPr="00426FA7">
              <w:rPr>
                <w:sz w:val="16"/>
                <w:szCs w:val="16"/>
              </w:rPr>
              <w:t>Novavax press briefing</w:t>
            </w:r>
            <w:r>
              <w:rPr>
                <w:sz w:val="16"/>
                <w:szCs w:val="16"/>
              </w:rPr>
              <w:fldChar w:fldCharType="begin"/>
            </w:r>
            <w:r w:rsidR="004E57AA">
              <w:rPr>
                <w:sz w:val="16"/>
                <w:szCs w:val="16"/>
              </w:rPr>
              <w:instrText xml:space="preserve"> ADDIN ZOTERO_ITEM CSL_CITATION {"citationID":"dxeravCu","properties":{"formattedCitation":"\\super 2\\nosupersub{}","plainCitation":"2","noteIndex":0},"citationItems":[{"id":61,"uris":["http://zotero.org/users/local/yxldfKrE/items/M6W29NVW"],"uri":["http://zotero.org/users/local/yxldfKrE/items/M6W29NVW"],"itemData":{"id":61,"type":"speech","title":"Announcement of UK and South Africa Trial Results","URL":"https://ir.novavax.com/events/event-details/novavax-update-conference-call-and-webcast-0","author":[{"family":"Novavax","given":""}],"accessed":{"date-parts":[["2021",3,8]]},"issued":{"date-parts":[["2021",1,2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AA6D4C3" w14:textId="77777777" w:rsidR="001024B5" w:rsidRPr="00962D78" w:rsidRDefault="001024B5" w:rsidP="00823628">
            <w:pPr>
              <w:spacing w:after="0"/>
              <w:rPr>
                <w:sz w:val="16"/>
                <w:szCs w:val="16"/>
              </w:rPr>
            </w:pPr>
            <w:r>
              <w:rPr>
                <w:sz w:val="16"/>
                <w:szCs w:val="16"/>
              </w:rPr>
              <w:t>95.6 (84.1, 98.5)</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D3D2345" w14:textId="77777777" w:rsidR="001024B5" w:rsidRPr="000D0D65" w:rsidRDefault="001024B5" w:rsidP="00823628">
            <w:pPr>
              <w:spacing w:after="0"/>
              <w:rPr>
                <w:sz w:val="16"/>
                <w:szCs w:val="16"/>
              </w:rPr>
            </w:pPr>
            <w:r>
              <w:rPr>
                <w:sz w:val="16"/>
                <w:szCs w:val="16"/>
              </w:rPr>
              <w:t>56</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D7ECD28" w14:textId="77777777" w:rsidR="001024B5" w:rsidRPr="00962D78" w:rsidRDefault="001024B5" w:rsidP="00823628">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4914F20" w14:textId="77777777" w:rsidR="001024B5" w:rsidRDefault="001024B5" w:rsidP="00823628">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5953F11"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9A12ABE" w14:textId="77777777" w:rsidR="001024B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6F1A45F" w14:textId="77777777" w:rsidR="001024B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F3BB92F"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13C36C4" w14:textId="77777777" w:rsidR="001024B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E0DA5E3" w14:textId="77777777" w:rsidR="001024B5" w:rsidRDefault="001024B5" w:rsidP="00823628">
            <w:pPr>
              <w:spacing w:after="0"/>
              <w:rPr>
                <w:sz w:val="16"/>
                <w:szCs w:val="16"/>
              </w:rPr>
            </w:pPr>
          </w:p>
        </w:tc>
      </w:tr>
      <w:tr w:rsidR="001024B5" w:rsidRPr="00962D78" w14:paraId="2C34D39D"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A3B2B3C" w14:textId="5CAA754B" w:rsidR="001024B5" w:rsidRPr="00F32AC7" w:rsidRDefault="001024B5" w:rsidP="00823628">
            <w:pPr>
              <w:spacing w:after="0"/>
              <w:ind w:firstLine="114"/>
              <w:rPr>
                <w:sz w:val="16"/>
                <w:szCs w:val="16"/>
              </w:rPr>
            </w:pPr>
            <w:r>
              <w:rPr>
                <w:sz w:val="16"/>
                <w:szCs w:val="16"/>
              </w:rPr>
              <w:t>Keech et al.</w:t>
            </w:r>
            <w:r>
              <w:rPr>
                <w:sz w:val="16"/>
                <w:szCs w:val="16"/>
              </w:rPr>
              <w:fldChar w:fldCharType="begin"/>
            </w:r>
            <w:r w:rsidR="004E57AA">
              <w:rPr>
                <w:sz w:val="16"/>
                <w:szCs w:val="16"/>
              </w:rPr>
              <w:instrText xml:space="preserve"> ADDIN ZOTERO_ITEM CSL_CITATION {"citationID":"hoiSf1i4","properties":{"formattedCitation":"\\super 14\\nosupersub{}","plainCitation":"14","noteIndex":0},"citationItems":[{"id":31,"uris":["http://zotero.org/users/local/yxldfKrE/items/Z52X6TFD"],"uri":["http://zotero.org/users/local/yxldfKrE/items/Z52X6TFD"],"itemData":{"id":31,"type":"article-journal","abstract":"BACKGROUND The authors’ full names, academic de</w:instrText>
            </w:r>
            <w:r w:rsidR="004E57AA">
              <w:rPr>
                <w:rFonts w:ascii="Cambria Math" w:hAnsi="Cambria Math" w:cs="Cambria Math"/>
                <w:sz w:val="16"/>
                <w:szCs w:val="16"/>
              </w:rPr>
              <w:instrText>‑</w:instrText>
            </w:r>
            <w:r w:rsidR="004E57AA">
              <w:rPr>
                <w:sz w:val="16"/>
                <w:szCs w:val="16"/>
              </w:rPr>
              <w:instrText xml:space="preserve"> NVX-CoV2373 is a recombinant severe acute respiratory syndrome coronavirus 2 grees, and affiliations are listed in the Ap</w:instrText>
            </w:r>
            <w:r w:rsidR="004E57AA">
              <w:rPr>
                <w:rFonts w:ascii="Cambria Math" w:hAnsi="Cambria Math" w:cs="Cambria Math"/>
                <w:sz w:val="16"/>
                <w:szCs w:val="16"/>
              </w:rPr>
              <w:instrText>‑</w:instrText>
            </w:r>
            <w:r w:rsidR="004E57AA">
              <w:rPr>
                <w:sz w:val="16"/>
                <w:szCs w:val="16"/>
              </w:rPr>
              <w:instrText xml:space="preserve"> (rSARS-CoV-2) nanoparticle vaccine composed of trimeric full-length SARS-CoV-2 pendix. Address reprint requests to Dr. Keech at Novavax, 21 Firstfield Rd., spike glycoproteins and Matrix-M1 adjuvant. Gaithersburg, MD, 20878, or at ­Ckeech@ ­novavax.­com.\nMETHODS This article was published on September 2, We initiated a randomized, placebo-controlled, phase 1–2 trial to evaluate the safety 2020, at NEJM.org. and immunogenicity of the rSARS-CoV-2 vaccine (in 5-μg and 25-μg doses, with N Engl J Med 2020;383:2320-32. DOI: 10.1056/NEJMoa2026920 or without Matrix-M1 adjuvant, and with observers unaware of trial-group assignments) in 131 healthy adults. In phase 1, vaccination comprised two intramuscular Copyright © 2020 Massachusetts Medical Society. injections, 21 days apart. The primary outcomes were reactogenicity; laboratory values (serum chemistry and hematology), according to Food and Drug Administration toxicity scoring, to assess safety; and IgG anti–spike protein response (in enzyme-linked immunosorbent assay [ELISA] units). Secondary outcomes included unsolicited adverse events, wild-type virus neutralization (microneutralization assay), and T-cell responses (cytokine staining). IgG and microneutralization assay results were compared with 32 (IgG) and 29 (neutralization) convalescent serum samples from patients with Covid-19, most of whom were symptomatic. We performed a primary analysis at day 35.\nRESULTS After randomization, 83 participants were assigned to receive the vaccine with adjuvant and 25 without adjuvant, and 23 participants were assigned to receive placebo. No serious adverse events were noted. Reactogenicity was absent or mild in the majority of participants, more common with adjuvant, and of short duration </w:instrText>
            </w:r>
            <w:r w:rsidR="004E57AA">
              <w:rPr>
                <w:rFonts w:hint="eastAsia"/>
                <w:sz w:val="16"/>
                <w:szCs w:val="16"/>
              </w:rPr>
              <w:instrText xml:space="preserve">(mean, </w:instrText>
            </w:r>
            <w:r w:rsidR="004E57AA">
              <w:rPr>
                <w:rFonts w:hint="eastAsia"/>
                <w:sz w:val="16"/>
                <w:szCs w:val="16"/>
              </w:rPr>
              <w:instrText>≤</w:instrText>
            </w:r>
            <w:r w:rsidR="004E57AA">
              <w:rPr>
                <w:rFonts w:hint="eastAsia"/>
                <w:sz w:val="16"/>
                <w:szCs w:val="16"/>
              </w:rPr>
              <w:instrText>2 days). One participant had mild fever that lasted 1 day. Unsolicited adverse events were mild in most participants; there were no severe adverse events. The addition of adjuvant resulted in enhanced immune responses, was antigen dose</w:instrText>
            </w:r>
            <w:r w:rsidR="004E57AA">
              <w:rPr>
                <w:rFonts w:hint="eastAsia"/>
                <w:sz w:val="16"/>
                <w:szCs w:val="16"/>
              </w:rPr>
              <w:instrText>–</w:instrText>
            </w:r>
            <w:r w:rsidR="004E57AA">
              <w:rPr>
                <w:rFonts w:hint="eastAsia"/>
                <w:sz w:val="16"/>
                <w:szCs w:val="16"/>
              </w:rPr>
              <w:instrText>sparing, an</w:instrText>
            </w:r>
            <w:r w:rsidR="004E57AA">
              <w:rPr>
                <w:sz w:val="16"/>
                <w:szCs w:val="16"/>
              </w:rPr>
              <w:instrText xml:space="preserve">d induced a T helper 1 (Th1) response. The two-dose 5-μg adjuvanted regimen induced geometric mean anti-spike IgG (63,160 ELISA units) and neutralization (3906) responses that exceeded geometric mean responses in convalescent serum from mostly symptomatic Covid-19 patients (8344 and 983, respectively).\nCONCLUSIONS At 35 days, NVX-CoV2373 appeared to be safe, and it elicited immune responses that exceeded levels in Covid-19 convalescent serum. The Matrix-M1 adjuvant induced CD4+ T-cell responses that were biased toward a Th1 phenotype. (Funded by the Coalition for Epidemic Preparedness Innovations; ClinicalTrials.gov number, NCT04368988).","container-title":"New England Journal of Medicine","DOI":"10.1056/NEJMoa2026920","ISSN":"0028-4793, 1533-4406","issue":"24","journalAbbreviation":"N Engl J Med","language":"en","page":"2320-2332","source":"DOI.org (Crossref)","title":"Phase 1–2 Trial of a SARS-CoV-2 Recombinant Spike Protein Nanoparticle Vaccine","volume":"383","author":[{"family":"Keech","given":"Cheryl"},{"family":"Albert","given":"Gary"},{"family":"Cho","given":"Iksung"},{"family":"Robertson","given":"Andreana"},{"family":"Reed","given":"Patricia"},{"family":"Neal","given":"Susan"},{"family":"Plested","given":"Joyce S."},{"family":"Zhu","given":"Mingzhu"},{"family":"Cloney-Clark","given":"Shane"},{"family":"Zhou","given":"Haixia"},{"family":"Smith","given":"Gale"},{"family":"Patel","given":"Nita"},{"family":"Frieman","given":"Matthew B."},{"family":"Haupt","given":"Robert E."},{"family":"Logue","given":"James"},{"family":"McGrath","given":"Marisa"},{"family":"Weston","given":"Stuart"},{"family":"Piedra","given":"Pedro A."},{"family":"Desai","given":"Chinar"},{"family":"Callahan","given":"Kathleen"},{"family":"Lewis","given":"Maggie"},{"family":"Price-Abbott","given":"Patricia"},{"family":"Formica","given":"Neil"},{"family":"Shinde","given":"Vivek"},{"family":"Fries","given":"Louis"},{"family":"Lickliter","given":"Jason D."},{"family":"Griffin","given":"Paul"},{"family":"Wilkinson","given":"Bethanie"},{"family":"Glenn","given":"Gregory M."}],"issued":{"date-parts":[["2020",12,10]]}}}],"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AF681DF"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DE1497C"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6CD1575" w14:textId="77777777" w:rsidR="001024B5" w:rsidRPr="00962D78" w:rsidRDefault="001024B5" w:rsidP="00823628">
            <w:pPr>
              <w:spacing w:after="0"/>
              <w:rPr>
                <w:sz w:val="16"/>
                <w:szCs w:val="16"/>
              </w:rPr>
            </w:pPr>
            <w:r w:rsidRPr="00962D78">
              <w:rPr>
                <w:sz w:val="16"/>
                <w:szCs w:val="16"/>
              </w:rPr>
              <w:t>3906</w:t>
            </w:r>
            <w:r>
              <w:rPr>
                <w:sz w:val="16"/>
                <w:szCs w:val="16"/>
              </w:rPr>
              <w:t xml:space="preserve"> (2556, 5970)</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4BCE333" w14:textId="77777777" w:rsidR="001024B5" w:rsidRDefault="001024B5" w:rsidP="00823628">
            <w:pPr>
              <w:spacing w:after="0"/>
              <w:rPr>
                <w:sz w:val="16"/>
                <w:szCs w:val="16"/>
              </w:rPr>
            </w:pPr>
            <w:r>
              <w:rPr>
                <w:sz w:val="16"/>
                <w:szCs w:val="16"/>
              </w:rPr>
              <w:t>29</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D64F01E"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45CB1E0" w14:textId="77777777" w:rsidR="001024B5" w:rsidRDefault="001024B5" w:rsidP="00823628">
            <w:pPr>
              <w:spacing w:after="0"/>
              <w:rPr>
                <w:sz w:val="16"/>
                <w:szCs w:val="16"/>
              </w:rPr>
            </w:pPr>
            <w:r>
              <w:rPr>
                <w:sz w:val="16"/>
                <w:szCs w:val="16"/>
              </w:rPr>
              <w:t>984 (579, 1671)</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320A556" w14:textId="77777777" w:rsidR="001024B5" w:rsidRDefault="001024B5" w:rsidP="00823628">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673883E" w14:textId="77777777" w:rsidR="001024B5" w:rsidRPr="00962D78" w:rsidRDefault="001024B5" w:rsidP="00823628">
            <w:pPr>
              <w:spacing w:after="0"/>
              <w:jc w:val="center"/>
              <w:rPr>
                <w:sz w:val="16"/>
                <w:szCs w:val="16"/>
              </w:rPr>
            </w:pPr>
            <w:r w:rsidRPr="00962D78">
              <w:rPr>
                <w:sz w:val="16"/>
                <w:szCs w:val="16"/>
              </w:rPr>
              <w:t>4.0</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93E8E9B" w14:textId="77777777" w:rsidR="001024B5" w:rsidRDefault="001024B5" w:rsidP="00823628">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FF1D993" w14:textId="77777777" w:rsidR="001024B5" w:rsidRDefault="001024B5" w:rsidP="00823628">
            <w:pPr>
              <w:spacing w:after="0"/>
              <w:rPr>
                <w:sz w:val="16"/>
                <w:szCs w:val="16"/>
              </w:rPr>
            </w:pPr>
            <w:r>
              <w:rPr>
                <w:sz w:val="16"/>
                <w:szCs w:val="16"/>
              </w:rPr>
              <w:t>Asymptomatic + symptomatic (majority mild)</w:t>
            </w:r>
          </w:p>
        </w:tc>
      </w:tr>
      <w:tr w:rsidR="001024B5" w:rsidRPr="00962D78" w14:paraId="2410C5D3" w14:textId="77777777" w:rsidTr="00823628">
        <w:trPr>
          <w:trHeight w:val="22"/>
        </w:trPr>
        <w:tc>
          <w:tcPr>
            <w:tcW w:w="6290" w:type="dxa"/>
            <w:gridSpan w:val="6"/>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72" w:type="dxa"/>
              <w:bottom w:w="72" w:type="dxa"/>
              <w:right w:w="72" w:type="dxa"/>
            </w:tcMar>
            <w:vAlign w:val="center"/>
          </w:tcPr>
          <w:p w14:paraId="01A70794" w14:textId="77777777" w:rsidR="001024B5" w:rsidRPr="000D0D65" w:rsidRDefault="001024B5" w:rsidP="00823628">
            <w:pPr>
              <w:spacing w:after="0"/>
              <w:rPr>
                <w:sz w:val="16"/>
                <w:szCs w:val="16"/>
              </w:rPr>
            </w:pPr>
            <w:r w:rsidRPr="00962D78">
              <w:rPr>
                <w:b/>
                <w:bCs/>
                <w:sz w:val="18"/>
                <w:szCs w:val="18"/>
              </w:rPr>
              <w:t>Janssen/J&amp;J</w:t>
            </w:r>
            <w:r>
              <w:rPr>
                <w:b/>
                <w:bCs/>
                <w:sz w:val="18"/>
                <w:szCs w:val="18"/>
              </w:rPr>
              <w:t xml:space="preserve"> (US, Fig. S3)</w:t>
            </w: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144" w:type="dxa"/>
              <w:bottom w:w="72" w:type="dxa"/>
              <w:right w:w="144" w:type="dxa"/>
            </w:tcMar>
            <w:vAlign w:val="center"/>
          </w:tcPr>
          <w:p w14:paraId="7FDA6E90" w14:textId="77777777" w:rsidR="001024B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Pr>
          <w:p w14:paraId="79D0742F" w14:textId="77777777" w:rsidR="001024B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vAlign w:val="center"/>
          </w:tcPr>
          <w:p w14:paraId="4D062DC7"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Pr>
          <w:p w14:paraId="01170B21" w14:textId="77777777" w:rsidR="001024B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Pr>
          <w:p w14:paraId="6C12B0AD" w14:textId="77777777" w:rsidR="001024B5" w:rsidRDefault="001024B5" w:rsidP="00823628">
            <w:pPr>
              <w:spacing w:after="0"/>
              <w:rPr>
                <w:sz w:val="16"/>
                <w:szCs w:val="16"/>
              </w:rPr>
            </w:pPr>
          </w:p>
        </w:tc>
      </w:tr>
      <w:tr w:rsidR="001024B5" w:rsidRPr="00962D78" w14:paraId="7F0F1919"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282011A" w14:textId="77AC2B13" w:rsidR="001024B5" w:rsidRDefault="001024B5" w:rsidP="00823628">
            <w:pPr>
              <w:spacing w:after="0"/>
              <w:ind w:right="-78" w:firstLine="114"/>
              <w:rPr>
                <w:sz w:val="16"/>
                <w:szCs w:val="16"/>
              </w:rPr>
            </w:pPr>
            <w:r>
              <w:rPr>
                <w:sz w:val="16"/>
                <w:szCs w:val="16"/>
              </w:rPr>
              <w:t>FDA briefing document</w:t>
            </w:r>
            <w:r>
              <w:rPr>
                <w:sz w:val="16"/>
                <w:szCs w:val="16"/>
              </w:rPr>
              <w:fldChar w:fldCharType="begin"/>
            </w:r>
            <w:r w:rsidR="004E57AA">
              <w:rPr>
                <w:sz w:val="16"/>
                <w:szCs w:val="16"/>
              </w:rPr>
              <w:instrText xml:space="preserve"> ADDIN ZOTERO_ITEM CSL_CITATION {"citationID":"nF7E6pUk","properties":{"formattedCitation":"\\super 15\\nosupersub{}","plainCitation":"15","noteIndex":0},"citationItems":[{"id":55,"uris":["http://zotero.org/users/local/yxldfKrE/items/39RGGT75"],"uri":["http://zotero.org/users/local/yxldfKrE/items/39RGGT75"],"itemData":{"id":55,"type":"article","publisher":"Vaccines and Related Biological Products Advisory Committee Meeting","title":"FDA Briefing Document. Janssen Ad26.COV2.S Vaccine for the Prevention of COVID-19. Sponsor Briefing Document","URL":"https://www.fda.gov/media/146219/download","author":[{"family":"Janssen Biotech, Inc.","given":""}],"accessed":{"date-parts":[["2021",3,8]]},"issued":{"date-parts":[["2021",2,2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5</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07106EE" w14:textId="77777777" w:rsidR="001024B5" w:rsidRPr="00962D78" w:rsidRDefault="001024B5" w:rsidP="00823628">
            <w:pPr>
              <w:spacing w:after="0"/>
              <w:rPr>
                <w:sz w:val="16"/>
                <w:szCs w:val="16"/>
              </w:rPr>
            </w:pPr>
            <w:r>
              <w:rPr>
                <w:sz w:val="16"/>
                <w:szCs w:val="16"/>
              </w:rPr>
              <w:t>72.0 (58.2, 81.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B23B30D" w14:textId="77777777" w:rsidR="001024B5" w:rsidRPr="000D0D65" w:rsidRDefault="001024B5" w:rsidP="00823628">
            <w:pPr>
              <w:spacing w:after="0"/>
              <w:rPr>
                <w:sz w:val="16"/>
                <w:szCs w:val="16"/>
              </w:rPr>
            </w:pPr>
            <w:r>
              <w:rPr>
                <w:sz w:val="16"/>
                <w:szCs w:val="16"/>
              </w:rPr>
              <w:t>144</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398C45A" w14:textId="77777777" w:rsidR="001024B5" w:rsidRPr="00962D78" w:rsidRDefault="001024B5" w:rsidP="00823628">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6B1873E" w14:textId="77777777" w:rsidR="001024B5" w:rsidRDefault="001024B5" w:rsidP="00823628">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39E0121"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F9E4440" w14:textId="77777777" w:rsidR="001024B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5AD2F5B" w14:textId="77777777" w:rsidR="001024B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FFE834F"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20051F3" w14:textId="77777777" w:rsidR="001024B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154D8D5" w14:textId="77777777" w:rsidR="001024B5" w:rsidRDefault="001024B5" w:rsidP="00823628">
            <w:pPr>
              <w:spacing w:after="0"/>
              <w:rPr>
                <w:sz w:val="16"/>
                <w:szCs w:val="16"/>
              </w:rPr>
            </w:pPr>
          </w:p>
        </w:tc>
      </w:tr>
      <w:tr w:rsidR="001024B5" w:rsidRPr="00962D78" w14:paraId="33FE4928"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0142DD5B" w14:textId="28E05482" w:rsidR="001024B5" w:rsidRDefault="001024B5" w:rsidP="00823628">
            <w:pPr>
              <w:spacing w:after="0"/>
              <w:ind w:firstLine="114"/>
              <w:rPr>
                <w:sz w:val="16"/>
                <w:szCs w:val="16"/>
              </w:rPr>
            </w:pPr>
            <w:r w:rsidRPr="00F32AC7">
              <w:rPr>
                <w:sz w:val="16"/>
                <w:szCs w:val="16"/>
              </w:rPr>
              <w:t>Sadoff et al.</w:t>
            </w:r>
            <w:r>
              <w:rPr>
                <w:sz w:val="16"/>
                <w:szCs w:val="16"/>
              </w:rPr>
              <w:fldChar w:fldCharType="begin"/>
            </w:r>
            <w:r w:rsidR="004E57AA">
              <w:rPr>
                <w:sz w:val="16"/>
                <w:szCs w:val="16"/>
              </w:rPr>
              <w:instrText xml:space="preserve"> ADDIN ZOTERO_ITEM CSL_CITATION {"citationID":"WDsQTmTX","properties":{"formattedCitation":"\\super 16\\nosupersub{}","plainCitation":"16","noteIndex":0},"citationItems":[{"id":3,"uris":["http://zotero.org/users/local/yxldfKrE/items/IB9GBZS6"],"uri":["http://zotero.org/users/local/yxldfKrE/items/IB9GBZS6"],"itemData":{"id":3,"type":"article-journal","abstract":"BACKGROUND Efficacious vaccines are urgently needed to contain the ongoing coronavirus disease 2019 (Covid-19) pandemic of infection with severe acute respiratory syndrome coronavirus 2 (SARS-CoV-2). A candidate vaccine, Ad26.COV2.S, is a recombinant, replication-incompetent adenovirus serotype 26 (Ad26) vector encoding a full-length and stabilized SARS-CoV-2 spike protein.\nMETHODS In this multicenter, placebo-controlled, phase 1–2a trial, we randomly assigned healthy adults between the ages of 18 and 55 years (cohort 1) and those 65 years of age or older (cohort 3) to receive the Ad26.COV2.S vaccine at a dose of 5×1010 viral particles (low dose) or 1×1011 viral particles (high dose) per milliliter or placebo in a single-dose or two-dose schedule. Longer-term data comparing a single-dose regimen with a two-dose regimen are being collected in cohort 2; those results are not reported here. The primary end points were the safety and reactogenicity of each dose schedule. The authors’ full names, academic de</w:instrText>
            </w:r>
            <w:r w:rsidR="004E57AA">
              <w:rPr>
                <w:rFonts w:ascii="Cambria Math" w:hAnsi="Cambria Math" w:cs="Cambria Math"/>
                <w:sz w:val="16"/>
                <w:szCs w:val="16"/>
              </w:rPr>
              <w:instrText>‑</w:instrText>
            </w:r>
            <w:r w:rsidR="004E57AA">
              <w:rPr>
                <w:sz w:val="16"/>
                <w:szCs w:val="16"/>
              </w:rPr>
              <w:instrText>grees, and affiliations are listed in the Ap</w:instrText>
            </w:r>
            <w:r w:rsidR="004E57AA">
              <w:rPr>
                <w:rFonts w:ascii="Cambria Math" w:hAnsi="Cambria Math" w:cs="Cambria Math"/>
                <w:sz w:val="16"/>
                <w:szCs w:val="16"/>
              </w:rPr>
              <w:instrText>‑</w:instrText>
            </w:r>
            <w:r w:rsidR="004E57AA">
              <w:rPr>
                <w:sz w:val="16"/>
                <w:szCs w:val="16"/>
              </w:rPr>
              <w:instrText xml:space="preserve">pendix. Address reprint requests to Dr. Schuitemaker at Janssen Vaccines and Prevention, Newtonweg 1, Leiden 2301CA, the Netherlands, or at </w:instrText>
            </w:r>
            <w:r w:rsidR="004E57AA">
              <w:rPr>
                <w:rFonts w:ascii="Calibri" w:hAnsi="Calibri" w:cs="Calibri"/>
                <w:sz w:val="16"/>
                <w:szCs w:val="16"/>
              </w:rPr>
              <w:instrText>­</w:instrText>
            </w:r>
            <w:r w:rsidR="004E57AA">
              <w:rPr>
                <w:sz w:val="16"/>
                <w:szCs w:val="16"/>
              </w:rPr>
              <w:instrText>hschuite@</w:instrText>
            </w:r>
            <w:r w:rsidR="004E57AA">
              <w:rPr>
                <w:rFonts w:ascii="Calibri" w:hAnsi="Calibri" w:cs="Calibri"/>
                <w:sz w:val="16"/>
                <w:szCs w:val="16"/>
              </w:rPr>
              <w:instrText>­</w:instrText>
            </w:r>
            <w:r w:rsidR="004E57AA">
              <w:rPr>
                <w:sz w:val="16"/>
                <w:szCs w:val="16"/>
              </w:rPr>
              <w:instrText>its.</w:instrText>
            </w:r>
            <w:r w:rsidR="004E57AA">
              <w:rPr>
                <w:rFonts w:ascii="Calibri" w:hAnsi="Calibri" w:cs="Calibri"/>
                <w:sz w:val="16"/>
                <w:szCs w:val="16"/>
              </w:rPr>
              <w:instrText>­</w:instrText>
            </w:r>
            <w:r w:rsidR="004E57AA">
              <w:rPr>
                <w:sz w:val="16"/>
                <w:szCs w:val="16"/>
              </w:rPr>
              <w:instrText>jnj .</w:instrText>
            </w:r>
            <w:r w:rsidR="004E57AA">
              <w:rPr>
                <w:rFonts w:ascii="Calibri" w:hAnsi="Calibri" w:cs="Calibri"/>
                <w:sz w:val="16"/>
                <w:szCs w:val="16"/>
              </w:rPr>
              <w:instrText>­</w:instrText>
            </w:r>
            <w:r w:rsidR="004E57AA">
              <w:rPr>
                <w:sz w:val="16"/>
                <w:szCs w:val="16"/>
              </w:rPr>
              <w:instrText xml:space="preserve">com. Drs. Sadoff and Le Gars contributed equally to this article. This article was published on January 13, 2021, and last updated on February 8, 2021, at NEJM.org. DOI: 10.1056/NEJMoa2034201 Copyright © 2021 Massachusetts Medical Society.\nRESULTS After the administration of the first vaccine dose in 805 participants in cohorts 1 and 3 and after the second dose in cohort 1, the most frequent solicited adverse events were fatigue, headache, myalgia, and injection-site pain. The most frequent systemic adverse event was fever. Systemic adverse events were less common in cohort 3 than in cohort 1 and in those who received the low vaccine dose than in those who received the high dose. Reactogenicity was lower after the second dose. Neutralizingantibody titers against wild-type virus were detected in 90% or more of all participants on day 29 after the first vaccine dose (geometric mean titer [GMT], 224 to 354), regardless of vaccine dose or age group, and reached 100% by day 57 with a further increase in titers (GMT, 288 to 488) in cohort 1a. Titers remained stable until at least day 71. A second dose provided an increase in the titer by a factor of 2.6 to 2.9 (GMT, 827 to 1266). Spike-binding antibody responses were similar to neutralizing-antibody responses. On day 15, CD4+ T-cell responses were detected in 76 to 83% of the participants in cohort 1 and in 60 to 67% of those in cohort 3, with a clear skewing toward type 1 helper T cells. CD8+ T-cell responses were robust overall but lower in cohort 3.\nCONCLUSIONS The safety and immunogenicity profiles of Ad26.COV2.S support further development of this vaccine candidate. (Funded by Johnson &amp; Johnson and the Biomedical Advanced Research and Development Authority of the Department of Health and Human Services; COV1001 ClinicalTrials.gov number, NCT04436276.)","container-title":"New England Journal of Medicine","DOI":"10.1056/NEJMoa2034201","ISSN":"0028-4793, 1533-4406","journalAbbreviation":"N Engl J Med","language":"en","page":"NEJMoa2034201","source":"DOI.org (Crossref)","title":"Interim Results of a Phase 1–2a Trial of Ad26.COV2.S Covid-19 Vaccine","author":[{"family":"Sadoff","given":"Jerald"},{"family":"Le Gars","given":"Mathieu"},{"family":"Shukarev","given":"Georgi"},{"family":"Heerwegh","given":"Dirk"},{"family":"Truyers","given":"Carla"},{"family":"Groot","given":"Anne M.","non-dropping-particle":"de"},{"family":"Stoop","given":"Jeroen"},{"family":"Tete","given":"Sarah"},{"family":"Van Damme","given":"Wim"},{"family":"Leroux-Roels","given":"Isabel"},{"family":"Berghmans","given":"Pieter-Jan"},{"family":"Kimmel","given":"Murray"},{"family":"Van Damme","given":"Pierre"},{"family":"Hoon","given":"Jan","non-dropping-particle":"de"},{"family":"Smith","given":"William"},{"family":"Stephenson","given":"Kathryn E."},{"family":"De Rosa","given":"Stephen C."},{"family":"Cohen","given":"Kristen W."},{"family":"McElrath","given":"M. Juliana"},{"family":"Cormier","given":"Emmanuel"},{"family":"Scheper","given":"Gert"},{"family":"Barouch","given":"Dan H."},{"family":"Hendriks","given":"Jenny"},{"family":"Struyf","given":"Frank"},{"family":"Douoguih","given":"Macaya"},{"family":"Van Hoof","given":"Johan"},{"family":"Schuitemaker","given":"Hanneke"}],"issued":{"date-parts":[["2021",1,13]]}}}],"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6</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D32968A"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8C62BF7"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5915D1A" w14:textId="77777777" w:rsidR="001024B5" w:rsidRPr="00962D78" w:rsidRDefault="001024B5" w:rsidP="00823628">
            <w:pPr>
              <w:spacing w:after="0"/>
              <w:rPr>
                <w:sz w:val="16"/>
                <w:szCs w:val="16"/>
              </w:rPr>
            </w:pPr>
            <w:r w:rsidRPr="00962D78">
              <w:rPr>
                <w:sz w:val="16"/>
                <w:szCs w:val="16"/>
              </w:rPr>
              <w:t>224</w:t>
            </w:r>
            <w:r>
              <w:rPr>
                <w:sz w:val="16"/>
                <w:szCs w:val="16"/>
              </w:rPr>
              <w:t xml:space="preserve"> (158, 318)</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4AD7507" w14:textId="77777777" w:rsidR="001024B5" w:rsidRDefault="001024B5" w:rsidP="00823628">
            <w:pPr>
              <w:spacing w:after="0"/>
              <w:rPr>
                <w:sz w:val="16"/>
                <w:szCs w:val="16"/>
              </w:rPr>
            </w:pPr>
            <w:r>
              <w:rPr>
                <w:sz w:val="16"/>
                <w:szCs w:val="16"/>
              </w:rPr>
              <w:t>24</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D6F6B6D"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679254A" w14:textId="77777777" w:rsidR="001024B5" w:rsidRDefault="001024B5" w:rsidP="00823628">
            <w:pPr>
              <w:spacing w:after="0"/>
              <w:rPr>
                <w:sz w:val="16"/>
                <w:szCs w:val="16"/>
              </w:rPr>
            </w:pPr>
            <w:r>
              <w:rPr>
                <w:sz w:val="16"/>
                <w:szCs w:val="16"/>
              </w:rPr>
              <w:t>522 (277, 850)</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09868EA" w14:textId="77777777" w:rsidR="001024B5" w:rsidRDefault="001024B5" w:rsidP="00823628">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1FDBB76" w14:textId="77777777" w:rsidR="001024B5" w:rsidRPr="00962D78" w:rsidRDefault="001024B5" w:rsidP="00823628">
            <w:pPr>
              <w:spacing w:after="0"/>
              <w:jc w:val="center"/>
              <w:rPr>
                <w:sz w:val="16"/>
                <w:szCs w:val="16"/>
              </w:rPr>
            </w:pPr>
            <w:r w:rsidRPr="00962D78">
              <w:rPr>
                <w:sz w:val="16"/>
                <w:szCs w:val="16"/>
              </w:rPr>
              <w:t>0.4</w:t>
            </w:r>
            <w:r>
              <w:rPr>
                <w:sz w:val="16"/>
                <w:szCs w:val="16"/>
              </w:rPr>
              <w:t>3</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E0D91A3" w14:textId="77777777" w:rsidR="001024B5" w:rsidRDefault="001024B5" w:rsidP="00823628">
            <w:pPr>
              <w:spacing w:after="0"/>
              <w:rPr>
                <w:sz w:val="16"/>
                <w:szCs w:val="16"/>
              </w:rPr>
            </w:pPr>
            <w:r>
              <w:rPr>
                <w:sz w:val="16"/>
                <w:szCs w:val="16"/>
              </w:rPr>
              <w:t>WT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998BFAE" w14:textId="77777777" w:rsidR="001024B5" w:rsidRDefault="001024B5" w:rsidP="00823628">
            <w:pPr>
              <w:spacing w:after="0"/>
              <w:rPr>
                <w:sz w:val="16"/>
                <w:szCs w:val="16"/>
              </w:rPr>
            </w:pPr>
            <w:r>
              <w:rPr>
                <w:sz w:val="16"/>
                <w:szCs w:val="16"/>
              </w:rPr>
              <w:t>Symptomatic (majority severe)</w:t>
            </w:r>
          </w:p>
        </w:tc>
      </w:tr>
      <w:tr w:rsidR="001024B5" w:rsidRPr="00962D78" w14:paraId="42FFF224" w14:textId="77777777" w:rsidTr="00823628">
        <w:trPr>
          <w:trHeight w:val="22"/>
        </w:trPr>
        <w:tc>
          <w:tcPr>
            <w:tcW w:w="13562" w:type="dxa"/>
            <w:gridSpan w:val="11"/>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72" w:type="dxa"/>
              <w:bottom w:w="72" w:type="dxa"/>
              <w:right w:w="72" w:type="dxa"/>
            </w:tcMar>
            <w:vAlign w:val="center"/>
          </w:tcPr>
          <w:p w14:paraId="3D49604B" w14:textId="77777777" w:rsidR="001024B5" w:rsidRDefault="001024B5" w:rsidP="00823628">
            <w:pPr>
              <w:spacing w:after="0"/>
              <w:rPr>
                <w:sz w:val="16"/>
                <w:szCs w:val="16"/>
              </w:rPr>
            </w:pPr>
            <w:r w:rsidRPr="00962D78">
              <w:rPr>
                <w:b/>
                <w:bCs/>
                <w:sz w:val="18"/>
                <w:szCs w:val="18"/>
              </w:rPr>
              <w:t>Oxford/AstraZeneca</w:t>
            </w:r>
            <w:r>
              <w:rPr>
                <w:b/>
                <w:bCs/>
                <w:sz w:val="18"/>
                <w:szCs w:val="18"/>
              </w:rPr>
              <w:t xml:space="preserve"> (&lt; 6wks, Fig. S4)</w:t>
            </w:r>
          </w:p>
        </w:tc>
      </w:tr>
      <w:tr w:rsidR="001024B5" w:rsidRPr="00962D78" w14:paraId="0C39ECC7"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FF92132" w14:textId="78502BFE" w:rsidR="001024B5" w:rsidRPr="00F32AC7" w:rsidRDefault="001024B5" w:rsidP="00823628">
            <w:pPr>
              <w:spacing w:after="0"/>
              <w:ind w:firstLine="114"/>
              <w:rPr>
                <w:sz w:val="16"/>
                <w:szCs w:val="16"/>
              </w:rPr>
            </w:pPr>
            <w:r w:rsidRPr="00A21994">
              <w:rPr>
                <w:sz w:val="16"/>
                <w:szCs w:val="16"/>
              </w:rPr>
              <w:t>Voysey et al.</w:t>
            </w:r>
            <w:r>
              <w:rPr>
                <w:sz w:val="16"/>
                <w:szCs w:val="16"/>
              </w:rPr>
              <w:fldChar w:fldCharType="begin"/>
            </w:r>
            <w:r w:rsidR="004E57AA">
              <w:rPr>
                <w:sz w:val="16"/>
                <w:szCs w:val="16"/>
              </w:rPr>
              <w:instrText xml:space="preserve"> ADDIN ZOTERO_ITEM CSL_CITATION {"citationID":"brVmU57z","properties":{"formattedCitation":"\\super 4\\nosupersub{}","plainCitation":"4","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sidR="004E57AA">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sidR="004E57AA">
              <w:rPr>
                <w:rFonts w:hint="eastAsia"/>
                <w:sz w:val="16"/>
                <w:szCs w:val="16"/>
              </w:rPr>
              <w:instrText>≥</w:instrText>
            </w:r>
            <w:r w:rsidR="004E57AA">
              <w:rPr>
                <w:rFonts w:hint="eastAsia"/>
                <w:sz w:val="16"/>
                <w:szCs w:val="16"/>
              </w:rPr>
              <w:instrText>37</w:instrText>
            </w:r>
            <w:r w:rsidR="004E57AA">
              <w:rPr>
                <w:rFonts w:hint="eastAsia"/>
                <w:sz w:val="16"/>
                <w:szCs w:val="16"/>
              </w:rPr>
              <w:instrText>·</w:instrText>
            </w:r>
            <w:r w:rsidR="004E57AA">
              <w:rPr>
                <w:rFonts w:hint="eastAsia"/>
                <w:sz w:val="16"/>
                <w:szCs w:val="16"/>
              </w:rPr>
              <w:instrText>8</w:instrText>
            </w:r>
            <w:r w:rsidR="004E57AA">
              <w:rPr>
                <w:rFonts w:hint="eastAsia"/>
                <w:sz w:val="16"/>
                <w:szCs w:val="16"/>
              </w:rPr>
              <w:instrText>°</w:instrText>
            </w:r>
            <w:r w:rsidR="004E57AA">
              <w:rPr>
                <w:rFonts w:hint="eastAsia"/>
                <w:sz w:val="16"/>
                <w:szCs w:val="16"/>
              </w:rPr>
              <w:instrText>C, cough, shortness of breath, or anosmia or ageusia) more</w:instrText>
            </w:r>
            <w:r w:rsidR="004E57AA">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sidR="004E57AA">
              <w:rPr>
                <w:rFonts w:hint="eastAsia"/>
                <w:sz w:val="16"/>
                <w:szCs w:val="16"/>
              </w:rPr>
              <w:instrText xml:space="preserve"> 81</w:instrText>
            </w:r>
            <w:r w:rsidR="004E57AA">
              <w:rPr>
                <w:rFonts w:hint="eastAsia"/>
                <w:sz w:val="16"/>
                <w:szCs w:val="16"/>
              </w:rPr>
              <w:instrText>·</w:instrText>
            </w:r>
            <w:r w:rsidR="004E57AA">
              <w:rPr>
                <w:rFonts w:hint="eastAsia"/>
                <w:sz w:val="16"/>
                <w:szCs w:val="16"/>
              </w:rPr>
              <w:instrText>3% [95% CI 60</w:instrText>
            </w:r>
            <w:r w:rsidR="004E57AA">
              <w:rPr>
                <w:rFonts w:hint="eastAsia"/>
                <w:sz w:val="16"/>
                <w:szCs w:val="16"/>
              </w:rPr>
              <w:instrText>·</w:instrText>
            </w:r>
            <w:r w:rsidR="004E57AA">
              <w:rPr>
                <w:rFonts w:hint="eastAsia"/>
                <w:sz w:val="16"/>
                <w:szCs w:val="16"/>
              </w:rPr>
              <w:instrText>3</w:instrText>
            </w:r>
            <w:r w:rsidR="004E57AA">
              <w:rPr>
                <w:rFonts w:hint="eastAsia"/>
                <w:sz w:val="16"/>
                <w:szCs w:val="16"/>
              </w:rPr>
              <w:instrText>–</w:instrText>
            </w:r>
            <w:r w:rsidR="004E57AA">
              <w:rPr>
                <w:rFonts w:hint="eastAsia"/>
                <w:sz w:val="16"/>
                <w:szCs w:val="16"/>
              </w:rPr>
              <w:instrText>91</w:instrText>
            </w:r>
            <w:r w:rsidR="004E57AA">
              <w:rPr>
                <w:rFonts w:hint="eastAsia"/>
                <w:sz w:val="16"/>
                <w:szCs w:val="16"/>
              </w:rPr>
              <w:instrText>·</w:instrText>
            </w:r>
            <w:r w:rsidR="004E57AA">
              <w:rPr>
                <w:rFonts w:hint="eastAsia"/>
                <w:sz w:val="16"/>
                <w:szCs w:val="16"/>
              </w:rPr>
              <w:instrText xml:space="preserve">2] at </w:instrText>
            </w:r>
            <w:r w:rsidR="004E57AA">
              <w:rPr>
                <w:rFonts w:hint="eastAsia"/>
                <w:sz w:val="16"/>
                <w:szCs w:val="16"/>
              </w:rPr>
              <w:instrText>≥</w:instrText>
            </w:r>
            <w:r w:rsidR="004E57AA">
              <w:rPr>
                <w:rFonts w:hint="eastAsia"/>
                <w:sz w:val="16"/>
                <w:szCs w:val="16"/>
              </w:rPr>
              <w:instrText>12 weeks) than in those with a short interval (vaccine efficacy 55</w:instrText>
            </w:r>
            <w:r w:rsidR="004E57AA">
              <w:rPr>
                <w:rFonts w:hint="eastAsia"/>
                <w:sz w:val="16"/>
                <w:szCs w:val="16"/>
              </w:rPr>
              <w:instrText>·</w:instrText>
            </w:r>
            <w:r w:rsidR="004E57AA">
              <w:rPr>
                <w:rFonts w:hint="eastAsia"/>
                <w:sz w:val="16"/>
                <w:szCs w:val="16"/>
              </w:rPr>
              <w:instrText>1% [33</w:instrText>
            </w:r>
            <w:r w:rsidR="004E57AA">
              <w:rPr>
                <w:rFonts w:hint="eastAsia"/>
                <w:sz w:val="16"/>
                <w:szCs w:val="16"/>
              </w:rPr>
              <w:instrText>·</w:instrText>
            </w:r>
            <w:r w:rsidR="004E57AA">
              <w:rPr>
                <w:rFonts w:hint="eastAsia"/>
                <w:sz w:val="16"/>
                <w:szCs w:val="16"/>
              </w:rPr>
              <w:instrText>0</w:instrText>
            </w:r>
            <w:r w:rsidR="004E57AA">
              <w:rPr>
                <w:rFonts w:hint="eastAsia"/>
                <w:sz w:val="16"/>
                <w:szCs w:val="16"/>
              </w:rPr>
              <w:instrText>–</w:instrText>
            </w:r>
            <w:r w:rsidR="004E57AA">
              <w:rPr>
                <w:rFonts w:hint="eastAsia"/>
                <w:sz w:val="16"/>
                <w:szCs w:val="16"/>
              </w:rPr>
              <w:instrText>69</w:instrText>
            </w:r>
            <w:r w:rsidR="004E57AA">
              <w:rPr>
                <w:rFonts w:hint="eastAsia"/>
                <w:sz w:val="16"/>
                <w:szCs w:val="16"/>
              </w:rPr>
              <w:instrText>·</w:instrText>
            </w:r>
            <w:r w:rsidR="004E57AA">
              <w:rPr>
                <w:rFonts w:hint="eastAsia"/>
                <w:sz w:val="16"/>
                <w:szCs w:val="16"/>
              </w:rPr>
              <w:instrText>9] at &lt;6 weeks). These observations are supported by immunogenicity data that showed binding antibody responses more than two-fold higher after an</w:instrText>
            </w:r>
            <w:r w:rsidR="004E57AA">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37B7E5D" w14:textId="77777777" w:rsidR="001024B5" w:rsidRPr="00962D78" w:rsidRDefault="001024B5" w:rsidP="00823628">
            <w:pPr>
              <w:spacing w:after="0"/>
              <w:rPr>
                <w:sz w:val="16"/>
                <w:szCs w:val="16"/>
              </w:rPr>
            </w:pPr>
            <w:r>
              <w:rPr>
                <w:sz w:val="16"/>
                <w:szCs w:val="16"/>
              </w:rPr>
              <w:t>54.9 (32.7, 69.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3AB91B8" w14:textId="77777777" w:rsidR="001024B5" w:rsidRPr="000D0D65" w:rsidRDefault="001024B5" w:rsidP="00823628">
            <w:pPr>
              <w:spacing w:after="0"/>
              <w:rPr>
                <w:sz w:val="16"/>
                <w:szCs w:val="16"/>
              </w:rPr>
            </w:pPr>
            <w:r>
              <w:rPr>
                <w:sz w:val="16"/>
                <w:szCs w:val="16"/>
              </w:rPr>
              <w:t>111</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8023B2E" w14:textId="77777777" w:rsidR="001024B5" w:rsidRPr="00962D78" w:rsidRDefault="001024B5" w:rsidP="00823628">
            <w:pPr>
              <w:spacing w:after="0"/>
              <w:rPr>
                <w:sz w:val="16"/>
                <w:szCs w:val="16"/>
              </w:rPr>
            </w:pPr>
            <w:r>
              <w:rPr>
                <w:sz w:val="16"/>
                <w:szCs w:val="16"/>
              </w:rPr>
              <w:t>125 (110, 141)</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8A50697" w14:textId="77777777" w:rsidR="001024B5" w:rsidRDefault="001024B5" w:rsidP="00823628">
            <w:pPr>
              <w:spacing w:after="0"/>
              <w:rPr>
                <w:sz w:val="16"/>
                <w:szCs w:val="16"/>
              </w:rPr>
            </w:pPr>
            <w:r>
              <w:rPr>
                <w:sz w:val="16"/>
                <w:szCs w:val="16"/>
              </w:rPr>
              <w:t>272</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DFA8F24"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052526F" w14:textId="77777777" w:rsidR="001024B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1315DEB" w14:textId="77777777" w:rsidR="001024B5" w:rsidRDefault="001024B5" w:rsidP="00823628">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7DECC1EE" w14:textId="77777777" w:rsidR="001024B5" w:rsidRPr="00962D78" w:rsidRDefault="001024B5" w:rsidP="00823628">
            <w:pPr>
              <w:spacing w:after="0"/>
              <w:jc w:val="center"/>
              <w:rPr>
                <w:sz w:val="16"/>
                <w:szCs w:val="16"/>
              </w:rPr>
            </w:pPr>
            <w:r>
              <w:rPr>
                <w:sz w:val="16"/>
                <w:szCs w:val="16"/>
              </w:rPr>
              <w:t>0.31</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ED8C530" w14:textId="77777777" w:rsidR="001024B5" w:rsidRDefault="001024B5" w:rsidP="00823628">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D11BAD9" w14:textId="77777777" w:rsidR="001024B5" w:rsidRDefault="001024B5" w:rsidP="00823628">
            <w:pPr>
              <w:spacing w:after="0"/>
              <w:rPr>
                <w:sz w:val="16"/>
                <w:szCs w:val="16"/>
              </w:rPr>
            </w:pPr>
          </w:p>
        </w:tc>
      </w:tr>
      <w:tr w:rsidR="001024B5" w:rsidRPr="00962D78" w14:paraId="4D8AFA58"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253D4EE2" w14:textId="0FB541A9" w:rsidR="001024B5" w:rsidRPr="00F32AC7" w:rsidRDefault="001024B5" w:rsidP="00823628">
            <w:pPr>
              <w:spacing w:after="0"/>
              <w:ind w:firstLine="114"/>
              <w:rPr>
                <w:sz w:val="16"/>
                <w:szCs w:val="16"/>
              </w:rPr>
            </w:pPr>
            <w:r w:rsidRPr="00650DE8">
              <w:rPr>
                <w:sz w:val="16"/>
                <w:szCs w:val="16"/>
              </w:rPr>
              <w:t>Folegatti et al.</w:t>
            </w:r>
            <w:r>
              <w:rPr>
                <w:sz w:val="16"/>
                <w:szCs w:val="16"/>
              </w:rPr>
              <w:fldChar w:fldCharType="begin"/>
            </w:r>
            <w:r w:rsidR="004E57AA">
              <w:rPr>
                <w:sz w:val="16"/>
                <w:szCs w:val="16"/>
              </w:rPr>
              <w:instrText xml:space="preserve"> ADDIN ZOTERO_ITEM CSL_CITATION {"citationID":"s37j6Qpv","properties":{"formattedCitation":"\\super 11\\nosupersub{}","plainCitation":"11","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1</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C07FD9B"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999046B"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E4B3FEF" w14:textId="77777777" w:rsidR="001024B5" w:rsidRPr="00962D78" w:rsidRDefault="001024B5" w:rsidP="00823628">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7E07D1B" w14:textId="77777777" w:rsidR="001024B5" w:rsidRDefault="001024B5" w:rsidP="00823628">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A2C4104"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EC6DF83" w14:textId="77777777" w:rsidR="001024B5" w:rsidRDefault="001024B5" w:rsidP="00823628">
            <w:pPr>
              <w:spacing w:after="0"/>
              <w:rPr>
                <w:sz w:val="16"/>
                <w:szCs w:val="16"/>
              </w:rPr>
            </w:pPr>
            <w:r>
              <w:rPr>
                <w:sz w:val="16"/>
                <w:szCs w:val="16"/>
              </w:rPr>
              <w:t>408* (212, 2000)</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E79931D" w14:textId="77777777" w:rsidR="001024B5" w:rsidRDefault="001024B5" w:rsidP="00823628">
            <w:pPr>
              <w:spacing w:after="0"/>
              <w:rPr>
                <w:sz w:val="16"/>
                <w:szCs w:val="16"/>
              </w:rPr>
            </w:pPr>
            <w:r>
              <w:rPr>
                <w:sz w:val="16"/>
                <w:szCs w:val="16"/>
              </w:rPr>
              <w:t>170</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690D6FF0"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38C3110" w14:textId="77777777" w:rsidR="001024B5" w:rsidRDefault="001024B5" w:rsidP="00823628">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4431BB6" w14:textId="77777777" w:rsidR="001024B5" w:rsidRDefault="001024B5" w:rsidP="00823628">
            <w:pPr>
              <w:spacing w:after="0"/>
              <w:rPr>
                <w:sz w:val="16"/>
                <w:szCs w:val="16"/>
              </w:rPr>
            </w:pPr>
            <w:r w:rsidRPr="000D0D65">
              <w:rPr>
                <w:sz w:val="16"/>
                <w:szCs w:val="16"/>
              </w:rPr>
              <w:t xml:space="preserve">Asymptomatic + </w:t>
            </w:r>
            <w:r>
              <w:rPr>
                <w:sz w:val="16"/>
                <w:szCs w:val="16"/>
              </w:rPr>
              <w:t>symptomatic (mild-severe)</w:t>
            </w:r>
          </w:p>
        </w:tc>
      </w:tr>
      <w:tr w:rsidR="001024B5" w:rsidRPr="00962D78" w14:paraId="55F1CB7D" w14:textId="77777777" w:rsidTr="00823628">
        <w:trPr>
          <w:trHeight w:val="22"/>
        </w:trPr>
        <w:tc>
          <w:tcPr>
            <w:tcW w:w="13562" w:type="dxa"/>
            <w:gridSpan w:val="11"/>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72" w:type="dxa"/>
              <w:bottom w:w="72" w:type="dxa"/>
              <w:right w:w="72" w:type="dxa"/>
            </w:tcMar>
            <w:vAlign w:val="center"/>
          </w:tcPr>
          <w:p w14:paraId="67B2EB17" w14:textId="77777777" w:rsidR="001024B5" w:rsidRDefault="001024B5" w:rsidP="00823628">
            <w:pPr>
              <w:spacing w:after="0"/>
              <w:rPr>
                <w:sz w:val="16"/>
                <w:szCs w:val="16"/>
              </w:rPr>
            </w:pPr>
            <w:r w:rsidRPr="00962D78">
              <w:rPr>
                <w:b/>
                <w:bCs/>
                <w:sz w:val="18"/>
                <w:szCs w:val="18"/>
              </w:rPr>
              <w:t>Oxford/AstraZeneca</w:t>
            </w:r>
            <w:r>
              <w:rPr>
                <w:b/>
                <w:bCs/>
                <w:sz w:val="18"/>
                <w:szCs w:val="18"/>
              </w:rPr>
              <w:t xml:space="preserve"> (</w:t>
            </w:r>
            <w:r>
              <w:rPr>
                <w:rFonts w:ascii="Segoe UI Symbol" w:hAnsi="Segoe UI Symbol"/>
                <w:b/>
                <w:bCs/>
                <w:sz w:val="18"/>
                <w:szCs w:val="18"/>
              </w:rPr>
              <w:t xml:space="preserve">≥ </w:t>
            </w:r>
            <w:r w:rsidRPr="00610829">
              <w:rPr>
                <w:rFonts w:cstheme="minorHAnsi"/>
                <w:b/>
                <w:bCs/>
                <w:sz w:val="18"/>
                <w:szCs w:val="18"/>
              </w:rPr>
              <w:t>12 wks</w:t>
            </w:r>
            <w:r>
              <w:rPr>
                <w:b/>
                <w:bCs/>
                <w:sz w:val="18"/>
                <w:szCs w:val="18"/>
              </w:rPr>
              <w:t>, Fig. S4)</w:t>
            </w:r>
          </w:p>
        </w:tc>
      </w:tr>
      <w:tr w:rsidR="001024B5" w:rsidRPr="00962D78" w14:paraId="3992E41F"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8185719" w14:textId="64EBA54E" w:rsidR="001024B5" w:rsidRPr="00F32AC7" w:rsidRDefault="001024B5" w:rsidP="00823628">
            <w:pPr>
              <w:spacing w:after="0"/>
              <w:ind w:firstLine="114"/>
              <w:rPr>
                <w:sz w:val="16"/>
                <w:szCs w:val="16"/>
              </w:rPr>
            </w:pPr>
            <w:r w:rsidRPr="00A21994">
              <w:rPr>
                <w:sz w:val="16"/>
                <w:szCs w:val="16"/>
              </w:rPr>
              <w:t>Voysey et al.</w:t>
            </w:r>
            <w:r>
              <w:rPr>
                <w:sz w:val="16"/>
                <w:szCs w:val="16"/>
              </w:rPr>
              <w:fldChar w:fldCharType="begin"/>
            </w:r>
            <w:r w:rsidR="004E57AA">
              <w:rPr>
                <w:sz w:val="16"/>
                <w:szCs w:val="16"/>
              </w:rPr>
              <w:instrText xml:space="preserve"> ADDIN ZOTERO_ITEM CSL_CITATION {"citationID":"hkphlGp9","properties":{"formattedCitation":"\\super 4\\nosupersub{}","plainCitation":"4","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sidR="004E57AA">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sidR="004E57AA">
              <w:rPr>
                <w:rFonts w:hint="eastAsia"/>
                <w:sz w:val="16"/>
                <w:szCs w:val="16"/>
              </w:rPr>
              <w:instrText>≥</w:instrText>
            </w:r>
            <w:r w:rsidR="004E57AA">
              <w:rPr>
                <w:rFonts w:hint="eastAsia"/>
                <w:sz w:val="16"/>
                <w:szCs w:val="16"/>
              </w:rPr>
              <w:instrText>37</w:instrText>
            </w:r>
            <w:r w:rsidR="004E57AA">
              <w:rPr>
                <w:rFonts w:hint="eastAsia"/>
                <w:sz w:val="16"/>
                <w:szCs w:val="16"/>
              </w:rPr>
              <w:instrText>·</w:instrText>
            </w:r>
            <w:r w:rsidR="004E57AA">
              <w:rPr>
                <w:rFonts w:hint="eastAsia"/>
                <w:sz w:val="16"/>
                <w:szCs w:val="16"/>
              </w:rPr>
              <w:instrText>8</w:instrText>
            </w:r>
            <w:r w:rsidR="004E57AA">
              <w:rPr>
                <w:rFonts w:hint="eastAsia"/>
                <w:sz w:val="16"/>
                <w:szCs w:val="16"/>
              </w:rPr>
              <w:instrText>°</w:instrText>
            </w:r>
            <w:r w:rsidR="004E57AA">
              <w:rPr>
                <w:rFonts w:hint="eastAsia"/>
                <w:sz w:val="16"/>
                <w:szCs w:val="16"/>
              </w:rPr>
              <w:instrText>C, cough, shortness of breath, or anosmia or ageusia) more</w:instrText>
            </w:r>
            <w:r w:rsidR="004E57AA">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sidR="004E57AA">
              <w:rPr>
                <w:rFonts w:hint="eastAsia"/>
                <w:sz w:val="16"/>
                <w:szCs w:val="16"/>
              </w:rPr>
              <w:instrText xml:space="preserve"> 81</w:instrText>
            </w:r>
            <w:r w:rsidR="004E57AA">
              <w:rPr>
                <w:rFonts w:hint="eastAsia"/>
                <w:sz w:val="16"/>
                <w:szCs w:val="16"/>
              </w:rPr>
              <w:instrText>·</w:instrText>
            </w:r>
            <w:r w:rsidR="004E57AA">
              <w:rPr>
                <w:rFonts w:hint="eastAsia"/>
                <w:sz w:val="16"/>
                <w:szCs w:val="16"/>
              </w:rPr>
              <w:instrText>3% [95% CI 60</w:instrText>
            </w:r>
            <w:r w:rsidR="004E57AA">
              <w:rPr>
                <w:rFonts w:hint="eastAsia"/>
                <w:sz w:val="16"/>
                <w:szCs w:val="16"/>
              </w:rPr>
              <w:instrText>·</w:instrText>
            </w:r>
            <w:r w:rsidR="004E57AA">
              <w:rPr>
                <w:rFonts w:hint="eastAsia"/>
                <w:sz w:val="16"/>
                <w:szCs w:val="16"/>
              </w:rPr>
              <w:instrText>3</w:instrText>
            </w:r>
            <w:r w:rsidR="004E57AA">
              <w:rPr>
                <w:rFonts w:hint="eastAsia"/>
                <w:sz w:val="16"/>
                <w:szCs w:val="16"/>
              </w:rPr>
              <w:instrText>–</w:instrText>
            </w:r>
            <w:r w:rsidR="004E57AA">
              <w:rPr>
                <w:rFonts w:hint="eastAsia"/>
                <w:sz w:val="16"/>
                <w:szCs w:val="16"/>
              </w:rPr>
              <w:instrText>91</w:instrText>
            </w:r>
            <w:r w:rsidR="004E57AA">
              <w:rPr>
                <w:rFonts w:hint="eastAsia"/>
                <w:sz w:val="16"/>
                <w:szCs w:val="16"/>
              </w:rPr>
              <w:instrText>·</w:instrText>
            </w:r>
            <w:r w:rsidR="004E57AA">
              <w:rPr>
                <w:rFonts w:hint="eastAsia"/>
                <w:sz w:val="16"/>
                <w:szCs w:val="16"/>
              </w:rPr>
              <w:instrText xml:space="preserve">2] at </w:instrText>
            </w:r>
            <w:r w:rsidR="004E57AA">
              <w:rPr>
                <w:rFonts w:hint="eastAsia"/>
                <w:sz w:val="16"/>
                <w:szCs w:val="16"/>
              </w:rPr>
              <w:instrText>≥</w:instrText>
            </w:r>
            <w:r w:rsidR="004E57AA">
              <w:rPr>
                <w:rFonts w:hint="eastAsia"/>
                <w:sz w:val="16"/>
                <w:szCs w:val="16"/>
              </w:rPr>
              <w:instrText>12 weeks) than in those with a short interval (vaccine efficacy 55</w:instrText>
            </w:r>
            <w:r w:rsidR="004E57AA">
              <w:rPr>
                <w:rFonts w:hint="eastAsia"/>
                <w:sz w:val="16"/>
                <w:szCs w:val="16"/>
              </w:rPr>
              <w:instrText>·</w:instrText>
            </w:r>
            <w:r w:rsidR="004E57AA">
              <w:rPr>
                <w:rFonts w:hint="eastAsia"/>
                <w:sz w:val="16"/>
                <w:szCs w:val="16"/>
              </w:rPr>
              <w:instrText>1% [33</w:instrText>
            </w:r>
            <w:r w:rsidR="004E57AA">
              <w:rPr>
                <w:rFonts w:hint="eastAsia"/>
                <w:sz w:val="16"/>
                <w:szCs w:val="16"/>
              </w:rPr>
              <w:instrText>·</w:instrText>
            </w:r>
            <w:r w:rsidR="004E57AA">
              <w:rPr>
                <w:rFonts w:hint="eastAsia"/>
                <w:sz w:val="16"/>
                <w:szCs w:val="16"/>
              </w:rPr>
              <w:instrText>0</w:instrText>
            </w:r>
            <w:r w:rsidR="004E57AA">
              <w:rPr>
                <w:rFonts w:hint="eastAsia"/>
                <w:sz w:val="16"/>
                <w:szCs w:val="16"/>
              </w:rPr>
              <w:instrText>–</w:instrText>
            </w:r>
            <w:r w:rsidR="004E57AA">
              <w:rPr>
                <w:rFonts w:hint="eastAsia"/>
                <w:sz w:val="16"/>
                <w:szCs w:val="16"/>
              </w:rPr>
              <w:instrText>69</w:instrText>
            </w:r>
            <w:r w:rsidR="004E57AA">
              <w:rPr>
                <w:rFonts w:hint="eastAsia"/>
                <w:sz w:val="16"/>
                <w:szCs w:val="16"/>
              </w:rPr>
              <w:instrText>·</w:instrText>
            </w:r>
            <w:r w:rsidR="004E57AA">
              <w:rPr>
                <w:rFonts w:hint="eastAsia"/>
                <w:sz w:val="16"/>
                <w:szCs w:val="16"/>
              </w:rPr>
              <w:instrText>9] at &lt;6 weeks). These observations are supported by immunogenicity data that showed binding antibody responses more than two-fold higher after an</w:instrText>
            </w:r>
            <w:r w:rsidR="004E57AA">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8D22803" w14:textId="77777777" w:rsidR="001024B5" w:rsidRPr="00962D78" w:rsidRDefault="001024B5" w:rsidP="00823628">
            <w:pPr>
              <w:spacing w:after="0"/>
              <w:rPr>
                <w:sz w:val="16"/>
                <w:szCs w:val="16"/>
              </w:rPr>
            </w:pPr>
            <w:r>
              <w:rPr>
                <w:sz w:val="16"/>
                <w:szCs w:val="16"/>
              </w:rPr>
              <w:t>80.7 (66.5, 88.9)</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155AAF8" w14:textId="77777777" w:rsidR="001024B5" w:rsidRPr="000D0D65" w:rsidRDefault="001024B5" w:rsidP="00823628">
            <w:pPr>
              <w:spacing w:after="0"/>
              <w:rPr>
                <w:sz w:val="16"/>
                <w:szCs w:val="16"/>
              </w:rPr>
            </w:pPr>
            <w:r>
              <w:rPr>
                <w:sz w:val="16"/>
                <w:szCs w:val="16"/>
              </w:rPr>
              <w:t>33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E8CC88E" w14:textId="77777777" w:rsidR="001024B5" w:rsidRPr="00962D78" w:rsidRDefault="001024B5" w:rsidP="00823628">
            <w:pPr>
              <w:spacing w:after="0"/>
              <w:rPr>
                <w:sz w:val="16"/>
                <w:szCs w:val="16"/>
              </w:rPr>
            </w:pPr>
            <w:r>
              <w:rPr>
                <w:sz w:val="16"/>
                <w:szCs w:val="16"/>
              </w:rPr>
              <w:t>240 (210, 276)</w:t>
            </w: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9F6CEF8" w14:textId="77777777" w:rsidR="001024B5" w:rsidRDefault="001024B5" w:rsidP="00823628">
            <w:pPr>
              <w:spacing w:after="0"/>
              <w:rPr>
                <w:sz w:val="16"/>
                <w:szCs w:val="16"/>
              </w:rPr>
            </w:pPr>
            <w:r>
              <w:rPr>
                <w:sz w:val="16"/>
                <w:szCs w:val="16"/>
              </w:rPr>
              <w:t>217</w:t>
            </w: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C6EE2B2"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4FBC85D" w14:textId="77777777" w:rsidR="001024B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A4281CE" w14:textId="77777777" w:rsidR="001024B5" w:rsidRDefault="001024B5" w:rsidP="00823628">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647ABCEF" w14:textId="77777777" w:rsidR="001024B5" w:rsidRPr="00962D78" w:rsidRDefault="001024B5" w:rsidP="00823628">
            <w:pPr>
              <w:spacing w:after="0"/>
              <w:jc w:val="center"/>
              <w:rPr>
                <w:sz w:val="16"/>
                <w:szCs w:val="16"/>
              </w:rPr>
            </w:pPr>
            <w:r>
              <w:rPr>
                <w:sz w:val="16"/>
                <w:szCs w:val="16"/>
              </w:rPr>
              <w:t>0.59</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3AF1BD4" w14:textId="77777777" w:rsidR="001024B5" w:rsidRDefault="001024B5" w:rsidP="00823628">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FCB6948" w14:textId="77777777" w:rsidR="001024B5" w:rsidRDefault="001024B5" w:rsidP="00823628">
            <w:pPr>
              <w:spacing w:after="0"/>
              <w:rPr>
                <w:sz w:val="16"/>
                <w:szCs w:val="16"/>
              </w:rPr>
            </w:pPr>
          </w:p>
        </w:tc>
      </w:tr>
      <w:tr w:rsidR="001024B5" w:rsidRPr="00962D78" w14:paraId="11AF7E1F"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3464191" w14:textId="38C5EFFA" w:rsidR="001024B5" w:rsidRPr="00F32AC7" w:rsidRDefault="001024B5" w:rsidP="00823628">
            <w:pPr>
              <w:spacing w:after="0"/>
              <w:ind w:firstLine="114"/>
              <w:rPr>
                <w:sz w:val="16"/>
                <w:szCs w:val="16"/>
              </w:rPr>
            </w:pPr>
            <w:r w:rsidRPr="00650DE8">
              <w:rPr>
                <w:sz w:val="16"/>
                <w:szCs w:val="16"/>
              </w:rPr>
              <w:t>Folegatti et al.</w:t>
            </w:r>
            <w:r>
              <w:rPr>
                <w:sz w:val="16"/>
                <w:szCs w:val="16"/>
              </w:rPr>
              <w:fldChar w:fldCharType="begin"/>
            </w:r>
            <w:r w:rsidR="004E57AA">
              <w:rPr>
                <w:sz w:val="16"/>
                <w:szCs w:val="16"/>
              </w:rPr>
              <w:instrText xml:space="preserve"> ADDIN ZOTERO_ITEM CSL_CITATION {"citationID":"jlgXFpwD","properties":{"formattedCitation":"\\super 11\\nosupersub{}","plainCitation":"11","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1</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94E3C61"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96F33DF"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A25DBAA" w14:textId="77777777" w:rsidR="001024B5" w:rsidRPr="00962D78" w:rsidRDefault="001024B5" w:rsidP="00823628">
            <w:pPr>
              <w:spacing w:after="0"/>
              <w:rPr>
                <w:sz w:val="16"/>
                <w:szCs w:val="16"/>
              </w:rPr>
            </w:pPr>
          </w:p>
        </w:tc>
        <w:tc>
          <w:tcPr>
            <w:tcW w:w="53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968C095" w14:textId="77777777" w:rsidR="001024B5" w:rsidRDefault="001024B5" w:rsidP="00823628">
            <w:pPr>
              <w:spacing w:after="0"/>
              <w:rPr>
                <w:sz w:val="16"/>
                <w:szCs w:val="16"/>
              </w:rPr>
            </w:pPr>
          </w:p>
        </w:tc>
        <w:tc>
          <w:tcPr>
            <w:tcW w:w="127"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2B0D3F9" w14:textId="77777777" w:rsidR="001024B5" w:rsidRPr="000D0D65" w:rsidRDefault="001024B5" w:rsidP="00823628">
            <w:pPr>
              <w:spacing w:after="0"/>
              <w:rPr>
                <w:sz w:val="16"/>
                <w:szCs w:val="16"/>
              </w:rPr>
            </w:pPr>
          </w:p>
        </w:tc>
        <w:tc>
          <w:tcPr>
            <w:tcW w:w="139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4C0A1A4" w14:textId="77777777" w:rsidR="001024B5" w:rsidRDefault="001024B5" w:rsidP="00823628">
            <w:pPr>
              <w:spacing w:after="0"/>
              <w:rPr>
                <w:sz w:val="16"/>
                <w:szCs w:val="16"/>
              </w:rPr>
            </w:pPr>
            <w:r>
              <w:rPr>
                <w:sz w:val="16"/>
                <w:szCs w:val="16"/>
              </w:rPr>
              <w:t>408* (212, 2000)</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D05F488" w14:textId="77777777" w:rsidR="001024B5" w:rsidRDefault="001024B5" w:rsidP="00823628">
            <w:pPr>
              <w:spacing w:after="0"/>
              <w:rPr>
                <w:sz w:val="16"/>
                <w:szCs w:val="16"/>
              </w:rPr>
            </w:pPr>
            <w:r>
              <w:rPr>
                <w:sz w:val="16"/>
                <w:szCs w:val="16"/>
              </w:rPr>
              <w:t>170</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68830216"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4F3E96D" w14:textId="77777777" w:rsidR="001024B5" w:rsidRDefault="001024B5" w:rsidP="00823628">
            <w:pPr>
              <w:spacing w:after="0"/>
              <w:rPr>
                <w:sz w:val="16"/>
                <w:szCs w:val="16"/>
              </w:rPr>
            </w:pPr>
            <w:r>
              <w:rPr>
                <w:sz w:val="16"/>
                <w:szCs w:val="16"/>
              </w:rPr>
              <w:t>Ps VNA</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C4EAF80" w14:textId="77777777" w:rsidR="001024B5" w:rsidRDefault="001024B5" w:rsidP="00823628">
            <w:pPr>
              <w:spacing w:after="0"/>
              <w:rPr>
                <w:sz w:val="16"/>
                <w:szCs w:val="16"/>
              </w:rPr>
            </w:pPr>
            <w:r w:rsidRPr="000D0D65">
              <w:rPr>
                <w:sz w:val="16"/>
                <w:szCs w:val="16"/>
              </w:rPr>
              <w:t xml:space="preserve">Asymptomatic + </w:t>
            </w:r>
            <w:r>
              <w:rPr>
                <w:sz w:val="16"/>
                <w:szCs w:val="16"/>
              </w:rPr>
              <w:t>symptomatic (mild-severe)</w:t>
            </w:r>
          </w:p>
        </w:tc>
      </w:tr>
    </w:tbl>
    <w:p w14:paraId="14861CB8" w14:textId="77777777" w:rsidR="001024B5" w:rsidRDefault="001024B5" w:rsidP="001024B5">
      <w:pPr>
        <w:spacing w:after="0"/>
        <w:rPr>
          <w:b/>
          <w:bCs/>
          <w:sz w:val="20"/>
          <w:szCs w:val="20"/>
        </w:rPr>
      </w:pPr>
    </w:p>
    <w:p w14:paraId="78086DD2" w14:textId="77777777" w:rsidR="001024B5" w:rsidRDefault="001024B5" w:rsidP="001024B5">
      <w:pPr>
        <w:rPr>
          <w:b/>
          <w:bCs/>
          <w:sz w:val="20"/>
          <w:szCs w:val="20"/>
        </w:rPr>
      </w:pPr>
      <w:r>
        <w:rPr>
          <w:b/>
          <w:bCs/>
          <w:sz w:val="20"/>
          <w:szCs w:val="20"/>
        </w:rPr>
        <w:br w:type="page"/>
      </w:r>
    </w:p>
    <w:p w14:paraId="766A0D38" w14:textId="77777777" w:rsidR="001024B5" w:rsidRDefault="001024B5" w:rsidP="001024B5">
      <w:pPr>
        <w:spacing w:after="0"/>
        <w:rPr>
          <w:sz w:val="20"/>
          <w:szCs w:val="20"/>
        </w:rPr>
      </w:pPr>
      <w:r w:rsidRPr="00586DA0">
        <w:rPr>
          <w:b/>
          <w:bCs/>
          <w:sz w:val="20"/>
          <w:szCs w:val="20"/>
        </w:rPr>
        <w:lastRenderedPageBreak/>
        <w:t>Table S2. Data summary and sources for vaccine-induced and HCS binding antibody titers.</w:t>
      </w:r>
      <w:r>
        <w:rPr>
          <w:b/>
          <w:bCs/>
          <w:sz w:val="20"/>
          <w:szCs w:val="20"/>
        </w:rPr>
        <w:t xml:space="preserve"> </w:t>
      </w:r>
      <w:r>
        <w:rPr>
          <w:sz w:val="20"/>
          <w:szCs w:val="20"/>
        </w:rPr>
        <w:t>Confidence intervals estimated from figures for HCS panel and US site titers for Janssen/J&amp;J. Median titer estimated for HCS panel from published figure for Oxford/AstraZeneca. WT VNA = Wild-type virus neutralization assay. Ps VNA = Pseudovirus neutralization assay. NA = Not available.</w:t>
      </w:r>
    </w:p>
    <w:p w14:paraId="5D8A07F7" w14:textId="77777777" w:rsidR="001024B5" w:rsidRDefault="001024B5" w:rsidP="001024B5">
      <w:pPr>
        <w:spacing w:after="0"/>
        <w:rPr>
          <w:sz w:val="20"/>
          <w:szCs w:val="20"/>
        </w:rPr>
      </w:pPr>
      <w:r w:rsidRPr="000A548C">
        <w:rPr>
          <w:sz w:val="20"/>
          <w:szCs w:val="20"/>
        </w:rPr>
        <w:t>*</w:t>
      </w:r>
      <w:r>
        <w:rPr>
          <w:sz w:val="20"/>
          <w:szCs w:val="20"/>
        </w:rPr>
        <w:t xml:space="preserve"> Denotes median titers and interquartile range, instead of geometric mean titers and 95% confidence intervals</w:t>
      </w:r>
      <w:r w:rsidRPr="000A548C">
        <w:rPr>
          <w:sz w:val="20"/>
          <w:szCs w:val="20"/>
        </w:rPr>
        <w:t xml:space="preserve"> </w:t>
      </w:r>
    </w:p>
    <w:tbl>
      <w:tblPr>
        <w:tblW w:w="13562" w:type="dxa"/>
        <w:tblInd w:w="-280" w:type="dxa"/>
        <w:tblLayout w:type="fixed"/>
        <w:tblCellMar>
          <w:left w:w="0" w:type="dxa"/>
          <w:right w:w="0" w:type="dxa"/>
        </w:tblCellMar>
        <w:tblLook w:val="0600" w:firstRow="0" w:lastRow="0" w:firstColumn="0" w:lastColumn="0" w:noHBand="1" w:noVBand="1"/>
      </w:tblPr>
      <w:tblGrid>
        <w:gridCol w:w="1790"/>
        <w:gridCol w:w="1425"/>
        <w:gridCol w:w="915"/>
        <w:gridCol w:w="1496"/>
        <w:gridCol w:w="404"/>
        <w:gridCol w:w="180"/>
        <w:gridCol w:w="1471"/>
        <w:gridCol w:w="345"/>
        <w:gridCol w:w="1163"/>
        <w:gridCol w:w="894"/>
        <w:gridCol w:w="3479"/>
      </w:tblGrid>
      <w:tr w:rsidR="001024B5" w:rsidRPr="00962D78" w14:paraId="78A1B81E" w14:textId="77777777" w:rsidTr="00823628">
        <w:trPr>
          <w:trHeight w:val="173"/>
        </w:trPr>
        <w:tc>
          <w:tcPr>
            <w:tcW w:w="1790" w:type="dxa"/>
            <w:vMerge w:val="restart"/>
            <w:tcBorders>
              <w:top w:val="single" w:sz="8" w:space="0" w:color="FFFFFF"/>
              <w:left w:val="single" w:sz="8" w:space="0" w:color="FFFFFF"/>
              <w:right w:val="single" w:sz="8" w:space="0" w:color="FFFFFF"/>
            </w:tcBorders>
            <w:shd w:val="clear" w:color="auto" w:fill="auto"/>
            <w:tcMar>
              <w:top w:w="72" w:type="dxa"/>
              <w:left w:w="72" w:type="dxa"/>
              <w:bottom w:w="72" w:type="dxa"/>
              <w:right w:w="72" w:type="dxa"/>
            </w:tcMar>
            <w:vAlign w:val="bottom"/>
            <w:hideMark/>
          </w:tcPr>
          <w:p w14:paraId="13607ADB" w14:textId="77777777" w:rsidR="001024B5" w:rsidRPr="00962D78" w:rsidRDefault="001024B5" w:rsidP="00823628">
            <w:pPr>
              <w:spacing w:after="0"/>
              <w:rPr>
                <w:b/>
                <w:bCs/>
                <w:sz w:val="18"/>
                <w:szCs w:val="18"/>
              </w:rPr>
            </w:pPr>
            <w:r w:rsidRPr="00962D78">
              <w:rPr>
                <w:b/>
                <w:bCs/>
                <w:sz w:val="18"/>
                <w:szCs w:val="18"/>
              </w:rPr>
              <w:t>Developer</w:t>
            </w:r>
          </w:p>
        </w:tc>
        <w:tc>
          <w:tcPr>
            <w:tcW w:w="1425" w:type="dxa"/>
            <w:vMerge w:val="restart"/>
            <w:tcBorders>
              <w:top w:val="single" w:sz="8" w:space="0" w:color="FFFFFF"/>
              <w:left w:val="single" w:sz="8" w:space="0" w:color="FFFFFF"/>
              <w:right w:val="single" w:sz="8" w:space="0" w:color="FFFFFF"/>
            </w:tcBorders>
            <w:shd w:val="clear" w:color="auto" w:fill="auto"/>
            <w:tcMar>
              <w:top w:w="72" w:type="dxa"/>
              <w:left w:w="72" w:type="dxa"/>
              <w:bottom w:w="72" w:type="dxa"/>
              <w:right w:w="72" w:type="dxa"/>
            </w:tcMar>
            <w:vAlign w:val="bottom"/>
            <w:hideMark/>
          </w:tcPr>
          <w:p w14:paraId="7755DB27" w14:textId="77777777" w:rsidR="001024B5" w:rsidRPr="00962D78" w:rsidRDefault="001024B5" w:rsidP="00823628">
            <w:pPr>
              <w:spacing w:after="0"/>
              <w:rPr>
                <w:b/>
                <w:bCs/>
                <w:sz w:val="18"/>
                <w:szCs w:val="18"/>
              </w:rPr>
            </w:pPr>
            <w:r>
              <w:rPr>
                <w:b/>
                <w:bCs/>
                <w:sz w:val="18"/>
                <w:szCs w:val="18"/>
              </w:rPr>
              <w:t xml:space="preserve">% </w:t>
            </w:r>
            <w:r w:rsidRPr="00962D78">
              <w:rPr>
                <w:b/>
                <w:bCs/>
                <w:sz w:val="18"/>
                <w:szCs w:val="18"/>
              </w:rPr>
              <w:t>Efficacy</w:t>
            </w:r>
            <w:r>
              <w:rPr>
                <w:b/>
                <w:bCs/>
                <w:sz w:val="18"/>
                <w:szCs w:val="18"/>
              </w:rPr>
              <w:t xml:space="preserve"> (CI)</w:t>
            </w:r>
            <w:r w:rsidRPr="00962D78">
              <w:rPr>
                <w:b/>
                <w:bCs/>
                <w:sz w:val="18"/>
                <w:szCs w:val="18"/>
              </w:rPr>
              <w:t xml:space="preserve"> </w:t>
            </w:r>
          </w:p>
        </w:tc>
        <w:tc>
          <w:tcPr>
            <w:tcW w:w="915" w:type="dxa"/>
            <w:vMerge w:val="restart"/>
            <w:tcBorders>
              <w:left w:val="single" w:sz="8" w:space="0" w:color="FFFFFF"/>
              <w:right w:val="single" w:sz="8" w:space="0" w:color="FFFFFF"/>
            </w:tcBorders>
            <w:vAlign w:val="bottom"/>
          </w:tcPr>
          <w:p w14:paraId="33C55ED4" w14:textId="77777777" w:rsidR="001024B5" w:rsidRPr="00962D78" w:rsidRDefault="001024B5" w:rsidP="00823628">
            <w:pPr>
              <w:spacing w:after="0"/>
              <w:rPr>
                <w:b/>
                <w:bCs/>
                <w:sz w:val="18"/>
                <w:szCs w:val="18"/>
              </w:rPr>
            </w:pPr>
            <w:r>
              <w:rPr>
                <w:b/>
                <w:bCs/>
                <w:sz w:val="18"/>
                <w:szCs w:val="18"/>
              </w:rPr>
              <w:t>Cases (N)</w:t>
            </w:r>
          </w:p>
        </w:tc>
        <w:tc>
          <w:tcPr>
            <w:tcW w:w="1900" w:type="dxa"/>
            <w:gridSpan w:val="2"/>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hideMark/>
          </w:tcPr>
          <w:p w14:paraId="35D3C801" w14:textId="77777777" w:rsidR="001024B5" w:rsidRPr="00962D78" w:rsidRDefault="001024B5" w:rsidP="00823628">
            <w:pPr>
              <w:spacing w:after="0"/>
              <w:jc w:val="center"/>
              <w:rPr>
                <w:b/>
                <w:bCs/>
                <w:sz w:val="18"/>
                <w:szCs w:val="18"/>
              </w:rPr>
            </w:pPr>
            <w:r>
              <w:rPr>
                <w:b/>
                <w:bCs/>
                <w:sz w:val="18"/>
                <w:szCs w:val="18"/>
              </w:rPr>
              <w:t>Vaccine-induced</w:t>
            </w:r>
          </w:p>
        </w:tc>
        <w:tc>
          <w:tcPr>
            <w:tcW w:w="180" w:type="dxa"/>
            <w:tcBorders>
              <w:left w:val="single" w:sz="8" w:space="0" w:color="FFFFFF"/>
              <w:right w:val="single" w:sz="8" w:space="0" w:color="FFFFFF"/>
            </w:tcBorders>
          </w:tcPr>
          <w:p w14:paraId="18AC91CD" w14:textId="77777777" w:rsidR="001024B5" w:rsidRDefault="001024B5" w:rsidP="00823628">
            <w:pPr>
              <w:spacing w:after="0"/>
              <w:jc w:val="center"/>
              <w:rPr>
                <w:b/>
                <w:bCs/>
                <w:sz w:val="18"/>
                <w:szCs w:val="18"/>
              </w:rPr>
            </w:pPr>
          </w:p>
        </w:tc>
        <w:tc>
          <w:tcPr>
            <w:tcW w:w="1816" w:type="dxa"/>
            <w:gridSpan w:val="2"/>
            <w:tcBorders>
              <w:left w:val="single" w:sz="8" w:space="0" w:color="FFFFFF"/>
              <w:bottom w:val="single" w:sz="8" w:space="0" w:color="auto"/>
              <w:right w:val="single" w:sz="8" w:space="0" w:color="FFFFFF"/>
            </w:tcBorders>
            <w:shd w:val="clear" w:color="auto" w:fill="auto"/>
            <w:tcMar>
              <w:top w:w="72" w:type="dxa"/>
              <w:left w:w="72" w:type="dxa"/>
              <w:bottom w:w="72" w:type="dxa"/>
              <w:right w:w="72" w:type="dxa"/>
            </w:tcMar>
            <w:vAlign w:val="bottom"/>
            <w:hideMark/>
          </w:tcPr>
          <w:p w14:paraId="2F622B3B" w14:textId="77777777" w:rsidR="001024B5" w:rsidRPr="00962D78" w:rsidRDefault="001024B5" w:rsidP="00823628">
            <w:pPr>
              <w:spacing w:after="0"/>
              <w:jc w:val="center"/>
              <w:rPr>
                <w:b/>
                <w:bCs/>
                <w:sz w:val="18"/>
                <w:szCs w:val="18"/>
              </w:rPr>
            </w:pPr>
            <w:r>
              <w:rPr>
                <w:b/>
                <w:bCs/>
                <w:sz w:val="18"/>
                <w:szCs w:val="18"/>
              </w:rPr>
              <w:t>HCS</w:t>
            </w:r>
          </w:p>
        </w:tc>
        <w:tc>
          <w:tcPr>
            <w:tcW w:w="1163" w:type="dxa"/>
            <w:tcBorders>
              <w:left w:val="single" w:sz="8" w:space="0" w:color="FFFFFF"/>
              <w:right w:val="single" w:sz="8" w:space="0" w:color="FFFFFF"/>
            </w:tcBorders>
          </w:tcPr>
          <w:p w14:paraId="64215464" w14:textId="77777777" w:rsidR="001024B5" w:rsidRPr="00962D78" w:rsidRDefault="001024B5" w:rsidP="00823628">
            <w:pPr>
              <w:spacing w:after="0"/>
              <w:rPr>
                <w:b/>
                <w:bCs/>
                <w:sz w:val="18"/>
                <w:szCs w:val="18"/>
              </w:rPr>
            </w:pPr>
          </w:p>
        </w:tc>
        <w:tc>
          <w:tcPr>
            <w:tcW w:w="894" w:type="dxa"/>
            <w:tcBorders>
              <w:left w:val="single" w:sz="8" w:space="0" w:color="FFFFFF"/>
              <w:right w:val="single" w:sz="8" w:space="0" w:color="FFFFFF"/>
            </w:tcBorders>
          </w:tcPr>
          <w:p w14:paraId="6DAF77FC" w14:textId="77777777" w:rsidR="001024B5" w:rsidRPr="00962D78" w:rsidRDefault="001024B5" w:rsidP="00823628">
            <w:pPr>
              <w:spacing w:after="0"/>
              <w:rPr>
                <w:b/>
                <w:bCs/>
                <w:sz w:val="18"/>
                <w:szCs w:val="18"/>
              </w:rPr>
            </w:pPr>
          </w:p>
        </w:tc>
        <w:tc>
          <w:tcPr>
            <w:tcW w:w="3479" w:type="dxa"/>
            <w:tcBorders>
              <w:left w:val="single" w:sz="8" w:space="0" w:color="FFFFFF"/>
              <w:right w:val="single" w:sz="8" w:space="0" w:color="FFFFFF"/>
            </w:tcBorders>
          </w:tcPr>
          <w:p w14:paraId="7F9B01D1" w14:textId="77777777" w:rsidR="001024B5" w:rsidRPr="00962D78" w:rsidRDefault="001024B5" w:rsidP="00823628">
            <w:pPr>
              <w:spacing w:after="0"/>
              <w:rPr>
                <w:b/>
                <w:bCs/>
                <w:sz w:val="18"/>
                <w:szCs w:val="18"/>
              </w:rPr>
            </w:pPr>
          </w:p>
        </w:tc>
      </w:tr>
      <w:tr w:rsidR="001024B5" w:rsidRPr="00962D78" w14:paraId="3D14AAEA" w14:textId="77777777" w:rsidTr="00823628">
        <w:trPr>
          <w:trHeight w:val="173"/>
        </w:trPr>
        <w:tc>
          <w:tcPr>
            <w:tcW w:w="1790" w:type="dxa"/>
            <w:vMerge/>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6F214737" w14:textId="77777777" w:rsidR="001024B5" w:rsidRPr="00962D78" w:rsidRDefault="001024B5" w:rsidP="00823628">
            <w:pPr>
              <w:spacing w:after="0"/>
              <w:rPr>
                <w:b/>
                <w:bCs/>
                <w:sz w:val="18"/>
                <w:szCs w:val="18"/>
              </w:rPr>
            </w:pPr>
          </w:p>
        </w:tc>
        <w:tc>
          <w:tcPr>
            <w:tcW w:w="1425" w:type="dxa"/>
            <w:vMerge/>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6AB5ED9B" w14:textId="77777777" w:rsidR="001024B5" w:rsidRPr="00962D78" w:rsidRDefault="001024B5" w:rsidP="00823628">
            <w:pPr>
              <w:spacing w:after="0"/>
              <w:rPr>
                <w:b/>
                <w:bCs/>
                <w:sz w:val="18"/>
                <w:szCs w:val="18"/>
              </w:rPr>
            </w:pPr>
          </w:p>
        </w:tc>
        <w:tc>
          <w:tcPr>
            <w:tcW w:w="915" w:type="dxa"/>
            <w:vMerge/>
            <w:tcBorders>
              <w:left w:val="single" w:sz="8" w:space="0" w:color="FFFFFF"/>
              <w:bottom w:val="single" w:sz="8" w:space="0" w:color="000000"/>
              <w:right w:val="single" w:sz="8" w:space="0" w:color="FFFFFF"/>
            </w:tcBorders>
            <w:vAlign w:val="bottom"/>
          </w:tcPr>
          <w:p w14:paraId="60695169" w14:textId="77777777" w:rsidR="001024B5" w:rsidRDefault="001024B5" w:rsidP="00823628">
            <w:pPr>
              <w:spacing w:after="0"/>
              <w:rPr>
                <w:b/>
                <w:bCs/>
                <w:sz w:val="18"/>
                <w:szCs w:val="18"/>
              </w:rPr>
            </w:pPr>
          </w:p>
        </w:tc>
        <w:tc>
          <w:tcPr>
            <w:tcW w:w="1496" w:type="dxa"/>
            <w:tcBorders>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43651DE2" w14:textId="77777777" w:rsidR="001024B5" w:rsidRDefault="001024B5" w:rsidP="00823628">
            <w:pPr>
              <w:spacing w:after="0"/>
              <w:rPr>
                <w:b/>
                <w:bCs/>
                <w:sz w:val="18"/>
                <w:szCs w:val="18"/>
              </w:rPr>
            </w:pPr>
            <w:r>
              <w:rPr>
                <w:b/>
                <w:bCs/>
                <w:sz w:val="18"/>
                <w:szCs w:val="18"/>
              </w:rPr>
              <w:t>GMT (CI)</w:t>
            </w:r>
          </w:p>
        </w:tc>
        <w:tc>
          <w:tcPr>
            <w:tcW w:w="404" w:type="dxa"/>
            <w:tcBorders>
              <w:left w:val="single" w:sz="8" w:space="0" w:color="FFFFFF"/>
              <w:bottom w:val="single" w:sz="8" w:space="0" w:color="000000"/>
              <w:right w:val="single" w:sz="8" w:space="0" w:color="FFFFFF"/>
            </w:tcBorders>
            <w:vAlign w:val="bottom"/>
          </w:tcPr>
          <w:p w14:paraId="193840CB" w14:textId="77777777" w:rsidR="001024B5" w:rsidRPr="00962D78" w:rsidRDefault="001024B5" w:rsidP="00823628">
            <w:pPr>
              <w:spacing w:after="0"/>
              <w:rPr>
                <w:b/>
                <w:bCs/>
                <w:sz w:val="18"/>
                <w:szCs w:val="18"/>
              </w:rPr>
            </w:pPr>
            <w:r>
              <w:rPr>
                <w:b/>
                <w:bCs/>
                <w:sz w:val="18"/>
                <w:szCs w:val="18"/>
              </w:rPr>
              <w:t>N</w:t>
            </w:r>
          </w:p>
        </w:tc>
        <w:tc>
          <w:tcPr>
            <w:tcW w:w="180" w:type="dxa"/>
            <w:tcBorders>
              <w:left w:val="single" w:sz="8" w:space="0" w:color="FFFFFF"/>
              <w:bottom w:val="single" w:sz="8" w:space="0" w:color="000000"/>
              <w:right w:val="single" w:sz="8" w:space="0" w:color="FFFFFF"/>
            </w:tcBorders>
          </w:tcPr>
          <w:p w14:paraId="1E1A6F7C" w14:textId="77777777" w:rsidR="001024B5" w:rsidRDefault="001024B5" w:rsidP="00823628">
            <w:pPr>
              <w:spacing w:after="0"/>
              <w:rPr>
                <w:b/>
                <w:bCs/>
                <w:sz w:val="18"/>
                <w:szCs w:val="18"/>
              </w:rPr>
            </w:pPr>
          </w:p>
        </w:tc>
        <w:tc>
          <w:tcPr>
            <w:tcW w:w="1471" w:type="dxa"/>
            <w:tcBorders>
              <w:top w:val="single" w:sz="8" w:space="0" w:color="auto"/>
              <w:left w:val="single" w:sz="8" w:space="0" w:color="FFFFFF"/>
              <w:bottom w:val="single" w:sz="8" w:space="0" w:color="000000"/>
              <w:right w:val="single" w:sz="8" w:space="0" w:color="FFFFFF"/>
            </w:tcBorders>
            <w:shd w:val="clear" w:color="auto" w:fill="auto"/>
            <w:tcMar>
              <w:top w:w="72" w:type="dxa"/>
              <w:left w:w="72" w:type="dxa"/>
              <w:bottom w:w="72" w:type="dxa"/>
              <w:right w:w="72" w:type="dxa"/>
            </w:tcMar>
            <w:vAlign w:val="bottom"/>
          </w:tcPr>
          <w:p w14:paraId="7733A350" w14:textId="77777777" w:rsidR="001024B5" w:rsidRPr="00962D78" w:rsidRDefault="001024B5" w:rsidP="00823628">
            <w:pPr>
              <w:spacing w:after="0"/>
              <w:rPr>
                <w:b/>
                <w:bCs/>
                <w:sz w:val="18"/>
                <w:szCs w:val="18"/>
              </w:rPr>
            </w:pPr>
            <w:r>
              <w:rPr>
                <w:b/>
                <w:bCs/>
                <w:sz w:val="18"/>
                <w:szCs w:val="18"/>
              </w:rPr>
              <w:t>GMT (CI)</w:t>
            </w:r>
          </w:p>
        </w:tc>
        <w:tc>
          <w:tcPr>
            <w:tcW w:w="345" w:type="dxa"/>
            <w:tcBorders>
              <w:top w:val="single" w:sz="8" w:space="0" w:color="auto"/>
              <w:left w:val="single" w:sz="8" w:space="0" w:color="FFFFFF"/>
              <w:bottom w:val="single" w:sz="8" w:space="0" w:color="000000"/>
              <w:right w:val="single" w:sz="8" w:space="0" w:color="FFFFFF"/>
            </w:tcBorders>
            <w:vAlign w:val="bottom"/>
          </w:tcPr>
          <w:p w14:paraId="130D27E8" w14:textId="77777777" w:rsidR="001024B5" w:rsidRPr="00962D78" w:rsidRDefault="001024B5" w:rsidP="00823628">
            <w:pPr>
              <w:spacing w:after="0"/>
              <w:rPr>
                <w:b/>
                <w:bCs/>
                <w:sz w:val="18"/>
                <w:szCs w:val="18"/>
              </w:rPr>
            </w:pPr>
            <w:r>
              <w:rPr>
                <w:b/>
                <w:bCs/>
                <w:sz w:val="18"/>
                <w:szCs w:val="18"/>
              </w:rPr>
              <w:t>N</w:t>
            </w:r>
          </w:p>
        </w:tc>
        <w:tc>
          <w:tcPr>
            <w:tcW w:w="1163" w:type="dxa"/>
            <w:tcBorders>
              <w:left w:val="single" w:sz="8" w:space="0" w:color="FFFFFF"/>
              <w:bottom w:val="single" w:sz="8" w:space="0" w:color="000000"/>
              <w:right w:val="single" w:sz="8" w:space="0" w:color="FFFFFF"/>
            </w:tcBorders>
            <w:vAlign w:val="bottom"/>
          </w:tcPr>
          <w:p w14:paraId="7AC09BDC" w14:textId="77777777" w:rsidR="001024B5" w:rsidRPr="00962D78" w:rsidRDefault="001024B5" w:rsidP="00823628">
            <w:pPr>
              <w:spacing w:after="0"/>
              <w:jc w:val="center"/>
              <w:rPr>
                <w:b/>
                <w:bCs/>
                <w:sz w:val="18"/>
                <w:szCs w:val="18"/>
              </w:rPr>
            </w:pPr>
            <w:r w:rsidRPr="00962D78">
              <w:rPr>
                <w:b/>
                <w:bCs/>
                <w:sz w:val="18"/>
                <w:szCs w:val="18"/>
              </w:rPr>
              <w:t>Vaccine/</w:t>
            </w:r>
          </w:p>
          <w:p w14:paraId="4A284A0C" w14:textId="77777777" w:rsidR="001024B5" w:rsidRPr="00962D78" w:rsidRDefault="001024B5" w:rsidP="00823628">
            <w:pPr>
              <w:spacing w:after="0"/>
              <w:jc w:val="center"/>
              <w:rPr>
                <w:b/>
                <w:bCs/>
                <w:sz w:val="18"/>
                <w:szCs w:val="18"/>
              </w:rPr>
            </w:pPr>
            <w:r w:rsidRPr="00962D78">
              <w:rPr>
                <w:b/>
                <w:bCs/>
                <w:sz w:val="18"/>
                <w:szCs w:val="18"/>
              </w:rPr>
              <w:t>HCS ratio</w:t>
            </w:r>
          </w:p>
        </w:tc>
        <w:tc>
          <w:tcPr>
            <w:tcW w:w="894" w:type="dxa"/>
            <w:tcBorders>
              <w:left w:val="single" w:sz="8" w:space="0" w:color="FFFFFF"/>
              <w:bottom w:val="single" w:sz="8" w:space="0" w:color="000000"/>
              <w:right w:val="single" w:sz="8" w:space="0" w:color="FFFFFF"/>
            </w:tcBorders>
            <w:vAlign w:val="bottom"/>
          </w:tcPr>
          <w:p w14:paraId="06AD8368" w14:textId="77777777" w:rsidR="001024B5" w:rsidRPr="00962D78" w:rsidRDefault="001024B5" w:rsidP="00823628">
            <w:pPr>
              <w:spacing w:after="0"/>
              <w:rPr>
                <w:b/>
                <w:bCs/>
                <w:sz w:val="18"/>
                <w:szCs w:val="18"/>
              </w:rPr>
            </w:pPr>
            <w:r>
              <w:rPr>
                <w:b/>
                <w:bCs/>
                <w:sz w:val="18"/>
                <w:szCs w:val="18"/>
              </w:rPr>
              <w:t>ELISA antigen</w:t>
            </w:r>
          </w:p>
        </w:tc>
        <w:tc>
          <w:tcPr>
            <w:tcW w:w="3479" w:type="dxa"/>
            <w:tcBorders>
              <w:left w:val="single" w:sz="8" w:space="0" w:color="FFFFFF"/>
              <w:bottom w:val="single" w:sz="8" w:space="0" w:color="000000"/>
              <w:right w:val="single" w:sz="8" w:space="0" w:color="FFFFFF"/>
            </w:tcBorders>
            <w:vAlign w:val="bottom"/>
          </w:tcPr>
          <w:p w14:paraId="4996E67A" w14:textId="77777777" w:rsidR="001024B5" w:rsidRPr="00962D78" w:rsidRDefault="001024B5" w:rsidP="00823628">
            <w:pPr>
              <w:spacing w:after="0"/>
              <w:rPr>
                <w:b/>
                <w:bCs/>
                <w:sz w:val="18"/>
                <w:szCs w:val="18"/>
              </w:rPr>
            </w:pPr>
            <w:r>
              <w:rPr>
                <w:b/>
                <w:bCs/>
                <w:sz w:val="18"/>
                <w:szCs w:val="18"/>
              </w:rPr>
              <w:t>HCS description</w:t>
            </w:r>
          </w:p>
        </w:tc>
      </w:tr>
      <w:tr w:rsidR="001024B5" w:rsidRPr="00962D78" w14:paraId="16CA74BB" w14:textId="77777777" w:rsidTr="00823628">
        <w:trPr>
          <w:trHeight w:val="153"/>
        </w:trPr>
        <w:tc>
          <w:tcPr>
            <w:tcW w:w="1790" w:type="dxa"/>
            <w:tcBorders>
              <w:top w:val="single" w:sz="8" w:space="0" w:color="000000"/>
              <w:left w:val="single" w:sz="8" w:space="0" w:color="FFFFFF"/>
            </w:tcBorders>
            <w:shd w:val="clear" w:color="auto" w:fill="D9D9D9" w:themeFill="background1" w:themeFillShade="D9"/>
            <w:tcMar>
              <w:top w:w="72" w:type="dxa"/>
              <w:left w:w="72" w:type="dxa"/>
              <w:bottom w:w="72" w:type="dxa"/>
              <w:right w:w="72" w:type="dxa"/>
            </w:tcMar>
            <w:vAlign w:val="center"/>
            <w:hideMark/>
          </w:tcPr>
          <w:p w14:paraId="5CEDAF9E" w14:textId="77777777" w:rsidR="001024B5" w:rsidRPr="00962D78" w:rsidRDefault="001024B5" w:rsidP="00823628">
            <w:pPr>
              <w:spacing w:after="0"/>
              <w:rPr>
                <w:b/>
                <w:bCs/>
                <w:sz w:val="18"/>
                <w:szCs w:val="18"/>
              </w:rPr>
            </w:pPr>
            <w:r w:rsidRPr="00962D78">
              <w:rPr>
                <w:b/>
                <w:bCs/>
                <w:sz w:val="18"/>
                <w:szCs w:val="18"/>
              </w:rPr>
              <w:t>Pfizer/BioNTech</w:t>
            </w:r>
          </w:p>
        </w:tc>
        <w:tc>
          <w:tcPr>
            <w:tcW w:w="1425"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25772DB9" w14:textId="77777777" w:rsidR="001024B5" w:rsidRPr="00962D78" w:rsidRDefault="001024B5" w:rsidP="00823628">
            <w:pPr>
              <w:spacing w:after="0"/>
              <w:rPr>
                <w:sz w:val="18"/>
                <w:szCs w:val="18"/>
              </w:rPr>
            </w:pPr>
          </w:p>
        </w:tc>
        <w:tc>
          <w:tcPr>
            <w:tcW w:w="915" w:type="dxa"/>
            <w:tcBorders>
              <w:top w:val="single" w:sz="8" w:space="0" w:color="000000"/>
            </w:tcBorders>
            <w:shd w:val="clear" w:color="auto" w:fill="D9D9D9" w:themeFill="background1" w:themeFillShade="D9"/>
          </w:tcPr>
          <w:p w14:paraId="6821C635" w14:textId="77777777" w:rsidR="001024B5" w:rsidRPr="00962D78" w:rsidRDefault="001024B5" w:rsidP="00823628">
            <w:pPr>
              <w:spacing w:after="0"/>
              <w:rPr>
                <w:sz w:val="18"/>
                <w:szCs w:val="18"/>
              </w:rPr>
            </w:pPr>
          </w:p>
        </w:tc>
        <w:tc>
          <w:tcPr>
            <w:tcW w:w="1496"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72BDBB57" w14:textId="77777777" w:rsidR="001024B5" w:rsidRPr="00962D78" w:rsidRDefault="001024B5" w:rsidP="00823628">
            <w:pPr>
              <w:spacing w:after="0"/>
              <w:rPr>
                <w:sz w:val="18"/>
                <w:szCs w:val="18"/>
              </w:rPr>
            </w:pPr>
          </w:p>
        </w:tc>
        <w:tc>
          <w:tcPr>
            <w:tcW w:w="404" w:type="dxa"/>
            <w:tcBorders>
              <w:top w:val="single" w:sz="8" w:space="0" w:color="000000"/>
            </w:tcBorders>
            <w:shd w:val="clear" w:color="auto" w:fill="D9D9D9" w:themeFill="background1" w:themeFillShade="D9"/>
          </w:tcPr>
          <w:p w14:paraId="73C8DB82" w14:textId="77777777" w:rsidR="001024B5" w:rsidRPr="00962D78" w:rsidRDefault="001024B5" w:rsidP="00823628">
            <w:pPr>
              <w:spacing w:after="0"/>
              <w:rPr>
                <w:sz w:val="18"/>
                <w:szCs w:val="18"/>
              </w:rPr>
            </w:pPr>
          </w:p>
        </w:tc>
        <w:tc>
          <w:tcPr>
            <w:tcW w:w="180" w:type="dxa"/>
            <w:tcBorders>
              <w:top w:val="single" w:sz="8" w:space="0" w:color="000000"/>
            </w:tcBorders>
            <w:shd w:val="clear" w:color="auto" w:fill="D9D9D9" w:themeFill="background1" w:themeFillShade="D9"/>
          </w:tcPr>
          <w:p w14:paraId="7B9A016F" w14:textId="77777777" w:rsidR="001024B5" w:rsidRPr="00962D78" w:rsidRDefault="001024B5" w:rsidP="00823628">
            <w:pPr>
              <w:spacing w:after="0"/>
              <w:rPr>
                <w:sz w:val="18"/>
                <w:szCs w:val="18"/>
              </w:rPr>
            </w:pPr>
          </w:p>
        </w:tc>
        <w:tc>
          <w:tcPr>
            <w:tcW w:w="1471" w:type="dxa"/>
            <w:tcBorders>
              <w:top w:val="single" w:sz="8" w:space="0" w:color="000000"/>
            </w:tcBorders>
            <w:shd w:val="clear" w:color="auto" w:fill="D9D9D9" w:themeFill="background1" w:themeFillShade="D9"/>
            <w:tcMar>
              <w:top w:w="72" w:type="dxa"/>
              <w:left w:w="144" w:type="dxa"/>
              <w:bottom w:w="72" w:type="dxa"/>
              <w:right w:w="144" w:type="dxa"/>
            </w:tcMar>
            <w:vAlign w:val="center"/>
            <w:hideMark/>
          </w:tcPr>
          <w:p w14:paraId="5E35FF3A" w14:textId="77777777" w:rsidR="001024B5" w:rsidRPr="00962D78" w:rsidRDefault="001024B5" w:rsidP="00823628">
            <w:pPr>
              <w:spacing w:after="0"/>
              <w:rPr>
                <w:sz w:val="18"/>
                <w:szCs w:val="18"/>
              </w:rPr>
            </w:pPr>
          </w:p>
        </w:tc>
        <w:tc>
          <w:tcPr>
            <w:tcW w:w="345" w:type="dxa"/>
            <w:tcBorders>
              <w:top w:val="single" w:sz="8" w:space="0" w:color="000000"/>
            </w:tcBorders>
            <w:shd w:val="clear" w:color="auto" w:fill="D9D9D9" w:themeFill="background1" w:themeFillShade="D9"/>
          </w:tcPr>
          <w:p w14:paraId="588D304E" w14:textId="77777777" w:rsidR="001024B5" w:rsidRPr="00962D78" w:rsidRDefault="001024B5" w:rsidP="00823628">
            <w:pPr>
              <w:spacing w:after="0"/>
              <w:rPr>
                <w:sz w:val="18"/>
                <w:szCs w:val="18"/>
              </w:rPr>
            </w:pPr>
          </w:p>
        </w:tc>
        <w:tc>
          <w:tcPr>
            <w:tcW w:w="1163" w:type="dxa"/>
            <w:tcBorders>
              <w:top w:val="single" w:sz="8" w:space="0" w:color="000000"/>
            </w:tcBorders>
            <w:shd w:val="clear" w:color="auto" w:fill="D9D9D9" w:themeFill="background1" w:themeFillShade="D9"/>
            <w:vAlign w:val="bottom"/>
          </w:tcPr>
          <w:p w14:paraId="3B83112E" w14:textId="77777777" w:rsidR="001024B5" w:rsidRPr="00962D78" w:rsidRDefault="001024B5" w:rsidP="00823628">
            <w:pPr>
              <w:spacing w:after="0"/>
              <w:rPr>
                <w:sz w:val="18"/>
                <w:szCs w:val="18"/>
              </w:rPr>
            </w:pPr>
          </w:p>
        </w:tc>
        <w:tc>
          <w:tcPr>
            <w:tcW w:w="894" w:type="dxa"/>
            <w:tcBorders>
              <w:top w:val="single" w:sz="8" w:space="0" w:color="000000"/>
            </w:tcBorders>
            <w:shd w:val="clear" w:color="auto" w:fill="D9D9D9" w:themeFill="background1" w:themeFillShade="D9"/>
          </w:tcPr>
          <w:p w14:paraId="2E36DA51" w14:textId="77777777" w:rsidR="001024B5" w:rsidRPr="00962D78" w:rsidRDefault="001024B5" w:rsidP="00823628">
            <w:pPr>
              <w:spacing w:after="0"/>
              <w:rPr>
                <w:sz w:val="18"/>
                <w:szCs w:val="18"/>
              </w:rPr>
            </w:pPr>
          </w:p>
        </w:tc>
        <w:tc>
          <w:tcPr>
            <w:tcW w:w="3479" w:type="dxa"/>
            <w:tcBorders>
              <w:top w:val="single" w:sz="8" w:space="0" w:color="000000"/>
              <w:right w:val="single" w:sz="8" w:space="0" w:color="FFFFFF"/>
            </w:tcBorders>
            <w:shd w:val="clear" w:color="auto" w:fill="D9D9D9" w:themeFill="background1" w:themeFillShade="D9"/>
          </w:tcPr>
          <w:p w14:paraId="09622FA5" w14:textId="77777777" w:rsidR="001024B5" w:rsidRPr="00962D78" w:rsidRDefault="001024B5" w:rsidP="00823628">
            <w:pPr>
              <w:spacing w:after="0"/>
              <w:rPr>
                <w:sz w:val="18"/>
                <w:szCs w:val="18"/>
              </w:rPr>
            </w:pPr>
          </w:p>
        </w:tc>
      </w:tr>
      <w:tr w:rsidR="001024B5" w:rsidRPr="00962D78" w14:paraId="0CDE2400" w14:textId="77777777" w:rsidTr="00823628">
        <w:trPr>
          <w:trHeight w:val="153"/>
        </w:trPr>
        <w:tc>
          <w:tcPr>
            <w:tcW w:w="1790" w:type="dxa"/>
            <w:tcBorders>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FECEEB7" w14:textId="2DC586D4" w:rsidR="001024B5" w:rsidRPr="000D0D65" w:rsidRDefault="001024B5" w:rsidP="00823628">
            <w:pPr>
              <w:spacing w:after="0"/>
              <w:ind w:firstLine="96"/>
              <w:rPr>
                <w:sz w:val="16"/>
                <w:szCs w:val="16"/>
              </w:rPr>
            </w:pPr>
            <w:r w:rsidRPr="000D0D65">
              <w:rPr>
                <w:sz w:val="16"/>
                <w:szCs w:val="16"/>
              </w:rPr>
              <w:t>Polack et al.</w:t>
            </w:r>
            <w:r w:rsidRPr="000D0D65">
              <w:rPr>
                <w:sz w:val="16"/>
                <w:szCs w:val="16"/>
              </w:rPr>
              <w:fldChar w:fldCharType="begin"/>
            </w:r>
            <w:r w:rsidR="004E57AA">
              <w:rPr>
                <w:sz w:val="16"/>
                <w:szCs w:val="16"/>
              </w:rPr>
              <w:instrText xml:space="preserve"> ADDIN ZOTERO_ITEM CSL_CITATION {"citationID":"MLgGAYZ6","properties":{"formattedCitation":"\\super 5\\nosupersub{}","plainCitation":"5","noteIndex":0},"citationItems":[{"id":13,"uris":["http://zotero.org/users/local/yxldfKrE/items/7FVRBJED"],"uri":["http://zotero.org/users/local/yxldfKrE/items/7FVRBJED"],"itemData":{"id":13,"type":"article-journal","abstract":"BACKGROUND Severe acute respiratory syndrome coronavirus 2 (SARS-CoV-2) infection and the resulting coronavirus disease 2019 (Covid-19) have afflicted tens of millions of people in a worldwide pandemic. Safe and effective vaccines are needed urgently.\nMETHODS In an ongoing multinational, placebo-controlled, observer-blinded, pivotal efficacy trial, we randomly assigned persons 16 years of age or older in a 1:1 ratio to receive two doses, 21 days apart, of either placebo or the BNT162b2 vaccine candidate (30 μg per dose). BNT162b2 is a lipid nanoparticle–formulated, nucleoside-modified RNA vaccine that encodes a prefusion stabilized, membrane-anchored SARS-CoV-2 fulllength spike protein. The primary end points were efficacy of the vaccine against laboratory-confirmed Covid-19 and safety. The authors' affiliations are listed in the Appendix. Address reprint requests to Dr. Absalon at Pfizer, 401 N. Middletown Rd., Pearl River, NY 10965, or at ­judith .­absalon@­pfizer.­com. *A complete list of investigators in the C4591001 Clinical Trial Group is provided in the Supplementary Appendix, available at NEJM.org. Drs. Polack and Thomas contributed equally to this article. This article was published on December 10, 2020, at NEJM.org.\nRESULTS A total of 43,548 participants underwent randomization, of whom 43,448 received injections: 21,720 with BNT162b2 and 21,728 with placebo. There were 8 cases of Covid-19 with onset at least 7 days after the second dose among participants assigned to receive BNT162b2 and 162 cases among those assigned to placebo; BNT162b2 was 95% effective in preventing Covid-19 (95% credible interval, 90.3 to 97.6). Similar vaccine efficacy (generally 90 to 100%) was observed across subgroups defined by age, sex, race, ethnicity, baseline body-mass index, and the presence of coexisting conditions. Among 10 cases of severe Covid-19 with onset after the first dose, 9 occurred in placebo recipients and 1 in a BNT162b2 recipient. The safety profile of BNT162b2 was characterized by short-term, mild-to-moderate pain at the injection site, fatigue, and headache. The incidence of serious adverse events was low and was similar in the vaccine and placebo groups. DOI: 10.1056/NEJMoa2034577 Copyright © 2020 Massachusetts Medical Society.\nCONCLUSIONS A two-dose regimen of BNT162b2 conferred 95% protection against Covid-19 in persons 16 years of age or older. Safety over a median of 2 months was similar to that of other viral vaccines. (Funded by BioNTech and Pfizer; ClinicalTrials.gov number, NCT04368728.)","container-title":"New England Journal of Medicine","DOI":"10.1056/NEJMoa2034577","ISSN":"0028-4793, 1533-4406","issue":"27","journalAbbreviation":"N Engl J Med","language":"en","page":"2603-2615","source":"DOI.org (Crossref)","title":"Safety and Efficacy of the BNT162b2 mRNA Covid-19 Vaccine","volume":"383","author":[{"family":"Polack","given":"Fernando P."},{"family":"Thomas","given":"Stephen J."},{"family":"Kitchin","given":"Nicholas"},{"family":"Absalon","given":"Judith"},{"family":"Gurtman","given":"Alejandra"},{"family":"Lockhart","given":"Stephen"},{"family":"Perez","given":"John L."},{"family":"Pérez Marc","given":"Gonzalo"},{"family":"Moreira","given":"Edson D."},{"family":"Zerbini","given":"Cristiano"},{"family":"Bailey","given":"Ruth"},{"family":"Swanson","given":"Kena A."},{"family":"Roychoudhury","given":"Satrajit"},{"family":"Koury","given":"Kenneth"},{"family":"Li","given":"Ping"},{"family":"Kalina","given":"Warren V."},{"family":"Cooper","given":"David"},{"family":"Frenck","given":"Robert W."},{"family":"Hammitt","given":"Laura L."},{"family":"Türeci","given":"Özlem"},{"family":"Nell","given":"Haylene"},{"family":"Schaefer","given":"Axel"},{"family":"Ünal","given":"Serhat"},{"family":"Tresnan","given":"Dina B."},{"family":"Mather","given":"Susan"},{"family":"Dormitzer","given":"Philip R."},{"family":"Şahin","given":"Uğur"},{"family":"Jansen","given":"Kathrin U."},{"family":"Gruber","given":"William C."}],"issued":{"date-parts":[["2020",12,31]]}}}],"schema":"https://github.com/citation-style-language/schema/raw/master/csl-citation.json"} </w:instrText>
            </w:r>
            <w:r w:rsidRPr="000D0D65">
              <w:rPr>
                <w:sz w:val="16"/>
                <w:szCs w:val="16"/>
              </w:rPr>
              <w:fldChar w:fldCharType="separate"/>
            </w:r>
            <w:r w:rsidR="004E57AA" w:rsidRPr="004E57AA">
              <w:rPr>
                <w:rFonts w:ascii="Calibri" w:hAnsi="Calibri" w:cs="Calibri"/>
                <w:sz w:val="16"/>
                <w:szCs w:val="24"/>
                <w:vertAlign w:val="superscript"/>
              </w:rPr>
              <w:t>5</w:t>
            </w:r>
            <w:r w:rsidRPr="000D0D65">
              <w:rPr>
                <w:sz w:val="16"/>
                <w:szCs w:val="16"/>
              </w:rPr>
              <w:fldChar w:fldCharType="end"/>
            </w:r>
          </w:p>
        </w:tc>
        <w:tc>
          <w:tcPr>
            <w:tcW w:w="1425"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F8ED8F1" w14:textId="77777777" w:rsidR="001024B5" w:rsidRPr="000D0D65" w:rsidRDefault="001024B5" w:rsidP="00823628">
            <w:pPr>
              <w:spacing w:after="0"/>
              <w:rPr>
                <w:sz w:val="16"/>
                <w:szCs w:val="16"/>
              </w:rPr>
            </w:pPr>
            <w:r w:rsidRPr="00962D78">
              <w:rPr>
                <w:sz w:val="16"/>
                <w:szCs w:val="16"/>
              </w:rPr>
              <w:t>94.6</w:t>
            </w:r>
            <w:r w:rsidRPr="000D0D65">
              <w:rPr>
                <w:sz w:val="16"/>
                <w:szCs w:val="16"/>
              </w:rPr>
              <w:t xml:space="preserve"> (89.9,</w:t>
            </w:r>
            <w:r>
              <w:rPr>
                <w:sz w:val="16"/>
                <w:szCs w:val="16"/>
              </w:rPr>
              <w:t xml:space="preserve"> </w:t>
            </w:r>
            <w:r w:rsidRPr="000D0D65">
              <w:rPr>
                <w:sz w:val="16"/>
                <w:szCs w:val="16"/>
              </w:rPr>
              <w:t>97.3)</w:t>
            </w:r>
          </w:p>
        </w:tc>
        <w:tc>
          <w:tcPr>
            <w:tcW w:w="915" w:type="dxa"/>
            <w:tcBorders>
              <w:left w:val="single" w:sz="8" w:space="0" w:color="FFFFFF"/>
              <w:bottom w:val="single" w:sz="4" w:space="0" w:color="BFBFBF" w:themeColor="background1" w:themeShade="BF"/>
              <w:right w:val="single" w:sz="8" w:space="0" w:color="FFFFFF"/>
            </w:tcBorders>
          </w:tcPr>
          <w:p w14:paraId="56257622" w14:textId="77777777" w:rsidR="001024B5" w:rsidRPr="000D0D65" w:rsidRDefault="001024B5" w:rsidP="00823628">
            <w:pPr>
              <w:spacing w:after="0"/>
              <w:rPr>
                <w:sz w:val="16"/>
                <w:szCs w:val="16"/>
              </w:rPr>
            </w:pPr>
            <w:r w:rsidRPr="000D0D65">
              <w:rPr>
                <w:sz w:val="16"/>
                <w:szCs w:val="16"/>
              </w:rPr>
              <w:t>178</w:t>
            </w:r>
          </w:p>
        </w:tc>
        <w:tc>
          <w:tcPr>
            <w:tcW w:w="1496"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631D56F" w14:textId="77777777" w:rsidR="001024B5" w:rsidRPr="000D0D65" w:rsidRDefault="001024B5" w:rsidP="00823628">
            <w:pPr>
              <w:spacing w:after="0"/>
              <w:rPr>
                <w:sz w:val="16"/>
                <w:szCs w:val="16"/>
              </w:rPr>
            </w:pPr>
          </w:p>
        </w:tc>
        <w:tc>
          <w:tcPr>
            <w:tcW w:w="404" w:type="dxa"/>
            <w:tcBorders>
              <w:left w:val="single" w:sz="8" w:space="0" w:color="FFFFFF"/>
              <w:bottom w:val="single" w:sz="4" w:space="0" w:color="BFBFBF" w:themeColor="background1" w:themeShade="BF"/>
              <w:right w:val="single" w:sz="8" w:space="0" w:color="FFFFFF"/>
            </w:tcBorders>
          </w:tcPr>
          <w:p w14:paraId="70D5F06B" w14:textId="77777777" w:rsidR="001024B5" w:rsidRPr="000D0D65" w:rsidRDefault="001024B5" w:rsidP="00823628">
            <w:pPr>
              <w:spacing w:after="0"/>
              <w:rPr>
                <w:sz w:val="16"/>
                <w:szCs w:val="16"/>
              </w:rPr>
            </w:pPr>
          </w:p>
        </w:tc>
        <w:tc>
          <w:tcPr>
            <w:tcW w:w="180" w:type="dxa"/>
            <w:tcBorders>
              <w:left w:val="single" w:sz="8" w:space="0" w:color="FFFFFF"/>
              <w:bottom w:val="single" w:sz="4" w:space="0" w:color="BFBFBF" w:themeColor="background1" w:themeShade="BF"/>
              <w:right w:val="single" w:sz="8" w:space="0" w:color="FFFFFF"/>
            </w:tcBorders>
          </w:tcPr>
          <w:p w14:paraId="5A7524B1" w14:textId="77777777" w:rsidR="001024B5" w:rsidRPr="000D0D65" w:rsidRDefault="001024B5" w:rsidP="00823628">
            <w:pPr>
              <w:spacing w:after="0"/>
              <w:rPr>
                <w:sz w:val="16"/>
                <w:szCs w:val="16"/>
              </w:rPr>
            </w:pPr>
          </w:p>
        </w:tc>
        <w:tc>
          <w:tcPr>
            <w:tcW w:w="1471" w:type="dxa"/>
            <w:tcBorders>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B0D82D3" w14:textId="77777777" w:rsidR="001024B5" w:rsidRPr="000D0D65" w:rsidRDefault="001024B5" w:rsidP="00823628">
            <w:pPr>
              <w:spacing w:after="0"/>
              <w:rPr>
                <w:sz w:val="16"/>
                <w:szCs w:val="16"/>
              </w:rPr>
            </w:pPr>
          </w:p>
        </w:tc>
        <w:tc>
          <w:tcPr>
            <w:tcW w:w="345" w:type="dxa"/>
            <w:tcBorders>
              <w:left w:val="single" w:sz="8" w:space="0" w:color="FFFFFF"/>
              <w:bottom w:val="single" w:sz="4" w:space="0" w:color="BFBFBF" w:themeColor="background1" w:themeShade="BF"/>
              <w:right w:val="single" w:sz="8" w:space="0" w:color="FFFFFF"/>
            </w:tcBorders>
          </w:tcPr>
          <w:p w14:paraId="3060C167" w14:textId="77777777" w:rsidR="001024B5" w:rsidRPr="000D0D65" w:rsidRDefault="001024B5" w:rsidP="00823628">
            <w:pPr>
              <w:spacing w:after="0"/>
              <w:rPr>
                <w:sz w:val="16"/>
                <w:szCs w:val="16"/>
              </w:rPr>
            </w:pPr>
          </w:p>
        </w:tc>
        <w:tc>
          <w:tcPr>
            <w:tcW w:w="1163" w:type="dxa"/>
            <w:tcBorders>
              <w:left w:val="single" w:sz="8" w:space="0" w:color="FFFFFF"/>
              <w:bottom w:val="single" w:sz="4" w:space="0" w:color="BFBFBF" w:themeColor="background1" w:themeShade="BF"/>
              <w:right w:val="single" w:sz="8" w:space="0" w:color="FFFFFF"/>
            </w:tcBorders>
            <w:vAlign w:val="center"/>
          </w:tcPr>
          <w:p w14:paraId="0AE863B7" w14:textId="77777777" w:rsidR="001024B5" w:rsidRPr="000D0D65" w:rsidRDefault="001024B5" w:rsidP="00823628">
            <w:pPr>
              <w:spacing w:after="0"/>
              <w:jc w:val="center"/>
              <w:rPr>
                <w:sz w:val="16"/>
                <w:szCs w:val="16"/>
              </w:rPr>
            </w:pPr>
          </w:p>
        </w:tc>
        <w:tc>
          <w:tcPr>
            <w:tcW w:w="894" w:type="dxa"/>
            <w:tcBorders>
              <w:left w:val="single" w:sz="8" w:space="0" w:color="FFFFFF"/>
              <w:bottom w:val="single" w:sz="4" w:space="0" w:color="BFBFBF" w:themeColor="background1" w:themeShade="BF"/>
              <w:right w:val="single" w:sz="8" w:space="0" w:color="FFFFFF"/>
            </w:tcBorders>
          </w:tcPr>
          <w:p w14:paraId="1046080C" w14:textId="77777777" w:rsidR="001024B5" w:rsidRPr="000D0D65" w:rsidRDefault="001024B5" w:rsidP="00823628">
            <w:pPr>
              <w:spacing w:after="0"/>
              <w:rPr>
                <w:sz w:val="16"/>
                <w:szCs w:val="16"/>
              </w:rPr>
            </w:pPr>
          </w:p>
        </w:tc>
        <w:tc>
          <w:tcPr>
            <w:tcW w:w="3479" w:type="dxa"/>
            <w:tcBorders>
              <w:left w:val="single" w:sz="8" w:space="0" w:color="FFFFFF"/>
              <w:bottom w:val="single" w:sz="4" w:space="0" w:color="BFBFBF" w:themeColor="background1" w:themeShade="BF"/>
              <w:right w:val="single" w:sz="8" w:space="0" w:color="FFFFFF"/>
            </w:tcBorders>
          </w:tcPr>
          <w:p w14:paraId="69AF8069" w14:textId="77777777" w:rsidR="001024B5" w:rsidRPr="000D0D65" w:rsidRDefault="001024B5" w:rsidP="00823628">
            <w:pPr>
              <w:spacing w:after="0"/>
              <w:rPr>
                <w:sz w:val="16"/>
                <w:szCs w:val="16"/>
              </w:rPr>
            </w:pPr>
          </w:p>
        </w:tc>
      </w:tr>
      <w:tr w:rsidR="001024B5" w:rsidRPr="00962D78" w14:paraId="5F26E9DA"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117BE09" w14:textId="0F15942D" w:rsidR="001024B5" w:rsidRPr="000D0D65" w:rsidRDefault="001024B5" w:rsidP="00823628">
            <w:pPr>
              <w:spacing w:after="0"/>
              <w:ind w:firstLine="96"/>
              <w:rPr>
                <w:sz w:val="16"/>
                <w:szCs w:val="16"/>
              </w:rPr>
            </w:pPr>
            <w:r w:rsidRPr="000D0D65">
              <w:rPr>
                <w:sz w:val="16"/>
                <w:szCs w:val="16"/>
              </w:rPr>
              <w:t>Walsh et al.</w:t>
            </w:r>
            <w:r w:rsidRPr="000D0D65">
              <w:rPr>
                <w:sz w:val="16"/>
                <w:szCs w:val="16"/>
              </w:rPr>
              <w:fldChar w:fldCharType="begin"/>
            </w:r>
            <w:r w:rsidR="004E57AA">
              <w:rPr>
                <w:sz w:val="16"/>
                <w:szCs w:val="16"/>
              </w:rPr>
              <w:instrText xml:space="preserve"> ADDIN ZOTERO_ITEM CSL_CITATION {"citationID":"rRJrfMvr","properties":{"formattedCitation":"\\super 6\\nosupersub{}","plainCitation":"6","noteIndex":0},"citationItems":[{"id":11,"uris":["http://zotero.org/users/local/yxldfKrE/items/6BHH2VK7"],"uri":["http://zotero.org/users/local/yxldfKrE/items/6BHH2VK7"],"itemData":{"id":11,"type":"article-journal","abstract":"BACKGROUND Severe acute respiratory syndrome coronavirus 2 (SARS-CoV-2) infections and the resulting disease, coronavirus disease 2019 (Covid-19), have spread to millions of persons worldwide. Multiple vaccine candidates are under development, but no vaccine is currently available. Interim safety and immunogenicity data about the vaccine candidate BNT162b1 in younger adults have been reported previously from trials in Germany and the United States.\nMETHODS In an ongoing, placebo-controlled, observer-blinded, dose-escalation, phase 1 trial conducted in the United States, we randomly assigned healthy adults 18 to 55 years of age and those 65 to 85 years of age to receive either placebo or one of two lipid nanoparticle–formulated, nucleoside-modified RNA vaccine candidates: BNT162b1, which encodes a secreted trimerized SARS-CoV-2 receptor–binding domain; or BNT162b2, which encodes a membrane-anchored SARS-CoV-2 fulllength spike, stabilized in the prefusion conformation. The primary outcome was safety (e.g., local and systemic reactions and adverse events); immunogenicity was a secondary outcome. Trial groups were defined according to vaccine candidate, age of the participants, and vaccine dose level (10 μg, 20 μg, 30 μg, and 100 μg). In all groups but one, participants received two doses, with a 21-day interval between doses; in one group (100 μg of BNT162b1), participants received one dose.\nRESULTS A total of 195 participants underwent randomization. In each of 13 groups of 15 participants, 12 participants received vaccine and 3 received placebo. BNT162b2 was associated with a lower incidence and severity of systemic reactions than BNT162b1, particularly in older adults. In both younger and older adults, the two vaccine candidates elicited similar dose-dependent SARS-CoV-2–neutralizing geometric mean titers, which were similar to or higher than the geometric mean titer of a panel of SARS-CoV-2 convalescent serum samples.\nCONCLUSIONS The safety and immunogenicity data from this U.S. phase 1 trial of two vaccine candidates in younger and older adults, added to earlier interim safety and immunogenicity data regarding BNT162b1 in younger adults from trials in Germany and the United States, support the selection of BNT162b2 for advancement to a pivotal phase 2–3 safety and efficacy evaluation. (Funded by BioNTech and Pfizer; ClinicalTrials.gov number, NCT04368728.)","container-title":"New England Journal of Medicine","DOI":"10.1056/NEJMoa2027906","ISSN":"0028-4793, 1533-4406","issue":"25","journalAbbreviation":"N Engl J Med","language":"en","page":"2439-2450","source":"DOI.org (Crossref)","title":"Safety and Immunogenicity of Two RNA-Based Covid-19 Vaccine Candidates","volume":"383","author":[{"family":"Walsh","given":"Edward E."},{"family":"Frenck","given":"Robert W."},{"family":"Falsey","given":"Ann R."},{"family":"Kitchin","given":"Nicholas"},{"family":"Absalon","given":"Judith"},{"family":"Gurtman","given":"Alejandra"},{"family":"Lockhart","given":"Stephen"},{"family":"Neuzil","given":"Kathleen"},{"family":"Mulligan","given":"Mark J."},{"family":"Bailey","given":"Ruth"},{"family":"Swanson","given":"Kena A."},{"family":"Li","given":"Ping"},{"family":"Koury","given":"Kenneth"},{"family":"Kalina","given":"Warren"},{"family":"Cooper","given":"David"},{"family":"Fontes-Garfias","given":"Camila"},{"family":"Shi","given":"Pei-Yong"},{"family":"Türeci","given":"Özlem"},{"family":"Tompkins","given":"Kristin R."},{"family":"Lyke","given":"Kirsten E."},{"family":"Raabe","given":"Vanessa"},{"family":"Dormitzer","given":"Philip R."},{"family":"Jansen","given":"Kathrin U."},{"family":"Şahin","given":"Uğur"},{"family":"Gruber","given":"William C."}],"issued":{"date-parts":[["2020",12,17]]}}}],"schema":"https://github.com/citation-style-language/schema/raw/master/csl-citation.json"} </w:instrText>
            </w:r>
            <w:r w:rsidRPr="000D0D65">
              <w:rPr>
                <w:sz w:val="16"/>
                <w:szCs w:val="16"/>
              </w:rPr>
              <w:fldChar w:fldCharType="separate"/>
            </w:r>
            <w:r w:rsidR="004E57AA" w:rsidRPr="004E57AA">
              <w:rPr>
                <w:rFonts w:ascii="Calibri" w:hAnsi="Calibri" w:cs="Calibri"/>
                <w:sz w:val="16"/>
                <w:szCs w:val="24"/>
                <w:vertAlign w:val="superscript"/>
              </w:rPr>
              <w:t>6</w:t>
            </w:r>
            <w:r w:rsidRPr="000D0D65">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6E2354A" w14:textId="77777777" w:rsidR="001024B5" w:rsidRPr="000D0D65"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F231F70"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179F770" w14:textId="77777777" w:rsidR="001024B5" w:rsidRPr="000D0D65" w:rsidRDefault="001024B5" w:rsidP="00823628">
            <w:pPr>
              <w:spacing w:after="0"/>
              <w:rPr>
                <w:sz w:val="16"/>
                <w:szCs w:val="16"/>
              </w:rPr>
            </w:pPr>
            <w:r>
              <w:rPr>
                <w:sz w:val="16"/>
                <w:szCs w:val="16"/>
              </w:rPr>
              <w:t>9136</w:t>
            </w:r>
            <w:r w:rsidRPr="000D0D65">
              <w:rPr>
                <w:sz w:val="16"/>
                <w:szCs w:val="16"/>
              </w:rPr>
              <w:t xml:space="preserve"> (NA)</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F163EF5" w14:textId="77777777" w:rsidR="001024B5" w:rsidRPr="000D0D65" w:rsidRDefault="001024B5" w:rsidP="00823628">
            <w:pPr>
              <w:spacing w:after="0"/>
              <w:rPr>
                <w:sz w:val="16"/>
                <w:szCs w:val="16"/>
              </w:rPr>
            </w:pPr>
            <w:r w:rsidRPr="000D0D65">
              <w:rPr>
                <w:sz w:val="16"/>
                <w:szCs w:val="16"/>
              </w:rPr>
              <w:t>11</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37A0A7C"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BF0E37A" w14:textId="77777777" w:rsidR="001024B5" w:rsidRPr="000D0D65" w:rsidRDefault="001024B5" w:rsidP="00823628">
            <w:pPr>
              <w:spacing w:after="0"/>
              <w:rPr>
                <w:sz w:val="16"/>
                <w:szCs w:val="16"/>
              </w:rPr>
            </w:pPr>
            <w:r>
              <w:rPr>
                <w:sz w:val="16"/>
                <w:szCs w:val="16"/>
              </w:rPr>
              <w:t>631</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353B482" w14:textId="77777777" w:rsidR="001024B5" w:rsidRPr="000D0D65" w:rsidRDefault="001024B5" w:rsidP="00823628">
            <w:pPr>
              <w:spacing w:after="0"/>
              <w:rPr>
                <w:sz w:val="16"/>
                <w:szCs w:val="16"/>
              </w:rPr>
            </w:pPr>
            <w:r w:rsidRPr="000D0D65">
              <w:rPr>
                <w:sz w:val="16"/>
                <w:szCs w:val="16"/>
              </w:rPr>
              <w:t>38</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bottom"/>
          </w:tcPr>
          <w:p w14:paraId="1D40BC5D" w14:textId="77777777" w:rsidR="001024B5" w:rsidRPr="000D0D65" w:rsidRDefault="001024B5" w:rsidP="00823628">
            <w:pPr>
              <w:spacing w:after="0"/>
              <w:jc w:val="center"/>
              <w:rPr>
                <w:sz w:val="16"/>
                <w:szCs w:val="16"/>
              </w:rPr>
            </w:pPr>
            <w:r>
              <w:rPr>
                <w:sz w:val="16"/>
                <w:szCs w:val="16"/>
              </w:rPr>
              <w:t>15</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7870D28" w14:textId="77777777" w:rsidR="001024B5" w:rsidRPr="000D0D65" w:rsidRDefault="001024B5" w:rsidP="00823628">
            <w:pPr>
              <w:spacing w:after="0"/>
              <w:rPr>
                <w:sz w:val="16"/>
                <w:szCs w:val="16"/>
              </w:rPr>
            </w:pPr>
            <w:r>
              <w:rPr>
                <w:sz w:val="16"/>
                <w:szCs w:val="16"/>
              </w:rPr>
              <w:t>S1</w:t>
            </w:r>
            <w:r w:rsidRPr="000D0D65">
              <w:rPr>
                <w:sz w:val="16"/>
                <w:szCs w:val="16"/>
              </w:rPr>
              <w:t xml:space="preserve"> </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3109B68" w14:textId="77777777" w:rsidR="001024B5" w:rsidRPr="000D0D65" w:rsidRDefault="001024B5" w:rsidP="00823628">
            <w:pPr>
              <w:spacing w:after="0"/>
              <w:rPr>
                <w:sz w:val="16"/>
                <w:szCs w:val="16"/>
              </w:rPr>
            </w:pPr>
            <w:r w:rsidRPr="000D0D65">
              <w:rPr>
                <w:sz w:val="16"/>
                <w:szCs w:val="16"/>
              </w:rPr>
              <w:t xml:space="preserve">Asymptomatic + </w:t>
            </w:r>
            <w:r>
              <w:rPr>
                <w:sz w:val="16"/>
                <w:szCs w:val="16"/>
              </w:rPr>
              <w:t>symptomatic (mild-severe)</w:t>
            </w:r>
          </w:p>
        </w:tc>
      </w:tr>
      <w:tr w:rsidR="001024B5" w:rsidRPr="00962D78" w14:paraId="30B8EECA"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72E640CF" w14:textId="77777777" w:rsidR="001024B5" w:rsidRPr="00962D78" w:rsidRDefault="001024B5" w:rsidP="00823628">
            <w:pPr>
              <w:spacing w:after="0"/>
              <w:rPr>
                <w:b/>
                <w:bCs/>
                <w:sz w:val="18"/>
                <w:szCs w:val="18"/>
              </w:rPr>
            </w:pPr>
            <w:r w:rsidRPr="00962D78">
              <w:rPr>
                <w:b/>
                <w:bCs/>
                <w:sz w:val="18"/>
                <w:szCs w:val="18"/>
              </w:rPr>
              <w:t>Moderna</w:t>
            </w:r>
          </w:p>
        </w:tc>
        <w:tc>
          <w:tcPr>
            <w:tcW w:w="142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065145A1" w14:textId="77777777" w:rsidR="001024B5" w:rsidRPr="00962D78" w:rsidRDefault="001024B5" w:rsidP="00823628">
            <w:pPr>
              <w:spacing w:after="0"/>
              <w:rPr>
                <w:sz w:val="18"/>
                <w:szCs w:val="18"/>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6E8F1D9" w14:textId="77777777" w:rsidR="001024B5" w:rsidRPr="007C612C" w:rsidRDefault="001024B5" w:rsidP="00823628">
            <w:pPr>
              <w:spacing w:after="0"/>
              <w:rPr>
                <w:sz w:val="18"/>
                <w:szCs w:val="18"/>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61931328" w14:textId="77777777" w:rsidR="001024B5" w:rsidRPr="00962D78" w:rsidRDefault="001024B5" w:rsidP="00823628">
            <w:pPr>
              <w:spacing w:after="0"/>
              <w:rPr>
                <w:sz w:val="18"/>
                <w:szCs w:val="18"/>
              </w:rPr>
            </w:pPr>
          </w:p>
        </w:tc>
        <w:tc>
          <w:tcPr>
            <w:tcW w:w="40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6252D326" w14:textId="77777777" w:rsidR="001024B5" w:rsidRPr="007C612C" w:rsidRDefault="001024B5" w:rsidP="00823628">
            <w:pPr>
              <w:spacing w:after="0"/>
              <w:rPr>
                <w:sz w:val="18"/>
                <w:szCs w:val="18"/>
              </w:rPr>
            </w:pPr>
          </w:p>
        </w:tc>
        <w:tc>
          <w:tcPr>
            <w:tcW w:w="18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E7B4F0B" w14:textId="77777777" w:rsidR="001024B5" w:rsidRPr="007C612C" w:rsidRDefault="001024B5" w:rsidP="00823628">
            <w:pPr>
              <w:spacing w:after="0"/>
              <w:rPr>
                <w:sz w:val="18"/>
                <w:szCs w:val="18"/>
              </w:rPr>
            </w:pP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7B942498" w14:textId="77777777" w:rsidR="001024B5" w:rsidRPr="00962D78" w:rsidRDefault="001024B5" w:rsidP="00823628">
            <w:pPr>
              <w:spacing w:after="0"/>
              <w:rPr>
                <w:sz w:val="18"/>
                <w:szCs w:val="18"/>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D4CE5FC" w14:textId="77777777" w:rsidR="001024B5" w:rsidRPr="007C612C" w:rsidRDefault="001024B5" w:rsidP="00823628">
            <w:pPr>
              <w:spacing w:after="0"/>
              <w:rPr>
                <w:sz w:val="18"/>
                <w:szCs w:val="18"/>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0A1FDDAD" w14:textId="77777777" w:rsidR="001024B5" w:rsidRPr="007C612C" w:rsidRDefault="001024B5" w:rsidP="00823628">
            <w:pPr>
              <w:spacing w:after="0"/>
              <w:jc w:val="center"/>
              <w:rPr>
                <w:sz w:val="18"/>
                <w:szCs w:val="18"/>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387E355" w14:textId="77777777" w:rsidR="001024B5" w:rsidRPr="007C612C" w:rsidRDefault="001024B5" w:rsidP="00823628">
            <w:pPr>
              <w:spacing w:after="0"/>
              <w:rPr>
                <w:sz w:val="18"/>
                <w:szCs w:val="18"/>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0F28F12C" w14:textId="77777777" w:rsidR="001024B5" w:rsidRPr="007C612C" w:rsidRDefault="001024B5" w:rsidP="00823628">
            <w:pPr>
              <w:spacing w:after="0"/>
              <w:rPr>
                <w:sz w:val="18"/>
                <w:szCs w:val="18"/>
              </w:rPr>
            </w:pPr>
          </w:p>
        </w:tc>
      </w:tr>
      <w:tr w:rsidR="001024B5" w:rsidRPr="00962D78" w14:paraId="1E11BDC3"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1AD9200" w14:textId="1AB8C63C" w:rsidR="001024B5" w:rsidRPr="000D0D65" w:rsidRDefault="001024B5" w:rsidP="00823628">
            <w:pPr>
              <w:spacing w:after="0"/>
              <w:ind w:firstLine="96"/>
              <w:rPr>
                <w:sz w:val="16"/>
                <w:szCs w:val="16"/>
              </w:rPr>
            </w:pPr>
            <w:r w:rsidRPr="000D0D65">
              <w:rPr>
                <w:sz w:val="16"/>
                <w:szCs w:val="16"/>
              </w:rPr>
              <w:t>Baden et al.</w:t>
            </w:r>
            <w:r w:rsidRPr="000D0D65">
              <w:rPr>
                <w:sz w:val="16"/>
                <w:szCs w:val="16"/>
              </w:rPr>
              <w:fldChar w:fldCharType="begin"/>
            </w:r>
            <w:r w:rsidR="004E57AA">
              <w:rPr>
                <w:sz w:val="16"/>
                <w:szCs w:val="16"/>
              </w:rPr>
              <w:instrText xml:space="preserve"> ADDIN ZOTERO_ITEM CSL_CITATION {"citationID":"5nVYuCdQ","properties":{"formattedCitation":"\\super 7\\nosupersub{}","plainCitation":"7","noteIndex":0},"citationItems":[{"id":39,"uris":["http://zotero.org/users/local/yxldfKrE/items/Q4QSJMDC"],"uri":["http://zotero.org/users/local/yxldfKrE/items/Q4QSJMDC"],"itemData":{"id":39,"type":"article-journal","container-title":"New England Journal of Medicine","DOI":"10.1056/NEJMoa2035389","ISSN":"0028-4793","issue":"5","note":"publisher: Massachusetts Medical Society\n_eprint: https://doi.org/10.1056/NEJMoa2035389\nPMID: 33378609","page":"403-416","source":"Taylor and Francis+NEJM","title":"Efficacy and Safety of the mRNA-1273 SARS-CoV-2 Vaccine","volume":"384","author":[{"family":"Baden","given":"Lindsey R."},{"family":"El Sahly","given":"Hana M."},{"family":"Essink","given":"Brandon"},{"family":"Kotloff","given":"Karen"},{"family":"Frey","given":"Sharon"},{"family":"Novak","given":"Rick"},{"family":"Diemert","given":"David"},{"family":"Spector","given":"Stephen A."},{"family":"Rouphael","given":"Nadine"},{"family":"Creech","given":"C. Buddy"},{"family":"McGettigan","given":"John"},{"family":"Khetan","given":"Shishir"},{"family":"Segall","given":"Nathan"},{"family":"Solis","given":"Joel"},{"family":"Brosz","given":"Adam"},{"family":"Fierro","given":"Carlos"},{"family":"Schwartz","given":"Howard"},{"family":"Neuzil","given":"Kathleen"},{"family":"Corey","given":"Larry"},{"family":"Gilbert","given":"Peter"},{"family":"Janes","given":"Holly"},{"family":"Follmann","given":"Dean"},{"family":"Marovich","given":"Mary"},{"family":"Mascola","given":"John"},{"family":"Polakowski","given":"Laura"},{"family":"Ledgerwood","given":"Julie"},{"family":"Graham","given":"Barney S."},{"family":"Bennett","given":"Hamilton"},{"family":"Pajon","given":"Rolando"},{"family":"Knightly","given":"Conor"},{"family":"Leav","given":"Brett"},{"family":"Deng","given":"Weiping"},{"family":"Zhou","given":"Honghong"},{"family":"Han","given":"Shu"},{"family":"Ivarsson","given":"Melanie"},{"family":"Miller","given":"Jacqueline"},{"family":"Zaks","given":"Tal"}],"issued":{"date-parts":[["2021",2,4]]}}}],"schema":"https://github.com/citation-style-language/schema/raw/master/csl-citation.json"} </w:instrText>
            </w:r>
            <w:r w:rsidRPr="000D0D65">
              <w:rPr>
                <w:sz w:val="16"/>
                <w:szCs w:val="16"/>
              </w:rPr>
              <w:fldChar w:fldCharType="separate"/>
            </w:r>
            <w:r w:rsidR="004E57AA" w:rsidRPr="004E57AA">
              <w:rPr>
                <w:rFonts w:ascii="Calibri" w:hAnsi="Calibri" w:cs="Calibri"/>
                <w:sz w:val="16"/>
                <w:szCs w:val="24"/>
                <w:vertAlign w:val="superscript"/>
              </w:rPr>
              <w:t>7</w:t>
            </w:r>
            <w:r w:rsidRPr="000D0D65">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AC6E2F1" w14:textId="77777777" w:rsidR="001024B5" w:rsidRPr="000D0D65" w:rsidRDefault="001024B5" w:rsidP="00823628">
            <w:pPr>
              <w:spacing w:after="0"/>
              <w:rPr>
                <w:sz w:val="16"/>
                <w:szCs w:val="16"/>
              </w:rPr>
            </w:pPr>
            <w:r w:rsidRPr="00962D78">
              <w:rPr>
                <w:sz w:val="16"/>
                <w:szCs w:val="16"/>
              </w:rPr>
              <w:t>94.1</w:t>
            </w:r>
            <w:r>
              <w:rPr>
                <w:sz w:val="16"/>
                <w:szCs w:val="16"/>
              </w:rPr>
              <w:t xml:space="preserve"> (89.3, 96.8)</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AFD0253" w14:textId="77777777" w:rsidR="001024B5" w:rsidRPr="000D0D65" w:rsidRDefault="001024B5" w:rsidP="00823628">
            <w:pPr>
              <w:spacing w:after="0"/>
              <w:rPr>
                <w:sz w:val="16"/>
                <w:szCs w:val="16"/>
              </w:rPr>
            </w:pPr>
            <w:r w:rsidRPr="000D0D65">
              <w:rPr>
                <w:sz w:val="16"/>
                <w:szCs w:val="16"/>
              </w:rPr>
              <w:t>196</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74F34FE" w14:textId="77777777" w:rsidR="001024B5" w:rsidRPr="000D0D65"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4B0E472" w14:textId="77777777" w:rsidR="001024B5" w:rsidRPr="000D0D6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13899AB"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36C0E0F" w14:textId="77777777" w:rsidR="001024B5" w:rsidRPr="000D0D6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3644697" w14:textId="77777777" w:rsidR="001024B5" w:rsidRPr="000D0D6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8F4F355"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827F40D" w14:textId="77777777" w:rsidR="001024B5" w:rsidRPr="000D0D6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FCA46FA" w14:textId="77777777" w:rsidR="001024B5" w:rsidRPr="000D0D65" w:rsidRDefault="001024B5" w:rsidP="00823628">
            <w:pPr>
              <w:spacing w:after="0"/>
              <w:rPr>
                <w:sz w:val="16"/>
                <w:szCs w:val="16"/>
              </w:rPr>
            </w:pPr>
          </w:p>
        </w:tc>
      </w:tr>
      <w:tr w:rsidR="001024B5" w:rsidRPr="00962D78" w14:paraId="210ACC28"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29A9AC9F" w14:textId="44529069" w:rsidR="001024B5" w:rsidRPr="005D5945" w:rsidRDefault="001024B5" w:rsidP="00823628">
            <w:pPr>
              <w:spacing w:after="0"/>
              <w:ind w:firstLine="96"/>
              <w:rPr>
                <w:sz w:val="16"/>
                <w:szCs w:val="16"/>
              </w:rPr>
            </w:pPr>
            <w:r w:rsidRPr="005D5945">
              <w:rPr>
                <w:sz w:val="16"/>
                <w:szCs w:val="16"/>
              </w:rPr>
              <w:t>Anderson et al.</w:t>
            </w:r>
            <w:r>
              <w:rPr>
                <w:sz w:val="16"/>
                <w:szCs w:val="16"/>
              </w:rPr>
              <w:fldChar w:fldCharType="begin"/>
            </w:r>
            <w:r w:rsidR="004E57AA">
              <w:rPr>
                <w:sz w:val="16"/>
                <w:szCs w:val="16"/>
              </w:rPr>
              <w:instrText xml:space="preserve"> ADDIN ZOTERO_ITEM CSL_CITATION {"citationID":"4MzpKr30","properties":{"formattedCitation":"\\super 8\\nosupersub{}","plainCitation":"8","noteIndex":0},"citationItems":[{"id":29,"uris":["http://zotero.org/users/local/yxldfKrE/items/63HRN8WX"],"uri":["http://zotero.org/users/local/yxldfKrE/items/63HRN8WX"],"itemData":{"id":29,"type":"article-journal","abstract":"BACKGROUND Testing of vaccine candidates to prevent infection with severe acute respiratory syndrome coronavirus 2 (SARS-CoV-2) in an older population is important, since increased incidences of illness and death from coronavirus disease 2019 (Covid-19) have been associated with an older age.\nMETHODS We conducted a phase 1, dose-escalation, open-label trial of a messenger RNA vaccine, mRNA-1273, w</w:instrText>
            </w:r>
            <w:r w:rsidR="004E57AA">
              <w:rPr>
                <w:rFonts w:hint="eastAsia"/>
                <w:sz w:val="16"/>
                <w:szCs w:val="16"/>
              </w:rPr>
              <w:instrText xml:space="preserve">hich encodes the stabilized prefusion SARS-CoV-2 spike protein (S-2P) in healthy adults. The trial was expanded to include 40 older adults, who were stratified according to age (56 to 70 years or </w:instrText>
            </w:r>
            <w:r w:rsidR="004E57AA">
              <w:rPr>
                <w:rFonts w:hint="eastAsia"/>
                <w:sz w:val="16"/>
                <w:szCs w:val="16"/>
              </w:rPr>
              <w:instrText>≥</w:instrText>
            </w:r>
            <w:r w:rsidR="004E57AA">
              <w:rPr>
                <w:rFonts w:hint="eastAsia"/>
                <w:sz w:val="16"/>
                <w:szCs w:val="16"/>
              </w:rPr>
              <w:instrText>71 years). All the participants were assigned sequentially</w:instrText>
            </w:r>
            <w:r w:rsidR="004E57AA">
              <w:rPr>
                <w:sz w:val="16"/>
                <w:szCs w:val="16"/>
              </w:rPr>
              <w:instrText xml:space="preserve"> to receive two doses of either 25 μg or 100 μg of vaccine administered 28 days apart. The authors’ full names, academic degrees, and affiliations are listed in the Appendix. Address reprint requests to Dr. Anderson at the Departments of Pediatrics and Medicine, Emory University School of Medicine, 2015 Uppergate Dr., Atlanta, GA 30322, or at evanderson@ emory.edu. *The members of the mRNA-1273 Study Group are listed in the Supplementary Appendix, available at NEJM.org. Drs. Anderson and Rouphael and Drs. Graham and Beigel contributed equally to this article.\nRESULTS Solicited adverse events were predominantly mild or moderate in severity and most frequently included fatigue, chills, headache, myalgia, and pain at the injection site. Such adverse events were dose-dependent and were more common after the second immunization. Binding-antibody responses increased rapidly after the first immunization. By day 57, among the participants who received the 25-μg dose, the anti–S-2P geometric mean titer (GMT) was 323,945 among those between the ages of 56 and 70 years and 1,128,391 among those who were 71 years of age or older; among the participants who received the 100-μg dose, the GMT in the two age subgroups was 1,183,066 and 3,638,522, respectively. After the second immunization, serum neutralizing activity was detected in all the participants by multiple methods. Bindingand neutralizing-antibody responses appeared to be similar to those previously reported among vaccine recipients between the ages of 18 and 55 years and were above the median of a panel of controls who had donated convalescent serum. The vaccine elicited a strong CD4 cytokine response involving type 1 helper T cells. This article was published on September 29, 2020, and updated on November 6, 2020, at NEJM.org. DOI: 10.1056/NEJMoa2028436 Copyright © 2020 Massachusetts Medical Society.\nCONCLUSIONS In this small study involving older adults, adverse events associated with the mRNA-1273 vaccine were mainly mild or moderate. The 100-μg dose induced higher binding- and neutralizing-antibody titers than the 25-μg dose, which supports the use of the 100-μg dose in a phase 3 vaccine trial. (Funded by the National Institute of Allergy and Infectious Diseases and others; mRNA-1273 Study ClinicalTrials.gov number, NCT04283461.)","container-title":"New England Journal of Medicine","DOI":"10.1056/NEJMoa2028436","ISSN":"0028-4793, 1533-4406","issue":"25","journalAbbreviation":"N Engl J Med","language":"en","page":"2427-2438","source":"DOI.org (Crossref)","title":"Safety and Immunogenicity of SARS-CoV-2 mRNA-1273 Vaccine in Older Adults","volume":"383","author":[{"family":"Anderson","given":"Evan J."},{"family":"Rouphael","given":"Nadine G."},{"family":"Widge","given":"Alicia T."},{"family":"Jackson","given":"Lisa A."},{"family":"Roberts","given":"Paul C."},{"family":"Makhene","given":"Mamodikoe"},{"family":"Chappell","given":"James D."},{"family":"Denison","given":"Mark R."},{"family":"Stevens","given":"Laura J."},{"family":"Pruijssers","given":"Andrea J."},{"family":"McDermott","given":"Adrian B."},{"family":"Flach","given":"Britta"},{"family":"Lin","given":"Bob C."},{"family":"Doria-Rose","given":"Nicole A."},{"family":"O’Dell","given":"Sijy"},{"family":"Schmidt","given":"Stephen D."},{"family":"Corbett","given":"Kizzmekia S."},{"family":"Swanson","given":"Phillip A."},{"family":"Padilla","given":"Marcelino"},{"family":"Neuzil","given":"Kathy M."},{"family":"Bennett","given":"Hamilton"},{"family":"Leav","given":"Brett"},{"family":"Makowski","given":"Mat"},{"family":"Albert","given":"Jim"},{"family":"Cross","given":"Kaitlyn"},{"family":"Edara","given":"Venkata Viswanadh"},{"family":"Floyd","given":"Katharine"},{"family":"Suthar","given":"Mehul S."},{"family":"Martinez","given":"David R."},{"family":"Baric","given":"Ralph"},{"family":"Buchanan","given":"Wendy"},{"family":"Luke","given":"Catherine J."},{"family":"Phadke","given":"Varun K."},{"family":"Rostad","given":"Christina A."},{"family":"Ledgerwood","given":"Julie E."},{"family":"Graham","given":"Barney S."},{"family":"Beigel","given":"John H."}],"issued":{"date-parts":[["2020",12,17]]}}}],"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8</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D500DE0" w14:textId="77777777" w:rsidR="001024B5" w:rsidRPr="000D0D65"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3313A78"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29CDD3F" w14:textId="77777777" w:rsidR="001024B5" w:rsidRPr="000D0D65" w:rsidRDefault="001024B5" w:rsidP="00823628">
            <w:pPr>
              <w:spacing w:after="0"/>
              <w:rPr>
                <w:sz w:val="16"/>
                <w:szCs w:val="16"/>
              </w:rPr>
            </w:pPr>
            <w:r>
              <w:rPr>
                <w:sz w:val="16"/>
                <w:szCs w:val="16"/>
              </w:rPr>
              <w:t>558,905 (462,907; 674,810)</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6E07095" w14:textId="77777777" w:rsidR="001024B5" w:rsidRPr="000D0D65" w:rsidRDefault="001024B5" w:rsidP="00823628">
            <w:pPr>
              <w:spacing w:after="0"/>
              <w:rPr>
                <w:sz w:val="16"/>
                <w:szCs w:val="16"/>
              </w:rPr>
            </w:pPr>
            <w:r>
              <w:rPr>
                <w:sz w:val="16"/>
                <w:szCs w:val="16"/>
              </w:rPr>
              <w:t>14</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B4BF4E5"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BFEF432" w14:textId="77777777" w:rsidR="001024B5" w:rsidRPr="000D0D65" w:rsidRDefault="001024B5" w:rsidP="00823628">
            <w:pPr>
              <w:spacing w:after="0"/>
              <w:rPr>
                <w:sz w:val="16"/>
                <w:szCs w:val="16"/>
              </w:rPr>
            </w:pPr>
            <w:r>
              <w:rPr>
                <w:sz w:val="16"/>
                <w:szCs w:val="16"/>
              </w:rPr>
              <w:t>37,244 (20,170; 68,771)</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EEAF781" w14:textId="77777777" w:rsidR="001024B5" w:rsidRPr="000D0D65" w:rsidRDefault="001024B5" w:rsidP="00823628">
            <w:pPr>
              <w:spacing w:after="0"/>
              <w:rPr>
                <w:sz w:val="16"/>
                <w:szCs w:val="16"/>
              </w:rPr>
            </w:pPr>
            <w:r>
              <w:rPr>
                <w:sz w:val="16"/>
                <w:szCs w:val="16"/>
              </w:rPr>
              <w:t>41</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7260BCB" w14:textId="77777777" w:rsidR="001024B5" w:rsidRPr="000D0D65" w:rsidRDefault="001024B5" w:rsidP="00823628">
            <w:pPr>
              <w:spacing w:after="0"/>
              <w:jc w:val="center"/>
              <w:rPr>
                <w:sz w:val="16"/>
                <w:szCs w:val="16"/>
              </w:rPr>
            </w:pPr>
            <w:r>
              <w:rPr>
                <w:sz w:val="16"/>
                <w:szCs w:val="16"/>
              </w:rPr>
              <w:t>15</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99F555F" w14:textId="77777777" w:rsidR="001024B5" w:rsidRPr="000D0D65" w:rsidRDefault="001024B5" w:rsidP="00823628">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09AE333" w14:textId="77777777" w:rsidR="001024B5" w:rsidRPr="000D0D65" w:rsidRDefault="001024B5" w:rsidP="00823628">
            <w:pPr>
              <w:spacing w:after="0"/>
              <w:rPr>
                <w:sz w:val="16"/>
                <w:szCs w:val="16"/>
              </w:rPr>
            </w:pPr>
            <w:r>
              <w:rPr>
                <w:sz w:val="16"/>
                <w:szCs w:val="16"/>
              </w:rPr>
              <w:t>Symptomatic (mild-severe)</w:t>
            </w:r>
          </w:p>
        </w:tc>
      </w:tr>
      <w:tr w:rsidR="001024B5" w:rsidRPr="00962D78" w14:paraId="0CE314A5"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3646EFF3" w14:textId="77777777" w:rsidR="001024B5" w:rsidRPr="00962D78" w:rsidRDefault="001024B5" w:rsidP="00823628">
            <w:pPr>
              <w:spacing w:after="0"/>
              <w:rPr>
                <w:b/>
                <w:bCs/>
                <w:sz w:val="16"/>
                <w:szCs w:val="16"/>
              </w:rPr>
            </w:pPr>
            <w:r w:rsidRPr="00962D78">
              <w:rPr>
                <w:b/>
                <w:bCs/>
                <w:sz w:val="18"/>
                <w:szCs w:val="18"/>
              </w:rPr>
              <w:t>Gamaleya</w:t>
            </w:r>
          </w:p>
        </w:tc>
        <w:tc>
          <w:tcPr>
            <w:tcW w:w="142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5A7019D0" w14:textId="77777777" w:rsidR="001024B5" w:rsidRPr="00962D78" w:rsidRDefault="001024B5" w:rsidP="00823628">
            <w:pPr>
              <w:spacing w:after="0"/>
              <w:rPr>
                <w:sz w:val="16"/>
                <w:szCs w:val="16"/>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99B26EB" w14:textId="77777777" w:rsidR="001024B5" w:rsidRPr="000D0D65" w:rsidRDefault="001024B5" w:rsidP="00823628">
            <w:pPr>
              <w:spacing w:after="0"/>
              <w:rPr>
                <w:sz w:val="16"/>
                <w:szCs w:val="16"/>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7030BD7D" w14:textId="77777777" w:rsidR="001024B5" w:rsidRPr="00962D78" w:rsidRDefault="001024B5" w:rsidP="00823628">
            <w:pPr>
              <w:spacing w:after="0"/>
              <w:rPr>
                <w:sz w:val="16"/>
                <w:szCs w:val="16"/>
              </w:rPr>
            </w:pPr>
          </w:p>
        </w:tc>
        <w:tc>
          <w:tcPr>
            <w:tcW w:w="40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18E2667D" w14:textId="77777777" w:rsidR="001024B5" w:rsidRPr="000D0D65" w:rsidRDefault="001024B5" w:rsidP="00823628">
            <w:pPr>
              <w:spacing w:after="0"/>
              <w:rPr>
                <w:sz w:val="16"/>
                <w:szCs w:val="16"/>
              </w:rPr>
            </w:pPr>
          </w:p>
        </w:tc>
        <w:tc>
          <w:tcPr>
            <w:tcW w:w="18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0828979" w14:textId="77777777" w:rsidR="001024B5" w:rsidRPr="000D0D65" w:rsidRDefault="001024B5" w:rsidP="00823628">
            <w:pPr>
              <w:spacing w:after="0"/>
              <w:rPr>
                <w:sz w:val="16"/>
                <w:szCs w:val="16"/>
              </w:rPr>
            </w:pP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6AE0CC68" w14:textId="77777777" w:rsidR="001024B5" w:rsidRPr="00962D78" w:rsidRDefault="001024B5" w:rsidP="00823628">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4D0EAFBC" w14:textId="77777777" w:rsidR="001024B5" w:rsidRPr="000D0D65" w:rsidRDefault="001024B5" w:rsidP="00823628">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4778A62C"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A8BCEE1"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608C9954" w14:textId="77777777" w:rsidR="001024B5" w:rsidRPr="000D0D65" w:rsidRDefault="001024B5" w:rsidP="00823628">
            <w:pPr>
              <w:spacing w:after="0"/>
              <w:rPr>
                <w:sz w:val="16"/>
                <w:szCs w:val="16"/>
              </w:rPr>
            </w:pPr>
          </w:p>
        </w:tc>
      </w:tr>
      <w:tr w:rsidR="001024B5" w:rsidRPr="00962D78" w14:paraId="5F368A97"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E9BAB58" w14:textId="667F678F" w:rsidR="001024B5" w:rsidRPr="00E826F2" w:rsidRDefault="001024B5" w:rsidP="00823628">
            <w:pPr>
              <w:spacing w:after="0"/>
              <w:ind w:firstLine="96"/>
              <w:rPr>
                <w:sz w:val="16"/>
                <w:szCs w:val="16"/>
              </w:rPr>
            </w:pPr>
            <w:r w:rsidRPr="00E826F2">
              <w:rPr>
                <w:sz w:val="16"/>
                <w:szCs w:val="16"/>
              </w:rPr>
              <w:t>Logunov et al. (202</w:t>
            </w:r>
            <w:r>
              <w:rPr>
                <w:sz w:val="16"/>
                <w:szCs w:val="16"/>
              </w:rPr>
              <w:t>1</w:t>
            </w:r>
            <w:r w:rsidRPr="00E826F2">
              <w:rPr>
                <w:sz w:val="16"/>
                <w:szCs w:val="16"/>
              </w:rPr>
              <w:t>)</w:t>
            </w:r>
            <w:r>
              <w:rPr>
                <w:sz w:val="16"/>
                <w:szCs w:val="16"/>
              </w:rPr>
              <w:fldChar w:fldCharType="begin"/>
            </w:r>
            <w:r w:rsidR="004E57AA">
              <w:rPr>
                <w:sz w:val="16"/>
                <w:szCs w:val="16"/>
              </w:rPr>
              <w:instrText xml:space="preserve"> ADDIN ZOTERO_ITEM CSL_CITATION {"citationID":"NJzocr3u","properties":{"formattedCitation":"\\super 9\\nosupersub{}","plainCitation":"9","noteIndex":0},"citationItems":[{"id":50,"uris":["http://zotero.org/users/local/yxldfKrE/items/3TMQVNBM"],"uri":["http://zotero.org/users/local/yxldfKrE/items/3TMQVNBM"],"itemData":{"id":50,"type":"article-journal","abstract":"&lt;h2&gt;Summary&lt;/h2&gt;&lt;h3&gt;Background&lt;/h3&gt;&lt;p&gt;A heterologous recombinant adenovirus (rAd)-based vaccine, Gam-COVID-Vac (Sputnik V), showed a good safety profile and induced strong humoral and cellular immune responses in participants in phase 1/2 clinical trials. Here, we report preliminary results on the efficacy and safety of Gam-COVID-Vac from the interim analysis of this phase 3 trial.&lt;/p&gt;&lt;h3&gt;Methods&lt;/h3&gt;&lt;p&gt;We did a randomised, double-blind, placebo-controlled, phase 3 trial at 25 hospitals and polyclinics in Moscow, Russia. We included participants aged at least 18 years, with negative SARS-CoV-2 PCR and IgG and IgM tests, no infectious diseases in the 14 days before enrolment, and no other vaccinations in the 30 days before enrolment. Participants were randomly assigned (3:1) to receive vaccine or placebo, with stratification by age group. Investigators, participants, and all study staff were masked to group assignment. The vaccine was administered (0·5 mL/dose) intramuscularly in a prime-boost regimen: a 21-day interval between the first dose (rAd26) and the second dose (rAd5), both vectors carrying the gene for the full-length SARS-CoV-2 glycoprotein S. The primary outcome was the proportion of participants with PCR-confirmed COVID-19 from day 21 after receiving the first dose. All analyses excluded participants with protocol violations: the primary outcome was assessed in participants who had received two doses of vaccine or placebo, serious adverse events were assessed in all participants who had received at least one dose at the time of database lock, and rare adverse events were assessed in all participants who had received two doses and for whom all available data were verified in the case report form at the time of database lock. The trial is registered at ClinicalTrials.gov (NCT04530396).&lt;/p&gt;&lt;h3&gt;Findings&lt;/h3&gt;&lt;p&gt;Between Sept 7 and Nov 24, 2020, 21 977 adults were randomly assigned to the vaccine group (n=16 501) or the placebo group (n=5476). 19 866 received two doses of vaccine or placebo and were included in the primary outcome analysis. From 21 days after the first dose of vaccine (the day of dose 2), 16 (0·1%) of 14 964 participants in the vaccine group and 62 (1·3%) of 4902 in the placebo group were confirmed to have COVID-19; vaccine efficacy was 91·6% (95% CI 85·6–95·2). Most reported adverse events were grade 1 (7485 [94·0%] of 7966 total events). 45 (0·3%) of 16 427 participants in the vaccine group and 23 (0·4%) of 5435 participants in the placebo group had serious adverse events; none were considered associated with vaccination, with confirmation from the independent data monitoring committee. Four deaths were reported during the study (three [&lt;0·1%] of 16 427 participants in the vaccine group and one [&lt;0·1%] of 5435 participants in the placebo group), none of which were considered related to the vaccine.&lt;/p&gt;&lt;h3&gt;Interpretation&lt;/h3&gt;&lt;p&gt;This interim analysis of the phase 3 trial of Gam-COVID-Vac showed 91·6% efficacy against COVID-19 and was well tolerated in a large cohort.&lt;/p&gt;&lt;h3&gt;Funding&lt;/h3&gt;&lt;p&gt;Moscow City Health Department, Russian Direct Investment Fund, and Sberbank.&lt;/p&gt;","container-title":"The Lancet","DOI":"10.1016/S0140-6736(21)00234-8","ISSN":"0140-6736, 1474-547X","issue":"10275","journalAbbreviation":"The Lancet","language":"English","note":"publisher: Elsevier\nPMID: 33545094","page":"671-681","source":"www.thelancet.com","title":"Safety and efficacy of an rAd26 and rAd5 vector-based heterologous prime-boost COVID-19 vaccine: an interim analysis of a randomised controlled phase 3 trial in Russia","title-short":"Safety and efficacy of an rAd26 and rAd5 vector-based heterologous prime-boost COVID-19 vaccine","volume":"397","author":[{"family":"Logunov","given":"Denis Y."},{"family":"Dolzhikova","given":"Inna V."},{"family":"Shcheblyakov","given":"Dmitry V."},{"family":"Tukhvatulin","given":"Amir I."},{"family":"Zubkova","given":"Olga V."},{"family":"Dzharullaeva","given":"Alina S."},{"family":"Kovyrshina","given":"Anna V."},{"family":"Lubenets","given":"Nadezhda L."},{"family":"Grousova","given":"Daria M."},{"family":"Erokhova","given":"Alina S."},{"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Egorova","given":"Daria A."},{"family":"Shmarov","given":"Maksim M."},{"family":"Nikitenko","given":"Natalia A."},{"family":"Gushchin","given":"Vladimir A."},{"family":"Smolyarchuk","given":"Elena A."},{"family":"Zyryanov","given":"Sergey K."},{"family":"Borisevich","given":"Sergei V."},{"family":"Naroditsky","given":"Boris S."},{"family":"Gintsburg","given":"Alexander L."}],"issued":{"date-parts":[["2021",2,20]]}}}],"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9</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5095205" w14:textId="77777777" w:rsidR="001024B5" w:rsidRPr="00962D78" w:rsidRDefault="001024B5" w:rsidP="00823628">
            <w:pPr>
              <w:spacing w:after="0"/>
              <w:rPr>
                <w:sz w:val="16"/>
                <w:szCs w:val="16"/>
              </w:rPr>
            </w:pPr>
            <w:r w:rsidRPr="00962D78">
              <w:rPr>
                <w:sz w:val="16"/>
                <w:szCs w:val="16"/>
              </w:rPr>
              <w:t>91.6</w:t>
            </w:r>
            <w:r>
              <w:rPr>
                <w:sz w:val="16"/>
                <w:szCs w:val="16"/>
              </w:rPr>
              <w:t xml:space="preserve"> (85.6, 95.2)</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19C57D1" w14:textId="77777777" w:rsidR="001024B5" w:rsidRPr="000D0D65" w:rsidRDefault="001024B5" w:rsidP="00823628">
            <w:pPr>
              <w:spacing w:after="0"/>
              <w:rPr>
                <w:sz w:val="16"/>
                <w:szCs w:val="16"/>
              </w:rPr>
            </w:pPr>
            <w:r>
              <w:rPr>
                <w:sz w:val="16"/>
                <w:szCs w:val="16"/>
              </w:rPr>
              <w:t>78</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5E1CA23" w14:textId="77777777" w:rsidR="001024B5" w:rsidRPr="00962D78" w:rsidRDefault="001024B5" w:rsidP="00823628">
            <w:pPr>
              <w:spacing w:after="0"/>
              <w:rPr>
                <w:sz w:val="16"/>
                <w:szCs w:val="16"/>
              </w:rPr>
            </w:pPr>
            <w:r>
              <w:rPr>
                <w:sz w:val="16"/>
                <w:szCs w:val="16"/>
              </w:rPr>
              <w:t>8996 (7610; 10,635)</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214790E" w14:textId="77777777" w:rsidR="001024B5" w:rsidRPr="000D0D65" w:rsidRDefault="001024B5" w:rsidP="00823628">
            <w:pPr>
              <w:spacing w:after="0"/>
              <w:rPr>
                <w:sz w:val="16"/>
                <w:szCs w:val="16"/>
              </w:rPr>
            </w:pPr>
            <w:r>
              <w:rPr>
                <w:sz w:val="16"/>
                <w:szCs w:val="16"/>
              </w:rPr>
              <w:t>100</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674EDD8"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ED5568E" w14:textId="77777777" w:rsidR="001024B5" w:rsidRPr="00962D78"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9664C52" w14:textId="77777777" w:rsidR="001024B5" w:rsidRPr="000D0D65" w:rsidRDefault="001024B5" w:rsidP="00823628">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548AAB3F" w14:textId="77777777" w:rsidR="001024B5" w:rsidRPr="000D0D65" w:rsidRDefault="001024B5" w:rsidP="00823628">
            <w:pPr>
              <w:spacing w:after="0"/>
              <w:jc w:val="center"/>
              <w:rPr>
                <w:sz w:val="16"/>
                <w:szCs w:val="16"/>
              </w:rPr>
            </w:pPr>
            <w:r>
              <w:rPr>
                <w:sz w:val="16"/>
                <w:szCs w:val="16"/>
              </w:rPr>
              <w:t>7.1</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6D87856" w14:textId="77777777" w:rsidR="001024B5" w:rsidRPr="000D0D65" w:rsidRDefault="001024B5" w:rsidP="00823628">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98D5D07" w14:textId="77777777" w:rsidR="001024B5" w:rsidRPr="000D0D65" w:rsidRDefault="001024B5" w:rsidP="00823628">
            <w:pPr>
              <w:spacing w:after="0"/>
              <w:rPr>
                <w:sz w:val="16"/>
                <w:szCs w:val="16"/>
              </w:rPr>
            </w:pPr>
          </w:p>
        </w:tc>
      </w:tr>
      <w:tr w:rsidR="001024B5" w:rsidRPr="00962D78" w14:paraId="1770DF0C"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A6FB3C6" w14:textId="705BEBC2" w:rsidR="001024B5" w:rsidRPr="00E826F2" w:rsidRDefault="001024B5" w:rsidP="00823628">
            <w:pPr>
              <w:spacing w:after="0"/>
              <w:ind w:firstLine="96"/>
              <w:rPr>
                <w:sz w:val="16"/>
                <w:szCs w:val="16"/>
              </w:rPr>
            </w:pPr>
            <w:r w:rsidRPr="00E826F2">
              <w:rPr>
                <w:sz w:val="16"/>
                <w:szCs w:val="16"/>
              </w:rPr>
              <w:t>Logunov et al. (202</w:t>
            </w:r>
            <w:r>
              <w:rPr>
                <w:sz w:val="16"/>
                <w:szCs w:val="16"/>
              </w:rPr>
              <w:t>0</w:t>
            </w:r>
            <w:r w:rsidRPr="00E826F2">
              <w:rPr>
                <w:sz w:val="16"/>
                <w:szCs w:val="16"/>
              </w:rPr>
              <w:t>)</w:t>
            </w:r>
            <w:r>
              <w:rPr>
                <w:sz w:val="16"/>
                <w:szCs w:val="16"/>
              </w:rPr>
              <w:fldChar w:fldCharType="begin"/>
            </w:r>
            <w:r w:rsidR="004E57AA">
              <w:rPr>
                <w:sz w:val="16"/>
                <w:szCs w:val="16"/>
              </w:rPr>
              <w:instrText xml:space="preserve"> ADDIN ZOTERO_ITEM CSL_CITATION {"citationID":"PluWq2Wt","properties":{"formattedCitation":"\\super 10\\nosupersub{}","plainCitation":"10","noteIndex":0},"citationItems":[{"id":33,"uris":["http://zotero.org/users/local/yxldfKrE/items/HKG6N8C7"],"uri":["http://zotero.org/users/local/yxldfKrE/items/HKG6N8C7"],"itemData":{"id":33,"type":"article-journal","abstract":"Background We developed a heterologous COVID-19 vaccine consisting of two components, a recombinant adenovirus type 26 (rAd26) vector and a recombinant adenovirus type 5 (rAd5) vector, both carrying the gene for severe acute respiratory syndrome coronavirus 2 (SARS-CoV-2) spike glycoprotein (rAd26-S and rAd5-S). We aimed to assess the safety and immunogenicity of two formulations (frozen and lyophilised) of this vaccine.","container-title":"The Lancet","DOI":"10.1016/S0140-6736(20)31866-3","ISSN":"01406736","issue":"10255","journalAbbreviation":"The Lancet","language":"en","page":"887-897","source":"DOI.org (Crossref)","title":"Safety and immunogenicity of an rAd26 and rAd5 vector-based heterologous prime-boost COVID-19 vaccine in two formulations: two open, non-randomised phase 1/2 studies from Russia","title-short":"Safety and immunogenicity of an rAd26 and rAd5 vector-based heterologous prime-boost COVID-19 vaccine in two formulations","volume":"396","author":[{"family":"Logunov","given":"Denis Y"},{"family":"Dolzhikova","given":"Inna V"},{"family":"Zubkova","given":"Olga V"},{"family":"Tukhvatulin","given":"Amir I"},{"family":"Shcheblyakov","given":"Dmitry V"},{"family":"Dzharullaeva","given":"Alina S"},{"family":"Grousova","given":"Daria M"},{"family":"Erokhova","given":"Alina S"},{"family":"Kovyrshina","given":"Anna V"},{"family":"Botikov","given":"Andrei G"},{"family":"Izhaeva","given":"Fatima M"},{"family":"Popova","given":"Olga"},{"family":"Ozharovskaya","given":"Tatiana A"},{"family":"Esmagambetov","given":"Ilias B"},{"family":"Favorskaya","given":"Irina A"},{"family":"Zrelkin","given":"Denis I"},{"family":"Voronina","given":"Daria V"},{"family":"Shcherbinin","given":"Dmitry N"},{"family":"Semikhin","given":"Alexander S"},{"family":"Simakova","given":"Yana V"},{"family":"Tokarskaya","given":"Elizaveta A"},{"family":"Lubenets","given":"Nadezhda L"},{"family":"Egorova","given":"Daria A"},{"family":"Shmarov","given":"Maksim M"},{"family":"Nikitenko","given":"Natalia A"},{"family":"Morozova","given":"Lola F"},{"family":"Smolyarchuk","given":"Elena A"},{"family":"Kryukov","given":"Evgeny V"},{"family":"Babira","given":"Vladimir F"},{"family":"Borisevich","given":"Sergei V"},{"family":"Naroditsky","given":"Boris S"},{"family":"Gintsburg","given":"Alexander L"}],"issued":{"date-parts":[["2020",9]]}}}],"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0</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A508281"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DAB64F5"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34CD987" w14:textId="77777777" w:rsidR="001024B5" w:rsidRPr="00962D78"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641F7AB" w14:textId="77777777" w:rsidR="001024B5" w:rsidRPr="000D0D6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BC73D0E"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57E0512" w14:textId="77777777" w:rsidR="001024B5" w:rsidRPr="00962D78" w:rsidRDefault="001024B5" w:rsidP="00823628">
            <w:pPr>
              <w:spacing w:after="0"/>
              <w:ind w:right="-108"/>
              <w:rPr>
                <w:sz w:val="16"/>
                <w:szCs w:val="16"/>
              </w:rPr>
            </w:pPr>
            <w:r>
              <w:rPr>
                <w:sz w:val="16"/>
                <w:szCs w:val="16"/>
              </w:rPr>
              <w:t>1266 (1066, 1504)</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E956C36" w14:textId="77777777" w:rsidR="001024B5" w:rsidRPr="000D0D65" w:rsidRDefault="001024B5" w:rsidP="00823628">
            <w:pPr>
              <w:spacing w:after="0"/>
              <w:rPr>
                <w:sz w:val="16"/>
                <w:szCs w:val="16"/>
              </w:rPr>
            </w:pPr>
            <w:r>
              <w:rPr>
                <w:sz w:val="16"/>
                <w:szCs w:val="16"/>
              </w:rPr>
              <w:t>4817</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45654A61"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9E34154" w14:textId="77777777" w:rsidR="001024B5" w:rsidRPr="000D0D65" w:rsidRDefault="001024B5" w:rsidP="00823628">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E4E2866" w14:textId="77777777" w:rsidR="001024B5" w:rsidRPr="000D0D65" w:rsidRDefault="001024B5" w:rsidP="00823628">
            <w:pPr>
              <w:spacing w:after="0"/>
              <w:rPr>
                <w:sz w:val="16"/>
                <w:szCs w:val="16"/>
              </w:rPr>
            </w:pPr>
            <w:r>
              <w:rPr>
                <w:sz w:val="16"/>
                <w:szCs w:val="16"/>
              </w:rPr>
              <w:t xml:space="preserve">Symptomatic (mild-moderate) </w:t>
            </w:r>
          </w:p>
        </w:tc>
      </w:tr>
      <w:tr w:rsidR="001024B5" w:rsidRPr="00962D78" w14:paraId="67C7CFAD" w14:textId="77777777" w:rsidTr="00823628">
        <w:trPr>
          <w:trHeight w:val="153"/>
        </w:trPr>
        <w:tc>
          <w:tcPr>
            <w:tcW w:w="9189" w:type="dxa"/>
            <w:gridSpan w:val="9"/>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60298AED" w14:textId="77777777" w:rsidR="001024B5" w:rsidRPr="000D0D65" w:rsidRDefault="001024B5" w:rsidP="00823628">
            <w:pPr>
              <w:spacing w:after="0"/>
              <w:rPr>
                <w:sz w:val="16"/>
                <w:szCs w:val="16"/>
              </w:rPr>
            </w:pPr>
            <w:r w:rsidRPr="00962D78">
              <w:rPr>
                <w:b/>
                <w:bCs/>
                <w:sz w:val="18"/>
                <w:szCs w:val="18"/>
              </w:rPr>
              <w:t>Oxford/AstraZeneca</w:t>
            </w:r>
            <w:r>
              <w:rPr>
                <w:b/>
                <w:bCs/>
                <w:sz w:val="18"/>
                <w:szCs w:val="18"/>
              </w:rPr>
              <w:t xml:space="preserve"> (Primary correlation analysis)</w:t>
            </w: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34C38F73"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4D62F117" w14:textId="77777777" w:rsidR="001024B5" w:rsidRPr="000D0D65" w:rsidRDefault="001024B5" w:rsidP="00823628">
            <w:pPr>
              <w:spacing w:after="0"/>
              <w:rPr>
                <w:sz w:val="16"/>
                <w:szCs w:val="16"/>
              </w:rPr>
            </w:pPr>
          </w:p>
        </w:tc>
      </w:tr>
      <w:tr w:rsidR="001024B5" w:rsidRPr="00962D78" w14:paraId="31CB17FA"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7771542" w14:textId="1EC4FE58" w:rsidR="001024B5" w:rsidRPr="00A21994" w:rsidRDefault="001024B5" w:rsidP="00823628">
            <w:pPr>
              <w:spacing w:after="0"/>
              <w:ind w:firstLine="96"/>
              <w:rPr>
                <w:sz w:val="16"/>
                <w:szCs w:val="16"/>
              </w:rPr>
            </w:pPr>
            <w:r w:rsidRPr="00A21994">
              <w:rPr>
                <w:sz w:val="16"/>
                <w:szCs w:val="16"/>
              </w:rPr>
              <w:t>Voysey et al.</w:t>
            </w:r>
            <w:r>
              <w:rPr>
                <w:sz w:val="16"/>
                <w:szCs w:val="16"/>
              </w:rPr>
              <w:fldChar w:fldCharType="begin"/>
            </w:r>
            <w:r w:rsidR="004E57AA">
              <w:rPr>
                <w:sz w:val="16"/>
                <w:szCs w:val="16"/>
              </w:rPr>
              <w:instrText xml:space="preserve"> ADDIN ZOTERO_ITEM CSL_CITATION {"citationID":"cT0PhdlQ","properties":{"formattedCitation":"\\super 4\\nosupersub{}","plainCitation":"4","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sidR="004E57AA">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sidR="004E57AA">
              <w:rPr>
                <w:rFonts w:hint="eastAsia"/>
                <w:sz w:val="16"/>
                <w:szCs w:val="16"/>
              </w:rPr>
              <w:instrText>≥</w:instrText>
            </w:r>
            <w:r w:rsidR="004E57AA">
              <w:rPr>
                <w:rFonts w:hint="eastAsia"/>
                <w:sz w:val="16"/>
                <w:szCs w:val="16"/>
              </w:rPr>
              <w:instrText>37</w:instrText>
            </w:r>
            <w:r w:rsidR="004E57AA">
              <w:rPr>
                <w:rFonts w:hint="eastAsia"/>
                <w:sz w:val="16"/>
                <w:szCs w:val="16"/>
              </w:rPr>
              <w:instrText>·</w:instrText>
            </w:r>
            <w:r w:rsidR="004E57AA">
              <w:rPr>
                <w:rFonts w:hint="eastAsia"/>
                <w:sz w:val="16"/>
                <w:szCs w:val="16"/>
              </w:rPr>
              <w:instrText>8</w:instrText>
            </w:r>
            <w:r w:rsidR="004E57AA">
              <w:rPr>
                <w:rFonts w:hint="eastAsia"/>
                <w:sz w:val="16"/>
                <w:szCs w:val="16"/>
              </w:rPr>
              <w:instrText>°</w:instrText>
            </w:r>
            <w:r w:rsidR="004E57AA">
              <w:rPr>
                <w:rFonts w:hint="eastAsia"/>
                <w:sz w:val="16"/>
                <w:szCs w:val="16"/>
              </w:rPr>
              <w:instrText>C, cough, shortness of breath, or anosmia or ageusia) more</w:instrText>
            </w:r>
            <w:r w:rsidR="004E57AA">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sidR="004E57AA">
              <w:rPr>
                <w:rFonts w:hint="eastAsia"/>
                <w:sz w:val="16"/>
                <w:szCs w:val="16"/>
              </w:rPr>
              <w:instrText xml:space="preserve"> 81</w:instrText>
            </w:r>
            <w:r w:rsidR="004E57AA">
              <w:rPr>
                <w:rFonts w:hint="eastAsia"/>
                <w:sz w:val="16"/>
                <w:szCs w:val="16"/>
              </w:rPr>
              <w:instrText>·</w:instrText>
            </w:r>
            <w:r w:rsidR="004E57AA">
              <w:rPr>
                <w:rFonts w:hint="eastAsia"/>
                <w:sz w:val="16"/>
                <w:szCs w:val="16"/>
              </w:rPr>
              <w:instrText>3% [95% CI 60</w:instrText>
            </w:r>
            <w:r w:rsidR="004E57AA">
              <w:rPr>
                <w:rFonts w:hint="eastAsia"/>
                <w:sz w:val="16"/>
                <w:szCs w:val="16"/>
              </w:rPr>
              <w:instrText>·</w:instrText>
            </w:r>
            <w:r w:rsidR="004E57AA">
              <w:rPr>
                <w:rFonts w:hint="eastAsia"/>
                <w:sz w:val="16"/>
                <w:szCs w:val="16"/>
              </w:rPr>
              <w:instrText>3</w:instrText>
            </w:r>
            <w:r w:rsidR="004E57AA">
              <w:rPr>
                <w:rFonts w:hint="eastAsia"/>
                <w:sz w:val="16"/>
                <w:szCs w:val="16"/>
              </w:rPr>
              <w:instrText>–</w:instrText>
            </w:r>
            <w:r w:rsidR="004E57AA">
              <w:rPr>
                <w:rFonts w:hint="eastAsia"/>
                <w:sz w:val="16"/>
                <w:szCs w:val="16"/>
              </w:rPr>
              <w:instrText>91</w:instrText>
            </w:r>
            <w:r w:rsidR="004E57AA">
              <w:rPr>
                <w:rFonts w:hint="eastAsia"/>
                <w:sz w:val="16"/>
                <w:szCs w:val="16"/>
              </w:rPr>
              <w:instrText>·</w:instrText>
            </w:r>
            <w:r w:rsidR="004E57AA">
              <w:rPr>
                <w:rFonts w:hint="eastAsia"/>
                <w:sz w:val="16"/>
                <w:szCs w:val="16"/>
              </w:rPr>
              <w:instrText xml:space="preserve">2] at </w:instrText>
            </w:r>
            <w:r w:rsidR="004E57AA">
              <w:rPr>
                <w:rFonts w:hint="eastAsia"/>
                <w:sz w:val="16"/>
                <w:szCs w:val="16"/>
              </w:rPr>
              <w:instrText>≥</w:instrText>
            </w:r>
            <w:r w:rsidR="004E57AA">
              <w:rPr>
                <w:rFonts w:hint="eastAsia"/>
                <w:sz w:val="16"/>
                <w:szCs w:val="16"/>
              </w:rPr>
              <w:instrText>12 weeks) than in those with a short interval (vaccine efficacy 55</w:instrText>
            </w:r>
            <w:r w:rsidR="004E57AA">
              <w:rPr>
                <w:rFonts w:hint="eastAsia"/>
                <w:sz w:val="16"/>
                <w:szCs w:val="16"/>
              </w:rPr>
              <w:instrText>·</w:instrText>
            </w:r>
            <w:r w:rsidR="004E57AA">
              <w:rPr>
                <w:rFonts w:hint="eastAsia"/>
                <w:sz w:val="16"/>
                <w:szCs w:val="16"/>
              </w:rPr>
              <w:instrText>1% [33</w:instrText>
            </w:r>
            <w:r w:rsidR="004E57AA">
              <w:rPr>
                <w:rFonts w:hint="eastAsia"/>
                <w:sz w:val="16"/>
                <w:szCs w:val="16"/>
              </w:rPr>
              <w:instrText>·</w:instrText>
            </w:r>
            <w:r w:rsidR="004E57AA">
              <w:rPr>
                <w:rFonts w:hint="eastAsia"/>
                <w:sz w:val="16"/>
                <w:szCs w:val="16"/>
              </w:rPr>
              <w:instrText>0</w:instrText>
            </w:r>
            <w:r w:rsidR="004E57AA">
              <w:rPr>
                <w:rFonts w:hint="eastAsia"/>
                <w:sz w:val="16"/>
                <w:szCs w:val="16"/>
              </w:rPr>
              <w:instrText>–</w:instrText>
            </w:r>
            <w:r w:rsidR="004E57AA">
              <w:rPr>
                <w:rFonts w:hint="eastAsia"/>
                <w:sz w:val="16"/>
                <w:szCs w:val="16"/>
              </w:rPr>
              <w:instrText>69</w:instrText>
            </w:r>
            <w:r w:rsidR="004E57AA">
              <w:rPr>
                <w:rFonts w:hint="eastAsia"/>
                <w:sz w:val="16"/>
                <w:szCs w:val="16"/>
              </w:rPr>
              <w:instrText>·</w:instrText>
            </w:r>
            <w:r w:rsidR="004E57AA">
              <w:rPr>
                <w:rFonts w:hint="eastAsia"/>
                <w:sz w:val="16"/>
                <w:szCs w:val="16"/>
              </w:rPr>
              <w:instrText>9] at &lt;6 weeks). These observations are supported by immunogenicity data that showed binding antibody responses more than two-fold higher after an</w:instrText>
            </w:r>
            <w:r w:rsidR="004E57AA">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E777705" w14:textId="77777777" w:rsidR="001024B5" w:rsidRPr="00962D78" w:rsidRDefault="001024B5" w:rsidP="00823628">
            <w:pPr>
              <w:spacing w:after="0"/>
              <w:rPr>
                <w:sz w:val="16"/>
                <w:szCs w:val="16"/>
              </w:rPr>
            </w:pPr>
            <w:r w:rsidRPr="00962D78">
              <w:rPr>
                <w:sz w:val="16"/>
                <w:szCs w:val="16"/>
              </w:rPr>
              <w:t>66.7</w:t>
            </w:r>
            <w:r>
              <w:rPr>
                <w:sz w:val="16"/>
                <w:szCs w:val="16"/>
              </w:rPr>
              <w:t xml:space="preserve"> (57.4, 74.0)</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81DBFFA" w14:textId="77777777" w:rsidR="001024B5" w:rsidRPr="000D0D65" w:rsidRDefault="001024B5" w:rsidP="00823628">
            <w:pPr>
              <w:spacing w:after="0"/>
              <w:rPr>
                <w:sz w:val="16"/>
                <w:szCs w:val="16"/>
              </w:rPr>
            </w:pPr>
            <w:r>
              <w:rPr>
                <w:sz w:val="16"/>
                <w:szCs w:val="16"/>
              </w:rPr>
              <w:t>33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85AA665" w14:textId="77777777" w:rsidR="001024B5" w:rsidRPr="00962D78"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8AE62F4" w14:textId="77777777" w:rsidR="001024B5" w:rsidRPr="000D0D6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5172AEB"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4D65202" w14:textId="77777777" w:rsidR="001024B5" w:rsidRPr="00962D78"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D15125B" w14:textId="77777777" w:rsidR="001024B5" w:rsidRPr="000D0D6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C6E222D"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821C826" w14:textId="77777777" w:rsidR="001024B5" w:rsidRPr="000D0D6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30855A9" w14:textId="77777777" w:rsidR="001024B5" w:rsidRPr="000D0D65" w:rsidRDefault="001024B5" w:rsidP="00823628">
            <w:pPr>
              <w:spacing w:after="0"/>
              <w:rPr>
                <w:sz w:val="16"/>
                <w:szCs w:val="16"/>
              </w:rPr>
            </w:pPr>
          </w:p>
        </w:tc>
      </w:tr>
      <w:tr w:rsidR="001024B5" w:rsidRPr="00962D78" w14:paraId="22FEA994"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76394A8" w14:textId="42B368C4" w:rsidR="001024B5" w:rsidRPr="00650DE8" w:rsidRDefault="001024B5" w:rsidP="00823628">
            <w:pPr>
              <w:spacing w:after="0"/>
              <w:ind w:firstLine="96"/>
              <w:rPr>
                <w:sz w:val="16"/>
                <w:szCs w:val="16"/>
              </w:rPr>
            </w:pPr>
            <w:r w:rsidRPr="00650DE8">
              <w:rPr>
                <w:sz w:val="16"/>
                <w:szCs w:val="16"/>
              </w:rPr>
              <w:t>Folegatti et al.</w:t>
            </w:r>
            <w:r>
              <w:rPr>
                <w:sz w:val="16"/>
                <w:szCs w:val="16"/>
              </w:rPr>
              <w:fldChar w:fldCharType="begin"/>
            </w:r>
            <w:r w:rsidR="004E57AA">
              <w:rPr>
                <w:sz w:val="16"/>
                <w:szCs w:val="16"/>
              </w:rPr>
              <w:instrText xml:space="preserve"> ADDIN ZOTERO_ITEM CSL_CITATION {"citationID":"iDQoGM6q","properties":{"formattedCitation":"\\super 11\\nosupersub{}","plainCitation":"11","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1</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24ACBC6"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A781D22"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D026FA6" w14:textId="77777777" w:rsidR="001024B5" w:rsidRPr="00962D78" w:rsidRDefault="001024B5" w:rsidP="00823628">
            <w:pPr>
              <w:spacing w:after="0"/>
              <w:rPr>
                <w:sz w:val="16"/>
                <w:szCs w:val="16"/>
              </w:rPr>
            </w:pPr>
            <w:r>
              <w:rPr>
                <w:sz w:val="16"/>
                <w:szCs w:val="16"/>
              </w:rPr>
              <w:t>26,251* (16,453; 36,643)</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1822C64" w14:textId="77777777" w:rsidR="001024B5" w:rsidRPr="000D0D65" w:rsidRDefault="001024B5" w:rsidP="00823628">
            <w:pPr>
              <w:spacing w:after="0"/>
              <w:rPr>
                <w:sz w:val="16"/>
                <w:szCs w:val="16"/>
              </w:rPr>
            </w:pPr>
            <w:r>
              <w:rPr>
                <w:sz w:val="16"/>
                <w:szCs w:val="16"/>
              </w:rPr>
              <w:t>9</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9EDC02F"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0F2AC54" w14:textId="77777777" w:rsidR="001024B5" w:rsidRPr="00962D78" w:rsidRDefault="001024B5" w:rsidP="00823628">
            <w:pPr>
              <w:spacing w:after="0"/>
              <w:rPr>
                <w:sz w:val="16"/>
                <w:szCs w:val="16"/>
              </w:rPr>
            </w:pPr>
            <w:r>
              <w:rPr>
                <w:sz w:val="16"/>
                <w:szCs w:val="16"/>
              </w:rPr>
              <w:t>33,000* (NA)</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8CA09E1" w14:textId="77777777" w:rsidR="001024B5" w:rsidRPr="000D0D65" w:rsidRDefault="001024B5" w:rsidP="00823628">
            <w:pPr>
              <w:spacing w:after="0"/>
              <w:rPr>
                <w:sz w:val="16"/>
                <w:szCs w:val="16"/>
              </w:rPr>
            </w:pPr>
            <w:r>
              <w:rPr>
                <w:sz w:val="16"/>
                <w:szCs w:val="16"/>
              </w:rPr>
              <w:t>180</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9E9BDD9" w14:textId="77777777" w:rsidR="001024B5" w:rsidRPr="000D0D65" w:rsidRDefault="001024B5" w:rsidP="00823628">
            <w:pPr>
              <w:spacing w:after="0"/>
              <w:jc w:val="center"/>
              <w:rPr>
                <w:sz w:val="16"/>
                <w:szCs w:val="16"/>
              </w:rPr>
            </w:pPr>
            <w:r>
              <w:rPr>
                <w:sz w:val="16"/>
                <w:szCs w:val="16"/>
              </w:rPr>
              <w:t>0.80</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725281D" w14:textId="77777777" w:rsidR="001024B5" w:rsidRPr="000D0D6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780CB28" w14:textId="77777777" w:rsidR="001024B5" w:rsidRPr="000D0D65" w:rsidRDefault="001024B5" w:rsidP="00823628">
            <w:pPr>
              <w:spacing w:after="0"/>
              <w:rPr>
                <w:sz w:val="16"/>
                <w:szCs w:val="16"/>
              </w:rPr>
            </w:pPr>
            <w:r w:rsidRPr="000D0D65">
              <w:rPr>
                <w:sz w:val="16"/>
                <w:szCs w:val="16"/>
              </w:rPr>
              <w:t xml:space="preserve">Asymptomatic + </w:t>
            </w:r>
            <w:r>
              <w:rPr>
                <w:sz w:val="16"/>
                <w:szCs w:val="16"/>
              </w:rPr>
              <w:t>symptomatic (mild-severe)</w:t>
            </w:r>
          </w:p>
        </w:tc>
      </w:tr>
      <w:tr w:rsidR="001024B5" w:rsidRPr="00962D78" w14:paraId="4A90EDD8"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1EBC69E9" w14:textId="77777777" w:rsidR="001024B5" w:rsidRPr="00962D78" w:rsidRDefault="001024B5" w:rsidP="00823628">
            <w:pPr>
              <w:spacing w:after="0"/>
              <w:rPr>
                <w:b/>
                <w:bCs/>
                <w:sz w:val="16"/>
                <w:szCs w:val="16"/>
              </w:rPr>
            </w:pPr>
            <w:r w:rsidRPr="00962D78">
              <w:rPr>
                <w:b/>
                <w:bCs/>
                <w:sz w:val="18"/>
                <w:szCs w:val="18"/>
              </w:rPr>
              <w:t>Sinovac</w:t>
            </w:r>
          </w:p>
        </w:tc>
        <w:tc>
          <w:tcPr>
            <w:tcW w:w="1425"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3D37CCA3" w14:textId="77777777" w:rsidR="001024B5" w:rsidRPr="00962D78" w:rsidRDefault="001024B5" w:rsidP="00823628">
            <w:pPr>
              <w:spacing w:after="0"/>
              <w:rPr>
                <w:sz w:val="16"/>
                <w:szCs w:val="16"/>
              </w:rPr>
            </w:pPr>
          </w:p>
        </w:tc>
        <w:tc>
          <w:tcPr>
            <w:tcW w:w="91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0B25D83" w14:textId="77777777" w:rsidR="001024B5" w:rsidRPr="000D0D65" w:rsidRDefault="001024B5" w:rsidP="00823628">
            <w:pPr>
              <w:spacing w:after="0"/>
              <w:rPr>
                <w:sz w:val="16"/>
                <w:szCs w:val="16"/>
              </w:rPr>
            </w:pPr>
          </w:p>
        </w:tc>
        <w:tc>
          <w:tcPr>
            <w:tcW w:w="1496"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hideMark/>
          </w:tcPr>
          <w:p w14:paraId="75BA2B53" w14:textId="77777777" w:rsidR="001024B5" w:rsidRPr="00962D78" w:rsidRDefault="001024B5" w:rsidP="00823628">
            <w:pPr>
              <w:spacing w:after="0"/>
              <w:rPr>
                <w:sz w:val="16"/>
                <w:szCs w:val="16"/>
              </w:rPr>
            </w:pPr>
          </w:p>
        </w:tc>
        <w:tc>
          <w:tcPr>
            <w:tcW w:w="40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21D0CF6" w14:textId="77777777" w:rsidR="001024B5" w:rsidRPr="000D0D65" w:rsidRDefault="001024B5" w:rsidP="00823628">
            <w:pPr>
              <w:spacing w:after="0"/>
              <w:rPr>
                <w:sz w:val="16"/>
                <w:szCs w:val="16"/>
              </w:rPr>
            </w:pPr>
          </w:p>
        </w:tc>
        <w:tc>
          <w:tcPr>
            <w:tcW w:w="18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F86EBF2" w14:textId="77777777" w:rsidR="001024B5" w:rsidRPr="000D0D65" w:rsidRDefault="001024B5" w:rsidP="00823628">
            <w:pPr>
              <w:spacing w:after="0"/>
              <w:rPr>
                <w:sz w:val="16"/>
                <w:szCs w:val="16"/>
              </w:rPr>
            </w:pP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66166DB1" w14:textId="77777777" w:rsidR="001024B5" w:rsidRPr="00962D78" w:rsidRDefault="001024B5" w:rsidP="00823628">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57B1AC9" w14:textId="77777777" w:rsidR="001024B5" w:rsidRPr="000D0D65" w:rsidRDefault="001024B5" w:rsidP="00823628">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5EBF51AE"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6CAD770B"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55BCE458" w14:textId="77777777" w:rsidR="001024B5" w:rsidRPr="000D0D65" w:rsidRDefault="001024B5" w:rsidP="00823628">
            <w:pPr>
              <w:spacing w:after="0"/>
              <w:rPr>
                <w:sz w:val="16"/>
                <w:szCs w:val="16"/>
              </w:rPr>
            </w:pPr>
          </w:p>
        </w:tc>
      </w:tr>
      <w:tr w:rsidR="001024B5" w:rsidRPr="00962D78" w14:paraId="37637A73"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5014432" w14:textId="5ED17420" w:rsidR="001024B5" w:rsidRPr="00381725" w:rsidRDefault="001024B5" w:rsidP="00823628">
            <w:pPr>
              <w:spacing w:after="0"/>
              <w:ind w:firstLine="96"/>
              <w:rPr>
                <w:sz w:val="16"/>
                <w:szCs w:val="16"/>
              </w:rPr>
            </w:pPr>
            <w:r w:rsidRPr="00381725">
              <w:rPr>
                <w:sz w:val="16"/>
                <w:szCs w:val="16"/>
              </w:rPr>
              <w:t>ANVISA press briefing</w:t>
            </w:r>
            <w:r>
              <w:rPr>
                <w:sz w:val="16"/>
                <w:szCs w:val="16"/>
              </w:rPr>
              <w:fldChar w:fldCharType="begin"/>
            </w:r>
            <w:r w:rsidR="004E57AA">
              <w:rPr>
                <w:sz w:val="16"/>
                <w:szCs w:val="16"/>
              </w:rPr>
              <w:instrText xml:space="preserve"> ADDIN ZOTERO_ITEM CSL_CITATION {"citationID":"WmtktyQV","properties":{"formattedCitation":"\\super 12\\nosupersub{}","plainCitation":"12","noteIndex":0},"citationItems":[{"id":63,"uris":["http://zotero.org/users/local/yxldfKrE/items/B2G9HNXI"],"uri":["http://zotero.org/users/local/yxldfKrE/items/B2G9HNXI"],"itemData":{"id":63,"type":"speech","genre":"Press briefing","title":"Announcement of results from Butantan Phase III clinical trial to evaluate efficacy and safety of the adsorbed (inactivated) COVID-19 vaccine produced by Sinovac","author":[{"family":"ANVISA","given":""}],"accessed":{"date-parts":[["2021",1,17]]}}}],"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CA20C02" w14:textId="77777777" w:rsidR="001024B5" w:rsidRPr="00962D78" w:rsidRDefault="001024B5" w:rsidP="00823628">
            <w:pPr>
              <w:spacing w:after="0"/>
              <w:rPr>
                <w:sz w:val="16"/>
                <w:szCs w:val="16"/>
              </w:rPr>
            </w:pPr>
            <w:r w:rsidRPr="00962D78">
              <w:rPr>
                <w:sz w:val="16"/>
                <w:szCs w:val="16"/>
              </w:rPr>
              <w:t>50.4</w:t>
            </w:r>
            <w:r>
              <w:rPr>
                <w:sz w:val="16"/>
                <w:szCs w:val="16"/>
              </w:rPr>
              <w:t xml:space="preserve"> (34.1, 60.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FB35409" w14:textId="77777777" w:rsidR="001024B5" w:rsidRPr="000D0D65" w:rsidRDefault="001024B5" w:rsidP="00823628">
            <w:pPr>
              <w:spacing w:after="0"/>
              <w:rPr>
                <w:sz w:val="16"/>
                <w:szCs w:val="16"/>
              </w:rPr>
            </w:pPr>
            <w:r>
              <w:rPr>
                <w:sz w:val="16"/>
                <w:szCs w:val="16"/>
              </w:rPr>
              <w:t>25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DABB6A8" w14:textId="77777777" w:rsidR="001024B5" w:rsidRPr="00962D78"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F8B3F9F" w14:textId="77777777" w:rsidR="001024B5" w:rsidRPr="000D0D6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C148284"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9DFCDED" w14:textId="77777777" w:rsidR="001024B5" w:rsidRPr="00962D78"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9EC0459" w14:textId="77777777" w:rsidR="001024B5" w:rsidRPr="000D0D6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E6F7891"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57108EC" w14:textId="77777777" w:rsidR="001024B5" w:rsidRPr="000D0D6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C70330E" w14:textId="77777777" w:rsidR="001024B5" w:rsidRPr="000D0D65" w:rsidRDefault="001024B5" w:rsidP="00823628">
            <w:pPr>
              <w:spacing w:after="0"/>
              <w:rPr>
                <w:sz w:val="16"/>
                <w:szCs w:val="16"/>
              </w:rPr>
            </w:pPr>
          </w:p>
        </w:tc>
      </w:tr>
      <w:tr w:rsidR="001024B5" w:rsidRPr="00962D78" w14:paraId="38196EDC"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7E5D69DC" w14:textId="6D1E5A79" w:rsidR="001024B5" w:rsidRPr="002211C2" w:rsidRDefault="001024B5" w:rsidP="00823628">
            <w:pPr>
              <w:spacing w:after="0"/>
              <w:ind w:firstLine="96"/>
              <w:rPr>
                <w:sz w:val="16"/>
                <w:szCs w:val="16"/>
              </w:rPr>
            </w:pPr>
            <w:r w:rsidRPr="002211C2">
              <w:rPr>
                <w:sz w:val="16"/>
                <w:szCs w:val="16"/>
              </w:rPr>
              <w:t>Zhang et al.</w:t>
            </w:r>
            <w:r>
              <w:rPr>
                <w:sz w:val="16"/>
                <w:szCs w:val="16"/>
              </w:rPr>
              <w:fldChar w:fldCharType="begin"/>
            </w:r>
            <w:r w:rsidR="004E57AA">
              <w:rPr>
                <w:sz w:val="16"/>
                <w:szCs w:val="16"/>
              </w:rPr>
              <w:instrText xml:space="preserve"> ADDIN ZOTERO_ITEM CSL_CITATION {"citationID":"mq9xcJDT","properties":{"formattedCitation":"\\super 13\\nosupersub{}","plainCitation":"13","noteIndex":0},"citationItems":[{"id":25,"uris":["http://zotero.org/users/local/yxldfKrE/items/XFNUSUBF"],"uri":["http://zotero.org/users/local/yxldfKrE/items/XFNUSUBF"],"itemData":{"id":25,"type":"article-journal","abstract":"Background With the unprecedented morbidity and mortality associated with the COVID-19 pandemic, a vaccine against COVID-19 is urgently needed. We investigated CoronaVac (Sinovac Life Sciences, Beijing, China), an inactivated vaccine candidate against COVID-19, containing inactivated severe acute respiratory syndrome coronavirus 2 (SARS-CoV-2), for its safety, tolerability and immunogenicity.","container-title":"The Lancet Infectious Diseases","DOI":"10.1016/S1473-3099(20)30843-4","ISSN":"14733099","issue":"2","journalAbbreviation":"The Lancet Infectious Diseases","language":"en","page":"181-192","source":"DOI.org (Crossref)","title":"Safety, tolerability, and immunogenicity of an inactivated SARS-CoV-2 vaccine in healthy adults aged 18–59 years: a randomised, double-blind, placebo-controlled, phase 1/2 clinical trial","title-short":"Safety, tolerability, and immunogenicity of an inactivated SARS-CoV-2 vaccine in healthy adults aged 18–59 years","volume":"21","author":[{"family":"Zhang","given":"Yanjun"},{"family":"Zeng","given":"Gang"},{"family":"Pan","given":"Hongxing"},{"family":"Li","given":"Changgui"},{"family":"Hu","given":"Yaling"},{"family":"Chu","given":"Kai"},{"family":"Han","given":"Weixiao"},{"family":"Chen","given":"Zhen"},{"family":"Tang","given":"Rong"},{"family":"Yin","given":"Weidong"},{"family":"Chen","given":"Xin"},{"family":"Hu","given":"Yuansheng"},{"family":"Liu","given":"Xiaoyong"},{"family":"Jiang","given":"Congbing"},{"family":"Li","given":"Jingxin"},{"family":"Yang","given":"Minnan"},{"family":"Song","given":"Yan"},{"family":"Wang","given":"Xiangxi"},{"family":"Gao","given":"Qiang"},{"family":"Zhu","given":"Fengcai"}],"issued":{"date-parts":[["2021",2]]}}}],"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3</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0B32630"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3CCF6A6"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91F17C4" w14:textId="77777777" w:rsidR="001024B5" w:rsidRPr="00962D78" w:rsidRDefault="001024B5" w:rsidP="00823628">
            <w:pPr>
              <w:spacing w:after="0"/>
              <w:rPr>
                <w:sz w:val="16"/>
                <w:szCs w:val="16"/>
              </w:rPr>
            </w:pPr>
            <w:r>
              <w:rPr>
                <w:sz w:val="16"/>
                <w:szCs w:val="16"/>
              </w:rPr>
              <w:t>1094 (937, 1278)</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8DFB5C3" w14:textId="77777777" w:rsidR="001024B5" w:rsidRPr="000D0D65" w:rsidRDefault="001024B5" w:rsidP="00823628">
            <w:pPr>
              <w:spacing w:after="0"/>
              <w:rPr>
                <w:sz w:val="16"/>
                <w:szCs w:val="16"/>
              </w:rPr>
            </w:pPr>
            <w:r>
              <w:rPr>
                <w:sz w:val="16"/>
                <w:szCs w:val="16"/>
              </w:rPr>
              <w:t>117</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94CC18B"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0A9EB2F" w14:textId="77777777" w:rsidR="001024B5" w:rsidRPr="00962D78"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1B01CF3" w14:textId="77777777" w:rsidR="001024B5" w:rsidRPr="000D0D65" w:rsidRDefault="001024B5" w:rsidP="00823628">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3C537CEE" w14:textId="77777777" w:rsidR="001024B5" w:rsidRPr="00962D78" w:rsidRDefault="001024B5" w:rsidP="00823628">
            <w:pPr>
              <w:spacing w:after="0"/>
              <w:jc w:val="center"/>
              <w:rPr>
                <w:sz w:val="16"/>
                <w:szCs w:val="16"/>
              </w:rPr>
            </w:pPr>
            <w:r w:rsidRPr="00962D78">
              <w:rPr>
                <w:sz w:val="16"/>
                <w:szCs w:val="16"/>
              </w:rPr>
              <w:t>0.</w:t>
            </w:r>
            <w:r>
              <w:rPr>
                <w:sz w:val="16"/>
                <w:szCs w:val="16"/>
              </w:rPr>
              <w:t>09</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9EC8A74" w14:textId="77777777" w:rsidR="001024B5" w:rsidRPr="000D0D65" w:rsidRDefault="001024B5" w:rsidP="00823628">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28875BC" w14:textId="77777777" w:rsidR="001024B5" w:rsidRPr="000D0D65" w:rsidRDefault="001024B5" w:rsidP="00823628">
            <w:pPr>
              <w:spacing w:after="0"/>
              <w:rPr>
                <w:sz w:val="16"/>
                <w:szCs w:val="16"/>
              </w:rPr>
            </w:pPr>
            <w:r>
              <w:rPr>
                <w:sz w:val="16"/>
                <w:szCs w:val="16"/>
              </w:rPr>
              <w:t>Symptomatic (mild-severe)</w:t>
            </w:r>
          </w:p>
        </w:tc>
      </w:tr>
      <w:tr w:rsidR="001024B5" w:rsidRPr="00962D78" w14:paraId="1FA52E38" w14:textId="77777777" w:rsidTr="00823628">
        <w:trPr>
          <w:trHeight w:val="153"/>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42BEC54A" w14:textId="6CDC66E2" w:rsidR="001024B5" w:rsidRPr="002211C2" w:rsidRDefault="001024B5" w:rsidP="00823628">
            <w:pPr>
              <w:spacing w:after="0"/>
              <w:ind w:firstLine="96"/>
              <w:rPr>
                <w:sz w:val="16"/>
                <w:szCs w:val="16"/>
              </w:rPr>
            </w:pPr>
            <w:r>
              <w:rPr>
                <w:sz w:val="16"/>
                <w:szCs w:val="16"/>
              </w:rPr>
              <w:t>Wang et al.</w:t>
            </w:r>
            <w:r>
              <w:rPr>
                <w:sz w:val="16"/>
                <w:szCs w:val="16"/>
              </w:rPr>
              <w:fldChar w:fldCharType="begin"/>
            </w:r>
            <w:r w:rsidR="004E57AA">
              <w:rPr>
                <w:sz w:val="16"/>
                <w:szCs w:val="16"/>
              </w:rPr>
              <w:instrText xml:space="preserve"> ADDIN ZOTERO_ITEM CSL_CITATION {"citationID":"0yxtHXTZ","properties":{"formattedCitation":"\\super 1\\nosupersub{}","plainCitation":"1","noteIndex":0},"citationItems":[{"id":47,"uris":["http://zotero.org/users/local/yxldfKrE/items/GVMW58RV"],"uri":["http://zotero.org/users/local/yxldfKrE/items/GVMW58RV"],"itemData":{"id":47,"type":"article-journal","abstract":"BACKGROUND: COVID-19 is a pandemic with no specific antiviral treatments or vaccines. The urgent needs for exploring the neutralizing antibodies from patients with different clinical characteristics are emerging.\nMETHODS: A total of 117 blood samples were collected from 70 COVID-19 inpatients and convalescent patients. Antibodies were determined with a modified cytopathogenic neutralization assay (NA) based on live SARS-CoV-2 and enzyme linked immunosorbent assay (ELISA). The dynamics of neutralizing antibody levels at different time points with different clinical characteristics were analyzed.\nRESULTS: The seropositivity rate reached up to 100.0% within 20 days since onset, and remained 100.0% till day 41-53. The total GMT was 1:163.7 (95% CI, 128.5 to 208.6) by NA and 1:12441.7 (95% CI, 9754.5 to 15869.2) by ELISA. The antibody level by NA and ELISA peaked on day 31-40 since onset, and then decreased slightly. In multivariate GEE analysis, patients at age of 31-45, 46-60, and 61-84 had a higher neutralizing antibody level than those at age of 16-30 (β=1.0470, P=0.0125; β=1.0613, P=0.0307; β=1.3713, P=0.0020). Patients with a worse clinical classification had a higher neutralizing antibody titer (β=0.4639, P=0.0227).\nCONCLUSIONS: The neutralizing antibodies were detected even at the early stage of disease, and a significant response showed in convalescent patients.","container-title":"Clinical Infectious Diseases: An Official Publication of the Infectious Diseases Society of America","DOI":"10.1093/cid/ciaa721","ISSN":"1537-6591","issue":"10","journalAbbreviation":"Clin Infect Dis","language":"eng","note":"PMID: 32497196\nPMCID: PMC7314147","page":"2688-2694","source":"PubMed","title":"Neutralizing Antibodies Responses to SARS-CoV-2 in COVID-19 Inpatients and Convalescent Patients","volume":"71","author":[{"family":"Wang","given":"Xiaoli"},{"family":"Guo","given":"Xianghua"},{"family":"Xin","given":"Qianqian"},{"family":"Pan","given":"Yang"},{"family":"Hu","given":"Yaling"},{"family":"Li","given":"Jing"},{"family":"Chu","given":"Yanhui"},{"family":"Feng","given":"Yingmei"},{"family":"Wang","given":"Quanyi"}],"issued":{"date-parts":[["2020",6,4]]}}}],"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BA379C8"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983B597"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CDA23B9" w14:textId="77777777" w:rsidR="001024B5"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79916B9" w14:textId="77777777" w:rsidR="001024B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709789F"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1653532" w14:textId="77777777" w:rsidR="001024B5" w:rsidRDefault="001024B5" w:rsidP="00823628">
            <w:pPr>
              <w:spacing w:after="0"/>
              <w:rPr>
                <w:sz w:val="16"/>
                <w:szCs w:val="16"/>
              </w:rPr>
            </w:pPr>
            <w:r>
              <w:rPr>
                <w:sz w:val="16"/>
                <w:szCs w:val="16"/>
              </w:rPr>
              <w:t>12,442 (9755; 15,869)</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2B672F1" w14:textId="77777777" w:rsidR="001024B5" w:rsidRDefault="001024B5" w:rsidP="00823628">
            <w:pPr>
              <w:spacing w:after="0"/>
              <w:rPr>
                <w:sz w:val="16"/>
                <w:szCs w:val="16"/>
              </w:rPr>
            </w:pPr>
            <w:r>
              <w:rPr>
                <w:sz w:val="16"/>
                <w:szCs w:val="16"/>
              </w:rPr>
              <w:t>117</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4C644EBC"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3F2D56B4" w14:textId="77777777" w:rsidR="001024B5" w:rsidRDefault="001024B5" w:rsidP="00823628">
            <w:pPr>
              <w:spacing w:after="0"/>
              <w:rPr>
                <w:sz w:val="16"/>
                <w:szCs w:val="16"/>
              </w:rPr>
            </w:pPr>
            <w:r>
              <w:rPr>
                <w:sz w:val="16"/>
                <w:szCs w:val="16"/>
              </w:rPr>
              <w:t>RBD</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96415CD" w14:textId="77777777" w:rsidR="001024B5" w:rsidRDefault="001024B5" w:rsidP="00823628">
            <w:pPr>
              <w:spacing w:after="0"/>
              <w:rPr>
                <w:sz w:val="16"/>
                <w:szCs w:val="16"/>
              </w:rPr>
            </w:pPr>
          </w:p>
        </w:tc>
      </w:tr>
      <w:tr w:rsidR="001024B5" w:rsidRPr="00962D78" w14:paraId="2093FC4E" w14:textId="77777777" w:rsidTr="00823628">
        <w:trPr>
          <w:trHeight w:val="22"/>
        </w:trPr>
        <w:tc>
          <w:tcPr>
            <w:tcW w:w="5626" w:type="dxa"/>
            <w:gridSpan w:val="4"/>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hideMark/>
          </w:tcPr>
          <w:p w14:paraId="1EEADE88" w14:textId="77777777" w:rsidR="001024B5" w:rsidRPr="00962D78" w:rsidRDefault="001024B5" w:rsidP="00823628">
            <w:pPr>
              <w:spacing w:after="0"/>
              <w:rPr>
                <w:sz w:val="16"/>
                <w:szCs w:val="16"/>
              </w:rPr>
            </w:pPr>
            <w:r w:rsidRPr="00962D78">
              <w:rPr>
                <w:b/>
                <w:bCs/>
                <w:sz w:val="18"/>
                <w:szCs w:val="18"/>
              </w:rPr>
              <w:t>Novavax</w:t>
            </w:r>
            <w:r>
              <w:rPr>
                <w:b/>
                <w:bCs/>
                <w:sz w:val="18"/>
                <w:szCs w:val="18"/>
              </w:rPr>
              <w:t xml:space="preserve"> (Primary correlation analysis)</w:t>
            </w:r>
          </w:p>
        </w:tc>
        <w:tc>
          <w:tcPr>
            <w:tcW w:w="40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3367C61F" w14:textId="77777777" w:rsidR="001024B5" w:rsidRPr="000D0D65" w:rsidRDefault="001024B5" w:rsidP="00823628">
            <w:pPr>
              <w:spacing w:after="0"/>
              <w:rPr>
                <w:sz w:val="16"/>
                <w:szCs w:val="16"/>
              </w:rPr>
            </w:pPr>
          </w:p>
        </w:tc>
        <w:tc>
          <w:tcPr>
            <w:tcW w:w="180"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F286E60" w14:textId="77777777" w:rsidR="001024B5" w:rsidRPr="000D0D65" w:rsidRDefault="001024B5" w:rsidP="00823628">
            <w:pPr>
              <w:spacing w:after="0"/>
              <w:rPr>
                <w:sz w:val="16"/>
                <w:szCs w:val="16"/>
              </w:rPr>
            </w:pP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3D1F2DEB" w14:textId="77777777" w:rsidR="001024B5" w:rsidRPr="00962D78" w:rsidRDefault="001024B5" w:rsidP="00823628">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031706D" w14:textId="77777777" w:rsidR="001024B5" w:rsidRPr="000D0D65" w:rsidRDefault="001024B5" w:rsidP="00823628">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33B3008E"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75292445"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46615F5B" w14:textId="77777777" w:rsidR="001024B5" w:rsidRPr="000D0D65" w:rsidRDefault="001024B5" w:rsidP="00823628">
            <w:pPr>
              <w:spacing w:after="0"/>
              <w:rPr>
                <w:sz w:val="16"/>
                <w:szCs w:val="16"/>
              </w:rPr>
            </w:pPr>
          </w:p>
        </w:tc>
      </w:tr>
      <w:tr w:rsidR="001024B5" w:rsidRPr="00962D78" w14:paraId="73480D6C"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842F26F" w14:textId="6922246F" w:rsidR="001024B5" w:rsidRPr="00426FA7" w:rsidRDefault="001024B5" w:rsidP="00823628">
            <w:pPr>
              <w:spacing w:after="0"/>
              <w:ind w:firstLine="96"/>
              <w:rPr>
                <w:sz w:val="16"/>
                <w:szCs w:val="16"/>
              </w:rPr>
            </w:pPr>
            <w:r w:rsidRPr="00426FA7">
              <w:rPr>
                <w:sz w:val="16"/>
                <w:szCs w:val="16"/>
              </w:rPr>
              <w:lastRenderedPageBreak/>
              <w:t>Novavax press briefing</w:t>
            </w:r>
            <w:r>
              <w:rPr>
                <w:sz w:val="16"/>
                <w:szCs w:val="16"/>
              </w:rPr>
              <w:fldChar w:fldCharType="begin"/>
            </w:r>
            <w:r w:rsidR="004E57AA">
              <w:rPr>
                <w:sz w:val="16"/>
                <w:szCs w:val="16"/>
              </w:rPr>
              <w:instrText xml:space="preserve"> ADDIN ZOTERO_ITEM CSL_CITATION {"citationID":"pD0wcdLY","properties":{"formattedCitation":"\\super 2\\nosupersub{}","plainCitation":"2","noteIndex":0},"citationItems":[{"id":61,"uris":["http://zotero.org/users/local/yxldfKrE/items/M6W29NVW"],"uri":["http://zotero.org/users/local/yxldfKrE/items/M6W29NVW"],"itemData":{"id":61,"type":"speech","title":"Announcement of UK and South Africa Trial Results","URL":"https://ir.novavax.com/events/event-details/novavax-update-conference-call-and-webcast-0","author":[{"family":"Novavax","given":""}],"accessed":{"date-parts":[["2021",3,8]]},"issued":{"date-parts":[["2021",1,2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B5B6BB5" w14:textId="77777777" w:rsidR="001024B5" w:rsidRPr="00962D78" w:rsidRDefault="001024B5" w:rsidP="00823628">
            <w:pPr>
              <w:spacing w:after="0"/>
              <w:rPr>
                <w:sz w:val="16"/>
                <w:szCs w:val="16"/>
              </w:rPr>
            </w:pPr>
            <w:r w:rsidRPr="00962D78">
              <w:rPr>
                <w:sz w:val="16"/>
                <w:szCs w:val="16"/>
              </w:rPr>
              <w:t>89.3</w:t>
            </w:r>
            <w:r>
              <w:rPr>
                <w:sz w:val="16"/>
                <w:szCs w:val="16"/>
              </w:rPr>
              <w:t xml:space="preserve"> (75.2, 95.4)</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D3FE15C" w14:textId="77777777" w:rsidR="001024B5" w:rsidRPr="000D0D65" w:rsidRDefault="001024B5" w:rsidP="00823628">
            <w:pPr>
              <w:spacing w:after="0"/>
              <w:rPr>
                <w:sz w:val="16"/>
                <w:szCs w:val="16"/>
              </w:rPr>
            </w:pPr>
            <w:r>
              <w:rPr>
                <w:sz w:val="16"/>
                <w:szCs w:val="16"/>
              </w:rPr>
              <w:t>6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6B561C3" w14:textId="77777777" w:rsidR="001024B5" w:rsidRPr="00962D78"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774396C" w14:textId="77777777" w:rsidR="001024B5" w:rsidRPr="000D0D6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0CBDE4B"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81BB909" w14:textId="77777777" w:rsidR="001024B5" w:rsidRPr="00962D78"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A968DA7" w14:textId="77777777" w:rsidR="001024B5" w:rsidRPr="000D0D6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CC4EB0D"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97A3215" w14:textId="77777777" w:rsidR="001024B5" w:rsidRPr="000D0D6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FE019BC" w14:textId="77777777" w:rsidR="001024B5" w:rsidRPr="000D0D65" w:rsidRDefault="001024B5" w:rsidP="00823628">
            <w:pPr>
              <w:spacing w:after="0"/>
              <w:rPr>
                <w:sz w:val="16"/>
                <w:szCs w:val="16"/>
              </w:rPr>
            </w:pPr>
          </w:p>
        </w:tc>
      </w:tr>
      <w:tr w:rsidR="001024B5" w:rsidRPr="00962D78" w14:paraId="1502DB3D"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2E37D70E" w14:textId="22D764CD" w:rsidR="001024B5" w:rsidRPr="00426FA7" w:rsidRDefault="001024B5" w:rsidP="00823628">
            <w:pPr>
              <w:spacing w:after="0"/>
              <w:ind w:firstLine="96"/>
              <w:rPr>
                <w:sz w:val="16"/>
                <w:szCs w:val="16"/>
              </w:rPr>
            </w:pPr>
            <w:r>
              <w:rPr>
                <w:sz w:val="16"/>
                <w:szCs w:val="16"/>
              </w:rPr>
              <w:t>Keech et al.</w:t>
            </w:r>
            <w:r>
              <w:rPr>
                <w:sz w:val="16"/>
                <w:szCs w:val="16"/>
              </w:rPr>
              <w:fldChar w:fldCharType="begin"/>
            </w:r>
            <w:r w:rsidR="004E57AA">
              <w:rPr>
                <w:sz w:val="16"/>
                <w:szCs w:val="16"/>
              </w:rPr>
              <w:instrText xml:space="preserve"> ADDIN ZOTERO_ITEM CSL_CITATION {"citationID":"T7yY82o5","properties":{"formattedCitation":"\\super 14\\nosupersub{}","plainCitation":"14","noteIndex":0},"citationItems":[{"id":31,"uris":["http://zotero.org/users/local/yxldfKrE/items/Z52X6TFD"],"uri":["http://zotero.org/users/local/yxldfKrE/items/Z52X6TFD"],"itemData":{"id":31,"type":"article-journal","abstract":"BACKGROUND The authors’ full names, academic de</w:instrText>
            </w:r>
            <w:r w:rsidR="004E57AA">
              <w:rPr>
                <w:rFonts w:ascii="Cambria Math" w:hAnsi="Cambria Math" w:cs="Cambria Math"/>
                <w:sz w:val="16"/>
                <w:szCs w:val="16"/>
              </w:rPr>
              <w:instrText>‑</w:instrText>
            </w:r>
            <w:r w:rsidR="004E57AA">
              <w:rPr>
                <w:sz w:val="16"/>
                <w:szCs w:val="16"/>
              </w:rPr>
              <w:instrText xml:space="preserve"> NVX-CoV2373 is a recombinant severe acute respiratory syndrome coronavirus 2 grees, and affiliations are listed in the Ap</w:instrText>
            </w:r>
            <w:r w:rsidR="004E57AA">
              <w:rPr>
                <w:rFonts w:ascii="Cambria Math" w:hAnsi="Cambria Math" w:cs="Cambria Math"/>
                <w:sz w:val="16"/>
                <w:szCs w:val="16"/>
              </w:rPr>
              <w:instrText>‑</w:instrText>
            </w:r>
            <w:r w:rsidR="004E57AA">
              <w:rPr>
                <w:sz w:val="16"/>
                <w:szCs w:val="16"/>
              </w:rPr>
              <w:instrText xml:space="preserve"> (rSARS-CoV-2) nanoparticle vaccine composed of trimeric full-length SARS-CoV-2 pendix. Address reprint requests to Dr. Keech at Novavax, 21 Firstfield Rd., spike glycoproteins and Matrix-M1 adjuvant. Gaithersburg, MD, 20878, or at ­Ckeech@ ­novavax.­com.\nMETHODS This article was published on September 2, We initiated a randomized, placebo-controlled, phase 1–2 trial to evaluate the safety 2020, at NEJM.org. and immunogenicity of the rSARS-CoV-2 vaccine (in 5-μg and 25-μg doses, with N Engl J Med 2020;383:2320-32. DOI: 10.1056/NEJMoa2026920 or without Matrix-M1 adjuvant, and with observers unaware of trial-group assignments) in 131 healthy adults. In phase 1, vaccination comprised two intramuscular Copyright © 2020 Massachusetts Medical Society. injections, 21 days apart. The primary outcomes were reactogenicity; laboratory values (serum chemistry and hematology), according to Food and Drug Administration toxicity scoring, to assess safety; and IgG anti–spike protein response (in enzyme-linked immunosorbent assay [ELISA] units). Secondary outcomes included unsolicited adverse events, wild-type virus neutralization (microneutralization assay), and T-cell responses (cytokine staining). IgG and microneutralization assay results were compared with 32 (IgG) and 29 (neutralization) convalescent serum samples from patients with Covid-19, most of whom were symptomatic. We performed a primary analysis at day 35.\nRESULTS After randomization, 83 participants were assigned to receive the vaccine with adjuvant and 25 without adjuvant, and 23 participants were assigned to receive placebo. No serious adverse events were noted. Reactogenicity was absent or mild in the majority of participants, more common with adjuvant, and of short duration </w:instrText>
            </w:r>
            <w:r w:rsidR="004E57AA">
              <w:rPr>
                <w:rFonts w:hint="eastAsia"/>
                <w:sz w:val="16"/>
                <w:szCs w:val="16"/>
              </w:rPr>
              <w:instrText xml:space="preserve">(mean, </w:instrText>
            </w:r>
            <w:r w:rsidR="004E57AA">
              <w:rPr>
                <w:rFonts w:hint="eastAsia"/>
                <w:sz w:val="16"/>
                <w:szCs w:val="16"/>
              </w:rPr>
              <w:instrText>≤</w:instrText>
            </w:r>
            <w:r w:rsidR="004E57AA">
              <w:rPr>
                <w:rFonts w:hint="eastAsia"/>
                <w:sz w:val="16"/>
                <w:szCs w:val="16"/>
              </w:rPr>
              <w:instrText>2 days). One participant had mild fever that lasted 1 day. Unsolicited adverse events were mild in most participants; there were no severe adverse events. The addition of adjuvant resulted in enhanced immune responses, was antigen dose</w:instrText>
            </w:r>
            <w:r w:rsidR="004E57AA">
              <w:rPr>
                <w:rFonts w:hint="eastAsia"/>
                <w:sz w:val="16"/>
                <w:szCs w:val="16"/>
              </w:rPr>
              <w:instrText>–</w:instrText>
            </w:r>
            <w:r w:rsidR="004E57AA">
              <w:rPr>
                <w:rFonts w:hint="eastAsia"/>
                <w:sz w:val="16"/>
                <w:szCs w:val="16"/>
              </w:rPr>
              <w:instrText>sparing, an</w:instrText>
            </w:r>
            <w:r w:rsidR="004E57AA">
              <w:rPr>
                <w:sz w:val="16"/>
                <w:szCs w:val="16"/>
              </w:rPr>
              <w:instrText xml:space="preserve">d induced a T helper 1 (Th1) response. The two-dose 5-μg adjuvanted regimen induced geometric mean anti-spike IgG (63,160 ELISA units) and neutralization (3906) responses that exceeded geometric mean responses in convalescent serum from mostly symptomatic Covid-19 patients (8344 and 983, respectively).\nCONCLUSIONS At 35 days, NVX-CoV2373 appeared to be safe, and it elicited immune responses that exceeded levels in Covid-19 convalescent serum. The Matrix-M1 adjuvant induced CD4+ T-cell responses that were biased toward a Th1 phenotype. (Funded by the Coalition for Epidemic Preparedness Innovations; ClinicalTrials.gov number, NCT04368988).","container-title":"New England Journal of Medicine","DOI":"10.1056/NEJMoa2026920","ISSN":"0028-4793, 1533-4406","issue":"24","journalAbbreviation":"N Engl J Med","language":"en","page":"2320-2332","source":"DOI.org (Crossref)","title":"Phase 1–2 Trial of a SARS-CoV-2 Recombinant Spike Protein Nanoparticle Vaccine","volume":"383","author":[{"family":"Keech","given":"Cheryl"},{"family":"Albert","given":"Gary"},{"family":"Cho","given":"Iksung"},{"family":"Robertson","given":"Andreana"},{"family":"Reed","given":"Patricia"},{"family":"Neal","given":"Susan"},{"family":"Plested","given":"Joyce S."},{"family":"Zhu","given":"Mingzhu"},{"family":"Cloney-Clark","given":"Shane"},{"family":"Zhou","given":"Haixia"},{"family":"Smith","given":"Gale"},{"family":"Patel","given":"Nita"},{"family":"Frieman","given":"Matthew B."},{"family":"Haupt","given":"Robert E."},{"family":"Logue","given":"James"},{"family":"McGrath","given":"Marisa"},{"family":"Weston","given":"Stuart"},{"family":"Piedra","given":"Pedro A."},{"family":"Desai","given":"Chinar"},{"family":"Callahan","given":"Kathleen"},{"family":"Lewis","given":"Maggie"},{"family":"Price-Abbott","given":"Patricia"},{"family":"Formica","given":"Neil"},{"family":"Shinde","given":"Vivek"},{"family":"Fries","given":"Louis"},{"family":"Lickliter","given":"Jason D."},{"family":"Griffin","given":"Paul"},{"family":"Wilkinson","given":"Bethanie"},{"family":"Glenn","given":"Gregory M."}],"issued":{"date-parts":[["2020",12,10]]}}}],"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F420070"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217A60D"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04A00A3" w14:textId="77777777" w:rsidR="001024B5" w:rsidRPr="00962D78" w:rsidRDefault="001024B5" w:rsidP="00823628">
            <w:pPr>
              <w:spacing w:after="0"/>
              <w:rPr>
                <w:sz w:val="16"/>
                <w:szCs w:val="16"/>
              </w:rPr>
            </w:pPr>
            <w:r>
              <w:rPr>
                <w:sz w:val="16"/>
                <w:szCs w:val="16"/>
              </w:rPr>
              <w:t>63,160 (47,117; 84,666)</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220744BC" w14:textId="77777777" w:rsidR="001024B5" w:rsidRPr="000D0D65" w:rsidRDefault="001024B5" w:rsidP="00823628">
            <w:pPr>
              <w:spacing w:after="0"/>
              <w:rPr>
                <w:sz w:val="16"/>
                <w:szCs w:val="16"/>
              </w:rPr>
            </w:pPr>
            <w:r>
              <w:rPr>
                <w:sz w:val="16"/>
                <w:szCs w:val="16"/>
              </w:rPr>
              <w:t>29</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BE499C5"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BEBDA41" w14:textId="77777777" w:rsidR="001024B5" w:rsidRPr="00962D78" w:rsidRDefault="001024B5" w:rsidP="00823628">
            <w:pPr>
              <w:spacing w:after="0"/>
              <w:rPr>
                <w:sz w:val="16"/>
                <w:szCs w:val="16"/>
              </w:rPr>
            </w:pPr>
            <w:r>
              <w:rPr>
                <w:sz w:val="16"/>
                <w:szCs w:val="16"/>
              </w:rPr>
              <w:t>8344 (4421; 15,748)</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220D898" w14:textId="77777777" w:rsidR="001024B5" w:rsidRPr="000D0D65" w:rsidRDefault="001024B5" w:rsidP="00823628">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121DEB0" w14:textId="77777777" w:rsidR="001024B5" w:rsidRPr="00962D78" w:rsidRDefault="001024B5" w:rsidP="00823628">
            <w:pPr>
              <w:spacing w:after="0"/>
              <w:jc w:val="center"/>
              <w:rPr>
                <w:sz w:val="16"/>
                <w:szCs w:val="16"/>
              </w:rPr>
            </w:pPr>
            <w:r>
              <w:rPr>
                <w:sz w:val="16"/>
                <w:szCs w:val="16"/>
              </w:rPr>
              <w:t>7.6</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B68EADE" w14:textId="77777777" w:rsidR="001024B5" w:rsidRPr="000D0D6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3072AD5" w14:textId="77777777" w:rsidR="001024B5" w:rsidRPr="000D0D65" w:rsidRDefault="001024B5" w:rsidP="00823628">
            <w:pPr>
              <w:spacing w:after="0"/>
              <w:rPr>
                <w:sz w:val="16"/>
                <w:szCs w:val="16"/>
              </w:rPr>
            </w:pPr>
            <w:r>
              <w:rPr>
                <w:sz w:val="16"/>
                <w:szCs w:val="16"/>
              </w:rPr>
              <w:t>Asymptomatic + symptomatic (majority mild)</w:t>
            </w:r>
          </w:p>
        </w:tc>
      </w:tr>
      <w:tr w:rsidR="001024B5" w:rsidRPr="00962D78" w14:paraId="207EA352" w14:textId="77777777" w:rsidTr="00823628">
        <w:trPr>
          <w:trHeight w:val="22"/>
        </w:trPr>
        <w:tc>
          <w:tcPr>
            <w:tcW w:w="6030" w:type="dxa"/>
            <w:gridSpan w:val="5"/>
            <w:tcBorders>
              <w:top w:val="single" w:sz="4" w:space="0" w:color="BFBFBF" w:themeColor="background1" w:themeShade="BF"/>
              <w:left w:val="single" w:sz="8" w:space="0" w:color="FFFFFF"/>
              <w:bottom w:val="single" w:sz="8" w:space="0" w:color="FFFFFF"/>
            </w:tcBorders>
            <w:shd w:val="clear" w:color="auto" w:fill="D9D9D9" w:themeFill="background1" w:themeFillShade="D9"/>
            <w:tcMar>
              <w:top w:w="72" w:type="dxa"/>
              <w:left w:w="72" w:type="dxa"/>
              <w:bottom w:w="72" w:type="dxa"/>
              <w:right w:w="72" w:type="dxa"/>
            </w:tcMar>
            <w:vAlign w:val="center"/>
            <w:hideMark/>
          </w:tcPr>
          <w:p w14:paraId="29A16CEE" w14:textId="77777777" w:rsidR="001024B5" w:rsidRPr="000D0D65" w:rsidRDefault="001024B5" w:rsidP="00823628">
            <w:pPr>
              <w:spacing w:after="0"/>
              <w:rPr>
                <w:sz w:val="16"/>
                <w:szCs w:val="16"/>
              </w:rPr>
            </w:pPr>
            <w:r w:rsidRPr="00962D78">
              <w:rPr>
                <w:b/>
                <w:bCs/>
                <w:sz w:val="18"/>
                <w:szCs w:val="18"/>
              </w:rPr>
              <w:t>Janssen/J&amp;J</w:t>
            </w:r>
            <w:r>
              <w:rPr>
                <w:b/>
                <w:bCs/>
                <w:sz w:val="18"/>
                <w:szCs w:val="18"/>
              </w:rPr>
              <w:t xml:space="preserve"> (Primary correlation analysis)</w:t>
            </w:r>
          </w:p>
        </w:tc>
        <w:tc>
          <w:tcPr>
            <w:tcW w:w="180" w:type="dxa"/>
            <w:tcBorders>
              <w:top w:val="single" w:sz="4" w:space="0" w:color="BFBFBF" w:themeColor="background1" w:themeShade="BF"/>
              <w:bottom w:val="single" w:sz="8" w:space="0" w:color="FFFFFF"/>
            </w:tcBorders>
            <w:shd w:val="clear" w:color="auto" w:fill="D9D9D9" w:themeFill="background1" w:themeFillShade="D9"/>
          </w:tcPr>
          <w:p w14:paraId="30DCC206" w14:textId="77777777" w:rsidR="001024B5" w:rsidRPr="000D0D65" w:rsidRDefault="001024B5" w:rsidP="00823628">
            <w:pPr>
              <w:spacing w:after="0"/>
              <w:rPr>
                <w:sz w:val="16"/>
                <w:szCs w:val="16"/>
              </w:rPr>
            </w:pPr>
          </w:p>
        </w:tc>
        <w:tc>
          <w:tcPr>
            <w:tcW w:w="1471" w:type="dxa"/>
            <w:tcBorders>
              <w:top w:val="single" w:sz="4" w:space="0" w:color="BFBFBF" w:themeColor="background1" w:themeShade="BF"/>
              <w:bottom w:val="single" w:sz="8" w:space="0" w:color="FFFFFF"/>
            </w:tcBorders>
            <w:shd w:val="clear" w:color="auto" w:fill="D9D9D9" w:themeFill="background1" w:themeFillShade="D9"/>
            <w:tcMar>
              <w:top w:w="72" w:type="dxa"/>
              <w:left w:w="144" w:type="dxa"/>
              <w:bottom w:w="72" w:type="dxa"/>
              <w:right w:w="144" w:type="dxa"/>
            </w:tcMar>
            <w:vAlign w:val="center"/>
          </w:tcPr>
          <w:p w14:paraId="200C38AC" w14:textId="77777777" w:rsidR="001024B5" w:rsidRPr="00962D78" w:rsidRDefault="001024B5" w:rsidP="00823628">
            <w:pPr>
              <w:spacing w:after="0"/>
              <w:rPr>
                <w:sz w:val="16"/>
                <w:szCs w:val="16"/>
              </w:rPr>
            </w:pPr>
          </w:p>
        </w:tc>
        <w:tc>
          <w:tcPr>
            <w:tcW w:w="345" w:type="dxa"/>
            <w:tcBorders>
              <w:top w:val="single" w:sz="4" w:space="0" w:color="BFBFBF" w:themeColor="background1" w:themeShade="BF"/>
              <w:bottom w:val="single" w:sz="8" w:space="0" w:color="FFFFFF"/>
            </w:tcBorders>
            <w:shd w:val="clear" w:color="auto" w:fill="D9D9D9" w:themeFill="background1" w:themeFillShade="D9"/>
          </w:tcPr>
          <w:p w14:paraId="0FE6E5D2" w14:textId="77777777" w:rsidR="001024B5" w:rsidRPr="000D0D65" w:rsidRDefault="001024B5" w:rsidP="00823628">
            <w:pPr>
              <w:spacing w:after="0"/>
              <w:rPr>
                <w:sz w:val="16"/>
                <w:szCs w:val="16"/>
              </w:rPr>
            </w:pPr>
          </w:p>
        </w:tc>
        <w:tc>
          <w:tcPr>
            <w:tcW w:w="1163" w:type="dxa"/>
            <w:tcBorders>
              <w:top w:val="single" w:sz="4" w:space="0" w:color="BFBFBF" w:themeColor="background1" w:themeShade="BF"/>
              <w:bottom w:val="single" w:sz="8" w:space="0" w:color="FFFFFF"/>
            </w:tcBorders>
            <w:shd w:val="clear" w:color="auto" w:fill="D9D9D9" w:themeFill="background1" w:themeFillShade="D9"/>
            <w:vAlign w:val="center"/>
          </w:tcPr>
          <w:p w14:paraId="280B59C5" w14:textId="77777777" w:rsidR="001024B5" w:rsidRPr="000D0D65" w:rsidRDefault="001024B5" w:rsidP="00823628">
            <w:pPr>
              <w:spacing w:after="0"/>
              <w:jc w:val="center"/>
              <w:rPr>
                <w:sz w:val="16"/>
                <w:szCs w:val="16"/>
              </w:rPr>
            </w:pPr>
          </w:p>
        </w:tc>
        <w:tc>
          <w:tcPr>
            <w:tcW w:w="894" w:type="dxa"/>
            <w:tcBorders>
              <w:top w:val="single" w:sz="4" w:space="0" w:color="BFBFBF" w:themeColor="background1" w:themeShade="BF"/>
              <w:bottom w:val="single" w:sz="8" w:space="0" w:color="FFFFFF"/>
            </w:tcBorders>
            <w:shd w:val="clear" w:color="auto" w:fill="D9D9D9" w:themeFill="background1" w:themeFillShade="D9"/>
          </w:tcPr>
          <w:p w14:paraId="567FA20C" w14:textId="77777777" w:rsidR="001024B5" w:rsidRPr="000D0D65" w:rsidRDefault="001024B5" w:rsidP="00823628">
            <w:pPr>
              <w:spacing w:after="0"/>
              <w:rPr>
                <w:sz w:val="16"/>
                <w:szCs w:val="16"/>
              </w:rPr>
            </w:pPr>
          </w:p>
        </w:tc>
        <w:tc>
          <w:tcPr>
            <w:tcW w:w="3479" w:type="dxa"/>
            <w:tcBorders>
              <w:top w:val="single" w:sz="4" w:space="0" w:color="BFBFBF" w:themeColor="background1" w:themeShade="BF"/>
              <w:bottom w:val="single" w:sz="8" w:space="0" w:color="FFFFFF"/>
              <w:right w:val="single" w:sz="8" w:space="0" w:color="FFFFFF"/>
            </w:tcBorders>
            <w:shd w:val="clear" w:color="auto" w:fill="D9D9D9" w:themeFill="background1" w:themeFillShade="D9"/>
          </w:tcPr>
          <w:p w14:paraId="79788B22" w14:textId="77777777" w:rsidR="001024B5" w:rsidRPr="000D0D65" w:rsidRDefault="001024B5" w:rsidP="00823628">
            <w:pPr>
              <w:spacing w:after="0"/>
              <w:rPr>
                <w:sz w:val="16"/>
                <w:szCs w:val="16"/>
              </w:rPr>
            </w:pPr>
          </w:p>
        </w:tc>
      </w:tr>
      <w:tr w:rsidR="001024B5" w:rsidRPr="00962D78" w14:paraId="202266C2" w14:textId="77777777" w:rsidTr="00823628">
        <w:trPr>
          <w:trHeight w:val="22"/>
        </w:trPr>
        <w:tc>
          <w:tcPr>
            <w:tcW w:w="1790"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54C3FF4" w14:textId="1E049620" w:rsidR="001024B5" w:rsidRPr="002E5414" w:rsidRDefault="001024B5" w:rsidP="00823628">
            <w:pPr>
              <w:spacing w:after="0"/>
              <w:ind w:right="-78" w:firstLine="96"/>
              <w:rPr>
                <w:sz w:val="16"/>
                <w:szCs w:val="16"/>
              </w:rPr>
            </w:pPr>
            <w:r>
              <w:rPr>
                <w:sz w:val="16"/>
                <w:szCs w:val="16"/>
              </w:rPr>
              <w:t>FDA briefing document</w:t>
            </w:r>
            <w:r>
              <w:rPr>
                <w:sz w:val="16"/>
                <w:szCs w:val="16"/>
              </w:rPr>
              <w:fldChar w:fldCharType="begin"/>
            </w:r>
            <w:r w:rsidR="004E57AA">
              <w:rPr>
                <w:sz w:val="16"/>
                <w:szCs w:val="16"/>
              </w:rPr>
              <w:instrText xml:space="preserve"> ADDIN ZOTERO_ITEM CSL_CITATION {"citationID":"gxrP1qfl","properties":{"formattedCitation":"\\super 15\\nosupersub{}","plainCitation":"15","noteIndex":0},"citationItems":[{"id":55,"uris":["http://zotero.org/users/local/yxldfKrE/items/39RGGT75"],"uri":["http://zotero.org/users/local/yxldfKrE/items/39RGGT75"],"itemData":{"id":55,"type":"article","publisher":"Vaccines and Related Biological Products Advisory Committee Meeting","title":"FDA Briefing Document. Janssen Ad26.COV2.S Vaccine for the Prevention of COVID-19. Sponsor Briefing Document","URL":"https://www.fda.gov/media/146219/download","author":[{"family":"Janssen Biotech, Inc.","given":""}],"accessed":{"date-parts":[["2021",3,8]]},"issued":{"date-parts":[["2021",2,2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5</w:t>
            </w:r>
            <w:r>
              <w:rPr>
                <w:sz w:val="16"/>
                <w:szCs w:val="16"/>
              </w:rPr>
              <w:fldChar w:fldCharType="end"/>
            </w:r>
          </w:p>
        </w:tc>
        <w:tc>
          <w:tcPr>
            <w:tcW w:w="1425"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93E5233" w14:textId="77777777" w:rsidR="001024B5" w:rsidRPr="00962D78" w:rsidRDefault="001024B5" w:rsidP="00823628">
            <w:pPr>
              <w:spacing w:after="0"/>
              <w:rPr>
                <w:sz w:val="16"/>
                <w:szCs w:val="16"/>
              </w:rPr>
            </w:pPr>
            <w:r w:rsidRPr="00962D78">
              <w:rPr>
                <w:sz w:val="16"/>
                <w:szCs w:val="16"/>
              </w:rPr>
              <w:t>65.5</w:t>
            </w:r>
            <w:r>
              <w:rPr>
                <w:sz w:val="16"/>
                <w:szCs w:val="16"/>
              </w:rPr>
              <w:t xml:space="preserve"> (57.2, 72.4)</w:t>
            </w:r>
          </w:p>
        </w:tc>
        <w:tc>
          <w:tcPr>
            <w:tcW w:w="915" w:type="dxa"/>
            <w:tcBorders>
              <w:top w:val="single" w:sz="8" w:space="0" w:color="FFFFFF"/>
              <w:left w:val="single" w:sz="8" w:space="0" w:color="FFFFFF"/>
              <w:bottom w:val="single" w:sz="4" w:space="0" w:color="BFBFBF" w:themeColor="background1" w:themeShade="BF"/>
              <w:right w:val="single" w:sz="8" w:space="0" w:color="FFFFFF"/>
            </w:tcBorders>
          </w:tcPr>
          <w:p w14:paraId="76E45134" w14:textId="77777777" w:rsidR="001024B5" w:rsidRPr="000D0D65" w:rsidRDefault="001024B5" w:rsidP="00823628">
            <w:pPr>
              <w:spacing w:after="0"/>
              <w:rPr>
                <w:sz w:val="16"/>
                <w:szCs w:val="16"/>
              </w:rPr>
            </w:pPr>
            <w:r>
              <w:rPr>
                <w:sz w:val="16"/>
                <w:szCs w:val="16"/>
              </w:rPr>
              <w:t>437</w:t>
            </w:r>
          </w:p>
        </w:tc>
        <w:tc>
          <w:tcPr>
            <w:tcW w:w="1496"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00C4090" w14:textId="77777777" w:rsidR="001024B5" w:rsidRPr="00962D78" w:rsidRDefault="001024B5" w:rsidP="00823628">
            <w:pPr>
              <w:spacing w:after="0"/>
              <w:rPr>
                <w:sz w:val="16"/>
                <w:szCs w:val="16"/>
              </w:rPr>
            </w:pPr>
          </w:p>
        </w:tc>
        <w:tc>
          <w:tcPr>
            <w:tcW w:w="404" w:type="dxa"/>
            <w:tcBorders>
              <w:top w:val="single" w:sz="8" w:space="0" w:color="FFFFFF"/>
              <w:left w:val="single" w:sz="8" w:space="0" w:color="FFFFFF"/>
              <w:bottom w:val="single" w:sz="4" w:space="0" w:color="BFBFBF" w:themeColor="background1" w:themeShade="BF"/>
              <w:right w:val="single" w:sz="8" w:space="0" w:color="FFFFFF"/>
            </w:tcBorders>
          </w:tcPr>
          <w:p w14:paraId="611593C6" w14:textId="77777777" w:rsidR="001024B5" w:rsidRPr="000D0D65" w:rsidRDefault="001024B5" w:rsidP="00823628">
            <w:pPr>
              <w:spacing w:after="0"/>
              <w:rPr>
                <w:sz w:val="16"/>
                <w:szCs w:val="16"/>
              </w:rPr>
            </w:pPr>
          </w:p>
        </w:tc>
        <w:tc>
          <w:tcPr>
            <w:tcW w:w="180" w:type="dxa"/>
            <w:tcBorders>
              <w:top w:val="single" w:sz="8" w:space="0" w:color="FFFFFF"/>
              <w:left w:val="single" w:sz="8" w:space="0" w:color="FFFFFF"/>
              <w:bottom w:val="single" w:sz="4" w:space="0" w:color="BFBFBF" w:themeColor="background1" w:themeShade="BF"/>
              <w:right w:val="single" w:sz="8" w:space="0" w:color="FFFFFF"/>
            </w:tcBorders>
          </w:tcPr>
          <w:p w14:paraId="13D30D5E" w14:textId="77777777" w:rsidR="001024B5" w:rsidRPr="000D0D65" w:rsidRDefault="001024B5" w:rsidP="00823628">
            <w:pPr>
              <w:spacing w:after="0"/>
              <w:rPr>
                <w:sz w:val="16"/>
                <w:szCs w:val="16"/>
              </w:rPr>
            </w:pPr>
          </w:p>
        </w:tc>
        <w:tc>
          <w:tcPr>
            <w:tcW w:w="1471" w:type="dxa"/>
            <w:tcBorders>
              <w:top w:val="single" w:sz="8" w:space="0" w:color="FFFFF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2B47AFC" w14:textId="77777777" w:rsidR="001024B5" w:rsidRPr="00962D78" w:rsidRDefault="001024B5" w:rsidP="00823628">
            <w:pPr>
              <w:spacing w:after="0"/>
              <w:rPr>
                <w:sz w:val="16"/>
                <w:szCs w:val="16"/>
              </w:rPr>
            </w:pPr>
          </w:p>
        </w:tc>
        <w:tc>
          <w:tcPr>
            <w:tcW w:w="345" w:type="dxa"/>
            <w:tcBorders>
              <w:top w:val="single" w:sz="8" w:space="0" w:color="FFFFFF"/>
              <w:left w:val="single" w:sz="8" w:space="0" w:color="FFFFFF"/>
              <w:bottom w:val="single" w:sz="4" w:space="0" w:color="BFBFBF" w:themeColor="background1" w:themeShade="BF"/>
              <w:right w:val="single" w:sz="8" w:space="0" w:color="FFFFFF"/>
            </w:tcBorders>
          </w:tcPr>
          <w:p w14:paraId="00DED2FE" w14:textId="77777777" w:rsidR="001024B5" w:rsidRPr="000D0D65" w:rsidRDefault="001024B5" w:rsidP="00823628">
            <w:pPr>
              <w:spacing w:after="0"/>
              <w:rPr>
                <w:sz w:val="16"/>
                <w:szCs w:val="16"/>
              </w:rPr>
            </w:pPr>
          </w:p>
        </w:tc>
        <w:tc>
          <w:tcPr>
            <w:tcW w:w="1163" w:type="dxa"/>
            <w:tcBorders>
              <w:top w:val="single" w:sz="8" w:space="0" w:color="FFFFFF"/>
              <w:left w:val="single" w:sz="8" w:space="0" w:color="FFFFFF"/>
              <w:bottom w:val="single" w:sz="4" w:space="0" w:color="BFBFBF" w:themeColor="background1" w:themeShade="BF"/>
              <w:right w:val="single" w:sz="8" w:space="0" w:color="FFFFFF"/>
            </w:tcBorders>
            <w:vAlign w:val="center"/>
          </w:tcPr>
          <w:p w14:paraId="7F510BA6" w14:textId="77777777" w:rsidR="001024B5" w:rsidRPr="00962D78" w:rsidRDefault="001024B5" w:rsidP="00823628">
            <w:pPr>
              <w:spacing w:after="0"/>
              <w:jc w:val="center"/>
              <w:rPr>
                <w:sz w:val="16"/>
                <w:szCs w:val="16"/>
              </w:rPr>
            </w:pPr>
          </w:p>
        </w:tc>
        <w:tc>
          <w:tcPr>
            <w:tcW w:w="894" w:type="dxa"/>
            <w:tcBorders>
              <w:top w:val="single" w:sz="8" w:space="0" w:color="FFFFFF"/>
              <w:left w:val="single" w:sz="8" w:space="0" w:color="FFFFFF"/>
              <w:bottom w:val="single" w:sz="4" w:space="0" w:color="BFBFBF" w:themeColor="background1" w:themeShade="BF"/>
              <w:right w:val="single" w:sz="8" w:space="0" w:color="FFFFFF"/>
            </w:tcBorders>
          </w:tcPr>
          <w:p w14:paraId="6338D40B" w14:textId="77777777" w:rsidR="001024B5" w:rsidRPr="000D0D65" w:rsidRDefault="001024B5" w:rsidP="00823628">
            <w:pPr>
              <w:spacing w:after="0"/>
              <w:rPr>
                <w:sz w:val="16"/>
                <w:szCs w:val="16"/>
              </w:rPr>
            </w:pPr>
          </w:p>
        </w:tc>
        <w:tc>
          <w:tcPr>
            <w:tcW w:w="3479" w:type="dxa"/>
            <w:tcBorders>
              <w:top w:val="single" w:sz="8" w:space="0" w:color="FFFFFF"/>
              <w:left w:val="single" w:sz="8" w:space="0" w:color="FFFFFF"/>
              <w:bottom w:val="single" w:sz="4" w:space="0" w:color="BFBFBF" w:themeColor="background1" w:themeShade="BF"/>
              <w:right w:val="single" w:sz="8" w:space="0" w:color="FFFFFF"/>
            </w:tcBorders>
          </w:tcPr>
          <w:p w14:paraId="162B8F3A" w14:textId="77777777" w:rsidR="001024B5" w:rsidRPr="000D0D65" w:rsidRDefault="001024B5" w:rsidP="00823628">
            <w:pPr>
              <w:spacing w:after="0"/>
              <w:rPr>
                <w:sz w:val="16"/>
                <w:szCs w:val="16"/>
              </w:rPr>
            </w:pPr>
          </w:p>
        </w:tc>
      </w:tr>
      <w:tr w:rsidR="001024B5" w:rsidRPr="00962D78" w14:paraId="61C32EDA"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2CCED47" w14:textId="26EE1E2D" w:rsidR="001024B5" w:rsidRPr="00F32AC7" w:rsidRDefault="001024B5" w:rsidP="00823628">
            <w:pPr>
              <w:spacing w:after="0"/>
              <w:ind w:firstLine="114"/>
              <w:rPr>
                <w:sz w:val="16"/>
                <w:szCs w:val="16"/>
              </w:rPr>
            </w:pPr>
            <w:r w:rsidRPr="00F32AC7">
              <w:rPr>
                <w:sz w:val="16"/>
                <w:szCs w:val="16"/>
              </w:rPr>
              <w:t>Sadoff et al.</w:t>
            </w:r>
            <w:r>
              <w:rPr>
                <w:sz w:val="16"/>
                <w:szCs w:val="16"/>
              </w:rPr>
              <w:fldChar w:fldCharType="begin"/>
            </w:r>
            <w:r w:rsidR="004E57AA">
              <w:rPr>
                <w:sz w:val="16"/>
                <w:szCs w:val="16"/>
              </w:rPr>
              <w:instrText xml:space="preserve"> ADDIN ZOTERO_ITEM CSL_CITATION {"citationID":"6MAR0V5k","properties":{"formattedCitation":"\\super 16\\nosupersub{}","plainCitation":"16","noteIndex":0},"citationItems":[{"id":3,"uris":["http://zotero.org/users/local/yxldfKrE/items/IB9GBZS6"],"uri":["http://zotero.org/users/local/yxldfKrE/items/IB9GBZS6"],"itemData":{"id":3,"type":"article-journal","abstract":"BACKGROUND Efficacious vaccines are urgently needed to contain the ongoing coronavirus disease 2019 (Covid-19) pandemic of infection with severe acute respiratory syndrome coronavirus 2 (SARS-CoV-2). A candidate vaccine, Ad26.COV2.S, is a recombinant, replication-incompetent adenovirus serotype 26 (Ad26) vector encoding a full-length and stabilized SARS-CoV-2 spike protein.\nMETHODS In this multicenter, placebo-controlled, phase 1–2a trial, we randomly assigned healthy adults between the ages of 18 and 55 years (cohort 1) and those 65 years of age or older (cohort 3) to receive the Ad26.COV2.S vaccine at a dose of 5×1010 viral particles (low dose) or 1×1011 viral particles (high dose) per milliliter or placebo in a single-dose or two-dose schedule. Longer-term data comparing a single-dose regimen with a two-dose regimen are being collected in cohort 2; those results are not reported here. The primary end points were the safety and reactogenicity of each dose schedule. The authors’ full names, academic de</w:instrText>
            </w:r>
            <w:r w:rsidR="004E57AA">
              <w:rPr>
                <w:rFonts w:ascii="Cambria Math" w:hAnsi="Cambria Math" w:cs="Cambria Math"/>
                <w:sz w:val="16"/>
                <w:szCs w:val="16"/>
              </w:rPr>
              <w:instrText>‑</w:instrText>
            </w:r>
            <w:r w:rsidR="004E57AA">
              <w:rPr>
                <w:sz w:val="16"/>
                <w:szCs w:val="16"/>
              </w:rPr>
              <w:instrText>grees, and affiliations are listed in the Ap</w:instrText>
            </w:r>
            <w:r w:rsidR="004E57AA">
              <w:rPr>
                <w:rFonts w:ascii="Cambria Math" w:hAnsi="Cambria Math" w:cs="Cambria Math"/>
                <w:sz w:val="16"/>
                <w:szCs w:val="16"/>
              </w:rPr>
              <w:instrText>‑</w:instrText>
            </w:r>
            <w:r w:rsidR="004E57AA">
              <w:rPr>
                <w:sz w:val="16"/>
                <w:szCs w:val="16"/>
              </w:rPr>
              <w:instrText xml:space="preserve">pendix. Address reprint requests to Dr. Schuitemaker at Janssen Vaccines and Prevention, Newtonweg 1, Leiden 2301CA, the Netherlands, or at ­hschuite@­its.­jnj .­com. Drs. Sadoff and Le Gars contributed equally to this article. This article was published on January 13, 2021, and last updated on February 8, 2021, at NEJM.org. DOI: 10.1056/NEJMoa2034201 Copyright © 2021 Massachusetts Medical Society.\nRESULTS After the administration of the first vaccine dose in 805 participants in cohorts 1 and 3 and after the second dose in cohort 1, the most frequent solicited adverse events were fatigue, headache, myalgia, and injection-site pain. The most frequent systemic adverse event was fever. Systemic adverse events were less common in cohort 3 than in cohort 1 and in those who received the low vaccine dose than in those who received the high dose. Reactogenicity was lower after the second dose. Neutralizingantibody titers against wild-type virus were detected in 90% or more of all participants on day 29 after the first vaccine dose (geometric mean titer [GMT], 224 to 354), regardless of vaccine dose or age group, and reached 100% by day 57 with a further increase in titers (GMT, 288 to 488) in cohort 1a. Titers remained stable until at least day 71. A second dose provided an increase in the titer by a factor of 2.6 to 2.9 (GMT, 827 to 1266). Spike-binding antibody responses were similar to neutralizing-antibody responses. On day 15, CD4+ T-cell responses were detected in 76 to 83% of the participants in cohort 1 and in 60 to 67% of those in cohort 3, with a clear skewing toward type 1 helper T cells. CD8+ T-cell responses were robust overall but lower in cohort 3.\nCONCLUSIONS The safety and immunogenicity profiles of Ad26.COV2.S support further development of this vaccine candidate. (Funded by Johnson &amp; Johnson and the Biomedical Advanced Research and Development Authority of the Department of Health and Human Services; COV1001 ClinicalTrials.gov number, NCT04436276.)","container-title":"New England Journal of Medicine","DOI":"10.1056/NEJMoa2034201","ISSN":"0028-4793, 1533-4406","journalAbbreviation":"N Engl J Med","language":"en","page":"NEJMoa2034201","source":"DOI.org (Crossref)","title":"Interim Results of a Phase 1–2a Trial of Ad26.COV2.S Covid-19 Vaccine","author":[{"family":"Sadoff","given":"Jerald"},{"family":"Le Gars","given":"Mathieu"},{"family":"Shukarev","given":"Georgi"},{"family":"Heerwegh","given":"Dirk"},{"family":"Truyers","given":"Carla"},{"family":"Groot","given":"Anne M.","non-dropping-particle":"de"},{"family":"Stoop","given":"Jeroen"},{"family":"Tete","given":"Sarah"},{"family":"Van Damme","given":"Wim"},{"family":"Leroux-Roels","given":"Isabel"},{"family":"Berghmans","given":"Pieter-Jan"},{"family":"Kimmel","given":"Murray"},{"family":"Van Damme","given":"Pierre"},{"family":"Hoon","given":"Jan","non-dropping-particle":"de"},{"family":"Smith","given":"William"},{"family":"Stephenson","given":"Kathryn E."},{"family":"De Rosa","given":"Stephen C."},{"family":"Cohen","given":"Kristen W."},{"family":"McElrath","given":"M. Juliana"},{"family":"Cormier","given":"Emmanuel"},{"family":"Scheper","given":"Gert"},{"family":"Barouch","given":"Dan H."},{"family":"Hendriks","given":"Jenny"},{"family":"Struyf","given":"Frank"},{"family":"Douoguih","given":"Macaya"},{"family":"Van Hoof","given":"Johan"},{"family":"Schuitemaker","given":"Hanneke"}],"issued":{"date-parts":[["2021",1,13]]}}}],"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6</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AB79D99"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125EA80"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6A1E3E7" w14:textId="77777777" w:rsidR="001024B5" w:rsidRPr="00962D78" w:rsidRDefault="001024B5" w:rsidP="00823628">
            <w:pPr>
              <w:spacing w:after="0"/>
              <w:rPr>
                <w:sz w:val="16"/>
                <w:szCs w:val="16"/>
              </w:rPr>
            </w:pPr>
            <w:r>
              <w:rPr>
                <w:sz w:val="16"/>
                <w:szCs w:val="16"/>
              </w:rPr>
              <w:t>478 (379, 603)</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BB0DF9F" w14:textId="77777777" w:rsidR="001024B5" w:rsidRPr="000D0D65" w:rsidRDefault="001024B5" w:rsidP="00823628">
            <w:pPr>
              <w:spacing w:after="0"/>
              <w:rPr>
                <w:sz w:val="16"/>
                <w:szCs w:val="16"/>
              </w:rPr>
            </w:pPr>
            <w:r>
              <w:rPr>
                <w:sz w:val="16"/>
                <w:szCs w:val="16"/>
              </w:rPr>
              <w:t>69</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B7FB445"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D33AF48" w14:textId="77777777" w:rsidR="001024B5" w:rsidRPr="00962D78" w:rsidRDefault="001024B5" w:rsidP="00823628">
            <w:pPr>
              <w:spacing w:after="0"/>
              <w:rPr>
                <w:sz w:val="16"/>
                <w:szCs w:val="16"/>
              </w:rPr>
            </w:pPr>
            <w:r>
              <w:rPr>
                <w:sz w:val="16"/>
                <w:szCs w:val="16"/>
              </w:rPr>
              <w:t>879 (628, 1332)</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2D82C6E" w14:textId="77777777" w:rsidR="001024B5" w:rsidRPr="000D0D65" w:rsidRDefault="001024B5" w:rsidP="00823628">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A2D588B" w14:textId="77777777" w:rsidR="001024B5" w:rsidRPr="00962D78" w:rsidRDefault="001024B5" w:rsidP="00823628">
            <w:pPr>
              <w:spacing w:after="0"/>
              <w:jc w:val="center"/>
              <w:rPr>
                <w:sz w:val="16"/>
                <w:szCs w:val="16"/>
              </w:rPr>
            </w:pPr>
            <w:r w:rsidRPr="00962D78">
              <w:rPr>
                <w:sz w:val="16"/>
                <w:szCs w:val="16"/>
              </w:rPr>
              <w:t>0.</w:t>
            </w:r>
            <w:r>
              <w:rPr>
                <w:sz w:val="16"/>
                <w:szCs w:val="16"/>
              </w:rPr>
              <w:t>54</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8AAAB81" w14:textId="77777777" w:rsidR="001024B5" w:rsidRPr="000D0D6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68259FD" w14:textId="77777777" w:rsidR="001024B5" w:rsidRPr="000D0D65" w:rsidRDefault="001024B5" w:rsidP="00823628">
            <w:pPr>
              <w:spacing w:after="0"/>
              <w:rPr>
                <w:sz w:val="16"/>
                <w:szCs w:val="16"/>
              </w:rPr>
            </w:pPr>
            <w:r>
              <w:rPr>
                <w:sz w:val="16"/>
                <w:szCs w:val="16"/>
              </w:rPr>
              <w:t>Symptomatic (majority severe)</w:t>
            </w:r>
          </w:p>
        </w:tc>
      </w:tr>
      <w:tr w:rsidR="001024B5" w:rsidRPr="00962D78" w14:paraId="5AEC4A73" w14:textId="77777777" w:rsidTr="00823628">
        <w:trPr>
          <w:trHeight w:val="22"/>
        </w:trPr>
        <w:tc>
          <w:tcPr>
            <w:tcW w:w="7681" w:type="dxa"/>
            <w:gridSpan w:val="7"/>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tcPr>
          <w:p w14:paraId="17E94946" w14:textId="77777777" w:rsidR="001024B5" w:rsidRDefault="001024B5" w:rsidP="00823628">
            <w:pPr>
              <w:spacing w:after="0"/>
              <w:rPr>
                <w:sz w:val="16"/>
                <w:szCs w:val="16"/>
              </w:rPr>
            </w:pPr>
            <w:r w:rsidRPr="00962D78">
              <w:rPr>
                <w:b/>
                <w:bCs/>
                <w:sz w:val="18"/>
                <w:szCs w:val="18"/>
              </w:rPr>
              <w:t>Novavax</w:t>
            </w:r>
            <w:r>
              <w:rPr>
                <w:b/>
                <w:bCs/>
                <w:sz w:val="18"/>
                <w:szCs w:val="18"/>
              </w:rPr>
              <w:t xml:space="preserve"> (Excl. VOC, Fig. S3)</w:t>
            </w: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6BACC15E" w14:textId="77777777" w:rsidR="001024B5" w:rsidRDefault="001024B5" w:rsidP="00823628">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5D83232A"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0AE8F161" w14:textId="77777777" w:rsidR="001024B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2580D807" w14:textId="77777777" w:rsidR="001024B5" w:rsidRDefault="001024B5" w:rsidP="00823628">
            <w:pPr>
              <w:spacing w:after="0"/>
              <w:rPr>
                <w:sz w:val="16"/>
                <w:szCs w:val="16"/>
              </w:rPr>
            </w:pPr>
          </w:p>
        </w:tc>
      </w:tr>
      <w:tr w:rsidR="001024B5" w:rsidRPr="00962D78" w14:paraId="120DBD0B"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5F109AD" w14:textId="0E23113A" w:rsidR="001024B5" w:rsidRPr="00F32AC7" w:rsidRDefault="001024B5" w:rsidP="00823628">
            <w:pPr>
              <w:spacing w:after="0"/>
              <w:ind w:firstLine="114"/>
              <w:rPr>
                <w:sz w:val="16"/>
                <w:szCs w:val="16"/>
              </w:rPr>
            </w:pPr>
            <w:r w:rsidRPr="00426FA7">
              <w:rPr>
                <w:sz w:val="16"/>
                <w:szCs w:val="16"/>
              </w:rPr>
              <w:t>Novavax press briefing</w:t>
            </w:r>
            <w:r>
              <w:rPr>
                <w:sz w:val="16"/>
                <w:szCs w:val="16"/>
              </w:rPr>
              <w:fldChar w:fldCharType="begin"/>
            </w:r>
            <w:r w:rsidR="004E57AA">
              <w:rPr>
                <w:sz w:val="16"/>
                <w:szCs w:val="16"/>
              </w:rPr>
              <w:instrText xml:space="preserve"> ADDIN ZOTERO_ITEM CSL_CITATION {"citationID":"MqhUGwbc","properties":{"formattedCitation":"\\super 2\\nosupersub{}","plainCitation":"2","noteIndex":0},"citationItems":[{"id":61,"uris":["http://zotero.org/users/local/yxldfKrE/items/M6W29NVW"],"uri":["http://zotero.org/users/local/yxldfKrE/items/M6W29NVW"],"itemData":{"id":61,"type":"speech","title":"Announcement of UK and South Africa Trial Results","URL":"https://ir.novavax.com/events/event-details/novavax-update-conference-call-and-webcast-0","author":[{"family":"Novavax","given":""}],"accessed":{"date-parts":[["2021",3,8]]},"issued":{"date-parts":[["2021",1,2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2</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B0CFAE6" w14:textId="77777777" w:rsidR="001024B5" w:rsidRPr="00962D78" w:rsidRDefault="001024B5" w:rsidP="00823628">
            <w:pPr>
              <w:spacing w:after="0"/>
              <w:rPr>
                <w:sz w:val="16"/>
                <w:szCs w:val="16"/>
              </w:rPr>
            </w:pPr>
            <w:r>
              <w:rPr>
                <w:sz w:val="16"/>
                <w:szCs w:val="16"/>
              </w:rPr>
              <w:t>95.6 (84.1, 98.5)</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C024D94" w14:textId="77777777" w:rsidR="001024B5" w:rsidRPr="000D0D65" w:rsidRDefault="001024B5" w:rsidP="00823628">
            <w:pPr>
              <w:spacing w:after="0"/>
              <w:rPr>
                <w:sz w:val="16"/>
                <w:szCs w:val="16"/>
              </w:rPr>
            </w:pPr>
            <w:r>
              <w:rPr>
                <w:sz w:val="16"/>
                <w:szCs w:val="16"/>
              </w:rPr>
              <w:t>56</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F6702B4" w14:textId="77777777" w:rsidR="001024B5" w:rsidRPr="00962D78"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DDF885B" w14:textId="77777777" w:rsidR="001024B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37F0A83"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BC31C62" w14:textId="77777777" w:rsidR="001024B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77249871" w14:textId="77777777" w:rsidR="001024B5" w:rsidRDefault="001024B5" w:rsidP="00823628">
            <w:pPr>
              <w:spacing w:after="0"/>
              <w:rPr>
                <w:sz w:val="16"/>
                <w:szCs w:val="16"/>
              </w:rPr>
            </w:pP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1F913C5"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B785BFC" w14:textId="77777777" w:rsidR="001024B5" w:rsidRDefault="001024B5" w:rsidP="00823628">
            <w:pPr>
              <w:spacing w:after="0"/>
              <w:rPr>
                <w:sz w:val="16"/>
                <w:szCs w:val="16"/>
              </w:rPr>
            </w:pP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36DB035" w14:textId="77777777" w:rsidR="001024B5" w:rsidRDefault="001024B5" w:rsidP="00823628">
            <w:pPr>
              <w:spacing w:after="0"/>
              <w:rPr>
                <w:sz w:val="16"/>
                <w:szCs w:val="16"/>
              </w:rPr>
            </w:pPr>
          </w:p>
        </w:tc>
      </w:tr>
      <w:tr w:rsidR="001024B5" w:rsidRPr="00962D78" w14:paraId="714EA184"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41A1607" w14:textId="59BF3DCA" w:rsidR="001024B5" w:rsidRPr="00F32AC7" w:rsidRDefault="001024B5" w:rsidP="00823628">
            <w:pPr>
              <w:spacing w:after="0"/>
              <w:ind w:firstLine="114"/>
              <w:rPr>
                <w:sz w:val="16"/>
                <w:szCs w:val="16"/>
              </w:rPr>
            </w:pPr>
            <w:r>
              <w:rPr>
                <w:sz w:val="16"/>
                <w:szCs w:val="16"/>
              </w:rPr>
              <w:t>Keech et al.</w:t>
            </w:r>
            <w:r>
              <w:rPr>
                <w:sz w:val="16"/>
                <w:szCs w:val="16"/>
              </w:rPr>
              <w:fldChar w:fldCharType="begin"/>
            </w:r>
            <w:r w:rsidR="004E57AA">
              <w:rPr>
                <w:sz w:val="16"/>
                <w:szCs w:val="16"/>
              </w:rPr>
              <w:instrText xml:space="preserve"> ADDIN ZOTERO_ITEM CSL_CITATION {"citationID":"xUgbQUk1","properties":{"formattedCitation":"\\super 14\\nosupersub{}","plainCitation":"14","noteIndex":0},"citationItems":[{"id":31,"uris":["http://zotero.org/users/local/yxldfKrE/items/Z52X6TFD"],"uri":["http://zotero.org/users/local/yxldfKrE/items/Z52X6TFD"],"itemData":{"id":31,"type":"article-journal","abstract":"BACKGROUND The authors’ full names, academic de</w:instrText>
            </w:r>
            <w:r w:rsidR="004E57AA">
              <w:rPr>
                <w:rFonts w:ascii="Cambria Math" w:hAnsi="Cambria Math" w:cs="Cambria Math"/>
                <w:sz w:val="16"/>
                <w:szCs w:val="16"/>
              </w:rPr>
              <w:instrText>‑</w:instrText>
            </w:r>
            <w:r w:rsidR="004E57AA">
              <w:rPr>
                <w:sz w:val="16"/>
                <w:szCs w:val="16"/>
              </w:rPr>
              <w:instrText xml:space="preserve"> NVX-CoV2373 is a recombinant severe acute respiratory syndrome coronavirus 2 grees, and affiliations are listed in the Ap</w:instrText>
            </w:r>
            <w:r w:rsidR="004E57AA">
              <w:rPr>
                <w:rFonts w:ascii="Cambria Math" w:hAnsi="Cambria Math" w:cs="Cambria Math"/>
                <w:sz w:val="16"/>
                <w:szCs w:val="16"/>
              </w:rPr>
              <w:instrText>‑</w:instrText>
            </w:r>
            <w:r w:rsidR="004E57AA">
              <w:rPr>
                <w:sz w:val="16"/>
                <w:szCs w:val="16"/>
              </w:rPr>
              <w:instrText xml:space="preserve"> (rSARS-CoV-2) nanoparticle vaccine composed of trimeric full-length SARS-CoV-2 pendix. Address reprint requests to Dr. Keech at Novavax, 21 Firstfield Rd., spike glycoproteins and Matrix-M1 adjuvant. Gaithersburg, MD, 20878, or at ­Ckeech@ ­novavax.­com.\nMETHODS This article was published on September 2, We initiated a randomized, placebo-controlled, phase 1–2 trial to evaluate the safety 2020, at NEJM.org. and immunogenicity of the rSARS-CoV-2 vaccine (in 5-μg and 25-μg doses, with N Engl J Med 2020;383:2320-32. DOI: 10.1056/NEJMoa2026920 or without Matrix-M1 adjuvant, and with observers unaware of trial-group assignments) in 131 healthy adults. In phase 1, vaccination comprised two intramuscular Copyright © 2020 Massachusetts Medical Society. injections, 21 days apart. The primary outcomes were reactogenicity; laboratory values (serum chemistry and hematology), according to Food and Drug Administration toxicity scoring, to assess safety; and IgG anti–spike protein response (in enzyme-linked immunosorbent assay [ELISA] units). Secondary outcomes included unsolicited adverse events, wild-type virus neutralization (microneutralization assay), and T-cell responses (cytokine staining). IgG and microneutralization assay results were compared with 32 (IgG) and 29 (neutralization) convalescent serum samples from patients with Covid-19, most of whom were symptomatic. We performed a primary analysis at day 35.\nRESULTS After randomization, 83 participants were assigned to receive the vaccine with adjuvant and 25 without adjuvant, and 23 participants were assigned to receive placebo. No serious adverse events were noted. Reactogenicity was absent or mild in the majority of participants, more common with adjuvant, and of short duration </w:instrText>
            </w:r>
            <w:r w:rsidR="004E57AA">
              <w:rPr>
                <w:rFonts w:hint="eastAsia"/>
                <w:sz w:val="16"/>
                <w:szCs w:val="16"/>
              </w:rPr>
              <w:instrText xml:space="preserve">(mean, </w:instrText>
            </w:r>
            <w:r w:rsidR="004E57AA">
              <w:rPr>
                <w:rFonts w:hint="eastAsia"/>
                <w:sz w:val="16"/>
                <w:szCs w:val="16"/>
              </w:rPr>
              <w:instrText>≤</w:instrText>
            </w:r>
            <w:r w:rsidR="004E57AA">
              <w:rPr>
                <w:rFonts w:hint="eastAsia"/>
                <w:sz w:val="16"/>
                <w:szCs w:val="16"/>
              </w:rPr>
              <w:instrText>2 days). One participant had mild fever that lasted 1 day. Unsolicited adverse events were mild in most participants; there were no severe adverse events. The addition of adjuvant resulted in enhanced immune responses, was antigen dose</w:instrText>
            </w:r>
            <w:r w:rsidR="004E57AA">
              <w:rPr>
                <w:rFonts w:hint="eastAsia"/>
                <w:sz w:val="16"/>
                <w:szCs w:val="16"/>
              </w:rPr>
              <w:instrText>–</w:instrText>
            </w:r>
            <w:r w:rsidR="004E57AA">
              <w:rPr>
                <w:rFonts w:hint="eastAsia"/>
                <w:sz w:val="16"/>
                <w:szCs w:val="16"/>
              </w:rPr>
              <w:instrText>sparing, an</w:instrText>
            </w:r>
            <w:r w:rsidR="004E57AA">
              <w:rPr>
                <w:sz w:val="16"/>
                <w:szCs w:val="16"/>
              </w:rPr>
              <w:instrText xml:space="preserve">d induced a T helper 1 (Th1) response. The two-dose 5-μg adjuvanted regimen induced geometric mean anti-spike IgG (63,160 ELISA units) and neutralization (3906) responses that exceeded geometric mean responses in convalescent serum from mostly symptomatic Covid-19 patients (8344 and 983, respectively).\nCONCLUSIONS At 35 days, NVX-CoV2373 appeared to be safe, and it elicited immune responses that exceeded levels in Covid-19 convalescent serum. The Matrix-M1 adjuvant induced CD4+ T-cell responses that were biased toward a Th1 phenotype. (Funded by the Coalition for Epidemic Preparedness Innovations; ClinicalTrials.gov number, NCT04368988).","container-title":"New England Journal of Medicine","DOI":"10.1056/NEJMoa2026920","ISSN":"0028-4793, 1533-4406","issue":"24","journalAbbreviation":"N Engl J Med","language":"en","page":"2320-2332","source":"DOI.org (Crossref)","title":"Phase 1–2 Trial of a SARS-CoV-2 Recombinant Spike Protein Nanoparticle Vaccine","volume":"383","author":[{"family":"Keech","given":"Cheryl"},{"family":"Albert","given":"Gary"},{"family":"Cho","given":"Iksung"},{"family":"Robertson","given":"Andreana"},{"family":"Reed","given":"Patricia"},{"family":"Neal","given":"Susan"},{"family":"Plested","given":"Joyce S."},{"family":"Zhu","given":"Mingzhu"},{"family":"Cloney-Clark","given":"Shane"},{"family":"Zhou","given":"Haixia"},{"family":"Smith","given":"Gale"},{"family":"Patel","given":"Nita"},{"family":"Frieman","given":"Matthew B."},{"family":"Haupt","given":"Robert E."},{"family":"Logue","given":"James"},{"family":"McGrath","given":"Marisa"},{"family":"Weston","given":"Stuart"},{"family":"Piedra","given":"Pedro A."},{"family":"Desai","given":"Chinar"},{"family":"Callahan","given":"Kathleen"},{"family":"Lewis","given":"Maggie"},{"family":"Price-Abbott","given":"Patricia"},{"family":"Formica","given":"Neil"},{"family":"Shinde","given":"Vivek"},{"family":"Fries","given":"Louis"},{"family":"Lickliter","given":"Jason D."},{"family":"Griffin","given":"Paul"},{"family":"Wilkinson","given":"Bethanie"},{"family":"Glenn","given":"Gregory M."}],"issued":{"date-parts":[["2020",12,10]]}}}],"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7CBEBDF"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524C858"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F2694E3" w14:textId="77777777" w:rsidR="001024B5" w:rsidRPr="00962D78" w:rsidRDefault="001024B5" w:rsidP="00823628">
            <w:pPr>
              <w:spacing w:after="0"/>
              <w:rPr>
                <w:sz w:val="16"/>
                <w:szCs w:val="16"/>
              </w:rPr>
            </w:pPr>
            <w:r>
              <w:rPr>
                <w:sz w:val="16"/>
                <w:szCs w:val="16"/>
              </w:rPr>
              <w:t>63,160 (47,117; 84,666)</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62A95CA" w14:textId="77777777" w:rsidR="001024B5" w:rsidRDefault="001024B5" w:rsidP="00823628">
            <w:pPr>
              <w:spacing w:after="0"/>
              <w:rPr>
                <w:sz w:val="16"/>
                <w:szCs w:val="16"/>
              </w:rPr>
            </w:pPr>
            <w:r>
              <w:rPr>
                <w:sz w:val="16"/>
                <w:szCs w:val="16"/>
              </w:rPr>
              <w:t>29</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AC1519A"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5647E61" w14:textId="77777777" w:rsidR="001024B5" w:rsidRDefault="001024B5" w:rsidP="00823628">
            <w:pPr>
              <w:spacing w:after="0"/>
              <w:rPr>
                <w:sz w:val="16"/>
                <w:szCs w:val="16"/>
              </w:rPr>
            </w:pPr>
            <w:r>
              <w:rPr>
                <w:sz w:val="16"/>
                <w:szCs w:val="16"/>
              </w:rPr>
              <w:t>8344 (4421; 15,748)</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B510543" w14:textId="77777777" w:rsidR="001024B5" w:rsidRDefault="001024B5" w:rsidP="00823628">
            <w:pPr>
              <w:spacing w:after="0"/>
              <w:rPr>
                <w:sz w:val="16"/>
                <w:szCs w:val="16"/>
              </w:rPr>
            </w:pPr>
            <w:r>
              <w:rPr>
                <w:sz w:val="16"/>
                <w:szCs w:val="16"/>
              </w:rPr>
              <w:t>32</w:t>
            </w:r>
          </w:p>
        </w:tc>
        <w:tc>
          <w:tcPr>
            <w:tcW w:w="1163"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E43B3C0" w14:textId="77777777" w:rsidR="001024B5" w:rsidRPr="00962D78" w:rsidRDefault="001024B5" w:rsidP="00823628">
            <w:pPr>
              <w:spacing w:after="0"/>
              <w:jc w:val="center"/>
              <w:rPr>
                <w:sz w:val="16"/>
                <w:szCs w:val="16"/>
              </w:rPr>
            </w:pPr>
            <w:r>
              <w:rPr>
                <w:sz w:val="16"/>
                <w:szCs w:val="16"/>
              </w:rPr>
              <w:t>7.6</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653D9D8" w14:textId="77777777" w:rsidR="001024B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9D8E824" w14:textId="77777777" w:rsidR="001024B5" w:rsidRDefault="001024B5" w:rsidP="00823628">
            <w:pPr>
              <w:spacing w:after="0"/>
              <w:rPr>
                <w:sz w:val="16"/>
                <w:szCs w:val="16"/>
              </w:rPr>
            </w:pPr>
            <w:r>
              <w:rPr>
                <w:sz w:val="16"/>
                <w:szCs w:val="16"/>
              </w:rPr>
              <w:t>Asymptomatic + symptomatic (majority mild)</w:t>
            </w:r>
          </w:p>
        </w:tc>
      </w:tr>
      <w:tr w:rsidR="001024B5" w:rsidRPr="00962D78" w14:paraId="6293F9DC" w14:textId="77777777" w:rsidTr="00823628">
        <w:trPr>
          <w:trHeight w:val="22"/>
        </w:trPr>
        <w:tc>
          <w:tcPr>
            <w:tcW w:w="6210" w:type="dxa"/>
            <w:gridSpan w:val="6"/>
            <w:tcBorders>
              <w:top w:val="single" w:sz="4" w:space="0" w:color="BFBFBF" w:themeColor="background1" w:themeShade="BF"/>
              <w:left w:val="single" w:sz="8" w:space="0" w:color="FFFFFF"/>
              <w:bottom w:val="single" w:sz="4" w:space="0" w:color="BFBFBF" w:themeColor="background1" w:themeShade="BF"/>
            </w:tcBorders>
            <w:shd w:val="clear" w:color="auto" w:fill="D9D9D9" w:themeFill="background1" w:themeFillShade="D9"/>
            <w:tcMar>
              <w:top w:w="72" w:type="dxa"/>
              <w:left w:w="72" w:type="dxa"/>
              <w:bottom w:w="72" w:type="dxa"/>
              <w:right w:w="72" w:type="dxa"/>
            </w:tcMar>
            <w:vAlign w:val="center"/>
          </w:tcPr>
          <w:p w14:paraId="70972921" w14:textId="77777777" w:rsidR="001024B5" w:rsidRPr="000D0D65" w:rsidRDefault="001024B5" w:rsidP="00823628">
            <w:pPr>
              <w:spacing w:after="0"/>
              <w:rPr>
                <w:sz w:val="16"/>
                <w:szCs w:val="16"/>
              </w:rPr>
            </w:pPr>
            <w:r w:rsidRPr="00962D78">
              <w:rPr>
                <w:b/>
                <w:bCs/>
                <w:sz w:val="18"/>
                <w:szCs w:val="18"/>
              </w:rPr>
              <w:t>Janssen/J&amp;J</w:t>
            </w:r>
            <w:r>
              <w:rPr>
                <w:b/>
                <w:bCs/>
                <w:sz w:val="18"/>
                <w:szCs w:val="18"/>
              </w:rPr>
              <w:t xml:space="preserve"> (US, Fig. S3)</w:t>
            </w:r>
          </w:p>
        </w:tc>
        <w:tc>
          <w:tcPr>
            <w:tcW w:w="1471" w:type="dxa"/>
            <w:tcBorders>
              <w:top w:val="single" w:sz="4" w:space="0" w:color="BFBFBF" w:themeColor="background1" w:themeShade="BF"/>
              <w:bottom w:val="single" w:sz="4" w:space="0" w:color="BFBFBF" w:themeColor="background1" w:themeShade="BF"/>
            </w:tcBorders>
            <w:shd w:val="clear" w:color="auto" w:fill="D9D9D9" w:themeFill="background1" w:themeFillShade="D9"/>
            <w:tcMar>
              <w:top w:w="72" w:type="dxa"/>
              <w:left w:w="144" w:type="dxa"/>
              <w:bottom w:w="72" w:type="dxa"/>
              <w:right w:w="144" w:type="dxa"/>
            </w:tcMar>
            <w:vAlign w:val="center"/>
          </w:tcPr>
          <w:p w14:paraId="7211D1A5" w14:textId="77777777" w:rsidR="001024B5" w:rsidRDefault="001024B5" w:rsidP="00823628">
            <w:pPr>
              <w:spacing w:after="0"/>
              <w:rPr>
                <w:sz w:val="16"/>
                <w:szCs w:val="16"/>
              </w:rPr>
            </w:pPr>
          </w:p>
        </w:tc>
        <w:tc>
          <w:tcPr>
            <w:tcW w:w="345"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30A48E1E" w14:textId="77777777" w:rsidR="001024B5" w:rsidRDefault="001024B5" w:rsidP="00823628">
            <w:pPr>
              <w:spacing w:after="0"/>
              <w:rPr>
                <w:sz w:val="16"/>
                <w:szCs w:val="16"/>
              </w:rPr>
            </w:pPr>
          </w:p>
        </w:tc>
        <w:tc>
          <w:tcPr>
            <w:tcW w:w="1163" w:type="dxa"/>
            <w:tcBorders>
              <w:top w:val="single" w:sz="4" w:space="0" w:color="BFBFBF" w:themeColor="background1" w:themeShade="BF"/>
              <w:bottom w:val="single" w:sz="4" w:space="0" w:color="BFBFBF" w:themeColor="background1" w:themeShade="BF"/>
            </w:tcBorders>
            <w:shd w:val="clear" w:color="auto" w:fill="D9D9D9" w:themeFill="background1" w:themeFillShade="D9"/>
            <w:vAlign w:val="center"/>
          </w:tcPr>
          <w:p w14:paraId="33ECF362"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bottom w:val="single" w:sz="4" w:space="0" w:color="BFBFBF" w:themeColor="background1" w:themeShade="BF"/>
            </w:tcBorders>
            <w:shd w:val="clear" w:color="auto" w:fill="D9D9D9" w:themeFill="background1" w:themeFillShade="D9"/>
          </w:tcPr>
          <w:p w14:paraId="2441D251" w14:textId="77777777" w:rsidR="001024B5" w:rsidRDefault="001024B5" w:rsidP="00823628">
            <w:pPr>
              <w:spacing w:after="0"/>
              <w:rPr>
                <w:sz w:val="16"/>
                <w:szCs w:val="16"/>
              </w:rPr>
            </w:pPr>
          </w:p>
        </w:tc>
        <w:tc>
          <w:tcPr>
            <w:tcW w:w="3479" w:type="dxa"/>
            <w:tcBorders>
              <w:top w:val="single" w:sz="4" w:space="0" w:color="BFBFBF" w:themeColor="background1" w:themeShade="BF"/>
              <w:bottom w:val="single" w:sz="4" w:space="0" w:color="BFBFBF" w:themeColor="background1" w:themeShade="BF"/>
              <w:right w:val="single" w:sz="8" w:space="0" w:color="FFFFFF"/>
            </w:tcBorders>
            <w:shd w:val="clear" w:color="auto" w:fill="D9D9D9" w:themeFill="background1" w:themeFillShade="D9"/>
          </w:tcPr>
          <w:p w14:paraId="0C2E2D7E" w14:textId="77777777" w:rsidR="001024B5" w:rsidRDefault="001024B5" w:rsidP="00823628">
            <w:pPr>
              <w:spacing w:after="0"/>
              <w:rPr>
                <w:sz w:val="16"/>
                <w:szCs w:val="16"/>
              </w:rPr>
            </w:pPr>
          </w:p>
        </w:tc>
      </w:tr>
      <w:tr w:rsidR="001024B5" w:rsidRPr="00962D78" w14:paraId="1433F176"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61E56AE0" w14:textId="26E0C1E2" w:rsidR="001024B5" w:rsidRDefault="001024B5" w:rsidP="00823628">
            <w:pPr>
              <w:spacing w:after="0"/>
              <w:ind w:right="-78" w:firstLine="114"/>
              <w:rPr>
                <w:sz w:val="16"/>
                <w:szCs w:val="16"/>
              </w:rPr>
            </w:pPr>
            <w:r>
              <w:rPr>
                <w:sz w:val="16"/>
                <w:szCs w:val="16"/>
              </w:rPr>
              <w:t>FDA briefing document</w:t>
            </w:r>
            <w:r>
              <w:rPr>
                <w:sz w:val="16"/>
                <w:szCs w:val="16"/>
              </w:rPr>
              <w:fldChar w:fldCharType="begin"/>
            </w:r>
            <w:r w:rsidR="004E57AA">
              <w:rPr>
                <w:sz w:val="16"/>
                <w:szCs w:val="16"/>
              </w:rPr>
              <w:instrText xml:space="preserve"> ADDIN ZOTERO_ITEM CSL_CITATION {"citationID":"kxv7DAED","properties":{"formattedCitation":"\\super 15\\nosupersub{}","plainCitation":"15","noteIndex":0},"citationItems":[{"id":55,"uris":["http://zotero.org/users/local/yxldfKrE/items/39RGGT75"],"uri":["http://zotero.org/users/local/yxldfKrE/items/39RGGT75"],"itemData":{"id":55,"type":"article","publisher":"Vaccines and Related Biological Products Advisory Committee Meeting","title":"FDA Briefing Document. Janssen Ad26.COV2.S Vaccine for the Prevention of COVID-19. Sponsor Briefing Document","URL":"https://www.fda.gov/media/146219/download","author":[{"family":"Janssen Biotech, Inc.","given":""}],"accessed":{"date-parts":[["2021",3,8]]},"issued":{"date-parts":[["2021",2,2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5</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941FA2D" w14:textId="77777777" w:rsidR="001024B5" w:rsidRPr="00962D78" w:rsidRDefault="001024B5" w:rsidP="00823628">
            <w:pPr>
              <w:spacing w:after="0"/>
              <w:rPr>
                <w:sz w:val="16"/>
                <w:szCs w:val="16"/>
              </w:rPr>
            </w:pPr>
            <w:r>
              <w:rPr>
                <w:sz w:val="16"/>
                <w:szCs w:val="16"/>
              </w:rPr>
              <w:t>72.0 (58.2, 81.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3277248" w14:textId="77777777" w:rsidR="001024B5" w:rsidRPr="000D0D65" w:rsidRDefault="001024B5" w:rsidP="00823628">
            <w:pPr>
              <w:spacing w:after="0"/>
              <w:rPr>
                <w:sz w:val="16"/>
                <w:szCs w:val="16"/>
              </w:rPr>
            </w:pPr>
            <w:r>
              <w:rPr>
                <w:sz w:val="16"/>
                <w:szCs w:val="16"/>
              </w:rPr>
              <w:t>144</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0B57F725" w14:textId="77777777" w:rsidR="001024B5" w:rsidRPr="00962D78" w:rsidRDefault="001024B5" w:rsidP="00823628">
            <w:pPr>
              <w:spacing w:after="0"/>
              <w:rPr>
                <w:sz w:val="16"/>
                <w:szCs w:val="16"/>
              </w:rPr>
            </w:pPr>
            <w:r>
              <w:rPr>
                <w:sz w:val="16"/>
                <w:szCs w:val="16"/>
              </w:rPr>
              <w:t>412 (379, 603)</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8B108C1" w14:textId="77777777" w:rsidR="001024B5" w:rsidRDefault="001024B5" w:rsidP="00823628">
            <w:pPr>
              <w:spacing w:after="0"/>
              <w:rPr>
                <w:sz w:val="16"/>
                <w:szCs w:val="16"/>
              </w:rPr>
            </w:pPr>
            <w:r>
              <w:rPr>
                <w:sz w:val="16"/>
                <w:szCs w:val="16"/>
              </w:rPr>
              <w:t>48</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AA9A470"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9162BBC" w14:textId="77777777" w:rsidR="001024B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298BD57" w14:textId="77777777" w:rsidR="001024B5" w:rsidRDefault="001024B5" w:rsidP="00823628">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08A4779E" w14:textId="77777777" w:rsidR="001024B5" w:rsidRPr="00962D78" w:rsidRDefault="001024B5" w:rsidP="00823628">
            <w:pPr>
              <w:spacing w:after="0"/>
              <w:jc w:val="center"/>
              <w:rPr>
                <w:sz w:val="16"/>
                <w:szCs w:val="16"/>
              </w:rPr>
            </w:pPr>
            <w:r w:rsidRPr="00962D78">
              <w:rPr>
                <w:sz w:val="16"/>
                <w:szCs w:val="16"/>
              </w:rPr>
              <w:t>0.</w:t>
            </w:r>
            <w:r>
              <w:rPr>
                <w:sz w:val="16"/>
                <w:szCs w:val="16"/>
              </w:rPr>
              <w:t>47</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88DA70A" w14:textId="77777777" w:rsidR="001024B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D4DFEC7" w14:textId="77777777" w:rsidR="001024B5" w:rsidRDefault="001024B5" w:rsidP="00823628">
            <w:pPr>
              <w:spacing w:after="0"/>
              <w:rPr>
                <w:sz w:val="16"/>
                <w:szCs w:val="16"/>
              </w:rPr>
            </w:pPr>
          </w:p>
        </w:tc>
      </w:tr>
      <w:tr w:rsidR="001024B5" w:rsidRPr="00962D78" w14:paraId="581A3994"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27C2F530" w14:textId="15B10BF1" w:rsidR="001024B5" w:rsidRDefault="001024B5" w:rsidP="00823628">
            <w:pPr>
              <w:spacing w:after="0"/>
              <w:ind w:firstLine="114"/>
              <w:rPr>
                <w:sz w:val="16"/>
                <w:szCs w:val="16"/>
              </w:rPr>
            </w:pPr>
            <w:r w:rsidRPr="00F32AC7">
              <w:rPr>
                <w:sz w:val="16"/>
                <w:szCs w:val="16"/>
              </w:rPr>
              <w:t>Sadoff et al.</w:t>
            </w:r>
            <w:r>
              <w:rPr>
                <w:sz w:val="16"/>
                <w:szCs w:val="16"/>
              </w:rPr>
              <w:fldChar w:fldCharType="begin"/>
            </w:r>
            <w:r w:rsidR="004E57AA">
              <w:rPr>
                <w:sz w:val="16"/>
                <w:szCs w:val="16"/>
              </w:rPr>
              <w:instrText xml:space="preserve"> ADDIN ZOTERO_ITEM CSL_CITATION {"citationID":"0AGvCam3","properties":{"formattedCitation":"\\super 16\\nosupersub{}","plainCitation":"16","noteIndex":0},"citationItems":[{"id":3,"uris":["http://zotero.org/users/local/yxldfKrE/items/IB9GBZS6"],"uri":["http://zotero.org/users/local/yxldfKrE/items/IB9GBZS6"],"itemData":{"id":3,"type":"article-journal","abstract":"BACKGROUND Efficacious vaccines are urgently needed to contain the ongoing coronavirus disease 2019 (Covid-19) pandemic of infection with severe acute respiratory syndrome coronavirus 2 (SARS-CoV-2). A candidate vaccine, Ad26.COV2.S, is a recombinant, replication-incompetent adenovirus serotype 26 (Ad26) vector encoding a full-length and stabilized SARS-CoV-2 spike protein.\nMETHODS In this multicenter, placebo-controlled, phase 1–2a trial, we randomly assigned healthy adults between the ages of 18 and 55 years (cohort 1) and those 65 years of age or older (cohort 3) to receive the Ad26.COV2.S vaccine at a dose of 5×1010 viral particles (low dose) or 1×1011 viral particles (high dose) per milliliter or placebo in a single-dose or two-dose schedule. Longer-term data comparing a single-dose regimen with a two-dose regimen are being collected in cohort 2; those results are not reported here. The primary end points were the safety and reactogenicity of each dose schedule. The authors’ full names, academic de</w:instrText>
            </w:r>
            <w:r w:rsidR="004E57AA">
              <w:rPr>
                <w:rFonts w:ascii="Cambria Math" w:hAnsi="Cambria Math" w:cs="Cambria Math"/>
                <w:sz w:val="16"/>
                <w:szCs w:val="16"/>
              </w:rPr>
              <w:instrText>‑</w:instrText>
            </w:r>
            <w:r w:rsidR="004E57AA">
              <w:rPr>
                <w:sz w:val="16"/>
                <w:szCs w:val="16"/>
              </w:rPr>
              <w:instrText>grees, and affiliations are listed in the Ap</w:instrText>
            </w:r>
            <w:r w:rsidR="004E57AA">
              <w:rPr>
                <w:rFonts w:ascii="Cambria Math" w:hAnsi="Cambria Math" w:cs="Cambria Math"/>
                <w:sz w:val="16"/>
                <w:szCs w:val="16"/>
              </w:rPr>
              <w:instrText>‑</w:instrText>
            </w:r>
            <w:r w:rsidR="004E57AA">
              <w:rPr>
                <w:sz w:val="16"/>
                <w:szCs w:val="16"/>
              </w:rPr>
              <w:instrText xml:space="preserve">pendix. Address reprint requests to Dr. Schuitemaker at Janssen Vaccines and Prevention, Newtonweg 1, Leiden 2301CA, the Netherlands, or at </w:instrText>
            </w:r>
            <w:r w:rsidR="004E57AA">
              <w:rPr>
                <w:rFonts w:ascii="Calibri" w:hAnsi="Calibri" w:cs="Calibri"/>
                <w:sz w:val="16"/>
                <w:szCs w:val="16"/>
              </w:rPr>
              <w:instrText>­</w:instrText>
            </w:r>
            <w:r w:rsidR="004E57AA">
              <w:rPr>
                <w:sz w:val="16"/>
                <w:szCs w:val="16"/>
              </w:rPr>
              <w:instrText>hschuite@</w:instrText>
            </w:r>
            <w:r w:rsidR="004E57AA">
              <w:rPr>
                <w:rFonts w:ascii="Calibri" w:hAnsi="Calibri" w:cs="Calibri"/>
                <w:sz w:val="16"/>
                <w:szCs w:val="16"/>
              </w:rPr>
              <w:instrText>­</w:instrText>
            </w:r>
            <w:r w:rsidR="004E57AA">
              <w:rPr>
                <w:sz w:val="16"/>
                <w:szCs w:val="16"/>
              </w:rPr>
              <w:instrText xml:space="preserve">its.­jnj .­com. Drs. Sadoff and Le Gars contributed equally to this article. This article was published on January 13, 2021, and last updated on February 8, 2021, at NEJM.org. DOI: 10.1056/NEJMoa2034201 Copyright © 2021 Massachusetts Medical Society.\nRESULTS After the administration of the first vaccine dose in 805 participants in cohorts 1 and 3 and after the second dose in cohort 1, the most frequent solicited adverse events were fatigue, headache, myalgia, and injection-site pain. The most frequent systemic adverse event was fever. Systemic adverse events were less common in cohort 3 than in cohort 1 and in those who received the low vaccine dose than in those who received the high dose. Reactogenicity was lower after the second dose. Neutralizingantibody titers against wild-type virus were detected in 90% or more of all participants on day 29 after the first vaccine dose (geometric mean titer [GMT], 224 to 354), regardless of vaccine dose or age group, and reached 100% by day 57 with a further increase in titers (GMT, 288 to 488) in cohort 1a. Titers remained stable until at least day 71. A second dose provided an increase in the titer by a factor of 2.6 to 2.9 (GMT, 827 to 1266). Spike-binding antibody responses were similar to neutralizing-antibody responses. On day 15, CD4+ T-cell responses were detected in 76 to 83% of the participants in cohort 1 and in 60 to 67% of those in cohort 3, with a clear skewing toward type 1 helper T cells. CD8+ T-cell responses were robust overall but lower in cohort 3.\nCONCLUSIONS The safety and immunogenicity profiles of Ad26.COV2.S support further development of this vaccine candidate. (Funded by Johnson &amp; Johnson and the Biomedical Advanced Research and Development Authority of the Department of Health and Human Services; COV1001 ClinicalTrials.gov number, NCT04436276.)","container-title":"New England Journal of Medicine","DOI":"10.1056/NEJMoa2034201","ISSN":"0028-4793, 1533-4406","journalAbbreviation":"N Engl J Med","language":"en","page":"NEJMoa2034201","source":"DOI.org (Crossref)","title":"Interim Results of a Phase 1–2a Trial of Ad26.COV2.S Covid-19 Vaccine","author":[{"family":"Sadoff","given":"Jerald"},{"family":"Le Gars","given":"Mathieu"},{"family":"Shukarev","given":"Georgi"},{"family":"Heerwegh","given":"Dirk"},{"family":"Truyers","given":"Carla"},{"family":"Groot","given":"Anne M.","non-dropping-particle":"de"},{"family":"Stoop","given":"Jeroen"},{"family":"Tete","given":"Sarah"},{"family":"Van Damme","given":"Wim"},{"family":"Leroux-Roels","given":"Isabel"},{"family":"Berghmans","given":"Pieter-Jan"},{"family":"Kimmel","given":"Murray"},{"family":"Van Damme","given":"Pierre"},{"family":"Hoon","given":"Jan","non-dropping-particle":"de"},{"family":"Smith","given":"William"},{"family":"Stephenson","given":"Kathryn E."},{"family":"De Rosa","given":"Stephen C."},{"family":"Cohen","given":"Kristen W."},{"family":"McElrath","given":"M. Juliana"},{"family":"Cormier","given":"Emmanuel"},{"family":"Scheper","given":"Gert"},{"family":"Barouch","given":"Dan H."},{"family":"Hendriks","given":"Jenny"},{"family":"Struyf","given":"Frank"},{"family":"Douoguih","given":"Macaya"},{"family":"Van Hoof","given":"Johan"},{"family":"Schuitemaker","given":"Hanneke"}],"issued":{"date-parts":[["2021",1,13]]}}}],"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6</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7D450A8D"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CB2B470"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EC11836" w14:textId="77777777" w:rsidR="001024B5" w:rsidRPr="00962D78"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0CA9C31" w14:textId="77777777" w:rsidR="001024B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7D6F611"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CAAC416" w14:textId="77777777" w:rsidR="001024B5" w:rsidRDefault="001024B5" w:rsidP="00823628">
            <w:pPr>
              <w:spacing w:after="0"/>
              <w:rPr>
                <w:sz w:val="16"/>
                <w:szCs w:val="16"/>
              </w:rPr>
            </w:pPr>
            <w:r>
              <w:rPr>
                <w:sz w:val="16"/>
                <w:szCs w:val="16"/>
              </w:rPr>
              <w:t>879 (628, 1332)</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E317EFE" w14:textId="77777777" w:rsidR="001024B5" w:rsidRDefault="001024B5" w:rsidP="00823628">
            <w:pPr>
              <w:spacing w:after="0"/>
              <w:rPr>
                <w:sz w:val="16"/>
                <w:szCs w:val="16"/>
              </w:rPr>
            </w:pPr>
            <w:r>
              <w:rPr>
                <w:sz w:val="16"/>
                <w:szCs w:val="16"/>
              </w:rPr>
              <w:t>32</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7BE1D1FA"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1415FD4" w14:textId="77777777" w:rsidR="001024B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406132B" w14:textId="77777777" w:rsidR="001024B5" w:rsidRDefault="001024B5" w:rsidP="00823628">
            <w:pPr>
              <w:spacing w:after="0"/>
              <w:rPr>
                <w:sz w:val="16"/>
                <w:szCs w:val="16"/>
              </w:rPr>
            </w:pPr>
            <w:r>
              <w:rPr>
                <w:sz w:val="16"/>
                <w:szCs w:val="16"/>
              </w:rPr>
              <w:t>Symptomatic (majority severe)</w:t>
            </w:r>
          </w:p>
        </w:tc>
      </w:tr>
      <w:tr w:rsidR="001024B5" w:rsidRPr="00962D78" w14:paraId="39D29523" w14:textId="77777777" w:rsidTr="00823628">
        <w:trPr>
          <w:trHeight w:val="22"/>
        </w:trPr>
        <w:tc>
          <w:tcPr>
            <w:tcW w:w="13562" w:type="dxa"/>
            <w:gridSpan w:val="11"/>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72" w:type="dxa"/>
              <w:bottom w:w="72" w:type="dxa"/>
              <w:right w:w="72" w:type="dxa"/>
            </w:tcMar>
            <w:vAlign w:val="center"/>
          </w:tcPr>
          <w:p w14:paraId="011FBE42" w14:textId="77777777" w:rsidR="001024B5" w:rsidRDefault="001024B5" w:rsidP="00823628">
            <w:pPr>
              <w:spacing w:after="0"/>
              <w:rPr>
                <w:sz w:val="16"/>
                <w:szCs w:val="16"/>
              </w:rPr>
            </w:pPr>
            <w:r w:rsidRPr="00962D78">
              <w:rPr>
                <w:b/>
                <w:bCs/>
                <w:sz w:val="18"/>
                <w:szCs w:val="18"/>
              </w:rPr>
              <w:t>Oxford/AstraZeneca</w:t>
            </w:r>
            <w:r>
              <w:rPr>
                <w:b/>
                <w:bCs/>
                <w:sz w:val="18"/>
                <w:szCs w:val="18"/>
              </w:rPr>
              <w:t xml:space="preserve"> (&lt; 6wks, Fig. S4)</w:t>
            </w:r>
          </w:p>
        </w:tc>
      </w:tr>
      <w:tr w:rsidR="001024B5" w:rsidRPr="00962D78" w14:paraId="1FE1E3D9"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5EB02B2B" w14:textId="45E83955" w:rsidR="001024B5" w:rsidRPr="00F32AC7" w:rsidRDefault="001024B5" w:rsidP="00823628">
            <w:pPr>
              <w:spacing w:after="0"/>
              <w:ind w:firstLine="114"/>
              <w:rPr>
                <w:sz w:val="16"/>
                <w:szCs w:val="16"/>
              </w:rPr>
            </w:pPr>
            <w:r w:rsidRPr="00A21994">
              <w:rPr>
                <w:sz w:val="16"/>
                <w:szCs w:val="16"/>
              </w:rPr>
              <w:t>Voysey et al.</w:t>
            </w:r>
            <w:r>
              <w:rPr>
                <w:sz w:val="16"/>
                <w:szCs w:val="16"/>
              </w:rPr>
              <w:fldChar w:fldCharType="begin"/>
            </w:r>
            <w:r w:rsidR="004E57AA">
              <w:rPr>
                <w:sz w:val="16"/>
                <w:szCs w:val="16"/>
              </w:rPr>
              <w:instrText xml:space="preserve"> ADDIN ZOTERO_ITEM CSL_CITATION {"citationID":"Asue2oZ7","properties":{"formattedCitation":"\\super 4\\nosupersub{}","plainCitation":"4","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sidR="004E57AA">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sidR="004E57AA">
              <w:rPr>
                <w:rFonts w:hint="eastAsia"/>
                <w:sz w:val="16"/>
                <w:szCs w:val="16"/>
              </w:rPr>
              <w:instrText>≥</w:instrText>
            </w:r>
            <w:r w:rsidR="004E57AA">
              <w:rPr>
                <w:rFonts w:hint="eastAsia"/>
                <w:sz w:val="16"/>
                <w:szCs w:val="16"/>
              </w:rPr>
              <w:instrText>37</w:instrText>
            </w:r>
            <w:r w:rsidR="004E57AA">
              <w:rPr>
                <w:rFonts w:hint="eastAsia"/>
                <w:sz w:val="16"/>
                <w:szCs w:val="16"/>
              </w:rPr>
              <w:instrText>·</w:instrText>
            </w:r>
            <w:r w:rsidR="004E57AA">
              <w:rPr>
                <w:rFonts w:hint="eastAsia"/>
                <w:sz w:val="16"/>
                <w:szCs w:val="16"/>
              </w:rPr>
              <w:instrText>8</w:instrText>
            </w:r>
            <w:r w:rsidR="004E57AA">
              <w:rPr>
                <w:rFonts w:hint="eastAsia"/>
                <w:sz w:val="16"/>
                <w:szCs w:val="16"/>
              </w:rPr>
              <w:instrText>°</w:instrText>
            </w:r>
            <w:r w:rsidR="004E57AA">
              <w:rPr>
                <w:rFonts w:hint="eastAsia"/>
                <w:sz w:val="16"/>
                <w:szCs w:val="16"/>
              </w:rPr>
              <w:instrText>C, cough, shortness of breath, or anosmia or ageusia) more</w:instrText>
            </w:r>
            <w:r w:rsidR="004E57AA">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sidR="004E57AA">
              <w:rPr>
                <w:rFonts w:hint="eastAsia"/>
                <w:sz w:val="16"/>
                <w:szCs w:val="16"/>
              </w:rPr>
              <w:instrText xml:space="preserve"> 81</w:instrText>
            </w:r>
            <w:r w:rsidR="004E57AA">
              <w:rPr>
                <w:rFonts w:hint="eastAsia"/>
                <w:sz w:val="16"/>
                <w:szCs w:val="16"/>
              </w:rPr>
              <w:instrText>·</w:instrText>
            </w:r>
            <w:r w:rsidR="004E57AA">
              <w:rPr>
                <w:rFonts w:hint="eastAsia"/>
                <w:sz w:val="16"/>
                <w:szCs w:val="16"/>
              </w:rPr>
              <w:instrText>3% [95% CI 60</w:instrText>
            </w:r>
            <w:r w:rsidR="004E57AA">
              <w:rPr>
                <w:rFonts w:hint="eastAsia"/>
                <w:sz w:val="16"/>
                <w:szCs w:val="16"/>
              </w:rPr>
              <w:instrText>·</w:instrText>
            </w:r>
            <w:r w:rsidR="004E57AA">
              <w:rPr>
                <w:rFonts w:hint="eastAsia"/>
                <w:sz w:val="16"/>
                <w:szCs w:val="16"/>
              </w:rPr>
              <w:instrText>3</w:instrText>
            </w:r>
            <w:r w:rsidR="004E57AA">
              <w:rPr>
                <w:rFonts w:hint="eastAsia"/>
                <w:sz w:val="16"/>
                <w:szCs w:val="16"/>
              </w:rPr>
              <w:instrText>–</w:instrText>
            </w:r>
            <w:r w:rsidR="004E57AA">
              <w:rPr>
                <w:rFonts w:hint="eastAsia"/>
                <w:sz w:val="16"/>
                <w:szCs w:val="16"/>
              </w:rPr>
              <w:instrText>91</w:instrText>
            </w:r>
            <w:r w:rsidR="004E57AA">
              <w:rPr>
                <w:rFonts w:hint="eastAsia"/>
                <w:sz w:val="16"/>
                <w:szCs w:val="16"/>
              </w:rPr>
              <w:instrText>·</w:instrText>
            </w:r>
            <w:r w:rsidR="004E57AA">
              <w:rPr>
                <w:rFonts w:hint="eastAsia"/>
                <w:sz w:val="16"/>
                <w:szCs w:val="16"/>
              </w:rPr>
              <w:instrText xml:space="preserve">2] at </w:instrText>
            </w:r>
            <w:r w:rsidR="004E57AA">
              <w:rPr>
                <w:rFonts w:hint="eastAsia"/>
                <w:sz w:val="16"/>
                <w:szCs w:val="16"/>
              </w:rPr>
              <w:instrText>≥</w:instrText>
            </w:r>
            <w:r w:rsidR="004E57AA">
              <w:rPr>
                <w:rFonts w:hint="eastAsia"/>
                <w:sz w:val="16"/>
                <w:szCs w:val="16"/>
              </w:rPr>
              <w:instrText>12 weeks) than in those with a short interval (vaccine efficacy 55</w:instrText>
            </w:r>
            <w:r w:rsidR="004E57AA">
              <w:rPr>
                <w:rFonts w:hint="eastAsia"/>
                <w:sz w:val="16"/>
                <w:szCs w:val="16"/>
              </w:rPr>
              <w:instrText>·</w:instrText>
            </w:r>
            <w:r w:rsidR="004E57AA">
              <w:rPr>
                <w:rFonts w:hint="eastAsia"/>
                <w:sz w:val="16"/>
                <w:szCs w:val="16"/>
              </w:rPr>
              <w:instrText>1% [33</w:instrText>
            </w:r>
            <w:r w:rsidR="004E57AA">
              <w:rPr>
                <w:rFonts w:hint="eastAsia"/>
                <w:sz w:val="16"/>
                <w:szCs w:val="16"/>
              </w:rPr>
              <w:instrText>·</w:instrText>
            </w:r>
            <w:r w:rsidR="004E57AA">
              <w:rPr>
                <w:rFonts w:hint="eastAsia"/>
                <w:sz w:val="16"/>
                <w:szCs w:val="16"/>
              </w:rPr>
              <w:instrText>0</w:instrText>
            </w:r>
            <w:r w:rsidR="004E57AA">
              <w:rPr>
                <w:rFonts w:hint="eastAsia"/>
                <w:sz w:val="16"/>
                <w:szCs w:val="16"/>
              </w:rPr>
              <w:instrText>–</w:instrText>
            </w:r>
            <w:r w:rsidR="004E57AA">
              <w:rPr>
                <w:rFonts w:hint="eastAsia"/>
                <w:sz w:val="16"/>
                <w:szCs w:val="16"/>
              </w:rPr>
              <w:instrText>69</w:instrText>
            </w:r>
            <w:r w:rsidR="004E57AA">
              <w:rPr>
                <w:rFonts w:hint="eastAsia"/>
                <w:sz w:val="16"/>
                <w:szCs w:val="16"/>
              </w:rPr>
              <w:instrText>·</w:instrText>
            </w:r>
            <w:r w:rsidR="004E57AA">
              <w:rPr>
                <w:rFonts w:hint="eastAsia"/>
                <w:sz w:val="16"/>
                <w:szCs w:val="16"/>
              </w:rPr>
              <w:instrText>9] at &lt;6 weeks). These observations are supported by immunogenicity data that showed binding antibody responses more than two-fold higher after an</w:instrText>
            </w:r>
            <w:r w:rsidR="004E57AA">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2774F28E" w14:textId="77777777" w:rsidR="001024B5" w:rsidRPr="00962D78" w:rsidRDefault="001024B5" w:rsidP="00823628">
            <w:pPr>
              <w:spacing w:after="0"/>
              <w:rPr>
                <w:sz w:val="16"/>
                <w:szCs w:val="16"/>
              </w:rPr>
            </w:pPr>
            <w:r>
              <w:rPr>
                <w:sz w:val="16"/>
                <w:szCs w:val="16"/>
              </w:rPr>
              <w:t>54.9 (32.7, 69.7)</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C89F492" w14:textId="77777777" w:rsidR="001024B5" w:rsidRPr="000D0D65" w:rsidRDefault="001024B5" w:rsidP="00823628">
            <w:pPr>
              <w:spacing w:after="0"/>
              <w:rPr>
                <w:sz w:val="16"/>
                <w:szCs w:val="16"/>
              </w:rPr>
            </w:pPr>
            <w:r>
              <w:rPr>
                <w:sz w:val="16"/>
                <w:szCs w:val="16"/>
              </w:rPr>
              <w:t>111</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3786DB6" w14:textId="77777777" w:rsidR="001024B5" w:rsidRPr="00962D78" w:rsidRDefault="001024B5" w:rsidP="00823628">
            <w:pPr>
              <w:spacing w:after="0"/>
              <w:rPr>
                <w:sz w:val="16"/>
                <w:szCs w:val="16"/>
              </w:rPr>
            </w:pPr>
            <w:r>
              <w:rPr>
                <w:sz w:val="16"/>
                <w:szCs w:val="16"/>
              </w:rPr>
              <w:t>23,453 (21,040; 26,142)</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1E15D5CE" w14:textId="77777777" w:rsidR="001024B5" w:rsidRDefault="001024B5" w:rsidP="00823628">
            <w:pPr>
              <w:spacing w:after="0"/>
              <w:rPr>
                <w:sz w:val="16"/>
                <w:szCs w:val="16"/>
              </w:rPr>
            </w:pPr>
            <w:r>
              <w:rPr>
                <w:sz w:val="16"/>
                <w:szCs w:val="16"/>
              </w:rPr>
              <w:t>300</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6B80EE3"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E1FE625" w14:textId="77777777" w:rsidR="001024B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8CCDE73" w14:textId="77777777" w:rsidR="001024B5" w:rsidRDefault="001024B5" w:rsidP="00823628">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767EC6C7" w14:textId="77777777" w:rsidR="001024B5" w:rsidRPr="00962D78" w:rsidRDefault="001024B5" w:rsidP="00823628">
            <w:pPr>
              <w:spacing w:after="0"/>
              <w:jc w:val="center"/>
              <w:rPr>
                <w:sz w:val="16"/>
                <w:szCs w:val="16"/>
              </w:rPr>
            </w:pPr>
            <w:r>
              <w:rPr>
                <w:sz w:val="16"/>
                <w:szCs w:val="16"/>
              </w:rPr>
              <w:t>0.71</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89CBACC" w14:textId="77777777" w:rsidR="001024B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FB723B7" w14:textId="77777777" w:rsidR="001024B5" w:rsidRDefault="001024B5" w:rsidP="00823628">
            <w:pPr>
              <w:spacing w:after="0"/>
              <w:rPr>
                <w:sz w:val="16"/>
                <w:szCs w:val="16"/>
              </w:rPr>
            </w:pPr>
          </w:p>
        </w:tc>
      </w:tr>
      <w:tr w:rsidR="001024B5" w:rsidRPr="00962D78" w14:paraId="30F47A66"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7EEB06F" w14:textId="1491F603" w:rsidR="001024B5" w:rsidRPr="00F32AC7" w:rsidRDefault="001024B5" w:rsidP="00823628">
            <w:pPr>
              <w:spacing w:after="0"/>
              <w:ind w:firstLine="114"/>
              <w:rPr>
                <w:sz w:val="16"/>
                <w:szCs w:val="16"/>
              </w:rPr>
            </w:pPr>
            <w:r w:rsidRPr="00650DE8">
              <w:rPr>
                <w:sz w:val="16"/>
                <w:szCs w:val="16"/>
              </w:rPr>
              <w:t>Folegatti et al.</w:t>
            </w:r>
            <w:r>
              <w:rPr>
                <w:sz w:val="16"/>
                <w:szCs w:val="16"/>
              </w:rPr>
              <w:fldChar w:fldCharType="begin"/>
            </w:r>
            <w:r w:rsidR="004E57AA">
              <w:rPr>
                <w:sz w:val="16"/>
                <w:szCs w:val="16"/>
              </w:rPr>
              <w:instrText xml:space="preserve"> ADDIN ZOTERO_ITEM CSL_CITATION {"citationID":"SIAZCGWE","properties":{"formattedCitation":"\\super 11\\nosupersub{}","plainCitation":"11","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1</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AF3596E"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4BAB943"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A62132F" w14:textId="77777777" w:rsidR="001024B5" w:rsidRPr="00962D78"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F86D5BB" w14:textId="77777777" w:rsidR="001024B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2C230BC"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ED49947" w14:textId="77777777" w:rsidR="001024B5" w:rsidRDefault="001024B5" w:rsidP="00823628">
            <w:pPr>
              <w:spacing w:after="0"/>
              <w:rPr>
                <w:sz w:val="16"/>
                <w:szCs w:val="16"/>
              </w:rPr>
            </w:pPr>
            <w:r>
              <w:rPr>
                <w:sz w:val="16"/>
                <w:szCs w:val="16"/>
              </w:rPr>
              <w:t>33,000* (NA)</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4D0911BB" w14:textId="77777777" w:rsidR="001024B5" w:rsidRDefault="001024B5" w:rsidP="00823628">
            <w:pPr>
              <w:spacing w:after="0"/>
              <w:rPr>
                <w:sz w:val="16"/>
                <w:szCs w:val="16"/>
              </w:rPr>
            </w:pPr>
            <w:r>
              <w:rPr>
                <w:sz w:val="16"/>
                <w:szCs w:val="16"/>
              </w:rPr>
              <w:t>180</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6FFA2413"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6A46D161" w14:textId="77777777" w:rsidR="001024B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39DB6668" w14:textId="77777777" w:rsidR="001024B5" w:rsidRDefault="001024B5" w:rsidP="00823628">
            <w:pPr>
              <w:spacing w:after="0"/>
              <w:rPr>
                <w:sz w:val="16"/>
                <w:szCs w:val="16"/>
              </w:rPr>
            </w:pPr>
            <w:r w:rsidRPr="000D0D65">
              <w:rPr>
                <w:sz w:val="16"/>
                <w:szCs w:val="16"/>
              </w:rPr>
              <w:t xml:space="preserve">Asymptomatic + </w:t>
            </w:r>
            <w:r>
              <w:rPr>
                <w:sz w:val="16"/>
                <w:szCs w:val="16"/>
              </w:rPr>
              <w:t>symptomatic (mild-severe)</w:t>
            </w:r>
          </w:p>
        </w:tc>
      </w:tr>
      <w:tr w:rsidR="001024B5" w:rsidRPr="00962D78" w14:paraId="1556C86B" w14:textId="77777777" w:rsidTr="00823628">
        <w:trPr>
          <w:trHeight w:val="22"/>
        </w:trPr>
        <w:tc>
          <w:tcPr>
            <w:tcW w:w="13562" w:type="dxa"/>
            <w:gridSpan w:val="11"/>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D9D9D9" w:themeFill="background1" w:themeFillShade="D9"/>
            <w:tcMar>
              <w:top w:w="72" w:type="dxa"/>
              <w:left w:w="72" w:type="dxa"/>
              <w:bottom w:w="72" w:type="dxa"/>
              <w:right w:w="72" w:type="dxa"/>
            </w:tcMar>
            <w:vAlign w:val="center"/>
          </w:tcPr>
          <w:p w14:paraId="2E0873FF" w14:textId="77777777" w:rsidR="001024B5" w:rsidRDefault="001024B5" w:rsidP="00823628">
            <w:pPr>
              <w:spacing w:after="0"/>
              <w:rPr>
                <w:sz w:val="16"/>
                <w:szCs w:val="16"/>
              </w:rPr>
            </w:pPr>
            <w:r w:rsidRPr="00962D78">
              <w:rPr>
                <w:b/>
                <w:bCs/>
                <w:sz w:val="18"/>
                <w:szCs w:val="18"/>
              </w:rPr>
              <w:t>Oxford/AstraZeneca</w:t>
            </w:r>
            <w:r>
              <w:rPr>
                <w:b/>
                <w:bCs/>
                <w:sz w:val="18"/>
                <w:szCs w:val="18"/>
              </w:rPr>
              <w:t xml:space="preserve"> (</w:t>
            </w:r>
            <w:r w:rsidRPr="002567BA">
              <w:rPr>
                <w:rFonts w:cstheme="minorHAnsi"/>
                <w:b/>
                <w:bCs/>
                <w:sz w:val="18"/>
                <w:szCs w:val="18"/>
              </w:rPr>
              <w:t>≥</w:t>
            </w:r>
            <w:r>
              <w:rPr>
                <w:rFonts w:ascii="Segoe UI Symbol" w:hAnsi="Segoe UI Symbol"/>
                <w:b/>
                <w:bCs/>
                <w:sz w:val="18"/>
                <w:szCs w:val="18"/>
              </w:rPr>
              <w:t xml:space="preserve"> </w:t>
            </w:r>
            <w:r w:rsidRPr="00610829">
              <w:rPr>
                <w:rFonts w:cstheme="minorHAnsi"/>
                <w:b/>
                <w:bCs/>
                <w:sz w:val="18"/>
                <w:szCs w:val="18"/>
              </w:rPr>
              <w:t>12 wks</w:t>
            </w:r>
            <w:r>
              <w:rPr>
                <w:b/>
                <w:bCs/>
                <w:sz w:val="18"/>
                <w:szCs w:val="18"/>
              </w:rPr>
              <w:t>, Fig. S4)</w:t>
            </w:r>
          </w:p>
        </w:tc>
      </w:tr>
      <w:tr w:rsidR="001024B5" w:rsidRPr="00962D78" w14:paraId="157DFA58"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3D536EFD" w14:textId="1833729F" w:rsidR="001024B5" w:rsidRPr="00F32AC7" w:rsidRDefault="001024B5" w:rsidP="00823628">
            <w:pPr>
              <w:spacing w:after="0"/>
              <w:ind w:firstLine="114"/>
              <w:rPr>
                <w:sz w:val="16"/>
                <w:szCs w:val="16"/>
              </w:rPr>
            </w:pPr>
            <w:r w:rsidRPr="00A21994">
              <w:rPr>
                <w:sz w:val="16"/>
                <w:szCs w:val="16"/>
              </w:rPr>
              <w:t>Voysey et al.</w:t>
            </w:r>
            <w:r>
              <w:rPr>
                <w:sz w:val="16"/>
                <w:szCs w:val="16"/>
              </w:rPr>
              <w:fldChar w:fldCharType="begin"/>
            </w:r>
            <w:r w:rsidR="004E57AA">
              <w:rPr>
                <w:sz w:val="16"/>
                <w:szCs w:val="16"/>
              </w:rPr>
              <w:instrText xml:space="preserve"> ADDIN ZOTERO_ITEM CSL_CITATION {"citationID":"O81tDnlQ","properties":{"formattedCitation":"\\super 4\\nosupersub{}","plainCitation":"4","noteIndex":0},"citationItems":[{"id":57,"uris":["http://zotero.org/users/local/yxldfKrE/items/IWG3IAMH"],"uri":["http://zotero.org/users/local/yxldfKrE/items/IWG3IAMH"],"itemData":{"id":57,"type":"article-journal","abstract":"&lt;h2&gt;Summary&lt;/h2&gt;&lt;h3&gt;Background&lt;/h3&gt;&lt;p&gt;The ChAdOx1 nCoV-19 (AZD1222) vaccine has been approved for emergency use by the UK regulatory authority, Medicines and Healthcare products Regulatory Agency, with a regimen of two standard doses given with an interval of 4–12 weeks. The planned roll-out in the UK will involve vaccinating people in high-risk categories with their first dose immediately, and delivering the second dose 12 weeks later. Here, we provide both a further prespecified pooled analysis of trials of ChAdOx1 nCoV-19 and exploratory analyses of the impact on immunogenicity and efficacy of extending the interval between priming and booster doses. In addition, we show the immunogenicity and protection afforded by the first dose, before a booster dose has been offered.&lt;/p&gt;&lt;h3&gt;Methods&lt;/h3&gt;&lt;p&gt;We present data from three single-blind randomised controlled trials—one phase 1/2 study in the UK (COV001), one phase 2/3 study in the UK (COV002), and a phase 3 study in Brazil (COV003)—and one double-blind phase 1/2 study in South Africa (COV005). As previously described, individuals 18 years and older were randomly assigned 1:1 to receive two standard doses of ChAdOx1 nCoV-19 (5 × 10&lt;sup&gt;10&lt;/sup&gt; viral particles) or a control vaccine or saline placebo. In the UK trial, a subset of participants received a lower dose (2·2 × 10&lt;sup&gt;10&lt;/sup&gt; viral particles) of the ChAdOx1 nCoV-19 for the first dose. The pr</w:instrText>
            </w:r>
            <w:r w:rsidR="004E57AA">
              <w:rPr>
                <w:rFonts w:hint="eastAsia"/>
                <w:sz w:val="16"/>
                <w:szCs w:val="16"/>
              </w:rPr>
              <w:instrText xml:space="preserve">imary outcome was virologically confirmed symptomatic COVID-19 disease, defined as a nucleic acid amplification test (NAAT)-positive swab combined with at least one qualifying symptom (fever </w:instrText>
            </w:r>
            <w:r w:rsidR="004E57AA">
              <w:rPr>
                <w:rFonts w:hint="eastAsia"/>
                <w:sz w:val="16"/>
                <w:szCs w:val="16"/>
              </w:rPr>
              <w:instrText>≥</w:instrText>
            </w:r>
            <w:r w:rsidR="004E57AA">
              <w:rPr>
                <w:rFonts w:hint="eastAsia"/>
                <w:sz w:val="16"/>
                <w:szCs w:val="16"/>
              </w:rPr>
              <w:instrText>37</w:instrText>
            </w:r>
            <w:r w:rsidR="004E57AA">
              <w:rPr>
                <w:rFonts w:hint="eastAsia"/>
                <w:sz w:val="16"/>
                <w:szCs w:val="16"/>
              </w:rPr>
              <w:instrText>·</w:instrText>
            </w:r>
            <w:r w:rsidR="004E57AA">
              <w:rPr>
                <w:rFonts w:hint="eastAsia"/>
                <w:sz w:val="16"/>
                <w:szCs w:val="16"/>
              </w:rPr>
              <w:instrText>8</w:instrText>
            </w:r>
            <w:r w:rsidR="004E57AA">
              <w:rPr>
                <w:rFonts w:hint="eastAsia"/>
                <w:sz w:val="16"/>
                <w:szCs w:val="16"/>
              </w:rPr>
              <w:instrText>°</w:instrText>
            </w:r>
            <w:r w:rsidR="004E57AA">
              <w:rPr>
                <w:rFonts w:hint="eastAsia"/>
                <w:sz w:val="16"/>
                <w:szCs w:val="16"/>
              </w:rPr>
              <w:instrText>C, cough, shortness of breath, or anosmia or ageusia) more</w:instrText>
            </w:r>
            <w:r w:rsidR="004E57AA">
              <w:rPr>
                <w:sz w:val="16"/>
                <w:szCs w:val="16"/>
              </w:rPr>
              <w:instrText xml:space="preserve"> than 14 days after the second dose. Secondary efficacy analyses included cases occuring at least 22 days after the first dose. Antibody responses measured by immunoassay and by pseudovirus neutralisation were exploratory outcomes. All cases of COVID-19 with a NAAT-positive swab were adjudicated for inclusion in the analysis by a masked independent endpoint review committee. The primary analysis included all participants who were SARS-CoV-2 N protein seronegative at baseline, had had at least 14 days of follow-up after the second dose, and had no evidence of previous SARS-CoV-2 infection from NAAT swabs. Safety was assessed in all participants who received at least one dose. The four trials are registered at ISRCTN89951424 (COV003) and ClinicalTrials.gov, NCT04324606 (COV001), NCT04400838 (COV002), and NCT04444674 (COV005).&lt;/p&gt;&lt;h3&gt;Findings&lt;/h3&gt;&lt;p&gt;Between April 23 and Dec 6, 2020, 24 422 participants were recruited and vaccinated across the four studies, of whom 17 178 were included in the primary analysis (8597 receiving ChAdOx1 nCoV-19 and 8581 receiving control vaccine). The data cutoff for these analyses was Dec 7, 2020. 332 NAAT-positive infections met the primary endpoint of symptomatic infection more than 14 days after the second dose. Overall vaccine efficacy more than 14 days after the second dose was 66·7% (95% CI 57·4–74·0), with 84 (1·0%) cases in the 8597 participants in the ChAdOx1 nCoV-19 group and 248 (2·9%) in the 8581 participants in the control group. There were no hospital admissions for COVID-19 in the ChAdOx1 nCoV-19 group after the initial 21-day exclusion period, and 15 in the control group. 108 (0·9%) of 12 282 participants in the ChAdOx1 nCoV-19 group and 127 (1·1%) of 11 962 participants in the control group had serious adverse events. There were seven deaths considered unrelated to vaccination (two in the ChAdOx1 nCov-19 group and five in the control group), including one COVID-19-related death in one participant in the control group. Exploratory analyses showed that vaccine efficacy after a single standard dose of vaccine from day 22 to day 90 after vaccination was 76·0% (59·3–85·9). Our modelling analysis indicated that protection did not wane during this initial 3-month period. Similarly, antibody levels were maintained during this period with minimal waning by day 90 (geometric mean ratio [GMR] 0·66 [95% CI 0·59–0·74]). In the participants who received two standard doses, after the second dose, efficacy was higher in those with a longer prime-boost interval (vaccine efficacy</w:instrText>
            </w:r>
            <w:r w:rsidR="004E57AA">
              <w:rPr>
                <w:rFonts w:hint="eastAsia"/>
                <w:sz w:val="16"/>
                <w:szCs w:val="16"/>
              </w:rPr>
              <w:instrText xml:space="preserve"> 81</w:instrText>
            </w:r>
            <w:r w:rsidR="004E57AA">
              <w:rPr>
                <w:rFonts w:hint="eastAsia"/>
                <w:sz w:val="16"/>
                <w:szCs w:val="16"/>
              </w:rPr>
              <w:instrText>·</w:instrText>
            </w:r>
            <w:r w:rsidR="004E57AA">
              <w:rPr>
                <w:rFonts w:hint="eastAsia"/>
                <w:sz w:val="16"/>
                <w:szCs w:val="16"/>
              </w:rPr>
              <w:instrText>3% [95% CI 60</w:instrText>
            </w:r>
            <w:r w:rsidR="004E57AA">
              <w:rPr>
                <w:rFonts w:hint="eastAsia"/>
                <w:sz w:val="16"/>
                <w:szCs w:val="16"/>
              </w:rPr>
              <w:instrText>·</w:instrText>
            </w:r>
            <w:r w:rsidR="004E57AA">
              <w:rPr>
                <w:rFonts w:hint="eastAsia"/>
                <w:sz w:val="16"/>
                <w:szCs w:val="16"/>
              </w:rPr>
              <w:instrText>3</w:instrText>
            </w:r>
            <w:r w:rsidR="004E57AA">
              <w:rPr>
                <w:rFonts w:hint="eastAsia"/>
                <w:sz w:val="16"/>
                <w:szCs w:val="16"/>
              </w:rPr>
              <w:instrText>–</w:instrText>
            </w:r>
            <w:r w:rsidR="004E57AA">
              <w:rPr>
                <w:rFonts w:hint="eastAsia"/>
                <w:sz w:val="16"/>
                <w:szCs w:val="16"/>
              </w:rPr>
              <w:instrText>91</w:instrText>
            </w:r>
            <w:r w:rsidR="004E57AA">
              <w:rPr>
                <w:rFonts w:hint="eastAsia"/>
                <w:sz w:val="16"/>
                <w:szCs w:val="16"/>
              </w:rPr>
              <w:instrText>·</w:instrText>
            </w:r>
            <w:r w:rsidR="004E57AA">
              <w:rPr>
                <w:rFonts w:hint="eastAsia"/>
                <w:sz w:val="16"/>
                <w:szCs w:val="16"/>
              </w:rPr>
              <w:instrText xml:space="preserve">2] at </w:instrText>
            </w:r>
            <w:r w:rsidR="004E57AA">
              <w:rPr>
                <w:rFonts w:hint="eastAsia"/>
                <w:sz w:val="16"/>
                <w:szCs w:val="16"/>
              </w:rPr>
              <w:instrText>≥</w:instrText>
            </w:r>
            <w:r w:rsidR="004E57AA">
              <w:rPr>
                <w:rFonts w:hint="eastAsia"/>
                <w:sz w:val="16"/>
                <w:szCs w:val="16"/>
              </w:rPr>
              <w:instrText>12 weeks) than in those with a short interval (vaccine efficacy 55</w:instrText>
            </w:r>
            <w:r w:rsidR="004E57AA">
              <w:rPr>
                <w:rFonts w:hint="eastAsia"/>
                <w:sz w:val="16"/>
                <w:szCs w:val="16"/>
              </w:rPr>
              <w:instrText>·</w:instrText>
            </w:r>
            <w:r w:rsidR="004E57AA">
              <w:rPr>
                <w:rFonts w:hint="eastAsia"/>
                <w:sz w:val="16"/>
                <w:szCs w:val="16"/>
              </w:rPr>
              <w:instrText>1% [33</w:instrText>
            </w:r>
            <w:r w:rsidR="004E57AA">
              <w:rPr>
                <w:rFonts w:hint="eastAsia"/>
                <w:sz w:val="16"/>
                <w:szCs w:val="16"/>
              </w:rPr>
              <w:instrText>·</w:instrText>
            </w:r>
            <w:r w:rsidR="004E57AA">
              <w:rPr>
                <w:rFonts w:hint="eastAsia"/>
                <w:sz w:val="16"/>
                <w:szCs w:val="16"/>
              </w:rPr>
              <w:instrText>0</w:instrText>
            </w:r>
            <w:r w:rsidR="004E57AA">
              <w:rPr>
                <w:rFonts w:hint="eastAsia"/>
                <w:sz w:val="16"/>
                <w:szCs w:val="16"/>
              </w:rPr>
              <w:instrText>–</w:instrText>
            </w:r>
            <w:r w:rsidR="004E57AA">
              <w:rPr>
                <w:rFonts w:hint="eastAsia"/>
                <w:sz w:val="16"/>
                <w:szCs w:val="16"/>
              </w:rPr>
              <w:instrText>69</w:instrText>
            </w:r>
            <w:r w:rsidR="004E57AA">
              <w:rPr>
                <w:rFonts w:hint="eastAsia"/>
                <w:sz w:val="16"/>
                <w:szCs w:val="16"/>
              </w:rPr>
              <w:instrText>·</w:instrText>
            </w:r>
            <w:r w:rsidR="004E57AA">
              <w:rPr>
                <w:rFonts w:hint="eastAsia"/>
                <w:sz w:val="16"/>
                <w:szCs w:val="16"/>
              </w:rPr>
              <w:instrText>9] at &lt;6 weeks). These observations are supported by immunogenicity data that showed binding antibody responses more than two-fold higher after an</w:instrText>
            </w:r>
            <w:r w:rsidR="004E57AA">
              <w:rPr>
                <w:sz w:val="16"/>
                <w:szCs w:val="16"/>
              </w:rPr>
              <w:instrText xml:space="preserve"> interval of 12 or more weeks compared with an interval of less than 6 weeks in those who were aged 18–55 years (GMR 2·32 [2·01–2·68]).&lt;/p&gt;&lt;h3&gt;Interpretation&lt;/h3&gt;&lt;p&gt;The results of this primary analysis of two doses of ChAdOx1 nCoV-19 were consistent with those seen in the interim analysis of the trials and confirm that the vaccine is efficacious, with results varying by dose interval in exploratory analyses. A 3-month dose interval might have advantages over a programme with a short dose interval for roll-out of a pandemic vaccine to protect the largest number of individuals in the population as early as possible when supplies are scarce, while also improving protection after receiving a second dose.&lt;/p&gt;&lt;h3&gt;Funding&lt;/h3&gt;&lt;p&gt;UK Research and Innovation, National Institutes of Health Research (NIHR), The Coalition for Epidemic Preparedness Innovations, the Bill &amp; Melinda Gates Foundation, the Lemann Foundation, Rede D'Or, the Brava and Telles Foundation, NIHR Oxford Biomedical Research Centre, Thames Valley and South Midland's NIHR Clinical Research Network, and AstraZeneca.&lt;/p&gt;","container-title":"The Lancet","DOI":"10.1016/S0140-6736(21)00432-3","ISSN":"0140-6736, 1474-547X","issue":"10277","journalAbbreviation":"The Lancet","language":"English","note":"publisher: Elsevier\nPMID: 33617777","page":"881-891","source":"www.thelancet.com","title":"Single-dose administration and the influence of the timing of the booster dose on immunogenicity and efficacy of ChAdOx1 nCoV-19 (AZD1222) vaccine: a pooled analysis of four randomised trials","title-short":"Single-dose administration and the influence of the timing of the booster dose on immunogenicity and efficacy of ChAdOx1 nCoV-19 (AZD1222) vaccine","volume":"397","author":[{"family":"Voysey","given":"Merryn"},{"family":"Clemens","given":"Sue Ann Costa"},{"family":"Madhi","given":"Shabir A."},{"family":"Weckx","given":"Lily Y."},{"family":"Folegatti","given":"Pedro M."},{"family":"Aley","given":"Parvinder K."},{"family":"Angus","given":"Brian"},{"family":"Baillie","given":"Vicky L."},{"family":"Barnabas","given":"Shaun L."},{"family":"Bhorat","given":"Qasim E."},{"family":"Bibi","given":"Sagida"},{"family":"Briner","given":"Carmen"},{"family":"Cicconi","given":"Paola"},{"family":"Clutterbuck","given":"Elizabeth A."},{"family":"Collins","given":"Andrea M."},{"family":"Cutland","given":"Clare L."},{"family":"Darton","given":"Thomas C."},{"family":"Dheda","given":"Keertan"},{"family":"Dold","given":"Christina"},{"family":"Duncan","given":"Christopher J. A."},{"family":"Emary","given":"Katherine R. W."},{"family":"Ewer","given":"Katie J."},{"family":"Flaxman","given":"Amy"},{"family":"Fairlie","given":"Lee"},{"family":"Faust","given":"Saul N."},{"family":"Feng","given":"Shuo"},{"family":"Ferreira","given":"Daniela M."},{"family":"Finn","given":"Adam"},{"family":"Galiza","given":"Eva"},{"family":"Goodman","given":"Anna L."},{"family":"Green","given":"Catherine M."},{"family":"Green","given":"Christopher A."},{"family":"Greenland","given":"Melanie"},{"family":"Hill","given":"Catherine"},{"family":"Hill","given":"Helen C."},{"family":"Hirsch","given":"Ian"},{"family":"Izu","given":"Alane"},{"family":"Jenkin","given":"Daniel"},{"family":"Joe","given":"Carina C. D."},{"family":"Kerridge","given":"Simon"},{"family":"Koen","given":"Anthonet"},{"family":"Kwatra","given":"Gaurav"},{"family":"Lazarus","given":"Rajeka"},{"family":"Libri","given":"Vincenzo"},{"family":"Lillie","given":"Patrick J."},{"family":"Marchevsky","given":"Natalie G."},{"family":"Marshall","given":"Richard P."},{"family":"Mendes","given":"Ana V. A."},{"family":"Milan","given":"Eveline P."},{"family":"Minassian","given":"Angela M."},{"family":"McGregor","given":"Alastair"},{"family":"Mujadidi","given":"Yama F."},{"family":"Nana","given":"Anusha"},{"family":"Padayachee","given":"Sherman D."},{"family":"Phillips","given":"Daniel J."},{"family":"Pittella","given":"Ana"},{"family":"Plested","given":"Emma"},{"family":"Pollock","given":"Katrina M."},{"family":"Ramasamy","given":"Maheshi N."},{"family":"Ritchie","given":"Adam J."},{"family":"Robinson","given":"Hannah"},{"family":"Schwarzbold","given":"Alexandre V."},{"family":"Smith","given":"Andrew"},{"family":"Song","given":"Rinn"},{"family":"Snape","given":"Matthew D."},{"family":"Sprinz","given":"Eduardo"},{"family":"Sutherland","given":"Rebecca K."},{"family":"Thomson","given":"Emma C."},{"family":"Török","given":"M. Estée"},{"family":"Toshner","given":"Mark"},{"family":"Turner","given":"David P. J."},{"family":"Vekemans","given":"Johan"},{"family":"Villafana","given":"Tonya L."},{"family":"White","given":"Thomas"},{"family":"Williams","given":"Christopher J."},{"family":"Douglas","given":"Alexander D."},{"family":"Hill","given":"Adrian V. S."},{"family":"Lambe","given":"Teresa"},{"family":"Gilbert","given":"Sarah C."},{"family":"Pollard","given":"Andrew J."},{"family":"Aban","given":"Marites"},{"family":"Abeyskera","given":"Kushala W. M."},{"family":"Aboagye","given":"Jeremy"},{"family":"Adam","given":"Matthew"},{"family":"Adams","given":"Kirsty"},{"family":"Adamson","given":"James P."},{"family":"Adewatan","given":"Gbadebo"},{"family":"Adlou","given":"Syed"},{"family":"Ahmed","given":"Khatija"},{"family":"Akhalwaya","given":"Yasmeen"},{"family":"Akhalwaya","given":"Saajida"},{"family":"Alcock","given":"Andrew"},{"family":"Ali","given":"Aabidah"},{"family":"Allen","given":"Elizabeth R."},{"family":"Allen","given":"Lauren"},{"family":"Alvernaz","given":"Felipe B."},{"family":"Amorim","given":"Fabio Santos"},{"family":"Andrade","given":"Claudia Sala"},{"family":"Andritsou","given":"Foteini"},{"family":"Anslow","given":"Rachel"},{"family":"Arbe-Barnes","given":"Edward H."},{"family":"Ariaans","given":"Mark P."},{"family":"Arns","given":"Beatriz"},{"family":"Arruda","given":"Laiana"},{"family":"Assad","given":"Luiza"},{"family":"Azi","given":"Paula De Almeida"},{"family":"Azi","given":"Lorena De Almeida"},{"family":"Babbage","given":"Gavin"},{"family":"Bailey","given":"Catherine"},{"family":"Baker","given":"Kenneth F."},{"family":"Baker","given":"Megan"},{"family":"Baker","given":"Natalie"},{"family":"Baker","given":"Philip"},{"family":"Baleanu","given":"Ioana"},{"family":"Bandeira","given":"Danieli"},{"family":"Bara","given":"Anna"},{"family":"Barbosa","given":"Marcella A. S."},{"family":"Barker","given":"Debbie"},{"family":"Barlow","given":"Gavin D."},{"family":"Barnes","given":"Eleanor"},{"family":"Barr","given":"Andrew S."},{"family":"Barrett","given":"Jordan R."},{"family":"Barrett","given":"Jessica"},{"family":"Barrett","given":"Kelly"},{"family":"Bates","given":"Louise"},{"family":"Batten","given":"Alexander"},{"family":"Beadon","given":"Kirsten"},{"family":"Beales","given":"Emily"},{"family":"Beckley","given":"Rebecca"},{"family":"Belij-Rammerstorfer","given":"Sandra"},{"family":"Bell","given":"Jonathan"},{"family":"Bellamy","given":"Duncan"},{"family":"Belton","given":"Sue"},{"family":"Berg","given":"Adam"},{"family":"Bermejo","given":"Laura"},{"family":"Berrie","given":"Eleanor"},{"family":"Berry","given":"Lisa"},{"family":"Berzenyi","given":"Daniella"},{"family":"Beveridge","given":"Amy"},{"family":"Bewley","given":"Kevin R."},{"family":"Bharaj","given":"Inderjeet"},{"family":"Bhikha","given":"Sutika"},{"family":"Bhorat","given":"Asad E."},{"family":"Bhorat","given":"Zaheda E."},{"family":"Bijker","given":"Else Margreet"},{"family":"Birch","given":"Sarah"},{"family":"Birch","given":"Gurpreet"},{"family":"Birchall","given":"Kathryn"},{"family":"Bird","given":"Adam"},{"family":"Bird","given":"Olivia"},{"family":"Bisnauthsing","given":"Karen"},{"family":"Bittaye","given":"Mustapha"},{"family":"Blackwell","given":"Luke"},{"family":"Blacow","given":"Rachel"},{"family":"Bletchly","given":"Heather"},{"family":"Blundell","given":"Caitlin L."},{"family":"Blundell","given":"Susannah R."},{"family":"Bodalia","given":"Pritesh"},{"family":"Bolam","given":"Emma"},{"family":"Boland","given":"Elena"},{"family":"Bormans","given":"Daan"},{"family":"Borthwick","given":"Nicola"},{"family":"Bowring","given":"Francesca"},{"family":"Boyd","given":"Amy"},{"family":"Bradley","given":"Penny"},{"family":"Brenner","given":"Tanja"},{"family":"Bridges-Webb","given":"Alice"},{"family":"Brown","given":"Phillip"},{"family":"Brown","given":"Claire"},{"family":"Brown-O'Sullivan","given":"Charlie"},{"family":"Bruce","given":"Scott"},{"family":"Brunt","given":"Emily"},{"family":"Budd","given":"William"},{"family":"Bulbulia","given":"Yusuf A."},{"family":"Bull","given":"Melanie"},{"family":"Burbage","given":"Jamie"},{"family":"Burn","given":"Aileen"},{"family":"Buttigieg","given":"Karen R."},{"family":"Byard","given":"Nicholas"},{"family":"Puig","given":"Ingrid Cabrera"},{"family":"Calvert","given":"Anna"},{"family":"Camara","given":"Susana"},{"family":"Cao","given":"Michelangelo"},{"family":"Cappuccini","given":"Federica"},{"family":"Cardona","given":"Rita"},{"family":"Cardoso","given":"João R."},{"family":"Carr","given":"Melanie"},{"family":"Carroll","given":"Miles W."},{"family":"Carson-Stevens","given":"Andrew"},{"family":"Carvalho","given":"Yasmin de M."},{"family":"Casey","given":"Helen R."},{"family":"Cashen","given":"Paul"},{"family":"Castro","given":"Thais R. Y."},{"family":"Castro","given":"Lucia Carratala"},{"family":"Cathie","given":"Katrina"},{"family":"Cavey","given":"Ana"},{"family":"Cerbino-Neto","given":"José"},{"family":"Cezar","given":"Luiz Fernando F."},{"family":"Chadwick","given":"Jim"},{"family":"Chanice","given":"Chanice"},{"family":"Chapman","given":"David"},{"family":"Charlton","given":"Sue"},{"family":"Cheliotis","given":"Katerina S."},{"family":"Chelysheva","given":"Irina"},{"family":"Chester","given":"Oliver"},{"family":"Chiplin","given":"Emily"},{"family":"Chita","given":"Sunder"},{"family":"Cho","given":"Jee-Sun"},{"family":"Cifuentes","given":"Liliana"},{"family":"Clark","given":"Elizabeth"},{"family":"Clark","given":"Matthew"},{"family":"Colin-Jones","given":"Rachel"},{"family":"Collins","given":"Sarah L. K."},{"family":"Colton","given":"Hayley"},{"family":"Conlon","given":"Christopher P."},{"family":"Connarty","given":"Sean"},{"family":"Coombes","given":"Naomi"},{"family":"Cooper","given":"Cushla"},{"family":"Cooper","given":"Rachel"},{"family":"Cornelissen","given":"Lynne"},{"family":"Corrah","given":"Tumena"},{"family":"Cosgrove","given":"Catherine A."},{"family":"Costa","given":"Fernanda Barroso"},{"family":"Cox","given":"Tony"},{"family":"Crocker","given":"Wendy E. M."},{"family":"Crosbie","given":"Sarah"},{"family":"Cullen","given":"Dan"},{"family":"Cunha","given":"Debora R. M. F."},{"family":"Cunningham","given":"Christina J."},{"family":"Cuthbertson","given":"Fiona C."},{"family":"Costa","given":"Daniel Marinho","dropping-particle":"da"},{"family":"Guarda","given":"Suzete N. Farias Da"},{"family":"Silva","given":"Larissa P.","dropping-particle":"da"},{"family":"Moraes","given":"Antonio Carlos da Silva"},{"family":"Damratoski","given":"Brad E."},{"family":"Danos","given":"Zsofia"},{"family":"Dantas","given":"Maria T. D. C."},{"family":"Datoo","given":"Mehreen S."},{"family":"Datta","given":"Chandrabali"},{"family":"Davids","given":"Malika"},{"family":"Davies","given":"Sarah L."},{"family":"Davies","given":"Kelly"},{"family":"Davies","given":"Hannah"},{"family":"Davies","given":"Sophie"},{"family":"Davies","given":"Judith"},{"family":"Davis","given":"Elizabeth J."},{"family":"Davis","given":"John"},{"family":"Carvalho","given":"José A. M.","dropping-particle":"de"},{"family":"Jager","given":"Jeanne De"},{"family":"Jnr","given":"Sergio de Jesus"},{"family":"Kalid","given":"Lis Moreno De Oliveira"},{"family":"Dearlove","given":"David"},{"family":"Demissie","given":"Tesfaye"},{"family":"Desai","given":"Amisha"},{"family":"Marco","given":"Stefania Di"},{"family":"Maso","given":"Claudio Di"},{"family":"Dinesh","given":"Tanya"},{"family":"Docksey","given":"Claire"},{"family":"Dong","given":"Tao"},{"family":"Donnellan","given":"Francesca R."},{"family":"Santos","given":"Tannyth Gomes Dos"},{"family":"Santos","given":"Thainá G. Dos"},{"family":"Santos","given":"Erika Pachecho Dos"},{"family":"Douglas","given":"Naomi"},{"family":"Downing","given":"Charlotte"},{"family":"Drake","given":"Jonathan"},{"family":"Drake-Brockman","given":"Rachael"},{"family":"Drury","given":"Ruth"},{"family":"Plessis","given":"Joan Du"},{"family":"Dunachie","given":"Susanna J."},{"family":"Duncan","given":"Andrew"},{"family":"Easom","given":"Nicholas J. W."},{"family":"Edwards","given":"Mandy"},{"family":"Edwards","given":"Nick J."},{"family":"Edwards","given":"Frances"},{"family":"Muhanna","given":"Omar M. El"},{"family":"Elias","given":"Sean C."},{"family":"Ellison-Handley","given":"Branwen"},{"family":"Elmore","given":"Michael J."},{"family":"English","given":"Marcus Rex"},{"family":"Esmail","given":"Alisgair"},{"family":"Essack","given":"Yakub Moosa"},{"family":"Farooq","given":"Mutjaba"},{"family":"Fedosyuk","given":"Sofiya"},{"family":"Felle","given":"Sally"},{"family":"Ferguson","given":"Susie"},{"family":"Silva","given":"Carla Ferreira Da"},{"family":"Field","given":"Samantha"},{"family":"Fisher","given":"Richard"},{"family":"Fletcher","given":"James"},{"family":"Fofie","given":"Hazel"},{"family":"Fok","given":"Henry"},{"family":"Ford","given":"Karen J."},{"family":"Fothergill","given":"Ross"},{"family":"Fowler","given":"Jamie"},{"family":"Fraiman","given":"Pedro H. A."},{"family":"Francis","given":"Emma"},{"family":"Franco","given":"Marilia M."},{"family":"Frater","given":"John"},{"family":"Freire","given":"Marilúcia S. M."},{"family":"Fry","given":"Samantha H."},{"family":"Fudge","given":"Sabrina"},{"family":"Filho","given":"Renato Furlan"},{"family":"Furze","given":"Julie"},{"family":"Fuskova","given":"Michelle"},{"family":"Galian-Rubio","given":"Pablo"},{"family":"Garlant","given":"Harriet"},{"family":"Gavrila","given":"Madita"},{"family":"Gibbons","given":"Karyna A."},{"family":"Gilbride","given":"Ciaran"},{"family":"Gill","given":"Hardeep"},{"family":"Godwin","given":"Kerry"},{"family":"Gokani","given":"Karishma"},{"family":"Gonçalves","given":"Maria Luisa Freire"},{"family":"Gonzalez","given":"Isabela G. S."},{"family":"Goodall","given":"Jack"},{"family":"Goodwin","given":"Jayne"},{"family":"Goondiwala","given":"Amina"},{"family":"Gordon-Quayle","given":"Katherine"},{"family":"Gorini","given":"Giacomo"},{"family":"Goyanna","given":"Alvaro"},{"family":"Grab","given":"Janet"},{"family":"Gracie","given":"Lara"},{"family":"Green","given":"Justin"},{"family":"Greenwood","given":"Nicola"},{"family":"Greffrath","given":"Johann"},{"family":"Groenewald","given":"Marisa M."},{"family":"Gunawardene","given":"Anishka"},{"family":"Gupta","given":"Gaurav"},{"family":"Hackett","given":"Mark"},{"family":"Hallis","given":"Bassam"},{"family":"Hamaluba","given":"Mainga"},{"family":"Hamilton","given":"Elizabeth"},{"family":"Hamlyn","given":"Joseph"},{"family":"Hammersley","given":"Daniel"},{"family":"Hanrath","given":"Aidan T."},{"family":"Hanumunthadu","given":"Brama"},{"family":"Harris","given":"Stephanie A."},{"family":"Harris","given":"Clair"},{"family":"Harrison","given":"Thomas D."},{"family":"Harrison","given":"Daisy"},{"family":"Harris-Wright","given":"Tara A."},{"family":"Hart","given":"Thomas C."},{"family":"Hartnell","given":"Birgit"},{"family":"Haughney","given":"John"},{"family":"Hawkins","given":"Sophia"},{"family":"Hayano","given":"Laís Y. M."},{"family":"Head","given":"Ian"},{"family":"Heath","given":"Paul T."},{"family":"Henry","given":"John Aaron"},{"family":"Herrera","given":"Macarena Hermosin"},{"family":"Hettle","given":"David B."},{"family":"Higa","given":"Cristhiane"},{"family":"Hill","given":"Jennifer"},{"family":"Hodges","given":"Gina"},{"family":"Hodgson","given":"Susanne"},{"family":"Horne","given":"Elizea"},{"family":"Hou","given":"Mimi M."},{"family":"Houlihan","given":"Catherine F."},{"family":"Howe","given":"Elizabeth"},{"family":"Howell","given":"Nicola"},{"family":"Humphreys","given":"Jonathan"},{"family":"Humphries","given":"Holly E."},{"family":"Hurley","given":"Katrina"},{"family":"Huson","given":"Claire"},{"family":"Hyams","given":"Catherine"},{"family":"Hyder-Wright","given":"Angela"},{"family":"Ikram","given":"Sabina"},{"family":"Ishwarbhai","given":"Alka"},{"family":"Iveson","given":"Poppy"},{"family":"Iyer","given":"Vidyashankara"},{"family":"Jackson","given":"Frederic"},{"family":"Jackson","given":"Susan"},{"family":"Jaumdally","given":"Shameem"},{"family":"Jeffers","given":"Helen"},{"family":"Jesudason","given":"Natasha"},{"family":"Jones","given":"Carina"},{"family":"Jones","given":"Christopher"},{"family":"Jones","given":"Kathryn"},{"family":"Jones","given":"Elizabeth"},{"family":"Jorge","given":"Marianna Rocha"},{"family":"Joshi","given":"Amar"},{"family":"Júnior","given":"Eduardo A. M. S."},{"family":"Kailath","given":"Reshma"},{"family":"Kana","given":"Faeeza"},{"family":"Kar","given":"Arnab"},{"family":"Karampatsas","given":"Konstantinos"},{"family":"Kasanyinga","given":"Mwila"},{"family":"Kay","given":"Linda"},{"family":"Keen","given":"Jade"},{"family":"Wright","given":"Johanna Kellett"},{"family":"Kelly","given":"Elizabeth J."},{"family":"Kelly","given":"Debbie"},{"family":"Kelly","given":"Dearbhla M."},{"family":"Kelly","given":"Sarah"},{"family":"Kerr","given":"David"},{"family":"Khan","given":"Liaquat"},{"family":"Khozoee","given":"Baktash"},{"family":"Khurana","given":"Ankush"},{"family":"Kidd","given":"Sarah"},{"family":"Killen","given":"Annabel"},{"family":"Kinch","given":"Jasmin"},{"family":"Kinch","given":"Patrick"},{"family":"King","given":"Lloyd D. W."},{"family":"King","given":"Thomas B."},{"family":"Kingham","given":"Lucy"},{"family":"Klenerman","given":"Paul"},{"family":"Kluczna","given":"Diana M."},{"family":"Knapper","given":"Francesca"},{"family":"Knight","given":"Julian C."},{"family":"Knott","given":"Daniel"},{"family":"Koleva","given":"Stanislava"},{"family":"Lages","given":"Pedro M."},{"family":"Lang","given":"Matilda"},{"family":"Lang","given":"Gail"},{"family":"Larkworthy","given":"Colin W."},{"family":"Larwood","given":"Jessica P. J."},{"family":"Law","given":"Rebecca"},{"family":"Lawrie","given":"Alison M."},{"family":"Lazarus","given":"Erica M."},{"family":"Leach","given":"Amanda"},{"family":"Lees","given":"Emily A."},{"family":"Lelliott","given":"Alice"},{"family":"Lemm","given":"Nana-Marie"},{"family":"Lessa","given":"Alvaro Edson Ramos"},{"family":"Leung","given":"Stephanie"},{"family":"Li","given":"Yuanyuan"},{"family":"Lias","given":"Amelia M."},{"family":"Liatsikos","given":"Konstantinos"},{"family":"Linder","given":"Aline"},{"family":"Lipworth","given":"Samuel"},{"family":"Liu","given":"Shuchang"},{"family":"Liu","given":"Xinxue"},{"family":"Lloyd","given":"Adam"},{"family":"Lloyd","given":"Stephanie"},{"family":"Loew","given":"Lisa"},{"family":"Ramon","given":"Raquel Lopez"},{"family":"Lora","given":"Leandro Bonecker"},{"family":"Luz","given":"Kleber Giovanni"},{"family":"MacDonald","given":"Jonathan C."},{"family":"MacGregor","given":"Gordon"},{"family":"Madhavan","given":"Meera"},{"family":"Mainwaring","given":"David O."},{"family":"Makambwa","given":"Edson"},{"family":"Makinson","given":"Rebecca"},{"family":"Malahleha","given":"Mookho"},{"family":"Malamatsho","given":"Ross"},{"family":"Mallett","given":"Garry"},{"family":"Manning","given":"Nicola"},{"family":"Mansatta","given":"Kushal"},{"family":"Maoko","given":"Takalani"},{"family":"Marinou","given":"Spyridoula"},{"family":"Marlow","given":"Emma"},{"family":"Marques","given":"Gabriela N."},{"family":"Marriott","given":"Paula"},{"family":"Marshall","given":"Richard P."},{"family":"Marshall","given":"Julia L."},{"family":"Masenya","given":"Masebole"},{"family":"Masilela","given":"Mduduzi"},{"family":"Masters","given":"Shauna K."},{"family":"Mathew","given":"Moncy"},{"family":"Matlebjane","given":"Hosea"},{"family":"Matshidiso","given":"Kedidimetse"},{"family":"Mazur","given":"Olga"},{"family":"Mazzella","given":"Andrea"},{"family":"McCaughan","given":"Hugh"},{"family":"McEwan","given":"Joanne"},{"family":"McGlashan","given":"Joanna"},{"family":"McInroy","given":"Lorna"},{"family":"McRobert","given":"Nicky"},{"family":"McSwiggan","given":"Steve"},{"family":"Megson","given":"Clare"},{"family":"Mehdipour","given":"Savviz"},{"family":"Meijs","given":"Wilma"},{"family":"Mendonça","given":"Renata N. Õ"},{"family":"Mentzer","given":"Alexander J."},{"family":"Mesquita","given":"Ana Carolina F."},{"family":"Miralhes","given":"Patricia"},{"family":"Mirtorabi","given":"Neginsadat"},{"family":"Mitton","given":"Celia"},{"family":"Mnyakeni","given":"Sibusiso"},{"family":"Moghaddas","given":"Fiona"},{"family":"Molapo","given":"Kgaogelo"},{"family":"Moloi","given":"Mapule"},{"family":"Moore","given":"Maria"},{"family":"Moran","given":"Marni"},{"family":"Morey","given":"Ella"},{"family":"Morgans","given":"Róisín"},{"family":"Morris","given":"Susan J."},{"family":"Morris","given":"Sheila"},{"family":"Morrison","given":"Hazel"},{"family":"Morselli","given":"Franca"},{"family":"Morshead","given":"Gertraud"},{"family":"Morter","given":"Richard"},{"family":"Mottay","given":"Lynelle"},{"family":"Moultrie","given":"Andrew"},{"family":"Moyo","given":"Nathifa"},{"family":"Mpelembue","given":"Mushiya"},{"family":"Msomi","given":"Sibekezelo"},{"family":"Mugodi","given":"Yvonne"},{"family":"Mukhopadhyay","given":"Ekta"},{"family":"Muller","given":"Jilly"},{"family":"Munro","given":"Alasdair"},{"family":"Murphy","given":"Sarah"},{"family":"Mweu","given":"Philomena"},{"family":"Myerscough","given":"Christopher"},{"family":"Naik","given":"Gurudutt"},{"family":"Naker","given":"Kush"},{"family":"Nastouli","given":"Eleni"},{"family":"Ndlovu","given":"Bongani"},{"family":"Nikolaou","given":"Elissavet"},{"family":"Njenga","given":"Cecilia"},{"family":"Noal","given":"Helena C."},{"family":"Noé","given":"Andrés"},{"family":"Novaes","given":"Gabrielle"},{"family":"Nugent","given":"Fay L."},{"family":"Nunes","given":"Géssika Lanzillo A."},{"family":"O'Brien","given":"Katie"},{"family":"O'Connor","given":"Daniel"},{"family":"Oelofse","given":"Suzette"},{"family":"Oguti","given":"Blanche"},{"family":"Olchawski","given":"Victoria"},{"family":"Oldfield","given":"Neil J."},{"family":"Oliveira","given":"Marianne G."},{"family":"Oliveira","given":"Catarina"},{"family":"Oliveira","given":"Isabelle Silva Queiroz"},{"family":"Oommen-Jose","given":"Aylin"},{"family":"Oosthuizen","given":"Angela"},{"family":"O'Reilly","given":"Paula"},{"family":"O'Reilly","given":"Peter J."},{"family":"Osborne","given":"Piper"},{"family":"Owen","given":"David R. J."},{"family":"Owen","given":"Lydia"},{"family":"Owens","given":"Daniel"},{"family":"Owino","given":"Nelly"},{"family":"Pacurar","given":"Mihaela"},{"family":"Paiva","given":"Brenda V. B."},{"family":"Palhares","given":"Edna M. F."},{"family":"Palmer","given":"Susan"},{"family":"Parracho","given":"Helena M. R. T."},{"family":"Parsons","given":"Karen"},{"family":"Patel","given":"Dipak"},{"family":"Patel","given":"Bhumika"},{"family":"Patel","given":"Faeezah"},{"family":"Patrick-Smith","given":"Maia"},{"family":"Payne","given":"Ruth O."},{"family":"Peng","given":"Yanchun"},{"family":"Penn","given":"Elizabeth J."},{"family":"Pennington","given":"Anna"},{"family":"Alvarez","given":"Marco Polo Peralta"},{"family":"Stuchi","given":"Bruno Pereira Pereira"},{"family":"Perez","given":"Ana Luiza"},{"family":"Perinpanathan","given":"Tanaraj"},{"family":"Perring","given":"James"},{"family":"Perumal","given":"Rubeshan"},{"family":"Petkar","given":"Sahir Yusuf"},{"family":"Philip","given":"Tricia"},{"family":"Phillips","given":"Jennifer"},{"family":"Phohu","given":"Mary Kgomotso"},{"family":"Pickup","given":"Lorinda"},{"family":"Pieterse","given":"Sonja"},{"family":"Pinheiro","given":"Jessica Morgana"},{"family":"Piper","given":"Jo"},{"family":"Pipini","given":"Dimitra"},{"family":"Plank","given":"Mary"},{"family":"Plant","given":"Sinéad"},{"family":"Pollard","given":"Samuel"},{"family":"Pooley","given":"Jennifer"},{"family":"Pooran","given":"Anil"},{"family":"Poulton","given":"Ian"},{"family":"Powers","given":"Claire"},{"family":"Presa","given":"Fernando B."},{"family":"Price","given":"David A."},{"family":"Price","given":"Vivien"},{"family":"Primeira","given":"Marcelo R."},{"family":"Proud","given":"Pamela C."},{"family":"Provstgaard-Morys","given":"Samuel"},{"family":"Pueschel","given":"Sophie"},{"family":"Pulido","given":"David"},{"family":"Quaid","given":"Sheena"},{"family":"Rabara","given":"Ria"},{"family":"Radia","given":"Kajal"},{"family":"Rajapaska","given":"Durga"},{"family":"Rajeswaran","given":"Thurkka"},{"family":"Ramos","given":"Leonardo"},{"family":"Ramos","given":"Alberto San Francisco"},{"family":"Lopez","given":"Fernando Ramos"},{"family":"Rampling","given":"Tommy"},{"family":"Rand","given":"Jade"},{"family":"Ratcliffe","given":"Helen"},{"family":"Rawlinson","given":"Tom"},{"family":"Rea","given":"David"},{"family":"Rees","given":"Byron"},{"family":"Resuello-Dauti","given":"Mila"},{"family":"Pabon","given":"Emilia Reyes"},{"family":"Rhead","given":"Sarah"},{"family":"Riaz","given":"Tawassal"},{"family":"Ricamara","given":"Marivic"},{"family":"Richards","given":"Alexander"},{"family":"Richter","given":"Alex"},{"family":"Ritchie","given":"Neil"},{"family":"Ritchie","given":"Adam J."},{"family":"Robbins","given":"Alexander J."},{"family":"Roberts","given":"Hannah"},{"family":"Robinson","given":"Ryan E."},{"family":"Roche","given":"Sophie"},{"family":"Rollier","given":"Christine"},{"family":"Rose","given":"Louisa"},{"family":"Russell","given":"Amy L. Ross"},{"family":"Rossouw","given":"Lindie"},{"family":"Royal","given":"Simon"},{"family":"Rudiansyah","given":"Indra"},{"family":"Ryalls","given":"Kim"},{"family":"Sabine","given":"Charlotte"},{"family":"Saich","given":"Stephen"},{"family":"Sale","given":"Jessica C."},{"family":"Salman","given":"Ahmed M."},{"family":"Salvador","given":"Natalia"},{"family":"Salvador","given":"Stephannie"},{"family":"Sampaio","given":"Milla Dias"},{"family":"Samson","given":"Annette D."},{"family":"Sanchez-Gonzalez","given":"Amada"},{"family":"Sanders","given":"Helen"},{"family":"Sanders","given":"Katherine"},{"family":"Santos","given":"Erika"},{"family":"Guerra","given":"Mayara F. S. Santos"},{"family":"Satti","given":"Iman"},{"family":"Saunders","given":"Jack E."},{"family":"Saunders","given":"Caroline"},{"family":"Sayed","given":"Aakifah Bibi Arif"},{"family":"Loeff","given":"Ina Schim","dropping-particle":"van der"},{"family":"Schmid","given":"Annina B."},{"family":"Schofield","given":"Ella"},{"family":"Screaton","given":"Gavin R."},{"family":"Seddiqi","given":"Samiullah"},{"family":"Segireddy","given":"Rameswara R."},{"family":"Senger","given":"Roberta"},{"family":"Serrano","given":"Sonia"},{"family":"Shaik","given":"Imam"},{"family":"Sharpe","given":"Hannah R."},{"family":"Sharrocks","given":"Katherine"},{"family":"Shaw","given":"Robert"},{"family":"Shea","given":"Adam"},{"family":"Sheehan","given":"Emma"},{"family":"Shepherd","given":"Amy"},{"family":"Shiham","given":"Farah"},{"family":"Silk","given":"Sarah E."},{"family":"Silva-Reyes","given":"Laura"},{"family":"Silveira","given":"Lidiana B. T. D."},{"family":"Silveira","given":"Mariana B. V."},{"family":"Singh","given":"Nisha"},{"family":"Sinha","given":"Jaisi"},{"family":"Skelly","given":"Donal T."},{"family":"Smith","given":"Daniel C."},{"family":"Smith","given":"Nick"},{"family":"Smith","given":"Holly E."},{"family":"Smith","given":"David J."},{"family":"Smith","given":"Catherine C."},{"family":"Soares","given":"Airanuédida S."},{"family":"Solórzano","given":"Carla"},{"family":"Sorio","given":"Guilherme L."},{"family":"Sorley","given":"Kim"},{"family":"Sosa-Rodriguez","given":"Tiffany"},{"family":"Souza","given":"Cinthia M. C. D. L."},{"family":"Souza","given":"Bruno S. D. F."},{"family":"Souza","given":"Alessandra R."},{"family":"Lopez","given":"Thamyres Souza"},{"family":"Sowole","given":"Luciana"},{"family":"Spencer","given":"Alexandra J."},{"family":"Spoors","given":"Louise"},{"family":"Stafford","given":"Lizzie"},{"family":"Stamford","given":"Imogen"},{"family":"Stein","given":"Ricardo"},{"family":"Stockdale","given":"Lisa"},{"family":"Stockwell","given":"Lisa V."},{"family":"Strickland","given":"Louise H."},{"family":"Stuart","given":"Arabella"},{"family":"Sturdy","given":"Ann"},{"family":"Sutton","given":"Natalina"},{"family":"Szigeti","given":"Anna"},{"family":"Tahiri-Alaoui","given":"Abdessamad"},{"family":"Tanner","given":"Rachel"},{"family":"Taoushanis","given":"Carol"},{"family":"Tarr","given":"Alexander W."},{"family":"Tarrant","given":"Richard"},{"family":"Taylor","given":"Keja"},{"family":"Taylor","given":"Ursula"},{"family":"Taylor","given":"Iona Jennifer"},{"family":"Taylor","given":"Justin"},{"family":"Naude","given":"Rebecca te Water"},{"family":"Templeton","given":"Kate"},{"family":"Themistocleous","given":"Yrene"},{"family":"Themistocleous","given":"Andreas"},{"family":"Thomas","given":"Merin"},{"family":"Thomas","given":"Kelly"},{"family":"Thomas","given":"Tonia M."},{"family":"Thombrayil","given":"Asha"},{"family":"Thompson","given":"Julia"},{"family":"Thompson","given":"Fawziyah"},{"family":"Thompson","given":"Ameeka"},{"family":"Thompson","given":"Amber"},{"family":"Thompson","given":"Kevin"},{"family":"Thornton-Jones","given":"Viv"},{"family":"Thotusi","given":"Larissa H. S."},{"family":"Tighe","given":"Patrick J."},{"family":"Tinoco","given":"Lygia Accioly"},{"family":"Tiongson","given":"Gerlynn Ferreras"},{"family":"Tladinyane","given":"Bonolo"},{"family":"Tomasicchio","given":"Michele"},{"family":"Tomic","given":"Adriana"},{"family":"Tonks","given":"Susan"},{"family":"Towner","given":"James"},{"family":"Tran","given":"Nguyen"},{"family":"Tree","given":"Julia A."},{"family":"Trillana","given":"Gerry"},{"family":"Trinham","given":"Charlotte"},{"family":"Trivett","given":"Rose"},{"family":"Truby","given":"Adam"},{"family":"Tsheko","given":"Betty Lebogang"},{"family":"Tubb","given":"Philippa"},{"family":"Turabi","given":"Aadil"},{"family":"Turner","given":"Richard"},{"family":"Turner","given":"Cheryl"},{"family":"Turner","given":"Nicola"},{"family":"Tyagi","given":"Bhavya"},{"family":"Ulaszewska","given":"Marta"},{"family":"Underwood","given":"Benjamin R."},{"family":"Eck","given":"Samual","dropping-particle":"van"},{"family":"Varughese","given":"Rachel"},{"family":"Verbart","given":"Dennis"},{"family":"Verheul","given":"Marije K."},{"family":"Vichos","given":"Iason"},{"family":"Vieira","given":"Taiane A."},{"family":"Walker","given":"Gemma"},{"family":"Walker","given":"Laura"},{"family":"Wand","given":"Matthew E."},{"family":"Wardell","given":"Theresa"},{"family":"Warimwe","given":"George M."},{"family":"Warren","given":"Sarah C."},{"family":"Watkins","given":"Bridget"},{"family":"Watson","given":"Marion E. E."},{"family":"Watson","given":"Ekaterina"},{"family":"Webb","given":"Stewart"},{"family":"Webster","given":"Angela"},{"family":"Welch","given":"Jessica"},{"family":"Wellbelove","given":"Zoe"},{"family":"Wells","given":"Jeanette H."},{"family":"West","given":"Alison J."},{"family":"White","given":"Beth"},{"family":"White","given":"Caroline"},{"family":"White","given":"Rachel"},{"family":"Williams","given":"Paul"},{"family":"Williams","given":"Rachel L."},{"family":"Willingham","given":"Silvia"},{"family":"Winslow","given":"Rebecca"},{"family":"Woods","given":"Danielle"},{"family":"Woodyer","given":"Mark"},{"family":"Worth","given":"Andrew T."},{"family":"Wright","given":"Danny"},{"family":"Wroblewska","given":"Marzena"},{"family":"Yao","given":"Andy"},{"family":"Yim","given":"Yee Ting Nicole"},{"family":"Zambrano","given":"Marina Bauer"},{"family":"Zimmer","given":"Rafael Leal"},{"family":"Zizi","given":"Dalila"},{"family":"Zuidewind","given":"Peter"}],"issued":{"date-parts":[["2021",3,6]]}}}],"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4</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44D5A9A4" w14:textId="77777777" w:rsidR="001024B5" w:rsidRPr="00962D78" w:rsidRDefault="001024B5" w:rsidP="00823628">
            <w:pPr>
              <w:spacing w:after="0"/>
              <w:rPr>
                <w:sz w:val="16"/>
                <w:szCs w:val="16"/>
              </w:rPr>
            </w:pPr>
            <w:r>
              <w:rPr>
                <w:sz w:val="16"/>
                <w:szCs w:val="16"/>
              </w:rPr>
              <w:t>80.7 (66.5, 88.9)</w:t>
            </w: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53D9C83A" w14:textId="77777777" w:rsidR="001024B5" w:rsidRPr="000D0D65" w:rsidRDefault="001024B5" w:rsidP="00823628">
            <w:pPr>
              <w:spacing w:after="0"/>
              <w:rPr>
                <w:sz w:val="16"/>
                <w:szCs w:val="16"/>
              </w:rPr>
            </w:pPr>
            <w:r>
              <w:rPr>
                <w:sz w:val="16"/>
                <w:szCs w:val="16"/>
              </w:rPr>
              <w:t>332</w:t>
            </w: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64E33621" w14:textId="77777777" w:rsidR="001024B5" w:rsidRPr="00962D78" w:rsidRDefault="001024B5" w:rsidP="00823628">
            <w:pPr>
              <w:spacing w:after="0"/>
              <w:rPr>
                <w:sz w:val="16"/>
                <w:szCs w:val="16"/>
              </w:rPr>
            </w:pPr>
            <w:r>
              <w:rPr>
                <w:sz w:val="16"/>
                <w:szCs w:val="16"/>
              </w:rPr>
              <w:t>47,942 (43,638; 52,670)</w:t>
            </w: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7BA080C1" w14:textId="77777777" w:rsidR="001024B5" w:rsidRDefault="001024B5" w:rsidP="00823628">
            <w:pPr>
              <w:spacing w:after="0"/>
              <w:rPr>
                <w:sz w:val="16"/>
                <w:szCs w:val="16"/>
              </w:rPr>
            </w:pPr>
            <w:r>
              <w:rPr>
                <w:sz w:val="16"/>
                <w:szCs w:val="16"/>
              </w:rPr>
              <w:t>397</w:t>
            </w: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5778541D"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E3FBADF" w14:textId="77777777" w:rsidR="001024B5" w:rsidRDefault="001024B5" w:rsidP="00823628">
            <w:pPr>
              <w:spacing w:after="0"/>
              <w:rPr>
                <w:sz w:val="16"/>
                <w:szCs w:val="16"/>
              </w:rPr>
            </w:pP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2DF0CACA" w14:textId="77777777" w:rsidR="001024B5" w:rsidRDefault="001024B5" w:rsidP="00823628">
            <w:pPr>
              <w:spacing w:after="0"/>
              <w:rPr>
                <w:sz w:val="16"/>
                <w:szCs w:val="16"/>
              </w:rPr>
            </w:pPr>
          </w:p>
        </w:tc>
        <w:tc>
          <w:tcPr>
            <w:tcW w:w="1163" w:type="dxa"/>
            <w:vMerge w:val="restart"/>
            <w:tcBorders>
              <w:top w:val="single" w:sz="4" w:space="0" w:color="BFBFBF" w:themeColor="background1" w:themeShade="BF"/>
              <w:left w:val="single" w:sz="8" w:space="0" w:color="FFFFFF"/>
              <w:right w:val="single" w:sz="8" w:space="0" w:color="FFFFFF"/>
            </w:tcBorders>
            <w:vAlign w:val="center"/>
          </w:tcPr>
          <w:p w14:paraId="09A06FB1" w14:textId="77777777" w:rsidR="001024B5" w:rsidRPr="00962D78" w:rsidRDefault="001024B5" w:rsidP="00823628">
            <w:pPr>
              <w:spacing w:after="0"/>
              <w:jc w:val="center"/>
              <w:rPr>
                <w:sz w:val="16"/>
                <w:szCs w:val="16"/>
              </w:rPr>
            </w:pPr>
            <w:r w:rsidRPr="00962D78">
              <w:rPr>
                <w:sz w:val="16"/>
                <w:szCs w:val="16"/>
              </w:rPr>
              <w:t>1.</w:t>
            </w:r>
            <w:r>
              <w:rPr>
                <w:sz w:val="16"/>
                <w:szCs w:val="16"/>
              </w:rPr>
              <w:t>5</w:t>
            </w: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6AE997A4" w14:textId="77777777" w:rsidR="001024B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E6B4D37" w14:textId="77777777" w:rsidR="001024B5" w:rsidRDefault="001024B5" w:rsidP="00823628">
            <w:pPr>
              <w:spacing w:after="0"/>
              <w:rPr>
                <w:sz w:val="16"/>
                <w:szCs w:val="16"/>
              </w:rPr>
            </w:pPr>
          </w:p>
        </w:tc>
      </w:tr>
      <w:tr w:rsidR="001024B5" w:rsidRPr="00962D78" w14:paraId="78A719BC" w14:textId="77777777" w:rsidTr="00823628">
        <w:trPr>
          <w:trHeight w:val="22"/>
        </w:trPr>
        <w:tc>
          <w:tcPr>
            <w:tcW w:w="179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72" w:type="dxa"/>
              <w:bottom w:w="72" w:type="dxa"/>
              <w:right w:w="72" w:type="dxa"/>
            </w:tcMar>
            <w:vAlign w:val="center"/>
          </w:tcPr>
          <w:p w14:paraId="1CF9C0C3" w14:textId="5E890EB5" w:rsidR="001024B5" w:rsidRPr="00F32AC7" w:rsidRDefault="001024B5" w:rsidP="00823628">
            <w:pPr>
              <w:spacing w:after="0"/>
              <w:ind w:firstLine="114"/>
              <w:rPr>
                <w:sz w:val="16"/>
                <w:szCs w:val="16"/>
              </w:rPr>
            </w:pPr>
            <w:r w:rsidRPr="00650DE8">
              <w:rPr>
                <w:sz w:val="16"/>
                <w:szCs w:val="16"/>
              </w:rPr>
              <w:t>Folegatti et al.</w:t>
            </w:r>
            <w:r>
              <w:rPr>
                <w:sz w:val="16"/>
                <w:szCs w:val="16"/>
              </w:rPr>
              <w:fldChar w:fldCharType="begin"/>
            </w:r>
            <w:r w:rsidR="004E57AA">
              <w:rPr>
                <w:sz w:val="16"/>
                <w:szCs w:val="16"/>
              </w:rPr>
              <w:instrText xml:space="preserve"> ADDIN ZOTERO_ITEM CSL_CITATION {"citationID":"nDs0sm5n","properties":{"formattedCitation":"\\super 11\\nosupersub{}","plainCitation":"11","noteIndex":0},"citationItems":[{"id":16,"uris":["http://zotero.org/users/local/yxldfKrE/items/RLJQC9RH"],"uri":["http://zotero.org/users/local/yxldfKrE/items/RLJQC9RH"],"itemData":{"id":16,"type":"article-journal","abstract":"Background The pandemic of severe acute respiratory syndrome coronavirus 2 (SARS-CoV-2) might be curtailed by vaccination. We assessed the safety, reactogenicity, and immunogenicity of a viral vectored coronavirus vaccine that expresses the spike protein of SARS-CoV-2.","container-title":"The Lancet","DOI":"10.1016/S0140-6736(20)31604-4","ISSN":"01406736","issue":"10249","journalAbbreviation":"The Lancet","language":"en","page":"467-478","source":"DOI.org (Crossref)","title":"Safety and immunogenicity of the ChAdOx1 nCoV-19 vaccine against SARS-CoV-2: a preliminary report of a phase 1/2, single-blind, randomised controlled trial","title-short":"Safety and immunogenicity of the ChAdOx1 nCoV-19 vaccine against SARS-CoV-2","volume":"396","author":[{"family":"Folegatti","given":"Pedro M"},{"family":"Ewer","given":"Katie J"},{"family":"Aley","given":"Parvinder K"},{"family":"Angus","given":"Brian"},{"family":"Becker","given":"Stephan"},{"family":"Belij-Rammerstorfer","given":"Sandra"},{"family":"Bellamy","given":"Duncan"},{"family":"Bibi","given":"Sagida"},{"family":"Bittaye","given":"Mustapha"},{"family":"Clutterbuck","given":"Elizabeth A"},{"family":"Dold","given":"Christina"},{"family":"Faust","given":"Saul N"},{"family":"Finn","given":"Adam"},{"family":"Flaxman","given":"Amy L"},{"family":"Hallis","given":"Bassam"},{"family":"Heath","given":"Paul"},{"family":"Jenkin","given":"Daniel"},{"family":"Lazarus","given":"Rajeka"},{"family":"Makinson","given":"Rebecca"},{"family":"Minassian","given":"Angela M"},{"family":"Pollock","given":"Katrina M"},{"family":"Ramasamy","given":"Maheshi"},{"family":"Robinson","given":"Hannah"},{"family":"Snape","given":"Matthew"},{"family":"Tarrant","given":"Richard"},{"family":"Voysey","given":"Merryn"},{"family":"Green","given":"Catherine"},{"family":"Douglas","given":"Alexander D"},{"family":"Hill","given":"Adrian V S"},{"family":"Lambe","given":"Teresa"},{"family":"Gilbert","given":"Sarah C"},{"family":"Pollard","given":"Andrew J"},{"family":"Aboagye","given":"Jeremy"},{"family":"Adams","given":"Kelly"},{"family":"Ali","given":"Aabidah"},{"family":"Allen","given":"Elizabeth"},{"family":"Allison","given":"Jennifer L."},{"family":"Anslow","given":"Rachel"},{"family":"Arbe-Barnes","given":"Edward H."},{"family":"Babbage","given":"Gavin"},{"family":"Baillie","given":"Kenneth"},{"family":"Baker","given":"Megan"},{"family":"Baker","given":"Natalie"},{"family":"Baker","given":"Philip"},{"family":"Baleanu","given":"Ioana"},{"family":"Ballaminut","given":"Juliana"},{"family":"Barnes","given":"Eleanor"},{"family":"Barrett","given":"Jordan"},{"family":"Bates","given":"Louise"},{"family":"Batten","given":"Alexander"},{"family":"Beadon","given":"Kirsten"},{"family":"Beckley","given":"Rebecca"},{"family":"Berrie","given":"Eleanor"},{"family":"Berry","given":"Lisa"},{"family":"Beveridge","given":"Amy"},{"family":"Bewley","given":"Kevin R."},{"family":"Bijker","given":"Else Margreet"},{"family":"Bingham","given":"Tracey"},{"family":"Blackwell","given":"Luke"},{"family":"Blundell","given":"Caitlin L."},{"family":"Bolam","given":"Emma"},{"family":"Boland","given":"Elena"},{"family":"Borthwick","given":"Nicola"},{"family":"Bower","given":"Thomas"},{"family":"Boyd","given":"Amy"},{"family":"Brenner","given":"Tanja"},{"family":"Bright","given":"Philip D."},{"family":"Brown-O'Sullivan","given":"Charlie"},{"family":"Brunt","given":"Emily"},{"family":"Burbage","given":"Jamie"},{"family":"Burge","given":"Sharon"},{"family":"Buttigieg","given":"Karen R."},{"family":"Byard","given":"Nicholas"},{"family":"Cabera Puig","given":"Ingrid"},{"family":"Calvert","given":"Anna"},{"family":"Camara","given":"Susana"},{"family":"Cao","given":"Michelangelo"},{"family":"Cappuccini","given":"Federica"},{"family":"Carr","given":"Melanie"},{"family":"Carroll","given":"Miles W."},{"family":"Carter","given":"Victoria"},{"family":"Cathie","given":"Katrina"},{"family":"Challis","given":"Ruth J."},{"family":"Charlton","given":"Sue"},{"family":"Chelysheva","given":"Irina"},{"family":"Cho","given":"Jee-Sun"},{"family":"Cicconi","given":"Paola"},{"family":"Cifuentes","given":"Liliana"},{"family":"Clark","given":"Helen"},{"family":"Clark","given":"Elizabeth"},{"family":"Cole","given":"Tom"},{"family":"Colin-Jones","given":"Rachel"},{"family":"Conlon","given":"Christopher P."},{"family":"Cook","given":"Aislinn"},{"family":"Coombes","given":"Naomi S."},{"family":"Cooper","given":"Rachel"},{"family":"Cosgrove","given":"Catherine A."},{"family":"Coy","given":"Karen"},{"family":"Crocker","given":"Wendy E.M."},{"family":"Cunningham","given":"Christina J."},{"family":"Damratoski","given":"Brad E."},{"family":"Dando","given":"Lynne"},{"family":"Datoo","given":"Mehreen S."},{"family":"Davies","given":"Hannah"},{"family":"De Graaf","given":"Hans"},{"family":"Demissie","given":"Tesfaye"},{"family":"Di Maso","given":"Claudio"},{"family":"Dietrich","given":"Isabelle"},{"family":"Dong","given":"Tao"},{"family":"Donnellan","given":"Francesca R."},{"family":"Douglas","given":"Naomi"},{"family":"Downing","given":"Charlotte"},{"family":"Drake","given":"Jonathan"},{"family":"Drake-Brockman","given":"Rachael"},{"family":"Drury","given":"Ruth Elizabeth"},{"family":"Dunachie","given":"Susanna Jane"},{"family":"Edwards","given":"Nick J."},{"family":"Edwards","given":"Frances D.L."},{"family":"Edwards","given":"Chris J."},{"family":"Elias","given":"Sean C."},{"family":"Elmore","given":"Michael J."},{"family":"Emary","given":"Katherine R.W."},{"family":"English","given":"Marcus Rex"},{"family":"Fagerbrink","given":"Susanne"},{"family":"Felle","given":"Sally"},{"family":"Feng","given":"Shuo"},{"family":"Field","given":"Samantha"},{"family":"Fixmer","given":"Carine"},{"family":"Fletcher","given":"Clare"},{"family":"Ford","given":"Karen J."},{"family":"Fowler","given":"Jamie"},{"family":"Fox","given":"Polly"},{"family":"Francis","given":"Emma"},{"family":"Frater","given":"John"},{"family":"Furze","given":"Julie"},{"family":"Fuskova","given":"Michelle"},{"family":"Galiza","given":"Eva"},{"family":"Gbesemete","given":"Diane"},{"family":"Gilbride","given":"Ciaran"},{"family":"Godwin","given":"Kerry"},{"family":"Gorini","given":"Giacomo"},{"family":"Goulston","given":"Lyndsey"},{"family":"Grabau","given":"Caroline"},{"family":"Gracie","given":"Lara"},{"family":"Gray","given":"Zoe"},{"family":"Guthrie","given":"Lucy Belle"},{"family":"Hackett","given":"Mark"},{"family":"Halwe","given":"Sandro"},{"family":"Hamilton","given":"Elizabeth"},{"family":"Hamlyn","given":"Joseph"},{"family":"Hanumunthadu","given":"Brama"},{"family":"Harding","given":"Irasha"},{"family":"Harris","given":"Stephanie A."},{"family":"Harris","given":"Andrew"},{"family":"Harrison","given":"Daisy"},{"family":"Harrison","given":"Clare"},{"family":"Hart","given":"Thomas C."},{"family":"Haskell","given":"Louise"},{"family":"Hawkins","given":"Sophia"},{"family":"Head","given":"Ian"},{"family":"Henry","given":"John Aaron"},{"family":"Hill","given":"Jennifer"},{"family":"Hodgson","given":"Susanne H.C."},{"family":"Hou","given":"Mimi M."},{"family":"Howe","given":"Elizabeth"},{"family":"Howell","given":"Nicola"},{"family":"Hutlin","given":"Cecilia"},{"family":"Ikram","given":"Sabina"},{"family":"Isitt","given":"Catherine"},{"family":"Iveson","given":"Poppy"},{"family":"Jackson","given":"Susan"},{"family":"Jackson","given":"Frederic"},{"family":"James","given":"Sir William"},{"family":"Jenkins","given":"Megan"},{"family":"Jones","given":"Elizabeth"},{"family":"Jones","given":"Kathryn"},{"family":"Jones","given":"Christine E."},{"family":"Jones","given":"Bryony"},{"family":"Kailath","given":"Reshma"},{"family":"Karampatsas","given":"Konstantinos"},{"family":"Keen","given":"Jade"},{"family":"Kelly","given":"Sarah"},{"family":"Kelly","given":"Dearbhla"},{"family":"Kerr","given":"David"},{"family":"Kerridge","given":"Simon"},{"family":"Khan","given":"Liaquat"},{"family":"Khan","given":"Uzma"},{"family":"Killen","given":"Annabel"},{"family":"Kinch","given":"Jasmin"},{"family":"King","given":"Thomas B."},{"family":"King","given":"Lloyd"},{"family":"King","given":"Jade"},{"family":"Kingham-Page","given":"Lucy"},{"family":"Klenerman","given":"Paul"},{"family":"Knapper","given":"Francesca"},{"family":"Knight","given":"Julian C."},{"family":"Knott","given":"Daniel"},{"family":"Koleva","given":"Stanislava"},{"family":"Kupke","given":"Alexandra"},{"family":"Larkworthy","given":"Colin W."},{"family":"Larwood","given":"Jessica P.J."},{"family":"Laskey","given":"Anna"},{"family":"Lawrie","given":"Alison M."},{"family":"Lee","given":"Arlene"},{"family":"Ngan Lee","given":"Kim Yee"},{"family":"Lees","given":"Emily A"},{"family":"Legge","given":"Helen"},{"family":"Lelliott","given":"Alice"},{"family":"Lemm","given":"Nana-Marie"},{"family":"Lias","given":"Amelia M."},{"family":"Linder","given":"Aline"},{"family":"Lipworth","given":"Samuel"},{"family":"Liu","given":"Xinxue"},{"family":"Liu","given":"Shuchang"},{"family":"Lopez Ramon","given":"Raquel"},{"family":"Lwin","given":"May"},{"family":"Mabesa","given":"Francesca"},{"family":"Madhavan","given":"Meera"},{"family":"Mallett","given":"Garry"},{"family":"Mansatta","given":"Kushal"},{"family":"Marcal","given":"Ines"},{"family":"Marinou","given":"Spyridoula"},{"family":"Marlow","given":"Emma"},{"family":"Marshall","given":"Julia L."},{"family":"Martin","given":"Jane"},{"family":"McEwan","given":"Joanne"},{"family":"McInroy","given":"Lorna"},{"family":"Meddaugh","given":"Gretchen"},{"family":"Mentzer","given":"Alexander J."},{"family":"Mirtorabi","given":"Neginsadat"},{"family":"Moore","given":"Maria"},{"family":"Moran","given":"Edward"},{"family":"Morey","given":"Ella"},{"family":"Morgan","given":"Victoria"},{"family":"Morris","given":"Susan Jane"},{"family":"Morrison","given":"Hazel"},{"family":"Morshead","given":"Gertraud"},{"family":"Morter","given":"Richard"},{"family":"Mujadidi","given":"Yama F."},{"family":"Muller","given":"Jilly"},{"family":"Munera-Huertas","given":"Tatiana"},{"family":"Munro","given":"Claire"},{"family":"Munro","given":"Alasdair"},{"family":"Murphy","given":"Sarah"},{"family":"Munster","given":"Vincent J."},{"family":"Mweu","given":"Philomena"},{"family":"Noé","given":"Andrés"},{"family":"Nugent","given":"Fay L."},{"family":"Nuthall","given":"Elizabeth"},{"family":"O'Brien","given":"Katie"},{"family":"O'Connor","given":"Daniel"},{"family":"Oguti","given":"Blanché"},{"family":"Oliver","given":"Jennifer L."},{"family":"Oliveira","given":"Catarina"},{"family":"O'Reilly","given":"Peter John"},{"family":"Osborn","given":"Mairead"},{"family":"Osborne","given":"Piper"},{"family":"Owen","given":"Cathy"},{"family":"Owens","given":"Daniel"},{"family":"Owino","given":"Nelly"},{"family":"Pacurar","given":"Mihaela"},{"family":"Parker","given":"Kaye"},{"family":"Parracho","given":"Helena"},{"family":"Patrick-Smith","given":"Maia"},{"family":"Payne","given":"Victoria"},{"family":"Pearce","given":"Jennifer"},{"family":"Peng","given":"Yanchun"},{"family":"Peralta Alvarez","given":"Marco Polo"},{"family":"Perring","given":"James"},{"family":"Pfafferott","given":"Katja"},{"family":"Pipini","given":"Dimitra"},{"family":"Plested","given":"Emma"},{"family":"Pluess-Hall","given":"Helen"},{"family":"Pollock","given":"Katrina"},{"family":"Poulton","given":"Ian"},{"family":"Presland","given":"Laura"},{"family":"Provstgaard-Morys","given":"Samuel"},{"family":"Pulido","given":"David"},{"family":"Radia","given":"Kajal"},{"family":"Ramos Lopez","given":"Fernando"},{"family":"Rand","given":"Jade"},{"family":"Ratcliffe","given":"Helen"},{"family":"Rawlinson","given":"Thomas"},{"family":"Rhead","given":"Sarah"},{"family":"Riddell","given":"Amy"},{"family":"Ritchie","given":"Adam John"},{"family":"Roberts","given":"Hannah"},{"family":"Robson","given":"Joanna"},{"family":"Roche","given":"Sophie"},{"family":"Rohde","given":"Cornelius"},{"family":"Rollier","given":"Christine S."},{"family":"Romani","given":"Rossana"},{"family":"Rudiansyah","given":"Indra"},{"family":"Saich","given":"Stephen"},{"family":"Sajjad","given":"Sara"},{"family":"Salvador","given":"Stephannie"},{"family":"Sanchez Riera","given":"Lidia"},{"family":"Sanders","given":"Helen"},{"family":"Sanders","given":"Katherine"},{"family":"Sapaun","given":"Shari"},{"family":"Sayce","given":"Chloe"},{"family":"Schofield","given":"Ella"},{"family":"Screaton","given":"Gavin"},{"family":"Selby","given":"Beatrice"},{"family":"Semple","given":"Calum"},{"family":"Sharpe","given":"Hannah R."},{"family":"Shaik","given":"Imam"},{"family":"Shea","given":"Adam"},{"family":"Shelton","given":"Holly"},{"family":"Silk","given":"Sarah"},{"family":"Silva-Reyes","given":"Laura"},{"family":"Skelly","given":"Donal T."},{"family":"Smee","given":"Heather"},{"family":"Smith","given":"Catherine C."},{"family":"Smith","given":"David J."},{"family":"Song","given":"Rinn"},{"family":"Spencer","given":"Alexandra J."},{"family":"Stafford","given":"Elizabeth"},{"family":"Steele","given":"Amy"},{"family":"Stefanova","given":"Elena"},{"family":"Stockdale","given":"Lisa"},{"family":"Szigeti","given":"Anna"},{"family":"Tahiri-Alaoui","given":"Abdessamad"},{"family":"Tait","given":"Moira"},{"family":"Talbot","given":"Helen"},{"family":"Tanner","given":"Rachel"},{"family":"Taylor","given":"Iona Jennifer"},{"family":"Taylor","given":"Victoria"},{"family":"Te Water Naude","given":"Rebecca"},{"family":"Thakur","given":"Nazia"},{"family":"Themistocleous","given":"Yrene"},{"family":"Themistocleous","given":"Andreas"},{"family":"Thomas","given":"Merin"},{"family":"Thomas","given":"Tonia M."},{"family":"Thompson","given":"Amber"},{"family":"Thomson-Hill","given":"Samantha"},{"family":"Tomlins","given":"Jennifer"},{"family":"Tonks","given":"Susan"},{"family":"Towner","given":"James"},{"family":"Tran","given":"Nguyen"},{"family":"Tree","given":"Julia A."},{"family":"Truby","given":"Adam"},{"family":"Turkentine","given":"Kate"},{"family":"Turner","given":"Cheryl"},{"family":"Turner","given":"Nicola"},{"family":"Turner","given":"Sally"},{"family":"Tuthill","given":"Toby"},{"family":"Ulaszewska","given":"Marta"},{"family":"Varughese","given":"Rachel"},{"family":"Van Doremalen","given":"Neeltje"},{"family":"Veighey","given":"Kristin"},{"family":"Verheul","given":"Marije K."},{"family":"Vichos","given":"Iason"},{"family":"Vitale","given":"Elia"},{"family":"Walker","given":"Laura"},{"family":"Watson","given":"Marion E.E."},{"family":"Welham","given":"Benjamin"},{"family":"Wheat","given":"Julie"},{"family":"White","given":"Caroline"},{"family":"White","given":"Rachel"},{"family":"Worth","given":"Andrew T."},{"family":"Wright","given":"Danny"},{"family":"Wright","given":"Suzie"},{"family":"Yao","given":"Xin Li"},{"family":"Yau","given":"Yasmine"}],"issued":{"date-parts":[["2020",8]]}}}],"schema":"https://github.com/citation-style-language/schema/raw/master/csl-citation.json"} </w:instrText>
            </w:r>
            <w:r>
              <w:rPr>
                <w:sz w:val="16"/>
                <w:szCs w:val="16"/>
              </w:rPr>
              <w:fldChar w:fldCharType="separate"/>
            </w:r>
            <w:r w:rsidR="004E57AA" w:rsidRPr="004E57AA">
              <w:rPr>
                <w:rFonts w:ascii="Calibri" w:hAnsi="Calibri" w:cs="Calibri"/>
                <w:sz w:val="16"/>
                <w:szCs w:val="24"/>
                <w:vertAlign w:val="superscript"/>
              </w:rPr>
              <w:t>11</w:t>
            </w:r>
            <w:r>
              <w:rPr>
                <w:sz w:val="16"/>
                <w:szCs w:val="16"/>
              </w:rPr>
              <w:fldChar w:fldCharType="end"/>
            </w:r>
          </w:p>
        </w:tc>
        <w:tc>
          <w:tcPr>
            <w:tcW w:w="142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3464B48F" w14:textId="77777777" w:rsidR="001024B5" w:rsidRPr="00962D78" w:rsidRDefault="001024B5" w:rsidP="00823628">
            <w:pPr>
              <w:spacing w:after="0"/>
              <w:rPr>
                <w:sz w:val="16"/>
                <w:szCs w:val="16"/>
              </w:rPr>
            </w:pPr>
          </w:p>
        </w:tc>
        <w:tc>
          <w:tcPr>
            <w:tcW w:w="91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66FA2E0" w14:textId="77777777" w:rsidR="001024B5" w:rsidRPr="000D0D65" w:rsidRDefault="001024B5" w:rsidP="00823628">
            <w:pPr>
              <w:spacing w:after="0"/>
              <w:rPr>
                <w:sz w:val="16"/>
                <w:szCs w:val="16"/>
              </w:rPr>
            </w:pPr>
          </w:p>
        </w:tc>
        <w:tc>
          <w:tcPr>
            <w:tcW w:w="1496"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53C82572" w14:textId="77777777" w:rsidR="001024B5" w:rsidRPr="00962D78" w:rsidRDefault="001024B5" w:rsidP="00823628">
            <w:pPr>
              <w:spacing w:after="0"/>
              <w:rPr>
                <w:sz w:val="16"/>
                <w:szCs w:val="16"/>
              </w:rPr>
            </w:pPr>
          </w:p>
        </w:tc>
        <w:tc>
          <w:tcPr>
            <w:tcW w:w="40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4051577D" w14:textId="77777777" w:rsidR="001024B5" w:rsidRDefault="001024B5" w:rsidP="00823628">
            <w:pPr>
              <w:spacing w:after="0"/>
              <w:rPr>
                <w:sz w:val="16"/>
                <w:szCs w:val="16"/>
              </w:rPr>
            </w:pPr>
          </w:p>
        </w:tc>
        <w:tc>
          <w:tcPr>
            <w:tcW w:w="180"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B961E6B" w14:textId="77777777" w:rsidR="001024B5" w:rsidRPr="000D0D65" w:rsidRDefault="001024B5" w:rsidP="00823628">
            <w:pPr>
              <w:spacing w:after="0"/>
              <w:rPr>
                <w:sz w:val="16"/>
                <w:szCs w:val="16"/>
              </w:rPr>
            </w:pPr>
          </w:p>
        </w:tc>
        <w:tc>
          <w:tcPr>
            <w:tcW w:w="1471"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shd w:val="clear" w:color="auto" w:fill="auto"/>
            <w:tcMar>
              <w:top w:w="72" w:type="dxa"/>
              <w:left w:w="144" w:type="dxa"/>
              <w:bottom w:w="72" w:type="dxa"/>
              <w:right w:w="144" w:type="dxa"/>
            </w:tcMar>
            <w:vAlign w:val="center"/>
          </w:tcPr>
          <w:p w14:paraId="1919B7B4" w14:textId="77777777" w:rsidR="001024B5" w:rsidRDefault="001024B5" w:rsidP="00823628">
            <w:pPr>
              <w:spacing w:after="0"/>
              <w:rPr>
                <w:sz w:val="16"/>
                <w:szCs w:val="16"/>
              </w:rPr>
            </w:pPr>
            <w:r>
              <w:rPr>
                <w:sz w:val="16"/>
                <w:szCs w:val="16"/>
              </w:rPr>
              <w:t>33,000* (NA)</w:t>
            </w:r>
          </w:p>
        </w:tc>
        <w:tc>
          <w:tcPr>
            <w:tcW w:w="345"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vAlign w:val="center"/>
          </w:tcPr>
          <w:p w14:paraId="0AA93D26" w14:textId="77777777" w:rsidR="001024B5" w:rsidRDefault="001024B5" w:rsidP="00823628">
            <w:pPr>
              <w:spacing w:after="0"/>
              <w:rPr>
                <w:sz w:val="16"/>
                <w:szCs w:val="16"/>
              </w:rPr>
            </w:pPr>
            <w:r>
              <w:rPr>
                <w:sz w:val="16"/>
                <w:szCs w:val="16"/>
              </w:rPr>
              <w:t>180</w:t>
            </w:r>
          </w:p>
        </w:tc>
        <w:tc>
          <w:tcPr>
            <w:tcW w:w="1163" w:type="dxa"/>
            <w:vMerge/>
            <w:tcBorders>
              <w:left w:val="single" w:sz="8" w:space="0" w:color="FFFFFF"/>
              <w:bottom w:val="single" w:sz="4" w:space="0" w:color="BFBFBF" w:themeColor="background1" w:themeShade="BF"/>
              <w:right w:val="single" w:sz="8" w:space="0" w:color="FFFFFF"/>
            </w:tcBorders>
            <w:vAlign w:val="center"/>
          </w:tcPr>
          <w:p w14:paraId="199B9C98" w14:textId="77777777" w:rsidR="001024B5" w:rsidRPr="00962D78" w:rsidRDefault="001024B5" w:rsidP="00823628">
            <w:pPr>
              <w:spacing w:after="0"/>
              <w:jc w:val="center"/>
              <w:rPr>
                <w:sz w:val="16"/>
                <w:szCs w:val="16"/>
              </w:rPr>
            </w:pPr>
          </w:p>
        </w:tc>
        <w:tc>
          <w:tcPr>
            <w:tcW w:w="894"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01D33922" w14:textId="77777777" w:rsidR="001024B5" w:rsidRDefault="001024B5" w:rsidP="00823628">
            <w:pPr>
              <w:spacing w:after="0"/>
              <w:rPr>
                <w:sz w:val="16"/>
                <w:szCs w:val="16"/>
              </w:rPr>
            </w:pPr>
            <w:r>
              <w:rPr>
                <w:sz w:val="16"/>
                <w:szCs w:val="16"/>
              </w:rPr>
              <w:t>S</w:t>
            </w:r>
          </w:p>
        </w:tc>
        <w:tc>
          <w:tcPr>
            <w:tcW w:w="3479" w:type="dxa"/>
            <w:tcBorders>
              <w:top w:val="single" w:sz="4" w:space="0" w:color="BFBFBF" w:themeColor="background1" w:themeShade="BF"/>
              <w:left w:val="single" w:sz="8" w:space="0" w:color="FFFFFF"/>
              <w:bottom w:val="single" w:sz="4" w:space="0" w:color="BFBFBF" w:themeColor="background1" w:themeShade="BF"/>
              <w:right w:val="single" w:sz="8" w:space="0" w:color="FFFFFF"/>
            </w:tcBorders>
          </w:tcPr>
          <w:p w14:paraId="1F436C86" w14:textId="77777777" w:rsidR="001024B5" w:rsidRDefault="001024B5" w:rsidP="00823628">
            <w:pPr>
              <w:spacing w:after="0"/>
              <w:rPr>
                <w:sz w:val="16"/>
                <w:szCs w:val="16"/>
              </w:rPr>
            </w:pPr>
            <w:r w:rsidRPr="000D0D65">
              <w:rPr>
                <w:sz w:val="16"/>
                <w:szCs w:val="16"/>
              </w:rPr>
              <w:t xml:space="preserve">Asymptomatic + </w:t>
            </w:r>
            <w:r>
              <w:rPr>
                <w:sz w:val="16"/>
                <w:szCs w:val="16"/>
              </w:rPr>
              <w:t>symptomatic (mild-severe)</w:t>
            </w:r>
          </w:p>
        </w:tc>
      </w:tr>
    </w:tbl>
    <w:p w14:paraId="3D9335F6" w14:textId="77777777" w:rsidR="001024B5" w:rsidRDefault="001024B5" w:rsidP="001024B5">
      <w:pPr>
        <w:spacing w:after="0"/>
        <w:rPr>
          <w:b/>
          <w:bCs/>
          <w:sz w:val="20"/>
          <w:szCs w:val="20"/>
        </w:rPr>
      </w:pPr>
    </w:p>
    <w:p w14:paraId="5389F129" w14:textId="77777777" w:rsidR="001024B5" w:rsidRDefault="001024B5" w:rsidP="001024B5">
      <w:pPr>
        <w:spacing w:after="0"/>
        <w:rPr>
          <w:b/>
          <w:bCs/>
          <w:sz w:val="20"/>
          <w:szCs w:val="20"/>
        </w:rPr>
      </w:pPr>
    </w:p>
    <w:p w14:paraId="6DF5A714" w14:textId="77777777" w:rsidR="001024B5" w:rsidRDefault="001024B5" w:rsidP="001024B5">
      <w:pPr>
        <w:spacing w:after="0"/>
        <w:rPr>
          <w:b/>
          <w:bCs/>
          <w:sz w:val="20"/>
          <w:szCs w:val="20"/>
        </w:rPr>
      </w:pPr>
    </w:p>
    <w:p w14:paraId="0417ADC5" w14:textId="77777777" w:rsidR="001024B5" w:rsidRDefault="001024B5" w:rsidP="001024B5">
      <w:pPr>
        <w:spacing w:after="0"/>
        <w:rPr>
          <w:b/>
          <w:bCs/>
          <w:sz w:val="20"/>
          <w:szCs w:val="20"/>
        </w:rPr>
      </w:pPr>
    </w:p>
    <w:p w14:paraId="1B7209A7" w14:textId="77777777" w:rsidR="001024B5" w:rsidRDefault="001024B5" w:rsidP="001024B5">
      <w:pPr>
        <w:spacing w:after="0"/>
        <w:rPr>
          <w:b/>
          <w:bCs/>
          <w:sz w:val="20"/>
          <w:szCs w:val="20"/>
        </w:rPr>
      </w:pPr>
    </w:p>
    <w:p w14:paraId="00E91028" w14:textId="77777777" w:rsidR="001024B5" w:rsidRDefault="001024B5" w:rsidP="001024B5">
      <w:pPr>
        <w:spacing w:after="0"/>
        <w:rPr>
          <w:b/>
          <w:bCs/>
          <w:sz w:val="20"/>
          <w:szCs w:val="20"/>
        </w:rPr>
      </w:pPr>
    </w:p>
    <w:p w14:paraId="081D82C3" w14:textId="77777777" w:rsidR="001024B5" w:rsidRDefault="001024B5" w:rsidP="001024B5">
      <w:pPr>
        <w:spacing w:after="0"/>
        <w:rPr>
          <w:b/>
          <w:bCs/>
          <w:sz w:val="20"/>
          <w:szCs w:val="20"/>
        </w:rPr>
      </w:pPr>
    </w:p>
    <w:p w14:paraId="6F2E171B" w14:textId="77777777" w:rsidR="001024B5" w:rsidRDefault="001024B5" w:rsidP="001024B5">
      <w:pPr>
        <w:rPr>
          <w:b/>
          <w:bCs/>
          <w:sz w:val="20"/>
          <w:szCs w:val="20"/>
        </w:rPr>
      </w:pPr>
      <w:r>
        <w:rPr>
          <w:b/>
          <w:bCs/>
          <w:sz w:val="20"/>
          <w:szCs w:val="20"/>
        </w:rPr>
        <w:br w:type="page"/>
      </w:r>
    </w:p>
    <w:p w14:paraId="563948DA" w14:textId="77777777" w:rsidR="001024B5" w:rsidRDefault="001024B5" w:rsidP="001024B5">
      <w:pPr>
        <w:spacing w:after="0"/>
        <w:rPr>
          <w:b/>
          <w:bCs/>
          <w:sz w:val="20"/>
          <w:szCs w:val="20"/>
        </w:rPr>
        <w:sectPr w:rsidR="001024B5" w:rsidSect="006C1BCE">
          <w:pgSz w:w="15840" w:h="12240" w:orient="landscape"/>
          <w:pgMar w:top="1440" w:right="1440" w:bottom="1440" w:left="1440" w:header="720" w:footer="720" w:gutter="0"/>
          <w:cols w:space="720"/>
          <w:docGrid w:linePitch="360"/>
        </w:sectPr>
      </w:pPr>
    </w:p>
    <w:p w14:paraId="6EACB3ED" w14:textId="77777777" w:rsidR="001024B5" w:rsidRDefault="001024B5" w:rsidP="001024B5">
      <w:pPr>
        <w:spacing w:after="0"/>
        <w:rPr>
          <w:b/>
          <w:bCs/>
          <w:sz w:val="20"/>
          <w:szCs w:val="20"/>
        </w:rPr>
      </w:pPr>
      <w:r>
        <w:rPr>
          <w:b/>
          <w:bCs/>
          <w:sz w:val="20"/>
          <w:szCs w:val="20"/>
        </w:rPr>
        <w:lastRenderedPageBreak/>
        <w:t>Supplemental References</w:t>
      </w:r>
    </w:p>
    <w:p w14:paraId="2A79DE9E" w14:textId="77777777" w:rsidR="004E57AA" w:rsidRPr="004E57AA" w:rsidRDefault="001024B5" w:rsidP="004E57AA">
      <w:pPr>
        <w:pStyle w:val="Bibliography"/>
        <w:rPr>
          <w:rFonts w:ascii="Calibri" w:hAnsi="Calibri" w:cs="Calibri"/>
          <w:sz w:val="20"/>
          <w:szCs w:val="24"/>
        </w:rPr>
      </w:pPr>
      <w:r>
        <w:fldChar w:fldCharType="begin"/>
      </w:r>
      <w:r w:rsidR="004E57AA">
        <w:instrText xml:space="preserve"> ADDIN ZOTERO_BIBL {"uncited":[],"omitted":[],"custom":[[["http://zotero.org/users/local/yxldfKrE/items/IB9GBZS6"],"19\\tab{}Sadoff J, Le Gars M, Shukarev G, {\\i{}et al.} Interim Results of a Phase 1\\uc0\\u8211{}2a Trial of Ad26.COV2.S Covid-19 Vaccine. {\\i{}N Engl J Med} 2021; NEJMoa2034201."],[["http://zotero.org/users/local/yxldfKrE/items/B2G9HNXI"],"15\\tab{}ANVISA. Announcement of results from Butantan Phase III clinical trial to evaluate efficacy and safety of the adsorbed (inactivated) COVID-19 vaccine produced by Sinovac."]]} CSL_BIBLIOGRAPHY </w:instrText>
      </w:r>
      <w:r>
        <w:fldChar w:fldCharType="separate"/>
      </w:r>
      <w:r w:rsidR="004E57AA" w:rsidRPr="004E57AA">
        <w:rPr>
          <w:rFonts w:ascii="Calibri" w:hAnsi="Calibri" w:cs="Calibri"/>
          <w:sz w:val="20"/>
          <w:szCs w:val="24"/>
        </w:rPr>
        <w:t>1</w:t>
      </w:r>
      <w:r w:rsidR="004E57AA" w:rsidRPr="004E57AA">
        <w:rPr>
          <w:rFonts w:ascii="Calibri" w:hAnsi="Calibri" w:cs="Calibri"/>
          <w:sz w:val="20"/>
          <w:szCs w:val="24"/>
        </w:rPr>
        <w:tab/>
        <w:t xml:space="preserve">Wang X, Guo X, Xin Q, </w:t>
      </w:r>
      <w:r w:rsidR="004E57AA" w:rsidRPr="004E57AA">
        <w:rPr>
          <w:rFonts w:ascii="Calibri" w:hAnsi="Calibri" w:cs="Calibri"/>
          <w:i/>
          <w:iCs/>
          <w:sz w:val="20"/>
          <w:szCs w:val="24"/>
        </w:rPr>
        <w:t>et al.</w:t>
      </w:r>
      <w:r w:rsidR="004E57AA" w:rsidRPr="004E57AA">
        <w:rPr>
          <w:rFonts w:ascii="Calibri" w:hAnsi="Calibri" w:cs="Calibri"/>
          <w:sz w:val="20"/>
          <w:szCs w:val="24"/>
        </w:rPr>
        <w:t xml:space="preserve"> Neutralizing Antibodies Responses to SARS-CoV-2 in COVID-19 Inpatients and Convalescent Patients. </w:t>
      </w:r>
      <w:r w:rsidR="004E57AA" w:rsidRPr="004E57AA">
        <w:rPr>
          <w:rFonts w:ascii="Calibri" w:hAnsi="Calibri" w:cs="Calibri"/>
          <w:i/>
          <w:iCs/>
          <w:sz w:val="20"/>
          <w:szCs w:val="24"/>
        </w:rPr>
        <w:t>Clin Infect Dis</w:t>
      </w:r>
      <w:r w:rsidR="004E57AA" w:rsidRPr="004E57AA">
        <w:rPr>
          <w:rFonts w:ascii="Calibri" w:hAnsi="Calibri" w:cs="Calibri"/>
          <w:sz w:val="20"/>
          <w:szCs w:val="24"/>
        </w:rPr>
        <w:t xml:space="preserve"> 2020; </w:t>
      </w:r>
      <w:r w:rsidR="004E57AA" w:rsidRPr="004E57AA">
        <w:rPr>
          <w:rFonts w:ascii="Calibri" w:hAnsi="Calibri" w:cs="Calibri"/>
          <w:b/>
          <w:bCs/>
          <w:sz w:val="20"/>
          <w:szCs w:val="24"/>
        </w:rPr>
        <w:t>71</w:t>
      </w:r>
      <w:r w:rsidR="004E57AA" w:rsidRPr="004E57AA">
        <w:rPr>
          <w:rFonts w:ascii="Calibri" w:hAnsi="Calibri" w:cs="Calibri"/>
          <w:sz w:val="20"/>
          <w:szCs w:val="24"/>
        </w:rPr>
        <w:t>: 2688–94.</w:t>
      </w:r>
    </w:p>
    <w:p w14:paraId="205E2226"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2</w:t>
      </w:r>
      <w:r w:rsidRPr="004E57AA">
        <w:rPr>
          <w:rFonts w:ascii="Calibri" w:hAnsi="Calibri" w:cs="Calibri"/>
          <w:sz w:val="20"/>
          <w:szCs w:val="24"/>
        </w:rPr>
        <w:tab/>
        <w:t>Novavax. Announcement of UK and South Africa Trial Results. 2021; published online Jan 28. https://ir.novavax.com/events/event-details/novavax-update-conference-call-and-webcast-0 (accessed March 8, 2021).</w:t>
      </w:r>
    </w:p>
    <w:p w14:paraId="5650E1F9"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3</w:t>
      </w:r>
      <w:r w:rsidRPr="004E57AA">
        <w:rPr>
          <w:rFonts w:ascii="Calibri" w:hAnsi="Calibri" w:cs="Calibri"/>
          <w:sz w:val="20"/>
          <w:szCs w:val="24"/>
        </w:rPr>
        <w:tab/>
        <w:t>Janssen Biotech, Inc. FDA Briefing Document. Janssen Ad26.COV2.S Covid-19 Vaccine for the Prevention of COVID-19. Sponsor Briefing Document Addendum. 2021; published online Feb 26. https://www.fda.gov/media/146218/download (accessed Feb 26, 2021).</w:t>
      </w:r>
    </w:p>
    <w:p w14:paraId="77F9E2F2"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4</w:t>
      </w:r>
      <w:r w:rsidRPr="004E57AA">
        <w:rPr>
          <w:rFonts w:ascii="Calibri" w:hAnsi="Calibri" w:cs="Calibri"/>
          <w:sz w:val="20"/>
          <w:szCs w:val="24"/>
        </w:rPr>
        <w:tab/>
        <w:t xml:space="preserve">Voysey M, Clemens SAC, Madhi SA, </w:t>
      </w:r>
      <w:r w:rsidRPr="004E57AA">
        <w:rPr>
          <w:rFonts w:ascii="Calibri" w:hAnsi="Calibri" w:cs="Calibri"/>
          <w:i/>
          <w:iCs/>
          <w:sz w:val="20"/>
          <w:szCs w:val="24"/>
        </w:rPr>
        <w:t>et al.</w:t>
      </w:r>
      <w:r w:rsidRPr="004E57AA">
        <w:rPr>
          <w:rFonts w:ascii="Calibri" w:hAnsi="Calibri" w:cs="Calibri"/>
          <w:sz w:val="20"/>
          <w:szCs w:val="24"/>
        </w:rPr>
        <w:t xml:space="preserve"> Single-dose administration and the influence of the timing of the booster dose on immunogenicity and efficacy of ChAdOx1 nCoV-19 (AZD1222) vaccine: a pooled analysis of four randomised trials. </w:t>
      </w:r>
      <w:r w:rsidRPr="004E57AA">
        <w:rPr>
          <w:rFonts w:ascii="Calibri" w:hAnsi="Calibri" w:cs="Calibri"/>
          <w:i/>
          <w:iCs/>
          <w:sz w:val="20"/>
          <w:szCs w:val="24"/>
        </w:rPr>
        <w:t>The Lancet</w:t>
      </w:r>
      <w:r w:rsidRPr="004E57AA">
        <w:rPr>
          <w:rFonts w:ascii="Calibri" w:hAnsi="Calibri" w:cs="Calibri"/>
          <w:sz w:val="20"/>
          <w:szCs w:val="24"/>
        </w:rPr>
        <w:t xml:space="preserve"> 2021; </w:t>
      </w:r>
      <w:r w:rsidRPr="004E57AA">
        <w:rPr>
          <w:rFonts w:ascii="Calibri" w:hAnsi="Calibri" w:cs="Calibri"/>
          <w:b/>
          <w:bCs/>
          <w:sz w:val="20"/>
          <w:szCs w:val="24"/>
        </w:rPr>
        <w:t>397</w:t>
      </w:r>
      <w:r w:rsidRPr="004E57AA">
        <w:rPr>
          <w:rFonts w:ascii="Calibri" w:hAnsi="Calibri" w:cs="Calibri"/>
          <w:sz w:val="20"/>
          <w:szCs w:val="24"/>
        </w:rPr>
        <w:t>: 881–91.</w:t>
      </w:r>
    </w:p>
    <w:p w14:paraId="488467C8"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5</w:t>
      </w:r>
      <w:r w:rsidRPr="004E57AA">
        <w:rPr>
          <w:rFonts w:ascii="Calibri" w:hAnsi="Calibri" w:cs="Calibri"/>
          <w:sz w:val="20"/>
          <w:szCs w:val="24"/>
        </w:rPr>
        <w:tab/>
        <w:t xml:space="preserve">Polack FP, Thomas SJ, Kitchin N, </w:t>
      </w:r>
      <w:r w:rsidRPr="004E57AA">
        <w:rPr>
          <w:rFonts w:ascii="Calibri" w:hAnsi="Calibri" w:cs="Calibri"/>
          <w:i/>
          <w:iCs/>
          <w:sz w:val="20"/>
          <w:szCs w:val="24"/>
        </w:rPr>
        <w:t>et al.</w:t>
      </w:r>
      <w:r w:rsidRPr="004E57AA">
        <w:rPr>
          <w:rFonts w:ascii="Calibri" w:hAnsi="Calibri" w:cs="Calibri"/>
          <w:sz w:val="20"/>
          <w:szCs w:val="24"/>
        </w:rPr>
        <w:t xml:space="preserve"> Safety and Efficacy of the BNT162b2 mRNA Covid-19 Vaccine. </w:t>
      </w:r>
      <w:r w:rsidRPr="004E57AA">
        <w:rPr>
          <w:rFonts w:ascii="Calibri" w:hAnsi="Calibri" w:cs="Calibri"/>
          <w:i/>
          <w:iCs/>
          <w:sz w:val="20"/>
          <w:szCs w:val="24"/>
        </w:rPr>
        <w:t>N Engl J Med</w:t>
      </w:r>
      <w:r w:rsidRPr="004E57AA">
        <w:rPr>
          <w:rFonts w:ascii="Calibri" w:hAnsi="Calibri" w:cs="Calibri"/>
          <w:sz w:val="20"/>
          <w:szCs w:val="24"/>
        </w:rPr>
        <w:t xml:space="preserve"> 2020; </w:t>
      </w:r>
      <w:r w:rsidRPr="004E57AA">
        <w:rPr>
          <w:rFonts w:ascii="Calibri" w:hAnsi="Calibri" w:cs="Calibri"/>
          <w:b/>
          <w:bCs/>
          <w:sz w:val="20"/>
          <w:szCs w:val="24"/>
        </w:rPr>
        <w:t>383</w:t>
      </w:r>
      <w:r w:rsidRPr="004E57AA">
        <w:rPr>
          <w:rFonts w:ascii="Calibri" w:hAnsi="Calibri" w:cs="Calibri"/>
          <w:sz w:val="20"/>
          <w:szCs w:val="24"/>
        </w:rPr>
        <w:t>: 2603–15.</w:t>
      </w:r>
    </w:p>
    <w:p w14:paraId="1A8E45E4"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6</w:t>
      </w:r>
      <w:r w:rsidRPr="004E57AA">
        <w:rPr>
          <w:rFonts w:ascii="Calibri" w:hAnsi="Calibri" w:cs="Calibri"/>
          <w:sz w:val="20"/>
          <w:szCs w:val="24"/>
        </w:rPr>
        <w:tab/>
        <w:t xml:space="preserve">Walsh EE, Frenck RW, Falsey AR, </w:t>
      </w:r>
      <w:r w:rsidRPr="004E57AA">
        <w:rPr>
          <w:rFonts w:ascii="Calibri" w:hAnsi="Calibri" w:cs="Calibri"/>
          <w:i/>
          <w:iCs/>
          <w:sz w:val="20"/>
          <w:szCs w:val="24"/>
        </w:rPr>
        <w:t>et al.</w:t>
      </w:r>
      <w:r w:rsidRPr="004E57AA">
        <w:rPr>
          <w:rFonts w:ascii="Calibri" w:hAnsi="Calibri" w:cs="Calibri"/>
          <w:sz w:val="20"/>
          <w:szCs w:val="24"/>
        </w:rPr>
        <w:t xml:space="preserve"> Safety and Immunogenicity of Two RNA-Based Covid-19 Vaccine Candidates. </w:t>
      </w:r>
      <w:r w:rsidRPr="004E57AA">
        <w:rPr>
          <w:rFonts w:ascii="Calibri" w:hAnsi="Calibri" w:cs="Calibri"/>
          <w:i/>
          <w:iCs/>
          <w:sz w:val="20"/>
          <w:szCs w:val="24"/>
        </w:rPr>
        <w:t>N Engl J Med</w:t>
      </w:r>
      <w:r w:rsidRPr="004E57AA">
        <w:rPr>
          <w:rFonts w:ascii="Calibri" w:hAnsi="Calibri" w:cs="Calibri"/>
          <w:sz w:val="20"/>
          <w:szCs w:val="24"/>
        </w:rPr>
        <w:t xml:space="preserve"> 2020; </w:t>
      </w:r>
      <w:r w:rsidRPr="004E57AA">
        <w:rPr>
          <w:rFonts w:ascii="Calibri" w:hAnsi="Calibri" w:cs="Calibri"/>
          <w:b/>
          <w:bCs/>
          <w:sz w:val="20"/>
          <w:szCs w:val="24"/>
        </w:rPr>
        <w:t>383</w:t>
      </w:r>
      <w:r w:rsidRPr="004E57AA">
        <w:rPr>
          <w:rFonts w:ascii="Calibri" w:hAnsi="Calibri" w:cs="Calibri"/>
          <w:sz w:val="20"/>
          <w:szCs w:val="24"/>
        </w:rPr>
        <w:t>: 2439–50.</w:t>
      </w:r>
    </w:p>
    <w:p w14:paraId="5F1BF453"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7</w:t>
      </w:r>
      <w:r w:rsidRPr="004E57AA">
        <w:rPr>
          <w:rFonts w:ascii="Calibri" w:hAnsi="Calibri" w:cs="Calibri"/>
          <w:sz w:val="20"/>
          <w:szCs w:val="24"/>
        </w:rPr>
        <w:tab/>
        <w:t xml:space="preserve">Baden LR, El Sahly HM, Essink B, </w:t>
      </w:r>
      <w:r w:rsidRPr="004E57AA">
        <w:rPr>
          <w:rFonts w:ascii="Calibri" w:hAnsi="Calibri" w:cs="Calibri"/>
          <w:i/>
          <w:iCs/>
          <w:sz w:val="20"/>
          <w:szCs w:val="24"/>
        </w:rPr>
        <w:t>et al.</w:t>
      </w:r>
      <w:r w:rsidRPr="004E57AA">
        <w:rPr>
          <w:rFonts w:ascii="Calibri" w:hAnsi="Calibri" w:cs="Calibri"/>
          <w:sz w:val="20"/>
          <w:szCs w:val="24"/>
        </w:rPr>
        <w:t xml:space="preserve"> Efficacy and Safety of the mRNA-1273 SARS-CoV-2 Vaccine. </w:t>
      </w:r>
      <w:r w:rsidRPr="004E57AA">
        <w:rPr>
          <w:rFonts w:ascii="Calibri" w:hAnsi="Calibri" w:cs="Calibri"/>
          <w:i/>
          <w:iCs/>
          <w:sz w:val="20"/>
          <w:szCs w:val="24"/>
        </w:rPr>
        <w:t>New England Journal of Medicine</w:t>
      </w:r>
      <w:r w:rsidRPr="004E57AA">
        <w:rPr>
          <w:rFonts w:ascii="Calibri" w:hAnsi="Calibri" w:cs="Calibri"/>
          <w:sz w:val="20"/>
          <w:szCs w:val="24"/>
        </w:rPr>
        <w:t xml:space="preserve"> 2021; </w:t>
      </w:r>
      <w:r w:rsidRPr="004E57AA">
        <w:rPr>
          <w:rFonts w:ascii="Calibri" w:hAnsi="Calibri" w:cs="Calibri"/>
          <w:b/>
          <w:bCs/>
          <w:sz w:val="20"/>
          <w:szCs w:val="24"/>
        </w:rPr>
        <w:t>384</w:t>
      </w:r>
      <w:r w:rsidRPr="004E57AA">
        <w:rPr>
          <w:rFonts w:ascii="Calibri" w:hAnsi="Calibri" w:cs="Calibri"/>
          <w:sz w:val="20"/>
          <w:szCs w:val="24"/>
        </w:rPr>
        <w:t>: 403–16.</w:t>
      </w:r>
    </w:p>
    <w:p w14:paraId="4E78EC58"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8</w:t>
      </w:r>
      <w:r w:rsidRPr="004E57AA">
        <w:rPr>
          <w:rFonts w:ascii="Calibri" w:hAnsi="Calibri" w:cs="Calibri"/>
          <w:sz w:val="20"/>
          <w:szCs w:val="24"/>
        </w:rPr>
        <w:tab/>
        <w:t xml:space="preserve">Anderson EJ, Rouphael NG, Widge AT, </w:t>
      </w:r>
      <w:r w:rsidRPr="004E57AA">
        <w:rPr>
          <w:rFonts w:ascii="Calibri" w:hAnsi="Calibri" w:cs="Calibri"/>
          <w:i/>
          <w:iCs/>
          <w:sz w:val="20"/>
          <w:szCs w:val="24"/>
        </w:rPr>
        <w:t>et al.</w:t>
      </w:r>
      <w:r w:rsidRPr="004E57AA">
        <w:rPr>
          <w:rFonts w:ascii="Calibri" w:hAnsi="Calibri" w:cs="Calibri"/>
          <w:sz w:val="20"/>
          <w:szCs w:val="24"/>
        </w:rPr>
        <w:t xml:space="preserve"> Safety and Immunogenicity of SARS-CoV-2 mRNA-1273 Vaccine in Older Adults. </w:t>
      </w:r>
      <w:r w:rsidRPr="004E57AA">
        <w:rPr>
          <w:rFonts w:ascii="Calibri" w:hAnsi="Calibri" w:cs="Calibri"/>
          <w:i/>
          <w:iCs/>
          <w:sz w:val="20"/>
          <w:szCs w:val="24"/>
        </w:rPr>
        <w:t>N Engl J Med</w:t>
      </w:r>
      <w:r w:rsidRPr="004E57AA">
        <w:rPr>
          <w:rFonts w:ascii="Calibri" w:hAnsi="Calibri" w:cs="Calibri"/>
          <w:sz w:val="20"/>
          <w:szCs w:val="24"/>
        </w:rPr>
        <w:t xml:space="preserve"> 2020; </w:t>
      </w:r>
      <w:r w:rsidRPr="004E57AA">
        <w:rPr>
          <w:rFonts w:ascii="Calibri" w:hAnsi="Calibri" w:cs="Calibri"/>
          <w:b/>
          <w:bCs/>
          <w:sz w:val="20"/>
          <w:szCs w:val="24"/>
        </w:rPr>
        <w:t>383</w:t>
      </w:r>
      <w:r w:rsidRPr="004E57AA">
        <w:rPr>
          <w:rFonts w:ascii="Calibri" w:hAnsi="Calibri" w:cs="Calibri"/>
          <w:sz w:val="20"/>
          <w:szCs w:val="24"/>
        </w:rPr>
        <w:t>: 2427–38.</w:t>
      </w:r>
    </w:p>
    <w:p w14:paraId="100FBDCB"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9</w:t>
      </w:r>
      <w:r w:rsidRPr="004E57AA">
        <w:rPr>
          <w:rFonts w:ascii="Calibri" w:hAnsi="Calibri" w:cs="Calibri"/>
          <w:sz w:val="20"/>
          <w:szCs w:val="24"/>
        </w:rPr>
        <w:tab/>
        <w:t xml:space="preserve">Logunov DY, Dolzhikova IV, Shcheblyakov DV, </w:t>
      </w:r>
      <w:r w:rsidRPr="004E57AA">
        <w:rPr>
          <w:rFonts w:ascii="Calibri" w:hAnsi="Calibri" w:cs="Calibri"/>
          <w:i/>
          <w:iCs/>
          <w:sz w:val="20"/>
          <w:szCs w:val="24"/>
        </w:rPr>
        <w:t>et al.</w:t>
      </w:r>
      <w:r w:rsidRPr="004E57AA">
        <w:rPr>
          <w:rFonts w:ascii="Calibri" w:hAnsi="Calibri" w:cs="Calibri"/>
          <w:sz w:val="20"/>
          <w:szCs w:val="24"/>
        </w:rPr>
        <w:t xml:space="preserve"> Safety and efficacy of an rAd26 and rAd5 vector-based heterologous prime-boost COVID-19 vaccine: an interim analysis of a randomised controlled phase 3 trial in Russia. </w:t>
      </w:r>
      <w:r w:rsidRPr="004E57AA">
        <w:rPr>
          <w:rFonts w:ascii="Calibri" w:hAnsi="Calibri" w:cs="Calibri"/>
          <w:i/>
          <w:iCs/>
          <w:sz w:val="20"/>
          <w:szCs w:val="24"/>
        </w:rPr>
        <w:t>The Lancet</w:t>
      </w:r>
      <w:r w:rsidRPr="004E57AA">
        <w:rPr>
          <w:rFonts w:ascii="Calibri" w:hAnsi="Calibri" w:cs="Calibri"/>
          <w:sz w:val="20"/>
          <w:szCs w:val="24"/>
        </w:rPr>
        <w:t xml:space="preserve"> 2021; </w:t>
      </w:r>
      <w:r w:rsidRPr="004E57AA">
        <w:rPr>
          <w:rFonts w:ascii="Calibri" w:hAnsi="Calibri" w:cs="Calibri"/>
          <w:b/>
          <w:bCs/>
          <w:sz w:val="20"/>
          <w:szCs w:val="24"/>
        </w:rPr>
        <w:t>397</w:t>
      </w:r>
      <w:r w:rsidRPr="004E57AA">
        <w:rPr>
          <w:rFonts w:ascii="Calibri" w:hAnsi="Calibri" w:cs="Calibri"/>
          <w:sz w:val="20"/>
          <w:szCs w:val="24"/>
        </w:rPr>
        <w:t>: 671–81.</w:t>
      </w:r>
    </w:p>
    <w:p w14:paraId="46F0D5B5"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10</w:t>
      </w:r>
      <w:r w:rsidRPr="004E57AA">
        <w:rPr>
          <w:rFonts w:ascii="Calibri" w:hAnsi="Calibri" w:cs="Calibri"/>
          <w:sz w:val="20"/>
          <w:szCs w:val="24"/>
        </w:rPr>
        <w:tab/>
        <w:t xml:space="preserve">Logunov DY, Dolzhikova IV, Zubkova OV, </w:t>
      </w:r>
      <w:r w:rsidRPr="004E57AA">
        <w:rPr>
          <w:rFonts w:ascii="Calibri" w:hAnsi="Calibri" w:cs="Calibri"/>
          <w:i/>
          <w:iCs/>
          <w:sz w:val="20"/>
          <w:szCs w:val="24"/>
        </w:rPr>
        <w:t>et al.</w:t>
      </w:r>
      <w:r w:rsidRPr="004E57AA">
        <w:rPr>
          <w:rFonts w:ascii="Calibri" w:hAnsi="Calibri" w:cs="Calibri"/>
          <w:sz w:val="20"/>
          <w:szCs w:val="24"/>
        </w:rPr>
        <w:t xml:space="preserve"> Safety and immunogenicity of an rAd26 and rAd5 vector-based heterologous prime-boost COVID-19 vaccine in two formulations: two open, non-randomised phase 1/2 studies from Russia. </w:t>
      </w:r>
      <w:r w:rsidRPr="004E57AA">
        <w:rPr>
          <w:rFonts w:ascii="Calibri" w:hAnsi="Calibri" w:cs="Calibri"/>
          <w:i/>
          <w:iCs/>
          <w:sz w:val="20"/>
          <w:szCs w:val="24"/>
        </w:rPr>
        <w:t>The Lancet</w:t>
      </w:r>
      <w:r w:rsidRPr="004E57AA">
        <w:rPr>
          <w:rFonts w:ascii="Calibri" w:hAnsi="Calibri" w:cs="Calibri"/>
          <w:sz w:val="20"/>
          <w:szCs w:val="24"/>
        </w:rPr>
        <w:t xml:space="preserve"> 2020; </w:t>
      </w:r>
      <w:r w:rsidRPr="004E57AA">
        <w:rPr>
          <w:rFonts w:ascii="Calibri" w:hAnsi="Calibri" w:cs="Calibri"/>
          <w:b/>
          <w:bCs/>
          <w:sz w:val="20"/>
          <w:szCs w:val="24"/>
        </w:rPr>
        <w:t>396</w:t>
      </w:r>
      <w:r w:rsidRPr="004E57AA">
        <w:rPr>
          <w:rFonts w:ascii="Calibri" w:hAnsi="Calibri" w:cs="Calibri"/>
          <w:sz w:val="20"/>
          <w:szCs w:val="24"/>
        </w:rPr>
        <w:t>: 887–97.</w:t>
      </w:r>
    </w:p>
    <w:p w14:paraId="20436D1A"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11</w:t>
      </w:r>
      <w:r w:rsidRPr="004E57AA">
        <w:rPr>
          <w:rFonts w:ascii="Calibri" w:hAnsi="Calibri" w:cs="Calibri"/>
          <w:sz w:val="20"/>
          <w:szCs w:val="24"/>
        </w:rPr>
        <w:tab/>
        <w:t xml:space="preserve">Folegatti PM, Ewer KJ, Aley PK, </w:t>
      </w:r>
      <w:r w:rsidRPr="004E57AA">
        <w:rPr>
          <w:rFonts w:ascii="Calibri" w:hAnsi="Calibri" w:cs="Calibri"/>
          <w:i/>
          <w:iCs/>
          <w:sz w:val="20"/>
          <w:szCs w:val="24"/>
        </w:rPr>
        <w:t>et al.</w:t>
      </w:r>
      <w:r w:rsidRPr="004E57AA">
        <w:rPr>
          <w:rFonts w:ascii="Calibri" w:hAnsi="Calibri" w:cs="Calibri"/>
          <w:sz w:val="20"/>
          <w:szCs w:val="24"/>
        </w:rPr>
        <w:t xml:space="preserve"> Safety and immunogenicity of the ChAdOx1 nCoV-19 vaccine against SARS-CoV-2: a preliminary report of a phase 1/2, single-blind, randomised controlled trial. </w:t>
      </w:r>
      <w:r w:rsidRPr="004E57AA">
        <w:rPr>
          <w:rFonts w:ascii="Calibri" w:hAnsi="Calibri" w:cs="Calibri"/>
          <w:i/>
          <w:iCs/>
          <w:sz w:val="20"/>
          <w:szCs w:val="24"/>
        </w:rPr>
        <w:t>The Lancet</w:t>
      </w:r>
      <w:r w:rsidRPr="004E57AA">
        <w:rPr>
          <w:rFonts w:ascii="Calibri" w:hAnsi="Calibri" w:cs="Calibri"/>
          <w:sz w:val="20"/>
          <w:szCs w:val="24"/>
        </w:rPr>
        <w:t xml:space="preserve"> 2020; </w:t>
      </w:r>
      <w:r w:rsidRPr="004E57AA">
        <w:rPr>
          <w:rFonts w:ascii="Calibri" w:hAnsi="Calibri" w:cs="Calibri"/>
          <w:b/>
          <w:bCs/>
          <w:sz w:val="20"/>
          <w:szCs w:val="24"/>
        </w:rPr>
        <w:t>396</w:t>
      </w:r>
      <w:r w:rsidRPr="004E57AA">
        <w:rPr>
          <w:rFonts w:ascii="Calibri" w:hAnsi="Calibri" w:cs="Calibri"/>
          <w:sz w:val="20"/>
          <w:szCs w:val="24"/>
        </w:rPr>
        <w:t>: 467–78.</w:t>
      </w:r>
    </w:p>
    <w:p w14:paraId="55BD4AF2"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15</w:t>
      </w:r>
      <w:r w:rsidRPr="004E57AA">
        <w:rPr>
          <w:rFonts w:ascii="Calibri" w:hAnsi="Calibri" w:cs="Calibri"/>
          <w:sz w:val="20"/>
          <w:szCs w:val="24"/>
        </w:rPr>
        <w:tab/>
        <w:t>ANVISA. Announcement of results from Butantan Phase III clinical trial to evaluate efficacy and safety of the adsorbed (inactivated) COVID-19 vaccine produced by Sinovac.</w:t>
      </w:r>
    </w:p>
    <w:p w14:paraId="59F11136"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13</w:t>
      </w:r>
      <w:r w:rsidRPr="004E57AA">
        <w:rPr>
          <w:rFonts w:ascii="Calibri" w:hAnsi="Calibri" w:cs="Calibri"/>
          <w:sz w:val="20"/>
          <w:szCs w:val="24"/>
        </w:rPr>
        <w:tab/>
        <w:t xml:space="preserve">Zhang Y, Zeng G, Pan H, </w:t>
      </w:r>
      <w:r w:rsidRPr="004E57AA">
        <w:rPr>
          <w:rFonts w:ascii="Calibri" w:hAnsi="Calibri" w:cs="Calibri"/>
          <w:i/>
          <w:iCs/>
          <w:sz w:val="20"/>
          <w:szCs w:val="24"/>
        </w:rPr>
        <w:t>et al.</w:t>
      </w:r>
      <w:r w:rsidRPr="004E57AA">
        <w:rPr>
          <w:rFonts w:ascii="Calibri" w:hAnsi="Calibri" w:cs="Calibri"/>
          <w:sz w:val="20"/>
          <w:szCs w:val="24"/>
        </w:rPr>
        <w:t xml:space="preserve"> Safety, tolerability, and immunogenicity of an inactivated SARS-CoV-2 vaccine in healthy adults aged 18–59 years: a randomised, double-blind, placebo-controlled, phase 1/2 clinical trial. </w:t>
      </w:r>
      <w:r w:rsidRPr="004E57AA">
        <w:rPr>
          <w:rFonts w:ascii="Calibri" w:hAnsi="Calibri" w:cs="Calibri"/>
          <w:i/>
          <w:iCs/>
          <w:sz w:val="20"/>
          <w:szCs w:val="24"/>
        </w:rPr>
        <w:t>The Lancet Infectious Diseases</w:t>
      </w:r>
      <w:r w:rsidRPr="004E57AA">
        <w:rPr>
          <w:rFonts w:ascii="Calibri" w:hAnsi="Calibri" w:cs="Calibri"/>
          <w:sz w:val="20"/>
          <w:szCs w:val="24"/>
        </w:rPr>
        <w:t xml:space="preserve"> 2021; </w:t>
      </w:r>
      <w:r w:rsidRPr="004E57AA">
        <w:rPr>
          <w:rFonts w:ascii="Calibri" w:hAnsi="Calibri" w:cs="Calibri"/>
          <w:b/>
          <w:bCs/>
          <w:sz w:val="20"/>
          <w:szCs w:val="24"/>
        </w:rPr>
        <w:t>21</w:t>
      </w:r>
      <w:r w:rsidRPr="004E57AA">
        <w:rPr>
          <w:rFonts w:ascii="Calibri" w:hAnsi="Calibri" w:cs="Calibri"/>
          <w:sz w:val="20"/>
          <w:szCs w:val="24"/>
        </w:rPr>
        <w:t>: 181–92.</w:t>
      </w:r>
    </w:p>
    <w:p w14:paraId="102E22A8"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14</w:t>
      </w:r>
      <w:r w:rsidRPr="004E57AA">
        <w:rPr>
          <w:rFonts w:ascii="Calibri" w:hAnsi="Calibri" w:cs="Calibri"/>
          <w:sz w:val="20"/>
          <w:szCs w:val="24"/>
        </w:rPr>
        <w:tab/>
        <w:t xml:space="preserve">Keech C, Albert G, Cho I, </w:t>
      </w:r>
      <w:r w:rsidRPr="004E57AA">
        <w:rPr>
          <w:rFonts w:ascii="Calibri" w:hAnsi="Calibri" w:cs="Calibri"/>
          <w:i/>
          <w:iCs/>
          <w:sz w:val="20"/>
          <w:szCs w:val="24"/>
        </w:rPr>
        <w:t>et al.</w:t>
      </w:r>
      <w:r w:rsidRPr="004E57AA">
        <w:rPr>
          <w:rFonts w:ascii="Calibri" w:hAnsi="Calibri" w:cs="Calibri"/>
          <w:sz w:val="20"/>
          <w:szCs w:val="24"/>
        </w:rPr>
        <w:t xml:space="preserve"> Phase 1–2 Trial of a SARS-CoV-2 Recombinant Spike Protein Nanoparticle Vaccine. </w:t>
      </w:r>
      <w:r w:rsidRPr="004E57AA">
        <w:rPr>
          <w:rFonts w:ascii="Calibri" w:hAnsi="Calibri" w:cs="Calibri"/>
          <w:i/>
          <w:iCs/>
          <w:sz w:val="20"/>
          <w:szCs w:val="24"/>
        </w:rPr>
        <w:t>N Engl J Med</w:t>
      </w:r>
      <w:r w:rsidRPr="004E57AA">
        <w:rPr>
          <w:rFonts w:ascii="Calibri" w:hAnsi="Calibri" w:cs="Calibri"/>
          <w:sz w:val="20"/>
          <w:szCs w:val="24"/>
        </w:rPr>
        <w:t xml:space="preserve"> 2020; </w:t>
      </w:r>
      <w:r w:rsidRPr="004E57AA">
        <w:rPr>
          <w:rFonts w:ascii="Calibri" w:hAnsi="Calibri" w:cs="Calibri"/>
          <w:b/>
          <w:bCs/>
          <w:sz w:val="20"/>
          <w:szCs w:val="24"/>
        </w:rPr>
        <w:t>383</w:t>
      </w:r>
      <w:r w:rsidRPr="004E57AA">
        <w:rPr>
          <w:rFonts w:ascii="Calibri" w:hAnsi="Calibri" w:cs="Calibri"/>
          <w:sz w:val="20"/>
          <w:szCs w:val="24"/>
        </w:rPr>
        <w:t>: 2320–32.</w:t>
      </w:r>
    </w:p>
    <w:p w14:paraId="54F438EF" w14:textId="77777777"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t>15</w:t>
      </w:r>
      <w:r w:rsidRPr="004E57AA">
        <w:rPr>
          <w:rFonts w:ascii="Calibri" w:hAnsi="Calibri" w:cs="Calibri"/>
          <w:sz w:val="20"/>
          <w:szCs w:val="24"/>
        </w:rPr>
        <w:tab/>
        <w:t>Janssen Biotech, Inc. FDA Briefing Document. Janssen Ad26.COV2.S Vaccine for the Prevention of COVID-19. Sponsor Briefing Document. 2021; published online Feb 26. https://www.fda.gov/media/146219/download (accessed March 8, 2021).</w:t>
      </w:r>
    </w:p>
    <w:p w14:paraId="3839019D" w14:textId="665E17A2" w:rsidR="004E57AA" w:rsidRPr="004E57AA" w:rsidRDefault="004E57AA" w:rsidP="004E57AA">
      <w:pPr>
        <w:pStyle w:val="Bibliography"/>
        <w:rPr>
          <w:rFonts w:ascii="Calibri" w:hAnsi="Calibri" w:cs="Calibri"/>
          <w:sz w:val="20"/>
          <w:szCs w:val="24"/>
        </w:rPr>
      </w:pPr>
      <w:r w:rsidRPr="004E57AA">
        <w:rPr>
          <w:rFonts w:ascii="Calibri" w:hAnsi="Calibri" w:cs="Calibri"/>
          <w:sz w:val="20"/>
          <w:szCs w:val="24"/>
        </w:rPr>
        <w:lastRenderedPageBreak/>
        <w:t>1</w:t>
      </w:r>
      <w:r>
        <w:rPr>
          <w:rFonts w:ascii="Calibri" w:hAnsi="Calibri" w:cs="Calibri"/>
          <w:sz w:val="20"/>
          <w:szCs w:val="24"/>
        </w:rPr>
        <w:t>6</w:t>
      </w:r>
      <w:r w:rsidRPr="004E57AA">
        <w:rPr>
          <w:rFonts w:ascii="Calibri" w:hAnsi="Calibri" w:cs="Calibri"/>
          <w:sz w:val="20"/>
          <w:szCs w:val="24"/>
        </w:rPr>
        <w:tab/>
        <w:t xml:space="preserve">Sadoff J, Le Gars M, Shukarev G, </w:t>
      </w:r>
      <w:r w:rsidRPr="004E57AA">
        <w:rPr>
          <w:rFonts w:ascii="Calibri" w:hAnsi="Calibri" w:cs="Calibri"/>
          <w:i/>
          <w:iCs/>
          <w:sz w:val="20"/>
          <w:szCs w:val="24"/>
        </w:rPr>
        <w:t>et al.</w:t>
      </w:r>
      <w:r w:rsidRPr="004E57AA">
        <w:rPr>
          <w:rFonts w:ascii="Calibri" w:hAnsi="Calibri" w:cs="Calibri"/>
          <w:sz w:val="20"/>
          <w:szCs w:val="24"/>
        </w:rPr>
        <w:t xml:space="preserve"> Interim Results of a Phase 1–2a Trial of Ad26.COV2.S Covid-19 Vaccine. </w:t>
      </w:r>
      <w:r w:rsidRPr="004E57AA">
        <w:rPr>
          <w:rFonts w:ascii="Calibri" w:hAnsi="Calibri" w:cs="Calibri"/>
          <w:i/>
          <w:iCs/>
          <w:sz w:val="20"/>
          <w:szCs w:val="24"/>
        </w:rPr>
        <w:t>N Engl J Med</w:t>
      </w:r>
      <w:r w:rsidRPr="004E57AA">
        <w:rPr>
          <w:rFonts w:ascii="Calibri" w:hAnsi="Calibri" w:cs="Calibri"/>
          <w:sz w:val="20"/>
          <w:szCs w:val="24"/>
        </w:rPr>
        <w:t xml:space="preserve"> 2021; NEJMoa2034201.</w:t>
      </w:r>
    </w:p>
    <w:p w14:paraId="17FB25B7" w14:textId="588B5BE1" w:rsidR="001024B5" w:rsidRPr="00586DA0" w:rsidRDefault="001024B5" w:rsidP="001024B5">
      <w:pPr>
        <w:spacing w:after="0"/>
        <w:rPr>
          <w:sz w:val="20"/>
          <w:szCs w:val="20"/>
        </w:rPr>
      </w:pPr>
      <w:r>
        <w:rPr>
          <w:sz w:val="20"/>
          <w:szCs w:val="20"/>
        </w:rPr>
        <w:fldChar w:fldCharType="end"/>
      </w:r>
    </w:p>
    <w:p w14:paraId="380921BD" w14:textId="77777777" w:rsidR="00F17A10" w:rsidRDefault="00F17A10">
      <w:pPr>
        <w:rPr>
          <w:b/>
          <w:bCs/>
        </w:rPr>
      </w:pPr>
    </w:p>
    <w:sectPr w:rsidR="00F17A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600E82" w14:textId="77777777" w:rsidR="00753D4A" w:rsidRDefault="00753D4A">
      <w:pPr>
        <w:spacing w:after="0" w:line="240" w:lineRule="auto"/>
      </w:pPr>
      <w:r>
        <w:separator/>
      </w:r>
    </w:p>
  </w:endnote>
  <w:endnote w:type="continuationSeparator" w:id="0">
    <w:p w14:paraId="298BED12" w14:textId="77777777" w:rsidR="00753D4A" w:rsidRDefault="00753D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0257965"/>
      <w:docPartObj>
        <w:docPartGallery w:val="Page Numbers (Bottom of Page)"/>
        <w:docPartUnique/>
      </w:docPartObj>
    </w:sdtPr>
    <w:sdtEndPr>
      <w:rPr>
        <w:noProof/>
      </w:rPr>
    </w:sdtEndPr>
    <w:sdtContent>
      <w:p w14:paraId="6271B230" w14:textId="77777777" w:rsidR="00B554EA" w:rsidRDefault="00F9136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CDC6BC" w14:textId="77777777" w:rsidR="00B554EA" w:rsidRDefault="00753D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EB3468" w14:textId="77777777" w:rsidR="00753D4A" w:rsidRDefault="00753D4A">
      <w:pPr>
        <w:spacing w:after="0" w:line="240" w:lineRule="auto"/>
      </w:pPr>
      <w:r>
        <w:separator/>
      </w:r>
    </w:p>
  </w:footnote>
  <w:footnote w:type="continuationSeparator" w:id="0">
    <w:p w14:paraId="119DAE82" w14:textId="77777777" w:rsidR="00753D4A" w:rsidRDefault="00753D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8D0B27"/>
    <w:multiLevelType w:val="hybridMultilevel"/>
    <w:tmpl w:val="12B29A9C"/>
    <w:lvl w:ilvl="0" w:tplc="30A224CC">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9125FB"/>
    <w:multiLevelType w:val="hybridMultilevel"/>
    <w:tmpl w:val="00A2849A"/>
    <w:lvl w:ilvl="0" w:tplc="8A380FF8">
      <w:start w:val="40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7B5F"/>
    <w:rsid w:val="00000FE2"/>
    <w:rsid w:val="00021586"/>
    <w:rsid w:val="000221B4"/>
    <w:rsid w:val="0003266D"/>
    <w:rsid w:val="00032BE3"/>
    <w:rsid w:val="00042CD1"/>
    <w:rsid w:val="000432D6"/>
    <w:rsid w:val="00044016"/>
    <w:rsid w:val="0004591F"/>
    <w:rsid w:val="000534F9"/>
    <w:rsid w:val="00055C98"/>
    <w:rsid w:val="00056EE9"/>
    <w:rsid w:val="000609EA"/>
    <w:rsid w:val="00064D29"/>
    <w:rsid w:val="00073C2E"/>
    <w:rsid w:val="00076B80"/>
    <w:rsid w:val="0007716C"/>
    <w:rsid w:val="00077A3C"/>
    <w:rsid w:val="00080FB1"/>
    <w:rsid w:val="00082F64"/>
    <w:rsid w:val="00084C3D"/>
    <w:rsid w:val="00090ECA"/>
    <w:rsid w:val="0009114D"/>
    <w:rsid w:val="000955B7"/>
    <w:rsid w:val="00096779"/>
    <w:rsid w:val="00097C74"/>
    <w:rsid w:val="000A20E1"/>
    <w:rsid w:val="000A41EF"/>
    <w:rsid w:val="000A60C1"/>
    <w:rsid w:val="000A708A"/>
    <w:rsid w:val="000B358D"/>
    <w:rsid w:val="000B5A24"/>
    <w:rsid w:val="000C760E"/>
    <w:rsid w:val="000D45DE"/>
    <w:rsid w:val="000E2F8D"/>
    <w:rsid w:val="000E7D5C"/>
    <w:rsid w:val="000F0800"/>
    <w:rsid w:val="000F1571"/>
    <w:rsid w:val="000F32FF"/>
    <w:rsid w:val="000F3895"/>
    <w:rsid w:val="000F42F7"/>
    <w:rsid w:val="001024B5"/>
    <w:rsid w:val="00102822"/>
    <w:rsid w:val="0010519A"/>
    <w:rsid w:val="00114CD7"/>
    <w:rsid w:val="00116AE2"/>
    <w:rsid w:val="00121FB0"/>
    <w:rsid w:val="001221DF"/>
    <w:rsid w:val="00124C2D"/>
    <w:rsid w:val="00125FAD"/>
    <w:rsid w:val="00136E52"/>
    <w:rsid w:val="001421F6"/>
    <w:rsid w:val="00152B5E"/>
    <w:rsid w:val="001757BD"/>
    <w:rsid w:val="0017737E"/>
    <w:rsid w:val="00180B35"/>
    <w:rsid w:val="00181543"/>
    <w:rsid w:val="00181EB1"/>
    <w:rsid w:val="001821E9"/>
    <w:rsid w:val="00182AA7"/>
    <w:rsid w:val="0018520D"/>
    <w:rsid w:val="0019068C"/>
    <w:rsid w:val="00191479"/>
    <w:rsid w:val="001A3055"/>
    <w:rsid w:val="001B5907"/>
    <w:rsid w:val="001C521A"/>
    <w:rsid w:val="001C636D"/>
    <w:rsid w:val="001C6871"/>
    <w:rsid w:val="001E1B38"/>
    <w:rsid w:val="001E4F7A"/>
    <w:rsid w:val="001F3A11"/>
    <w:rsid w:val="00202557"/>
    <w:rsid w:val="002058D2"/>
    <w:rsid w:val="002072CD"/>
    <w:rsid w:val="0021084C"/>
    <w:rsid w:val="002129AB"/>
    <w:rsid w:val="0022146D"/>
    <w:rsid w:val="002214DD"/>
    <w:rsid w:val="0022228B"/>
    <w:rsid w:val="00224341"/>
    <w:rsid w:val="00233FF4"/>
    <w:rsid w:val="002354D6"/>
    <w:rsid w:val="00240631"/>
    <w:rsid w:val="00245396"/>
    <w:rsid w:val="002542A4"/>
    <w:rsid w:val="002545C2"/>
    <w:rsid w:val="00256918"/>
    <w:rsid w:val="00260100"/>
    <w:rsid w:val="00265DF8"/>
    <w:rsid w:val="00270F8E"/>
    <w:rsid w:val="0027171F"/>
    <w:rsid w:val="002748D5"/>
    <w:rsid w:val="00276E6B"/>
    <w:rsid w:val="002874D2"/>
    <w:rsid w:val="00287C0C"/>
    <w:rsid w:val="0029015C"/>
    <w:rsid w:val="00296714"/>
    <w:rsid w:val="0029730C"/>
    <w:rsid w:val="002A1BFE"/>
    <w:rsid w:val="002A3484"/>
    <w:rsid w:val="002A564A"/>
    <w:rsid w:val="002B21B3"/>
    <w:rsid w:val="002C2413"/>
    <w:rsid w:val="002C52B3"/>
    <w:rsid w:val="002D182C"/>
    <w:rsid w:val="002D3870"/>
    <w:rsid w:val="002D3E58"/>
    <w:rsid w:val="002E051A"/>
    <w:rsid w:val="002E7E39"/>
    <w:rsid w:val="002F57C2"/>
    <w:rsid w:val="002F6658"/>
    <w:rsid w:val="003046AB"/>
    <w:rsid w:val="00306D66"/>
    <w:rsid w:val="00324E83"/>
    <w:rsid w:val="003250DB"/>
    <w:rsid w:val="003306BC"/>
    <w:rsid w:val="00345164"/>
    <w:rsid w:val="00345F8D"/>
    <w:rsid w:val="00350077"/>
    <w:rsid w:val="0035305C"/>
    <w:rsid w:val="00353E49"/>
    <w:rsid w:val="003547FC"/>
    <w:rsid w:val="003569FF"/>
    <w:rsid w:val="003647B5"/>
    <w:rsid w:val="003701B8"/>
    <w:rsid w:val="00374E44"/>
    <w:rsid w:val="003800D6"/>
    <w:rsid w:val="00380D83"/>
    <w:rsid w:val="0038775C"/>
    <w:rsid w:val="00392490"/>
    <w:rsid w:val="003970D5"/>
    <w:rsid w:val="003A029A"/>
    <w:rsid w:val="003A0C69"/>
    <w:rsid w:val="003A137E"/>
    <w:rsid w:val="003A2B32"/>
    <w:rsid w:val="003A31D6"/>
    <w:rsid w:val="003A5DAA"/>
    <w:rsid w:val="003A6DA4"/>
    <w:rsid w:val="003B368B"/>
    <w:rsid w:val="003C0EA3"/>
    <w:rsid w:val="003C6847"/>
    <w:rsid w:val="003D6084"/>
    <w:rsid w:val="003F24A9"/>
    <w:rsid w:val="003F59B0"/>
    <w:rsid w:val="003F6D8C"/>
    <w:rsid w:val="003F7857"/>
    <w:rsid w:val="00401028"/>
    <w:rsid w:val="004013C9"/>
    <w:rsid w:val="00407C47"/>
    <w:rsid w:val="00417649"/>
    <w:rsid w:val="004205A9"/>
    <w:rsid w:val="004211ED"/>
    <w:rsid w:val="00423EFA"/>
    <w:rsid w:val="004409EF"/>
    <w:rsid w:val="00442609"/>
    <w:rsid w:val="0044288D"/>
    <w:rsid w:val="00447C13"/>
    <w:rsid w:val="00447CDA"/>
    <w:rsid w:val="00452215"/>
    <w:rsid w:val="004526FD"/>
    <w:rsid w:val="004541FD"/>
    <w:rsid w:val="00454D7C"/>
    <w:rsid w:val="00455076"/>
    <w:rsid w:val="00455947"/>
    <w:rsid w:val="0048736F"/>
    <w:rsid w:val="004933C8"/>
    <w:rsid w:val="00497D28"/>
    <w:rsid w:val="004A674B"/>
    <w:rsid w:val="004B2541"/>
    <w:rsid w:val="004B4489"/>
    <w:rsid w:val="004B46F1"/>
    <w:rsid w:val="004C07D5"/>
    <w:rsid w:val="004C4551"/>
    <w:rsid w:val="004D1E80"/>
    <w:rsid w:val="004D51B2"/>
    <w:rsid w:val="004D6C33"/>
    <w:rsid w:val="004E57AA"/>
    <w:rsid w:val="004E6586"/>
    <w:rsid w:val="004E6B40"/>
    <w:rsid w:val="004E7EC6"/>
    <w:rsid w:val="004F298C"/>
    <w:rsid w:val="004F57BD"/>
    <w:rsid w:val="004F5962"/>
    <w:rsid w:val="005026DE"/>
    <w:rsid w:val="00504D49"/>
    <w:rsid w:val="00512789"/>
    <w:rsid w:val="005144B7"/>
    <w:rsid w:val="00517FF2"/>
    <w:rsid w:val="00520D08"/>
    <w:rsid w:val="00521881"/>
    <w:rsid w:val="005231FC"/>
    <w:rsid w:val="00524047"/>
    <w:rsid w:val="00525369"/>
    <w:rsid w:val="00532E4C"/>
    <w:rsid w:val="00532FEB"/>
    <w:rsid w:val="00541FED"/>
    <w:rsid w:val="0054327F"/>
    <w:rsid w:val="00560803"/>
    <w:rsid w:val="00562981"/>
    <w:rsid w:val="00565F6F"/>
    <w:rsid w:val="0058038B"/>
    <w:rsid w:val="00592585"/>
    <w:rsid w:val="005A26BE"/>
    <w:rsid w:val="005A3A35"/>
    <w:rsid w:val="005A4614"/>
    <w:rsid w:val="005B7B5F"/>
    <w:rsid w:val="005C0517"/>
    <w:rsid w:val="005C0CAE"/>
    <w:rsid w:val="005C3A08"/>
    <w:rsid w:val="005D25ED"/>
    <w:rsid w:val="005F175B"/>
    <w:rsid w:val="005F2364"/>
    <w:rsid w:val="005F5E5D"/>
    <w:rsid w:val="00606F3D"/>
    <w:rsid w:val="006109CF"/>
    <w:rsid w:val="00613289"/>
    <w:rsid w:val="006176D7"/>
    <w:rsid w:val="00620A88"/>
    <w:rsid w:val="0062239B"/>
    <w:rsid w:val="00624B55"/>
    <w:rsid w:val="00624FDC"/>
    <w:rsid w:val="00624FFA"/>
    <w:rsid w:val="00626165"/>
    <w:rsid w:val="006274AA"/>
    <w:rsid w:val="006303E3"/>
    <w:rsid w:val="00640C17"/>
    <w:rsid w:val="00642877"/>
    <w:rsid w:val="0065280D"/>
    <w:rsid w:val="00652A79"/>
    <w:rsid w:val="00662A85"/>
    <w:rsid w:val="00664F7F"/>
    <w:rsid w:val="00670815"/>
    <w:rsid w:val="00672000"/>
    <w:rsid w:val="006740F3"/>
    <w:rsid w:val="00674DCA"/>
    <w:rsid w:val="00676FB3"/>
    <w:rsid w:val="006805DE"/>
    <w:rsid w:val="0068187D"/>
    <w:rsid w:val="0069131B"/>
    <w:rsid w:val="006A0F8A"/>
    <w:rsid w:val="006C1EC3"/>
    <w:rsid w:val="006C2893"/>
    <w:rsid w:val="006C2AFD"/>
    <w:rsid w:val="006C52B1"/>
    <w:rsid w:val="006C58FD"/>
    <w:rsid w:val="006C6238"/>
    <w:rsid w:val="006C6299"/>
    <w:rsid w:val="006D2C7C"/>
    <w:rsid w:val="006D3865"/>
    <w:rsid w:val="006D4480"/>
    <w:rsid w:val="006D535F"/>
    <w:rsid w:val="006F40AA"/>
    <w:rsid w:val="00702ECD"/>
    <w:rsid w:val="00715B88"/>
    <w:rsid w:val="00720473"/>
    <w:rsid w:val="00735EE7"/>
    <w:rsid w:val="00736665"/>
    <w:rsid w:val="00740AAE"/>
    <w:rsid w:val="00744C66"/>
    <w:rsid w:val="00746E79"/>
    <w:rsid w:val="00751310"/>
    <w:rsid w:val="00751E66"/>
    <w:rsid w:val="00753D4A"/>
    <w:rsid w:val="00755042"/>
    <w:rsid w:val="007707E6"/>
    <w:rsid w:val="007772F8"/>
    <w:rsid w:val="007773BA"/>
    <w:rsid w:val="007774A9"/>
    <w:rsid w:val="00781E9D"/>
    <w:rsid w:val="00784D4D"/>
    <w:rsid w:val="007939A2"/>
    <w:rsid w:val="007A0CA9"/>
    <w:rsid w:val="007A3415"/>
    <w:rsid w:val="007C05AE"/>
    <w:rsid w:val="007C0D12"/>
    <w:rsid w:val="007C19BE"/>
    <w:rsid w:val="007C19CC"/>
    <w:rsid w:val="007C29CA"/>
    <w:rsid w:val="007C4631"/>
    <w:rsid w:val="007D3D59"/>
    <w:rsid w:val="007E1923"/>
    <w:rsid w:val="007E1ABD"/>
    <w:rsid w:val="007E6C42"/>
    <w:rsid w:val="007F3E9A"/>
    <w:rsid w:val="007F53B0"/>
    <w:rsid w:val="0080268B"/>
    <w:rsid w:val="00804B7B"/>
    <w:rsid w:val="00810F3F"/>
    <w:rsid w:val="008154F3"/>
    <w:rsid w:val="00823DDF"/>
    <w:rsid w:val="0082478B"/>
    <w:rsid w:val="00827BEF"/>
    <w:rsid w:val="00830755"/>
    <w:rsid w:val="00833240"/>
    <w:rsid w:val="00834D0A"/>
    <w:rsid w:val="00841DB2"/>
    <w:rsid w:val="008429FF"/>
    <w:rsid w:val="00847983"/>
    <w:rsid w:val="008530F1"/>
    <w:rsid w:val="00854DD9"/>
    <w:rsid w:val="00860503"/>
    <w:rsid w:val="008664F1"/>
    <w:rsid w:val="00882672"/>
    <w:rsid w:val="0088469E"/>
    <w:rsid w:val="00890B81"/>
    <w:rsid w:val="008918E3"/>
    <w:rsid w:val="0089294C"/>
    <w:rsid w:val="008A3305"/>
    <w:rsid w:val="008A490B"/>
    <w:rsid w:val="008B35E2"/>
    <w:rsid w:val="008C017D"/>
    <w:rsid w:val="008C055F"/>
    <w:rsid w:val="008C7C68"/>
    <w:rsid w:val="008D1F00"/>
    <w:rsid w:val="008D3EE9"/>
    <w:rsid w:val="008E1831"/>
    <w:rsid w:val="008E3124"/>
    <w:rsid w:val="008E4E7E"/>
    <w:rsid w:val="008E6349"/>
    <w:rsid w:val="009014CD"/>
    <w:rsid w:val="00905CF1"/>
    <w:rsid w:val="0090730F"/>
    <w:rsid w:val="009241F9"/>
    <w:rsid w:val="00924AD9"/>
    <w:rsid w:val="009254E5"/>
    <w:rsid w:val="00926C6C"/>
    <w:rsid w:val="00926F52"/>
    <w:rsid w:val="00927627"/>
    <w:rsid w:val="00931898"/>
    <w:rsid w:val="00943664"/>
    <w:rsid w:val="00947460"/>
    <w:rsid w:val="00950CD2"/>
    <w:rsid w:val="00954A95"/>
    <w:rsid w:val="00956BAF"/>
    <w:rsid w:val="00972C4E"/>
    <w:rsid w:val="009735C5"/>
    <w:rsid w:val="0097555A"/>
    <w:rsid w:val="00977225"/>
    <w:rsid w:val="00977E34"/>
    <w:rsid w:val="0098053F"/>
    <w:rsid w:val="009838D8"/>
    <w:rsid w:val="009855DB"/>
    <w:rsid w:val="009870DC"/>
    <w:rsid w:val="009872A8"/>
    <w:rsid w:val="00990457"/>
    <w:rsid w:val="009958AD"/>
    <w:rsid w:val="009A74D1"/>
    <w:rsid w:val="009C2964"/>
    <w:rsid w:val="009C3580"/>
    <w:rsid w:val="009D054E"/>
    <w:rsid w:val="009D1CE3"/>
    <w:rsid w:val="009D4FD5"/>
    <w:rsid w:val="009D74D2"/>
    <w:rsid w:val="009E129B"/>
    <w:rsid w:val="009F2420"/>
    <w:rsid w:val="009F2D45"/>
    <w:rsid w:val="009F4298"/>
    <w:rsid w:val="00A1037D"/>
    <w:rsid w:val="00A12C86"/>
    <w:rsid w:val="00A16ACB"/>
    <w:rsid w:val="00A20BDA"/>
    <w:rsid w:val="00A23A2B"/>
    <w:rsid w:val="00A24C74"/>
    <w:rsid w:val="00A35296"/>
    <w:rsid w:val="00A35C4E"/>
    <w:rsid w:val="00A47809"/>
    <w:rsid w:val="00A54D7D"/>
    <w:rsid w:val="00A603C9"/>
    <w:rsid w:val="00A60F84"/>
    <w:rsid w:val="00A61F7B"/>
    <w:rsid w:val="00A64EEA"/>
    <w:rsid w:val="00A7053D"/>
    <w:rsid w:val="00A81ED5"/>
    <w:rsid w:val="00A82E71"/>
    <w:rsid w:val="00A84D85"/>
    <w:rsid w:val="00A861AA"/>
    <w:rsid w:val="00A879CC"/>
    <w:rsid w:val="00A915EB"/>
    <w:rsid w:val="00A958A1"/>
    <w:rsid w:val="00AA1292"/>
    <w:rsid w:val="00AA6179"/>
    <w:rsid w:val="00AB0CA6"/>
    <w:rsid w:val="00AB60A3"/>
    <w:rsid w:val="00AC28F8"/>
    <w:rsid w:val="00AC378A"/>
    <w:rsid w:val="00AC5AC2"/>
    <w:rsid w:val="00AD03D1"/>
    <w:rsid w:val="00AE0058"/>
    <w:rsid w:val="00AE3C97"/>
    <w:rsid w:val="00AE3F36"/>
    <w:rsid w:val="00AF2389"/>
    <w:rsid w:val="00AF3751"/>
    <w:rsid w:val="00AF6417"/>
    <w:rsid w:val="00B03769"/>
    <w:rsid w:val="00B26405"/>
    <w:rsid w:val="00B36A12"/>
    <w:rsid w:val="00B375A4"/>
    <w:rsid w:val="00B37A18"/>
    <w:rsid w:val="00B522AB"/>
    <w:rsid w:val="00B527B5"/>
    <w:rsid w:val="00B55612"/>
    <w:rsid w:val="00B56BE7"/>
    <w:rsid w:val="00B610A0"/>
    <w:rsid w:val="00B6299C"/>
    <w:rsid w:val="00B63123"/>
    <w:rsid w:val="00B72848"/>
    <w:rsid w:val="00B74F44"/>
    <w:rsid w:val="00B76974"/>
    <w:rsid w:val="00B81748"/>
    <w:rsid w:val="00BA1ABE"/>
    <w:rsid w:val="00BB17DA"/>
    <w:rsid w:val="00BB330C"/>
    <w:rsid w:val="00BC0343"/>
    <w:rsid w:val="00BC16C8"/>
    <w:rsid w:val="00BC1CFE"/>
    <w:rsid w:val="00BC2999"/>
    <w:rsid w:val="00BC37AF"/>
    <w:rsid w:val="00BC6210"/>
    <w:rsid w:val="00BD088E"/>
    <w:rsid w:val="00BD2DD5"/>
    <w:rsid w:val="00BE3580"/>
    <w:rsid w:val="00BE42A1"/>
    <w:rsid w:val="00BE4E0B"/>
    <w:rsid w:val="00BE6546"/>
    <w:rsid w:val="00BE6D03"/>
    <w:rsid w:val="00BE7CEE"/>
    <w:rsid w:val="00BF3A84"/>
    <w:rsid w:val="00BF3CFE"/>
    <w:rsid w:val="00BF4072"/>
    <w:rsid w:val="00BF496B"/>
    <w:rsid w:val="00C01C0B"/>
    <w:rsid w:val="00C046D0"/>
    <w:rsid w:val="00C1599E"/>
    <w:rsid w:val="00C15F32"/>
    <w:rsid w:val="00C20288"/>
    <w:rsid w:val="00C2783D"/>
    <w:rsid w:val="00C355BF"/>
    <w:rsid w:val="00C36767"/>
    <w:rsid w:val="00C371B3"/>
    <w:rsid w:val="00C37D24"/>
    <w:rsid w:val="00C613C8"/>
    <w:rsid w:val="00C625B7"/>
    <w:rsid w:val="00C62907"/>
    <w:rsid w:val="00C62C1D"/>
    <w:rsid w:val="00C745BC"/>
    <w:rsid w:val="00C77C3A"/>
    <w:rsid w:val="00C82492"/>
    <w:rsid w:val="00C862E7"/>
    <w:rsid w:val="00C9279F"/>
    <w:rsid w:val="00C92BCD"/>
    <w:rsid w:val="00C954D8"/>
    <w:rsid w:val="00CB02D6"/>
    <w:rsid w:val="00CB0569"/>
    <w:rsid w:val="00CB0AC9"/>
    <w:rsid w:val="00CB7F3F"/>
    <w:rsid w:val="00CC1415"/>
    <w:rsid w:val="00CC78B3"/>
    <w:rsid w:val="00CE0231"/>
    <w:rsid w:val="00CE3A9A"/>
    <w:rsid w:val="00CE3B08"/>
    <w:rsid w:val="00CE7EEC"/>
    <w:rsid w:val="00CF1D71"/>
    <w:rsid w:val="00CF3921"/>
    <w:rsid w:val="00CF51AA"/>
    <w:rsid w:val="00CF52B6"/>
    <w:rsid w:val="00CF708C"/>
    <w:rsid w:val="00D06DB8"/>
    <w:rsid w:val="00D213FE"/>
    <w:rsid w:val="00D330C9"/>
    <w:rsid w:val="00D3537F"/>
    <w:rsid w:val="00D37B29"/>
    <w:rsid w:val="00D454C4"/>
    <w:rsid w:val="00D47C96"/>
    <w:rsid w:val="00D5597C"/>
    <w:rsid w:val="00D56A13"/>
    <w:rsid w:val="00D60523"/>
    <w:rsid w:val="00D6444E"/>
    <w:rsid w:val="00D66969"/>
    <w:rsid w:val="00D72997"/>
    <w:rsid w:val="00D73840"/>
    <w:rsid w:val="00D766FC"/>
    <w:rsid w:val="00D8081A"/>
    <w:rsid w:val="00D842B8"/>
    <w:rsid w:val="00D85077"/>
    <w:rsid w:val="00D8564D"/>
    <w:rsid w:val="00D87C08"/>
    <w:rsid w:val="00D92666"/>
    <w:rsid w:val="00D9395B"/>
    <w:rsid w:val="00D9521F"/>
    <w:rsid w:val="00D96F66"/>
    <w:rsid w:val="00DA38DD"/>
    <w:rsid w:val="00DA5920"/>
    <w:rsid w:val="00DB1817"/>
    <w:rsid w:val="00DB23B9"/>
    <w:rsid w:val="00DB326E"/>
    <w:rsid w:val="00DB78E5"/>
    <w:rsid w:val="00DC0231"/>
    <w:rsid w:val="00DC4053"/>
    <w:rsid w:val="00DC5DC0"/>
    <w:rsid w:val="00DD1DDC"/>
    <w:rsid w:val="00DD6F80"/>
    <w:rsid w:val="00DD73C3"/>
    <w:rsid w:val="00DE1BEE"/>
    <w:rsid w:val="00DE56C1"/>
    <w:rsid w:val="00DF5557"/>
    <w:rsid w:val="00DF7721"/>
    <w:rsid w:val="00E07FB2"/>
    <w:rsid w:val="00E17CF3"/>
    <w:rsid w:val="00E23EE8"/>
    <w:rsid w:val="00E2450E"/>
    <w:rsid w:val="00E50708"/>
    <w:rsid w:val="00E51CE4"/>
    <w:rsid w:val="00E51F3F"/>
    <w:rsid w:val="00E60238"/>
    <w:rsid w:val="00E64104"/>
    <w:rsid w:val="00E64835"/>
    <w:rsid w:val="00E67041"/>
    <w:rsid w:val="00E811E6"/>
    <w:rsid w:val="00E93BB1"/>
    <w:rsid w:val="00E952D9"/>
    <w:rsid w:val="00E95364"/>
    <w:rsid w:val="00E96000"/>
    <w:rsid w:val="00EA2878"/>
    <w:rsid w:val="00EA3C61"/>
    <w:rsid w:val="00EA7A64"/>
    <w:rsid w:val="00EB07A4"/>
    <w:rsid w:val="00EB1F22"/>
    <w:rsid w:val="00EB2A33"/>
    <w:rsid w:val="00ED1590"/>
    <w:rsid w:val="00ED3FEB"/>
    <w:rsid w:val="00ED43B0"/>
    <w:rsid w:val="00EF49C5"/>
    <w:rsid w:val="00F0229C"/>
    <w:rsid w:val="00F0389C"/>
    <w:rsid w:val="00F133DE"/>
    <w:rsid w:val="00F15D9C"/>
    <w:rsid w:val="00F15F2A"/>
    <w:rsid w:val="00F17A10"/>
    <w:rsid w:val="00F2660C"/>
    <w:rsid w:val="00F31FAB"/>
    <w:rsid w:val="00F3622C"/>
    <w:rsid w:val="00F406EC"/>
    <w:rsid w:val="00F424D5"/>
    <w:rsid w:val="00F52325"/>
    <w:rsid w:val="00F55726"/>
    <w:rsid w:val="00F57078"/>
    <w:rsid w:val="00F578EE"/>
    <w:rsid w:val="00F670A2"/>
    <w:rsid w:val="00F70A3F"/>
    <w:rsid w:val="00F9136F"/>
    <w:rsid w:val="00F9756B"/>
    <w:rsid w:val="00FA08BE"/>
    <w:rsid w:val="00FA21E8"/>
    <w:rsid w:val="00FA34D4"/>
    <w:rsid w:val="00FA4B19"/>
    <w:rsid w:val="00FA4F96"/>
    <w:rsid w:val="00FB016D"/>
    <w:rsid w:val="00FB2F7E"/>
    <w:rsid w:val="00FB6438"/>
    <w:rsid w:val="00FC0E14"/>
    <w:rsid w:val="00FE6EA2"/>
    <w:rsid w:val="00FE780A"/>
    <w:rsid w:val="00FF10F0"/>
    <w:rsid w:val="00FF1EA1"/>
    <w:rsid w:val="00FF2F67"/>
    <w:rsid w:val="00FF49C7"/>
    <w:rsid w:val="00FF55C7"/>
    <w:rsid w:val="00FF5C4D"/>
    <w:rsid w:val="0148082E"/>
    <w:rsid w:val="037C0CE7"/>
    <w:rsid w:val="0B15C1D3"/>
    <w:rsid w:val="0F26CE3B"/>
    <w:rsid w:val="10416792"/>
    <w:rsid w:val="1391A605"/>
    <w:rsid w:val="1621C405"/>
    <w:rsid w:val="17940DFE"/>
    <w:rsid w:val="22829D2E"/>
    <w:rsid w:val="24CA0A21"/>
    <w:rsid w:val="2968AA47"/>
    <w:rsid w:val="29B1EECF"/>
    <w:rsid w:val="2D905E1E"/>
    <w:rsid w:val="3740F260"/>
    <w:rsid w:val="392E9CE2"/>
    <w:rsid w:val="3A2197AE"/>
    <w:rsid w:val="3D603B1F"/>
    <w:rsid w:val="3EDEB53E"/>
    <w:rsid w:val="3FCA8AAB"/>
    <w:rsid w:val="45CC5CDD"/>
    <w:rsid w:val="48C95F83"/>
    <w:rsid w:val="4B334A68"/>
    <w:rsid w:val="5382244C"/>
    <w:rsid w:val="5898662D"/>
    <w:rsid w:val="597655E4"/>
    <w:rsid w:val="59F0CE58"/>
    <w:rsid w:val="5B86DD3D"/>
    <w:rsid w:val="6065D253"/>
    <w:rsid w:val="64BBAC8F"/>
    <w:rsid w:val="64BD1213"/>
    <w:rsid w:val="6C57A653"/>
    <w:rsid w:val="7025A86B"/>
    <w:rsid w:val="707E212C"/>
    <w:rsid w:val="70A791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D8436"/>
  <w15:chartTrackingRefBased/>
  <w15:docId w15:val="{A39853C7-1199-45CB-9B32-9EA2005B4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7C3A"/>
    <w:rPr>
      <w:sz w:val="16"/>
      <w:szCs w:val="16"/>
    </w:rPr>
  </w:style>
  <w:style w:type="paragraph" w:styleId="CommentText">
    <w:name w:val="annotation text"/>
    <w:basedOn w:val="Normal"/>
    <w:link w:val="CommentTextChar"/>
    <w:uiPriority w:val="99"/>
    <w:semiHidden/>
    <w:unhideWhenUsed/>
    <w:rsid w:val="00C77C3A"/>
    <w:pPr>
      <w:spacing w:line="240" w:lineRule="auto"/>
    </w:pPr>
    <w:rPr>
      <w:sz w:val="20"/>
      <w:szCs w:val="20"/>
    </w:rPr>
  </w:style>
  <w:style w:type="character" w:customStyle="1" w:styleId="CommentTextChar">
    <w:name w:val="Comment Text Char"/>
    <w:basedOn w:val="DefaultParagraphFont"/>
    <w:link w:val="CommentText"/>
    <w:uiPriority w:val="99"/>
    <w:semiHidden/>
    <w:rsid w:val="00C77C3A"/>
    <w:rPr>
      <w:sz w:val="20"/>
      <w:szCs w:val="20"/>
    </w:rPr>
  </w:style>
  <w:style w:type="paragraph" w:styleId="CommentSubject">
    <w:name w:val="annotation subject"/>
    <w:basedOn w:val="CommentText"/>
    <w:next w:val="CommentText"/>
    <w:link w:val="CommentSubjectChar"/>
    <w:uiPriority w:val="99"/>
    <w:semiHidden/>
    <w:unhideWhenUsed/>
    <w:rsid w:val="00C77C3A"/>
    <w:rPr>
      <w:b/>
      <w:bCs/>
    </w:rPr>
  </w:style>
  <w:style w:type="character" w:customStyle="1" w:styleId="CommentSubjectChar">
    <w:name w:val="Comment Subject Char"/>
    <w:basedOn w:val="CommentTextChar"/>
    <w:link w:val="CommentSubject"/>
    <w:uiPriority w:val="99"/>
    <w:semiHidden/>
    <w:rsid w:val="00C77C3A"/>
    <w:rPr>
      <w:b/>
      <w:bCs/>
      <w:sz w:val="20"/>
      <w:szCs w:val="20"/>
    </w:rPr>
  </w:style>
  <w:style w:type="paragraph" w:styleId="Bibliography">
    <w:name w:val="Bibliography"/>
    <w:basedOn w:val="Normal"/>
    <w:next w:val="Normal"/>
    <w:uiPriority w:val="37"/>
    <w:unhideWhenUsed/>
    <w:rsid w:val="008918E3"/>
    <w:pPr>
      <w:tabs>
        <w:tab w:val="left" w:pos="264"/>
      </w:tabs>
      <w:spacing w:after="240" w:line="240" w:lineRule="auto"/>
      <w:ind w:left="264" w:hanging="264"/>
    </w:pPr>
  </w:style>
  <w:style w:type="paragraph" w:styleId="ListParagraph">
    <w:name w:val="List Paragraph"/>
    <w:basedOn w:val="Normal"/>
    <w:uiPriority w:val="34"/>
    <w:qFormat/>
    <w:rsid w:val="00CF51AA"/>
    <w:pPr>
      <w:ind w:left="720"/>
      <w:contextualSpacing/>
    </w:pPr>
  </w:style>
  <w:style w:type="paragraph" w:styleId="Header">
    <w:name w:val="header"/>
    <w:basedOn w:val="Normal"/>
    <w:link w:val="HeaderChar"/>
    <w:uiPriority w:val="99"/>
    <w:unhideWhenUsed/>
    <w:rsid w:val="001024B5"/>
    <w:pPr>
      <w:tabs>
        <w:tab w:val="center" w:pos="4680"/>
        <w:tab w:val="right" w:pos="9360"/>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1024B5"/>
    <w:rPr>
      <w:rFonts w:eastAsiaTheme="minorHAnsi"/>
      <w:lang w:eastAsia="en-US"/>
    </w:rPr>
  </w:style>
  <w:style w:type="paragraph" w:styleId="Footer">
    <w:name w:val="footer"/>
    <w:basedOn w:val="Normal"/>
    <w:link w:val="FooterChar"/>
    <w:uiPriority w:val="99"/>
    <w:unhideWhenUsed/>
    <w:rsid w:val="001024B5"/>
    <w:pPr>
      <w:tabs>
        <w:tab w:val="center" w:pos="4680"/>
        <w:tab w:val="right" w:pos="9360"/>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1024B5"/>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1899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6A1912B8F5131439F17B2AF4A741523" ma:contentTypeVersion="4" ma:contentTypeDescription="Create a new document." ma:contentTypeScope="" ma:versionID="2fb1ad28b60920eeb6f0f5f54097c0e1">
  <xsd:schema xmlns:xsd="http://www.w3.org/2001/XMLSchema" xmlns:xs="http://www.w3.org/2001/XMLSchema" xmlns:p="http://schemas.microsoft.com/office/2006/metadata/properties" xmlns:ns2="f2e47921-09aa-4adf-b20e-d55dd860774b" targetNamespace="http://schemas.microsoft.com/office/2006/metadata/properties" ma:root="true" ma:fieldsID="426837e2b8394b98f570c854dbc7f583" ns2:_="">
    <xsd:import namespace="f2e47921-09aa-4adf-b20e-d55dd86077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e47921-09aa-4adf-b20e-d55dd86077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766EFF-CEF5-4BB3-AF25-9C16FA271791}">
  <ds:schemaRefs>
    <ds:schemaRef ds:uri="http://schemas.microsoft.com/sharepoint/v3/contenttype/forms"/>
  </ds:schemaRefs>
</ds:datastoreItem>
</file>

<file path=customXml/itemProps2.xml><?xml version="1.0" encoding="utf-8"?>
<ds:datastoreItem xmlns:ds="http://schemas.openxmlformats.org/officeDocument/2006/customXml" ds:itemID="{DFE20FED-2865-4DFD-9002-A9D5D145E51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C8F42B2-BF4B-48F8-B586-00D163BEEC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e47921-09aa-4adf-b20e-d55dd86077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70727</Words>
  <Characters>403145</Characters>
  <Application>Microsoft Office Word</Application>
  <DocSecurity>0</DocSecurity>
  <Lines>3359</Lines>
  <Paragraphs>945</Paragraphs>
  <ScaleCrop>false</ScaleCrop>
  <Company/>
  <LinksUpToDate>false</LinksUpToDate>
  <CharactersWithSpaces>47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Siber</dc:creator>
  <cp:keywords/>
  <dc:description/>
  <cp:lastModifiedBy>Kristen Earle</cp:lastModifiedBy>
  <cp:revision>3</cp:revision>
  <cp:lastPrinted>2021-03-04T17:52:00Z</cp:lastPrinted>
  <dcterms:created xsi:type="dcterms:W3CDTF">2021-03-11T20:18:00Z</dcterms:created>
  <dcterms:modified xsi:type="dcterms:W3CDTF">2021-03-11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DQ3hUMWI"/&gt;&lt;style id="http://www.zotero.org/styles/the-lancet" hasBibliography="1" bibliographyStyleHasBeenSet="1"/&gt;&lt;prefs&gt;&lt;pref name="fieldType" value="Field"/&gt;&lt;/prefs&gt;&lt;/data&gt;</vt:lpwstr>
  </property>
  <property fmtid="{D5CDD505-2E9C-101B-9397-08002B2CF9AE}" pid="3" name="ContentTypeId">
    <vt:lpwstr>0x01010036A1912B8F5131439F17B2AF4A741523</vt:lpwstr>
  </property>
</Properties>
</file>